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D17C8" w14:textId="77777777" w:rsidR="00073519" w:rsidRPr="00073519" w:rsidRDefault="00073519" w:rsidP="009D1FF7">
      <w:pPr>
        <w:ind w:firstLine="0"/>
        <w:jc w:val="both"/>
        <w:rPr>
          <w:b/>
          <w:bCs/>
        </w:rPr>
      </w:pPr>
      <w:r w:rsidRPr="00073519">
        <w:rPr>
          <w:b/>
          <w:bCs/>
        </w:rPr>
        <w:t>R CODE TO DEDINE THE TRUE RELIABILITY OF SINGLE-ITEM ASSESSMENTS</w:t>
      </w:r>
    </w:p>
    <w:p w14:paraId="783632F6" w14:textId="77777777" w:rsidR="00073519" w:rsidRPr="00DB1347" w:rsidRDefault="00073519" w:rsidP="00073519">
      <w:pPr>
        <w:ind w:firstLine="0"/>
      </w:pPr>
      <w:r w:rsidRPr="00DB1347">
        <w:t># Define the true reliability by simulating a population of N = 1e6.</w:t>
      </w:r>
    </w:p>
    <w:p w14:paraId="524E095E" w14:textId="77777777" w:rsidR="00073519" w:rsidRPr="00DB1347" w:rsidRDefault="00073519" w:rsidP="00073519">
      <w:pPr>
        <w:ind w:firstLine="0"/>
      </w:pPr>
      <w:proofErr w:type="gramStart"/>
      <w:r w:rsidRPr="00DB1347">
        <w:t>require(</w:t>
      </w:r>
      <w:proofErr w:type="gramEnd"/>
      <w:r w:rsidRPr="00DB1347">
        <w:t xml:space="preserve">MASS) </w:t>
      </w:r>
    </w:p>
    <w:p w14:paraId="16CA3AAF" w14:textId="77777777" w:rsidR="00073519" w:rsidRPr="00DB1347" w:rsidRDefault="00073519" w:rsidP="00073519">
      <w:pPr>
        <w:ind w:firstLine="0"/>
      </w:pPr>
      <w:proofErr w:type="spellStart"/>
      <w:proofErr w:type="gramStart"/>
      <w:r w:rsidRPr="00DB1347">
        <w:t>set.seed</w:t>
      </w:r>
      <w:proofErr w:type="spellEnd"/>
      <w:proofErr w:type="gramEnd"/>
      <w:r w:rsidRPr="00DB1347">
        <w:t xml:space="preserve">(944507) </w:t>
      </w:r>
    </w:p>
    <w:p w14:paraId="673A15C0" w14:textId="77777777" w:rsidR="00073519" w:rsidRPr="00DB1347" w:rsidRDefault="00073519" w:rsidP="00073519">
      <w:pPr>
        <w:ind w:firstLine="0"/>
      </w:pPr>
      <w:r w:rsidRPr="00DB1347">
        <w:t xml:space="preserve">design &lt;- </w:t>
      </w:r>
      <w:proofErr w:type="gramStart"/>
      <w:r w:rsidRPr="00DB1347">
        <w:t>list(</w:t>
      </w:r>
      <w:proofErr w:type="gramEnd"/>
      <w:r w:rsidRPr="00DB1347">
        <w:t>)</w:t>
      </w:r>
    </w:p>
    <w:p w14:paraId="3A616036" w14:textId="77777777" w:rsidR="00073519" w:rsidRPr="00DB1347" w:rsidRDefault="00073519" w:rsidP="000735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</w:pPr>
      <w:r w:rsidRPr="00DB1347">
        <w:t>sixb1=c(runif(</w:t>
      </w:r>
      <w:proofErr w:type="gramStart"/>
      <w:r w:rsidRPr="00DB1347">
        <w:t>1,-</w:t>
      </w:r>
      <w:proofErr w:type="gramEnd"/>
      <w:r w:rsidRPr="00DB1347">
        <w:t xml:space="preserve">4.2,0),runif(1,-4.2,0),runif(1,-4.2,0),runif(1,-4.2,0),runif(1,-4.2,0),runif(1,-4.2,0), </w:t>
      </w:r>
      <w:proofErr w:type="spellStart"/>
      <w:r w:rsidRPr="00DB1347">
        <w:t>runif</w:t>
      </w:r>
      <w:proofErr w:type="spellEnd"/>
      <w:r w:rsidRPr="00DB1347">
        <w:t>(1,-4.2,0))</w:t>
      </w:r>
    </w:p>
    <w:p w14:paraId="44B4BBF4" w14:textId="77777777" w:rsidR="00073519" w:rsidRPr="00DB1347" w:rsidRDefault="00073519" w:rsidP="00073519">
      <w:pPr>
        <w:ind w:firstLine="0"/>
      </w:pPr>
      <w:r w:rsidRPr="00DB1347">
        <w:t>sixb2=sixb1+c(</w:t>
      </w:r>
      <w:proofErr w:type="spellStart"/>
      <w:proofErr w:type="gramStart"/>
      <w:r w:rsidRPr="00DB1347">
        <w:t>runif</w:t>
      </w:r>
      <w:proofErr w:type="spellEnd"/>
      <w:r w:rsidRPr="00DB1347">
        <w:t>(</w:t>
      </w:r>
      <w:proofErr w:type="gramEnd"/>
      <w:r w:rsidRPr="00DB1347">
        <w:t xml:space="preserve">1,1.4,2.5), 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649B4C4A" w14:textId="77777777" w:rsidR="00073519" w:rsidRPr="00DB1347" w:rsidRDefault="00073519" w:rsidP="00073519">
      <w:pPr>
        <w:ind w:firstLine="0"/>
      </w:pPr>
      <w:r w:rsidRPr="00DB1347">
        <w:t>sixb3=sixb2+c(</w:t>
      </w:r>
      <w:proofErr w:type="spellStart"/>
      <w:proofErr w:type="gramStart"/>
      <w:r w:rsidRPr="00DB1347">
        <w:t>runif</w:t>
      </w:r>
      <w:proofErr w:type="spellEnd"/>
      <w:r w:rsidRPr="00DB1347">
        <w:t>(</w:t>
      </w:r>
      <w:proofErr w:type="gramEnd"/>
      <w:r w:rsidRPr="00DB1347">
        <w:t xml:space="preserve">1,1.4,2.5), 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34CAAC1E" w14:textId="77777777" w:rsidR="00073519" w:rsidRPr="00DB1347" w:rsidRDefault="00073519" w:rsidP="00073519">
      <w:pPr>
        <w:ind w:firstLine="0"/>
      </w:pPr>
      <w:r w:rsidRPr="00DB1347">
        <w:t>sixb4=sixb3+c(</w:t>
      </w:r>
      <w:proofErr w:type="spellStart"/>
      <w:proofErr w:type="gramStart"/>
      <w:r w:rsidRPr="00DB1347">
        <w:t>runif</w:t>
      </w:r>
      <w:proofErr w:type="spellEnd"/>
      <w:r w:rsidRPr="00DB1347">
        <w:t>(</w:t>
      </w:r>
      <w:proofErr w:type="gramEnd"/>
      <w:r w:rsidRPr="00DB1347">
        <w:t xml:space="preserve">1,1.4,2.5), 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5E39D0B1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1]] &lt;- list(Q=2, rho=matrix(c(1,.65,.65,1), </w:t>
      </w:r>
      <w:proofErr w:type="spellStart"/>
      <w:r w:rsidRPr="00DB1347">
        <w:t>ncol</w:t>
      </w:r>
      <w:proofErr w:type="spellEnd"/>
      <w:r w:rsidRPr="00DB1347">
        <w:t xml:space="preserve"> = 2), psi=matrix(c(rep(1,6),rep(0,7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sixb1,sixb2,sixb3,sixb4),J=7, N=1e6, m=4)</w:t>
      </w:r>
    </w:p>
    <w:p w14:paraId="6B07EF50" w14:textId="77777777" w:rsidR="00073519" w:rsidRPr="00DB1347" w:rsidRDefault="00073519" w:rsidP="00073519">
      <w:pPr>
        <w:ind w:firstLine="0"/>
      </w:pPr>
      <w:r w:rsidRPr="00DB1347">
        <w:t xml:space="preserve">twelveb1=c(runif(1,-4.2,0),runif(1,-4.2,0),runif(1,-4.2,0),runif(1,-4.2,0),runif(1,-4.2,0),runif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>(1,-4.2,0))</w:t>
      </w:r>
    </w:p>
    <w:p w14:paraId="2A74C82D" w14:textId="77777777" w:rsidR="00073519" w:rsidRPr="00DB1347" w:rsidRDefault="00073519" w:rsidP="00073519">
      <w:pPr>
        <w:ind w:firstLine="0"/>
      </w:pPr>
      <w:r w:rsidRPr="00DB1347">
        <w:lastRenderedPageBreak/>
        <w:t>twelveb2= twelveb1 + c(</w:t>
      </w:r>
      <w:proofErr w:type="spellStart"/>
      <w:proofErr w:type="gramStart"/>
      <w:r w:rsidRPr="00DB1347">
        <w:t>runif</w:t>
      </w:r>
      <w:proofErr w:type="spellEnd"/>
      <w:r w:rsidRPr="00DB1347">
        <w:t>(</w:t>
      </w:r>
      <w:proofErr w:type="gramEnd"/>
      <w:r w:rsidRPr="00DB1347">
        <w:t xml:space="preserve">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runif(1,1.4,2.5),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5D30206A" w14:textId="77777777" w:rsidR="00073519" w:rsidRPr="00DB1347" w:rsidRDefault="00073519" w:rsidP="00073519">
      <w:pPr>
        <w:ind w:firstLine="0"/>
      </w:pPr>
      <w:r w:rsidRPr="00DB1347">
        <w:t>twelveb3=twelveb2+ c(</w:t>
      </w:r>
      <w:proofErr w:type="spellStart"/>
      <w:proofErr w:type="gramStart"/>
      <w:r w:rsidRPr="00DB1347">
        <w:t>runif</w:t>
      </w:r>
      <w:proofErr w:type="spellEnd"/>
      <w:r w:rsidRPr="00DB1347">
        <w:t>(</w:t>
      </w:r>
      <w:proofErr w:type="gramEnd"/>
      <w:r w:rsidRPr="00DB1347">
        <w:t xml:space="preserve">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runif(1,1.4,2.5),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1A5879F2" w14:textId="77777777" w:rsidR="00073519" w:rsidRPr="00DB1347" w:rsidRDefault="00073519" w:rsidP="00073519">
      <w:pPr>
        <w:ind w:firstLine="0"/>
      </w:pPr>
      <w:r w:rsidRPr="00DB1347">
        <w:t>twelveb4=twelveb3+ c(</w:t>
      </w:r>
      <w:proofErr w:type="spellStart"/>
      <w:proofErr w:type="gramStart"/>
      <w:r w:rsidRPr="00DB1347">
        <w:t>runif</w:t>
      </w:r>
      <w:proofErr w:type="spellEnd"/>
      <w:r w:rsidRPr="00DB1347">
        <w:t>(</w:t>
      </w:r>
      <w:proofErr w:type="gramEnd"/>
      <w:r w:rsidRPr="00DB1347">
        <w:t xml:space="preserve">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runif(1,1.4,2.5),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4F4B00EB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2]] &lt;- list(Q=2, rho=matrix(c(1,.65,.65,1), </w:t>
      </w:r>
      <w:proofErr w:type="spellStart"/>
      <w:r w:rsidRPr="00DB1347">
        <w:t>ncol</w:t>
      </w:r>
      <w:proofErr w:type="spellEnd"/>
      <w:r w:rsidRPr="00DB1347">
        <w:t xml:space="preserve"> = 2), psi=matrix(c(rep(1,12),rep(0,13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twelveb1,twelveb2,twelveb3,twelveb4),J=13, N=1e6, m=4)</w:t>
      </w:r>
    </w:p>
    <w:p w14:paraId="0B6F2691" w14:textId="77777777" w:rsidR="00073519" w:rsidRPr="00DB1347" w:rsidRDefault="00073519" w:rsidP="00073519">
      <w:pPr>
        <w:ind w:firstLine="0"/>
      </w:pPr>
      <w:r w:rsidRPr="00DB1347">
        <w:t xml:space="preserve">eighteenb1=c(runif(1,-4.2,0),runif(1,-4.2,0),runif(1,-4.2,0),runif(1,-4.2,0),runif(1,-4.2,0),runif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 xml:space="preserve">(1,-4.2,0), </w:t>
      </w:r>
      <w:proofErr w:type="spellStart"/>
      <w:r w:rsidRPr="00DB1347">
        <w:t>runif</w:t>
      </w:r>
      <w:proofErr w:type="spellEnd"/>
      <w:r w:rsidRPr="00DB1347">
        <w:t>(1,-4.2,0))</w:t>
      </w:r>
    </w:p>
    <w:p w14:paraId="4227516E" w14:textId="77777777" w:rsidR="00073519" w:rsidRPr="00DB1347" w:rsidRDefault="00073519" w:rsidP="00073519">
      <w:r w:rsidRPr="00DB1347">
        <w:t>eighteenb2= eighteenb1+ c(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</w:t>
      </w:r>
      <w:r w:rsidRPr="00DB1347">
        <w:lastRenderedPageBreak/>
        <w:t xml:space="preserve">runif(1,1.4,2.5),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796BD11C" w14:textId="77777777" w:rsidR="00073519" w:rsidRPr="00DB1347" w:rsidRDefault="00073519" w:rsidP="00073519">
      <w:r w:rsidRPr="00DB1347">
        <w:t>eighteenb3= eighteenb2+ c(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runif(1,1.4,2.5),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38420B72" w14:textId="77777777" w:rsidR="00073519" w:rsidRPr="00DB1347" w:rsidRDefault="00073519" w:rsidP="00073519">
      <w:r w:rsidRPr="00DB1347">
        <w:t>eighteenb4= eighteenb3+ c(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 xml:space="preserve">(1,1.4,2.5), </w:t>
      </w:r>
      <w:proofErr w:type="spellStart"/>
      <w:r w:rsidRPr="00DB1347">
        <w:t>runif</w:t>
      </w:r>
      <w:proofErr w:type="spellEnd"/>
      <w:r w:rsidRPr="00DB1347">
        <w:t>(1,1.4,2.5),</w:t>
      </w:r>
      <w:proofErr w:type="spellStart"/>
      <w:r w:rsidRPr="00DB1347">
        <w:t>runif</w:t>
      </w:r>
      <w:proofErr w:type="spellEnd"/>
      <w:r w:rsidRPr="00DB1347">
        <w:t xml:space="preserve">(1,1.4,2.5), runif(1,1.4,2.5),runif(1,1.4,2.5),runif(1,1.4,2.5),runif(1,1.4,2.5),runif(1,1.4,2.5),runif(1,1.4,2.5), </w:t>
      </w:r>
      <w:proofErr w:type="spellStart"/>
      <w:r w:rsidRPr="00DB1347">
        <w:t>runif</w:t>
      </w:r>
      <w:proofErr w:type="spellEnd"/>
      <w:r w:rsidRPr="00DB1347">
        <w:t>(1,1.4,2.5))</w:t>
      </w:r>
    </w:p>
    <w:p w14:paraId="58BDDA05" w14:textId="77777777" w:rsidR="00073519" w:rsidRPr="00DB1347" w:rsidRDefault="00073519" w:rsidP="00073519">
      <w:proofErr w:type="gramStart"/>
      <w:r w:rsidRPr="00DB1347">
        <w:t>design[</w:t>
      </w:r>
      <w:proofErr w:type="gramEnd"/>
      <w:r w:rsidRPr="00DB1347">
        <w:t xml:space="preserve">[3]] &lt;- list(Q=2, rho=matrix(c(1,.65,.65,1), </w:t>
      </w:r>
      <w:proofErr w:type="spellStart"/>
      <w:r w:rsidRPr="00DB1347">
        <w:t>ncol</w:t>
      </w:r>
      <w:proofErr w:type="spellEnd"/>
      <w:r w:rsidRPr="00DB1347">
        <w:t xml:space="preserve"> = 2), psi=matrix(c(rep(1,18),rep(0,19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eighteenb1, eighteenb2, eighteenb3, eighteenb4),J=19, N=1e6, m=4)</w:t>
      </w:r>
    </w:p>
    <w:p w14:paraId="0661E835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4]] &lt;- list(Q=2, rho=matrix(c(1,.65,.6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rep(0,7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</w:t>
      </w:r>
    </w:p>
    <w:p w14:paraId="7515EC6D" w14:textId="77777777" w:rsidR="00073519" w:rsidRPr="00DB1347" w:rsidRDefault="00073519" w:rsidP="00073519">
      <w:pPr>
        <w:ind w:firstLine="0"/>
      </w:pPr>
      <w:r w:rsidRPr="00DB1347">
        <w:t>delta=</w:t>
      </w:r>
      <w:proofErr w:type="spellStart"/>
      <w:r w:rsidRPr="00DB1347">
        <w:t>cbind</w:t>
      </w:r>
      <w:proofErr w:type="spellEnd"/>
      <w:r w:rsidRPr="00DB1347">
        <w:t>(sixb</w:t>
      </w:r>
      <w:proofErr w:type="gramStart"/>
      <w:r w:rsidRPr="00DB1347">
        <w:t>1,sixb</w:t>
      </w:r>
      <w:proofErr w:type="gramEnd"/>
      <w:r w:rsidRPr="00DB1347">
        <w:t>2,sixb3,sixb4),J=7, N=1e6, m=4)</w:t>
      </w:r>
    </w:p>
    <w:p w14:paraId="651C141F" w14:textId="77777777" w:rsidR="00073519" w:rsidRPr="00DB1347" w:rsidRDefault="00073519" w:rsidP="00073519">
      <w:pPr>
        <w:ind w:firstLine="0"/>
      </w:pPr>
      <w:r w:rsidRPr="00DB1347">
        <w:t xml:space="preserve">design[[5]] &lt;- list(Q=2, rho=matrix(c(1,.65,.6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lastRenderedPageBreak/>
        <w:t>runif</w:t>
      </w:r>
      <w:proofErr w:type="spellEnd"/>
      <w:r w:rsidRPr="00DB1347">
        <w:t xml:space="preserve">(1,0.4,2.8), rep(0,13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twelveb1,twelveb2,twelveb3,twelveb4),J=13, N=1e6, m=4)</w:t>
      </w:r>
    </w:p>
    <w:p w14:paraId="013CD34A" w14:textId="77777777" w:rsidR="00073519" w:rsidRPr="00DB1347" w:rsidRDefault="00073519" w:rsidP="00073519">
      <w:pPr>
        <w:ind w:firstLine="0"/>
      </w:pPr>
      <w:r w:rsidRPr="00DB1347">
        <w:t xml:space="preserve">design[[6]] &lt;- list(Q=2, rho=matrix(c(1,.65,.6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rep(0,19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eighteenb1, eighteenb2, eighteenb3, eighteenb4),J=19, N=1e6, m=4)</w:t>
      </w:r>
    </w:p>
    <w:p w14:paraId="15827230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7]] &lt;- list(Q=2, rho=matrix(c(1,.75,.75,1), </w:t>
      </w:r>
      <w:proofErr w:type="spellStart"/>
      <w:r w:rsidRPr="00DB1347">
        <w:t>ncol</w:t>
      </w:r>
      <w:proofErr w:type="spellEnd"/>
      <w:r w:rsidRPr="00DB1347">
        <w:t xml:space="preserve"> = 2), psi=matrix(c(rep(1,6),rep(0,7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sixb1,sixb2,sixb3,sixb4),J=7, N=1e6, m=4)</w:t>
      </w:r>
    </w:p>
    <w:p w14:paraId="486346AC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8]] &lt;- list(Q=2, rho=matrix(c(1,.75,.75,1), </w:t>
      </w:r>
      <w:proofErr w:type="spellStart"/>
      <w:r w:rsidRPr="00DB1347">
        <w:t>ncol</w:t>
      </w:r>
      <w:proofErr w:type="spellEnd"/>
      <w:r w:rsidRPr="00DB1347">
        <w:t xml:space="preserve"> = 2), psi=matrix(c(rep(1,12),rep(0,13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twelveb1,twelveb2,twelveb3,twelveb4),J=13, N=1e6, m=4)</w:t>
      </w:r>
    </w:p>
    <w:p w14:paraId="239B1269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9]] &lt;- list(Q=2, rho=matrix(c(1,.75,.75,1), </w:t>
      </w:r>
      <w:proofErr w:type="spellStart"/>
      <w:r w:rsidRPr="00DB1347">
        <w:t>ncol</w:t>
      </w:r>
      <w:proofErr w:type="spellEnd"/>
      <w:r w:rsidRPr="00DB1347">
        <w:t xml:space="preserve"> = 2), psi=matrix(c(rep(1,18),rep(0,19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eighteenb1, eighteenb2, eighteenb3, eighteenb4),J=19, N=1e6, m=4)</w:t>
      </w:r>
    </w:p>
    <w:p w14:paraId="0F1E00BE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10]] &lt;- list(Q=2, rho=matrix(c(1,.75,.7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rep(0,7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</w:t>
      </w:r>
    </w:p>
    <w:p w14:paraId="0D0F2E27" w14:textId="77777777" w:rsidR="00073519" w:rsidRPr="00DB1347" w:rsidRDefault="00073519" w:rsidP="00073519">
      <w:pPr>
        <w:ind w:firstLine="0"/>
      </w:pPr>
      <w:r w:rsidRPr="00DB1347">
        <w:t>delta=</w:t>
      </w:r>
      <w:proofErr w:type="spellStart"/>
      <w:r w:rsidRPr="00DB1347">
        <w:t>cbind</w:t>
      </w:r>
      <w:proofErr w:type="spellEnd"/>
      <w:r w:rsidRPr="00DB1347">
        <w:t>(sixb</w:t>
      </w:r>
      <w:proofErr w:type="gramStart"/>
      <w:r w:rsidRPr="00DB1347">
        <w:t>1,sixb</w:t>
      </w:r>
      <w:proofErr w:type="gramEnd"/>
      <w:r w:rsidRPr="00DB1347">
        <w:t>2,sixb3,sixb4),J=7, N=1e6, m=4)</w:t>
      </w:r>
    </w:p>
    <w:p w14:paraId="1A6A3954" w14:textId="77777777" w:rsidR="00073519" w:rsidRPr="00DB1347" w:rsidRDefault="00073519" w:rsidP="00073519">
      <w:pPr>
        <w:ind w:firstLine="0"/>
      </w:pPr>
      <w:r w:rsidRPr="00DB1347">
        <w:t xml:space="preserve">design[[11]] &lt;- list(Q=2, rho=matrix(c(1,.75,.7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lastRenderedPageBreak/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rep(0,13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twelveb1,twelveb2,twelveb3,twelveb4),J=13, N=1e6, m=4)</w:t>
      </w:r>
    </w:p>
    <w:p w14:paraId="782616F7" w14:textId="77777777" w:rsidR="00073519" w:rsidRPr="00DB1347" w:rsidRDefault="00073519" w:rsidP="00073519">
      <w:pPr>
        <w:ind w:firstLine="0"/>
      </w:pPr>
      <w:r w:rsidRPr="00DB1347">
        <w:t xml:space="preserve">design[[12]] &lt;- list(Q=2, rho=matrix(c(1,.75,.7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rep(0,19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eighteenb1, eighteenb2, eighteenb3, eighteenb4),J=19, N=1e6, m=4)</w:t>
      </w:r>
    </w:p>
    <w:p w14:paraId="684BFE8F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13]] &lt;- list(Q=2, rho=matrix(c(1,.85,.85,1), </w:t>
      </w:r>
      <w:proofErr w:type="spellStart"/>
      <w:r w:rsidRPr="00DB1347">
        <w:t>ncol</w:t>
      </w:r>
      <w:proofErr w:type="spellEnd"/>
      <w:r w:rsidRPr="00DB1347">
        <w:t xml:space="preserve"> = 2), psi=matrix(c(rep(1,6),rep(0,7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sixb1,sixb2,sixb3,sixb4),J=7, N=1e6, m=4)</w:t>
      </w:r>
    </w:p>
    <w:p w14:paraId="4671A577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14]] &lt;- list(Q=2, rho=matrix(c(1,.85,.85,1), </w:t>
      </w:r>
      <w:proofErr w:type="spellStart"/>
      <w:r w:rsidRPr="00DB1347">
        <w:t>ncol</w:t>
      </w:r>
      <w:proofErr w:type="spellEnd"/>
      <w:r w:rsidRPr="00DB1347">
        <w:t xml:space="preserve"> = 2), psi=matrix(c(rep(1,12),rep(0,13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twelveb1,twelveb2,twelveb3,twelveb4),J=13, N=1e6, m=4)</w:t>
      </w:r>
    </w:p>
    <w:p w14:paraId="10E5A731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15]] &lt;- list(Q=2, rho=matrix(c(1,.85,.85,1), </w:t>
      </w:r>
      <w:proofErr w:type="spellStart"/>
      <w:r w:rsidRPr="00DB1347">
        <w:t>ncol</w:t>
      </w:r>
      <w:proofErr w:type="spellEnd"/>
      <w:r w:rsidRPr="00DB1347">
        <w:t xml:space="preserve"> = 2), psi=matrix(c(rep(1,18),rep(0,19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eighteenb1, eighteenb2, eighteenb3, eighteenb4),J=19, N=1e6, m=4)</w:t>
      </w:r>
    </w:p>
    <w:p w14:paraId="554BB7ED" w14:textId="77777777" w:rsidR="00073519" w:rsidRPr="00DB1347" w:rsidRDefault="00073519" w:rsidP="00073519">
      <w:pPr>
        <w:ind w:firstLine="0"/>
      </w:pPr>
      <w:proofErr w:type="gramStart"/>
      <w:r w:rsidRPr="00DB1347">
        <w:t>design[</w:t>
      </w:r>
      <w:proofErr w:type="gramEnd"/>
      <w:r w:rsidRPr="00DB1347">
        <w:t xml:space="preserve">[16]] &lt;- list(Q=2, rho=matrix(c(1,.85,.8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rep(0,7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</w:t>
      </w:r>
    </w:p>
    <w:p w14:paraId="54DBD09E" w14:textId="77777777" w:rsidR="00073519" w:rsidRPr="00DB1347" w:rsidRDefault="00073519" w:rsidP="00073519">
      <w:pPr>
        <w:ind w:firstLine="0"/>
      </w:pPr>
      <w:r w:rsidRPr="00DB1347">
        <w:t>delta=</w:t>
      </w:r>
      <w:proofErr w:type="spellStart"/>
      <w:r w:rsidRPr="00DB1347">
        <w:t>cbind</w:t>
      </w:r>
      <w:proofErr w:type="spellEnd"/>
      <w:r w:rsidRPr="00DB1347">
        <w:t>(sixb</w:t>
      </w:r>
      <w:proofErr w:type="gramStart"/>
      <w:r w:rsidRPr="00DB1347">
        <w:t>1,sixb</w:t>
      </w:r>
      <w:proofErr w:type="gramEnd"/>
      <w:r w:rsidRPr="00DB1347">
        <w:t>2,sixb3,sixb4),J=7, N=1e6, m=4)</w:t>
      </w:r>
    </w:p>
    <w:p w14:paraId="0FDF2F38" w14:textId="77777777" w:rsidR="00073519" w:rsidRPr="00DB1347" w:rsidRDefault="00073519" w:rsidP="00073519">
      <w:pPr>
        <w:ind w:firstLine="0"/>
      </w:pPr>
      <w:r w:rsidRPr="00DB1347">
        <w:lastRenderedPageBreak/>
        <w:t xml:space="preserve">design[[17]] &lt;- list(Q=2, rho=matrix(c(1,.85,.8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rep(0,13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twelveb1,twelveb2,twelveb3,twelveb4),J=13, N=1e6, m=4)</w:t>
      </w:r>
    </w:p>
    <w:p w14:paraId="00232774" w14:textId="77777777" w:rsidR="00073519" w:rsidRPr="00DB1347" w:rsidRDefault="00073519" w:rsidP="00073519">
      <w:pPr>
        <w:ind w:firstLine="0"/>
      </w:pPr>
      <w:r w:rsidRPr="00DB1347">
        <w:t xml:space="preserve">design[[18]] &lt;- list(Q=2, rho=matrix(c(1,.85,.85,1), </w:t>
      </w:r>
      <w:proofErr w:type="spellStart"/>
      <w:r w:rsidRPr="00DB1347">
        <w:t>ncol</w:t>
      </w:r>
      <w:proofErr w:type="spellEnd"/>
      <w:r w:rsidRPr="00DB1347">
        <w:t xml:space="preserve"> = 2), psi=matrix(c(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 </w:t>
      </w:r>
      <w:proofErr w:type="spellStart"/>
      <w:r w:rsidRPr="00DB1347">
        <w:t>runif</w:t>
      </w:r>
      <w:proofErr w:type="spellEnd"/>
      <w:r w:rsidRPr="00DB1347">
        <w:t xml:space="preserve">(1,0.4,2.8),rep(0,19), </w:t>
      </w:r>
      <w:proofErr w:type="spellStart"/>
      <w:r w:rsidRPr="00DB1347">
        <w:t>runif</w:t>
      </w:r>
      <w:proofErr w:type="spellEnd"/>
      <w:r w:rsidRPr="00DB1347">
        <w:t>(1,0.4,2.8)),</w:t>
      </w:r>
      <w:proofErr w:type="spellStart"/>
      <w:r w:rsidRPr="00DB1347">
        <w:t>ncol</w:t>
      </w:r>
      <w:proofErr w:type="spellEnd"/>
      <w:r w:rsidRPr="00DB1347">
        <w:t>=2), delta=</w:t>
      </w:r>
      <w:proofErr w:type="spellStart"/>
      <w:r w:rsidRPr="00DB1347">
        <w:t>cbind</w:t>
      </w:r>
      <w:proofErr w:type="spellEnd"/>
      <w:r w:rsidRPr="00DB1347">
        <w:t>(eighteenb1, eighteenb2, eighteenb3, eighteenb4),J=19, N=1e6, m=4)</w:t>
      </w:r>
    </w:p>
    <w:p w14:paraId="5FAD31C7" w14:textId="77777777" w:rsidR="00073519" w:rsidRPr="00DB1347" w:rsidRDefault="00073519" w:rsidP="00073519">
      <w:pPr>
        <w:ind w:firstLine="0"/>
      </w:pPr>
      <w:proofErr w:type="spellStart"/>
      <w:proofErr w:type="gramStart"/>
      <w:r w:rsidRPr="00DB1347">
        <w:t>rho.XX</w:t>
      </w:r>
      <w:proofErr w:type="spellEnd"/>
      <w:proofErr w:type="gramEnd"/>
      <w:r w:rsidRPr="00DB1347">
        <w:t xml:space="preserve"> &lt;- list()</w:t>
      </w:r>
    </w:p>
    <w:p w14:paraId="125B98AE" w14:textId="77777777" w:rsidR="00073519" w:rsidRPr="00DB1347" w:rsidRDefault="00073519" w:rsidP="00073519">
      <w:pPr>
        <w:ind w:firstLine="0"/>
      </w:pPr>
      <w:proofErr w:type="gramStart"/>
      <w:r w:rsidRPr="00DB1347">
        <w:t>for(</w:t>
      </w:r>
      <w:proofErr w:type="spellStart"/>
      <w:proofErr w:type="gramEnd"/>
      <w:r w:rsidRPr="00DB1347">
        <w:t>i</w:t>
      </w:r>
      <w:proofErr w:type="spellEnd"/>
      <w:r w:rsidRPr="00DB1347">
        <w:t xml:space="preserve"> in 1:18){</w:t>
      </w:r>
    </w:p>
    <w:p w14:paraId="5EFD16F6" w14:textId="77777777" w:rsidR="00073519" w:rsidRPr="00DB1347" w:rsidRDefault="00073519" w:rsidP="00073519">
      <w:pPr>
        <w:ind w:firstLine="0"/>
      </w:pPr>
      <w:r w:rsidRPr="00DB1347">
        <w:t xml:space="preserve"># parameters </w:t>
      </w:r>
    </w:p>
    <w:p w14:paraId="2E66CDB6" w14:textId="77777777" w:rsidR="00073519" w:rsidRPr="00DB1347" w:rsidRDefault="00073519" w:rsidP="00073519">
      <w:pPr>
        <w:ind w:firstLine="0"/>
      </w:pPr>
      <w:r w:rsidRPr="00DB1347">
        <w:t>Q &lt;- design[[</w:t>
      </w:r>
      <w:proofErr w:type="spellStart"/>
      <w:r w:rsidRPr="00DB1347">
        <w:t>i</w:t>
      </w:r>
      <w:proofErr w:type="spellEnd"/>
      <w:proofErr w:type="gramStart"/>
      <w:r w:rsidRPr="00DB1347">
        <w:t>]]$</w:t>
      </w:r>
      <w:proofErr w:type="gramEnd"/>
      <w:r w:rsidRPr="00DB1347">
        <w:t xml:space="preserve">Q </w:t>
      </w:r>
    </w:p>
    <w:p w14:paraId="38EE79A3" w14:textId="77777777" w:rsidR="00073519" w:rsidRPr="00DB1347" w:rsidRDefault="00073519" w:rsidP="00073519">
      <w:pPr>
        <w:ind w:firstLine="0"/>
      </w:pPr>
      <w:r w:rsidRPr="00DB1347">
        <w:t>rho &lt;- design[[</w:t>
      </w:r>
      <w:proofErr w:type="spellStart"/>
      <w:r w:rsidRPr="00DB1347">
        <w:t>i</w:t>
      </w:r>
      <w:proofErr w:type="spellEnd"/>
      <w:proofErr w:type="gramStart"/>
      <w:r w:rsidRPr="00DB1347">
        <w:t>]]$</w:t>
      </w:r>
      <w:proofErr w:type="gramEnd"/>
      <w:r w:rsidRPr="00DB1347">
        <w:t xml:space="preserve">rho </w:t>
      </w:r>
    </w:p>
    <w:p w14:paraId="2FBD36BC" w14:textId="77777777" w:rsidR="00073519" w:rsidRPr="00DB1347" w:rsidRDefault="00073519" w:rsidP="00073519">
      <w:pPr>
        <w:ind w:firstLine="0"/>
      </w:pPr>
      <w:r w:rsidRPr="00DB1347">
        <w:t>N &lt;- design[[</w:t>
      </w:r>
      <w:proofErr w:type="spellStart"/>
      <w:r w:rsidRPr="00DB1347">
        <w:t>i</w:t>
      </w:r>
      <w:proofErr w:type="spellEnd"/>
      <w:proofErr w:type="gramStart"/>
      <w:r w:rsidRPr="00DB1347">
        <w:t>]]$</w:t>
      </w:r>
      <w:proofErr w:type="gramEnd"/>
      <w:r w:rsidRPr="00DB1347">
        <w:t xml:space="preserve">N </w:t>
      </w:r>
    </w:p>
    <w:p w14:paraId="08E99FF2" w14:textId="77777777" w:rsidR="00073519" w:rsidRPr="00DB1347" w:rsidRDefault="00073519" w:rsidP="00073519">
      <w:pPr>
        <w:ind w:firstLine="0"/>
      </w:pPr>
      <w:r w:rsidRPr="00DB1347">
        <w:t>J &lt;- design[[</w:t>
      </w:r>
      <w:proofErr w:type="spellStart"/>
      <w:r w:rsidRPr="00DB1347">
        <w:t>i</w:t>
      </w:r>
      <w:proofErr w:type="spellEnd"/>
      <w:proofErr w:type="gramStart"/>
      <w:r w:rsidRPr="00DB1347">
        <w:t>]]$</w:t>
      </w:r>
      <w:proofErr w:type="gramEnd"/>
      <w:r w:rsidRPr="00DB1347">
        <w:t xml:space="preserve">J </w:t>
      </w:r>
    </w:p>
    <w:p w14:paraId="05A9ABA2" w14:textId="77777777" w:rsidR="00073519" w:rsidRPr="00DB1347" w:rsidRDefault="00073519" w:rsidP="00073519">
      <w:pPr>
        <w:ind w:firstLine="0"/>
      </w:pPr>
      <w:r w:rsidRPr="00DB1347">
        <w:t>m &lt;- design[[</w:t>
      </w:r>
      <w:proofErr w:type="spellStart"/>
      <w:r w:rsidRPr="00DB1347">
        <w:t>i</w:t>
      </w:r>
      <w:proofErr w:type="spellEnd"/>
      <w:proofErr w:type="gramStart"/>
      <w:r w:rsidRPr="00DB1347">
        <w:t>]]$</w:t>
      </w:r>
      <w:proofErr w:type="gramEnd"/>
      <w:r w:rsidRPr="00DB1347">
        <w:t xml:space="preserve">m </w:t>
      </w:r>
    </w:p>
    <w:p w14:paraId="592A197A" w14:textId="77777777" w:rsidR="00073519" w:rsidRPr="00DB1347" w:rsidRDefault="00073519" w:rsidP="00073519">
      <w:pPr>
        <w:ind w:firstLine="0"/>
      </w:pPr>
      <w:r w:rsidRPr="00DB1347">
        <w:t>theta &lt;- matrix(</w:t>
      </w:r>
      <w:proofErr w:type="spellStart"/>
      <w:r w:rsidRPr="00DB1347">
        <w:t>mvrnorm</w:t>
      </w:r>
      <w:proofErr w:type="spellEnd"/>
      <w:r w:rsidRPr="00DB1347">
        <w:t>(</w:t>
      </w:r>
      <w:proofErr w:type="spellStart"/>
      <w:proofErr w:type="gramStart"/>
      <w:r w:rsidRPr="00DB1347">
        <w:t>N,matrix</w:t>
      </w:r>
      <w:proofErr w:type="spellEnd"/>
      <w:proofErr w:type="gramEnd"/>
      <w:r w:rsidRPr="00DB1347">
        <w:t>(0,Q,1),rho),</w:t>
      </w:r>
      <w:proofErr w:type="spellStart"/>
      <w:r w:rsidRPr="00DB1347">
        <w:t>ncol</w:t>
      </w:r>
      <w:proofErr w:type="spellEnd"/>
      <w:r w:rsidRPr="00DB1347">
        <w:t xml:space="preserve"> = Q) # </w:t>
      </w:r>
      <w:proofErr w:type="spellStart"/>
      <w:r w:rsidRPr="00DB1347">
        <w:t>NxQ</w:t>
      </w:r>
      <w:proofErr w:type="spellEnd"/>
      <w:r w:rsidRPr="00DB1347">
        <w:t xml:space="preserve"> </w:t>
      </w:r>
    </w:p>
    <w:p w14:paraId="3F203CEE" w14:textId="77777777" w:rsidR="00073519" w:rsidRPr="00DB1347" w:rsidRDefault="00073519" w:rsidP="00073519">
      <w:pPr>
        <w:ind w:firstLine="0"/>
      </w:pPr>
      <w:r w:rsidRPr="00DB1347">
        <w:t>psi &lt;- design[[</w:t>
      </w:r>
      <w:proofErr w:type="spellStart"/>
      <w:r w:rsidRPr="00DB1347">
        <w:t>i</w:t>
      </w:r>
      <w:proofErr w:type="spellEnd"/>
      <w:proofErr w:type="gramStart"/>
      <w:r w:rsidRPr="00DB1347">
        <w:t>]]$</w:t>
      </w:r>
      <w:proofErr w:type="gramEnd"/>
      <w:r w:rsidRPr="00DB1347">
        <w:t xml:space="preserve">psi # </w:t>
      </w:r>
      <w:proofErr w:type="spellStart"/>
      <w:r w:rsidRPr="00DB1347">
        <w:t>JxQ</w:t>
      </w:r>
      <w:proofErr w:type="spellEnd"/>
      <w:r w:rsidRPr="00DB1347">
        <w:t xml:space="preserve"> </w:t>
      </w:r>
    </w:p>
    <w:p w14:paraId="52CE479C" w14:textId="77777777" w:rsidR="00073519" w:rsidRPr="00DB1347" w:rsidRDefault="00073519" w:rsidP="00073519">
      <w:pPr>
        <w:ind w:firstLine="0"/>
      </w:pPr>
      <w:r w:rsidRPr="00DB1347">
        <w:t>delta &lt;- design[[</w:t>
      </w:r>
      <w:proofErr w:type="spellStart"/>
      <w:r w:rsidRPr="00DB1347">
        <w:t>i</w:t>
      </w:r>
      <w:proofErr w:type="spellEnd"/>
      <w:proofErr w:type="gramStart"/>
      <w:r w:rsidRPr="00DB1347">
        <w:t>]]$</w:t>
      </w:r>
      <w:proofErr w:type="gramEnd"/>
      <w:r w:rsidRPr="00DB1347">
        <w:t xml:space="preserve">delta # </w:t>
      </w:r>
      <w:proofErr w:type="spellStart"/>
      <w:r w:rsidRPr="00DB1347">
        <w:t>Jxm</w:t>
      </w:r>
      <w:proofErr w:type="spellEnd"/>
      <w:r w:rsidRPr="00DB1347">
        <w:t xml:space="preserve"> </w:t>
      </w:r>
    </w:p>
    <w:p w14:paraId="4E9DFAA5" w14:textId="77777777" w:rsidR="00073519" w:rsidRPr="00DB1347" w:rsidRDefault="00073519" w:rsidP="00073519">
      <w:pPr>
        <w:ind w:firstLine="0"/>
      </w:pPr>
      <w:r w:rsidRPr="00DB1347">
        <w:lastRenderedPageBreak/>
        <w:t xml:space="preserve"># </w:t>
      </w:r>
      <w:proofErr w:type="gramStart"/>
      <w:r w:rsidRPr="00DB1347">
        <w:t>P(</w:t>
      </w:r>
      <w:proofErr w:type="spellStart"/>
      <w:proofErr w:type="gramEnd"/>
      <w:r w:rsidRPr="00DB1347">
        <w:t>Xj</w:t>
      </w:r>
      <w:proofErr w:type="spellEnd"/>
      <w:r w:rsidRPr="00DB1347">
        <w:t xml:space="preserve"> &gt;= </w:t>
      </w:r>
      <w:proofErr w:type="spellStart"/>
      <w:r w:rsidRPr="00DB1347">
        <w:t>x|theta</w:t>
      </w:r>
      <w:proofErr w:type="spellEnd"/>
      <w:r w:rsidRPr="00DB1347">
        <w:t xml:space="preserve">) </w:t>
      </w:r>
    </w:p>
    <w:p w14:paraId="1DA57704" w14:textId="77777777" w:rsidR="00073519" w:rsidRPr="00DB1347" w:rsidRDefault="00073519" w:rsidP="00073519">
      <w:pPr>
        <w:ind w:firstLine="0"/>
      </w:pPr>
      <w:proofErr w:type="spellStart"/>
      <w:proofErr w:type="gramStart"/>
      <w:r w:rsidRPr="00DB1347">
        <w:t>cum.prob</w:t>
      </w:r>
      <w:proofErr w:type="spellEnd"/>
      <w:proofErr w:type="gramEnd"/>
      <w:r w:rsidRPr="00DB1347">
        <w:t xml:space="preserve"> &lt;- list() </w:t>
      </w:r>
    </w:p>
    <w:p w14:paraId="6FD39D95" w14:textId="77777777" w:rsidR="00073519" w:rsidRPr="00DB1347" w:rsidRDefault="00073519" w:rsidP="00073519">
      <w:pPr>
        <w:ind w:firstLine="0"/>
      </w:pPr>
      <w:r w:rsidRPr="00DB1347">
        <w:t xml:space="preserve">for (j in </w:t>
      </w:r>
      <w:proofErr w:type="gramStart"/>
      <w:r w:rsidRPr="00DB1347">
        <w:t>1:J</w:t>
      </w:r>
      <w:proofErr w:type="gramEnd"/>
      <w:r w:rsidRPr="00DB1347">
        <w:t xml:space="preserve">){ </w:t>
      </w:r>
    </w:p>
    <w:p w14:paraId="245141C2" w14:textId="77777777" w:rsidR="00073519" w:rsidRPr="00DB1347" w:rsidRDefault="00073519" w:rsidP="00073519">
      <w:pPr>
        <w:ind w:firstLine="0"/>
      </w:pPr>
      <w:r w:rsidRPr="00DB1347">
        <w:t xml:space="preserve">o &lt;- 0 </w:t>
      </w:r>
    </w:p>
    <w:p w14:paraId="5C548737" w14:textId="77777777" w:rsidR="00073519" w:rsidRPr="00DB1347" w:rsidRDefault="00073519" w:rsidP="00073519">
      <w:pPr>
        <w:ind w:firstLine="0"/>
      </w:pPr>
      <w:r w:rsidRPr="00DB1347">
        <w:t xml:space="preserve">for (q in </w:t>
      </w:r>
      <w:proofErr w:type="gramStart"/>
      <w:r w:rsidRPr="00DB1347">
        <w:t>1:Q</w:t>
      </w:r>
      <w:proofErr w:type="gramEnd"/>
      <w:r w:rsidRPr="00DB1347">
        <w:t xml:space="preserve">){ </w:t>
      </w:r>
    </w:p>
    <w:p w14:paraId="31D43DB8" w14:textId="77777777" w:rsidR="00073519" w:rsidRPr="00DB1347" w:rsidRDefault="00073519" w:rsidP="00073519">
      <w:pPr>
        <w:ind w:firstLine="0"/>
      </w:pPr>
      <w:r w:rsidRPr="00DB1347">
        <w:t>o &lt;- o + psi[</w:t>
      </w:r>
      <w:proofErr w:type="spellStart"/>
      <w:proofErr w:type="gramStart"/>
      <w:r w:rsidRPr="00DB1347">
        <w:t>j,q</w:t>
      </w:r>
      <w:proofErr w:type="spellEnd"/>
      <w:proofErr w:type="gramEnd"/>
      <w:r w:rsidRPr="00DB1347">
        <w:t>] * (matrix(rep(theta[,q], m),</w:t>
      </w:r>
      <w:proofErr w:type="spellStart"/>
      <w:r w:rsidRPr="00DB1347">
        <w:t>N,m</w:t>
      </w:r>
      <w:proofErr w:type="spellEnd"/>
      <w:r w:rsidRPr="00DB1347">
        <w:t>) - matrix(rep(delta[j,], each = N),</w:t>
      </w:r>
      <w:proofErr w:type="spellStart"/>
      <w:r w:rsidRPr="00DB1347">
        <w:t>N,m</w:t>
      </w:r>
      <w:proofErr w:type="spellEnd"/>
      <w:r w:rsidRPr="00DB1347">
        <w:t xml:space="preserve">)) </w:t>
      </w:r>
    </w:p>
    <w:p w14:paraId="36509589" w14:textId="77777777" w:rsidR="00073519" w:rsidRPr="00DB1347" w:rsidRDefault="00073519" w:rsidP="00073519">
      <w:pPr>
        <w:ind w:firstLine="0"/>
      </w:pPr>
      <w:r w:rsidRPr="00DB1347">
        <w:t xml:space="preserve">} </w:t>
      </w:r>
    </w:p>
    <w:p w14:paraId="4C856C81" w14:textId="77777777" w:rsidR="00073519" w:rsidRPr="00DB1347" w:rsidRDefault="00073519" w:rsidP="00073519">
      <w:pPr>
        <w:ind w:firstLine="0"/>
      </w:pPr>
      <w:proofErr w:type="spellStart"/>
      <w:proofErr w:type="gramStart"/>
      <w:r w:rsidRPr="00DB1347">
        <w:t>cum.prob</w:t>
      </w:r>
      <w:proofErr w:type="spellEnd"/>
      <w:proofErr w:type="gramEnd"/>
      <w:r w:rsidRPr="00DB1347">
        <w:t xml:space="preserve">[[j]] &lt;- exp(o)/(1+exp(o)) </w:t>
      </w:r>
    </w:p>
    <w:p w14:paraId="35A0727F" w14:textId="77777777" w:rsidR="00073519" w:rsidRPr="00DB1347" w:rsidRDefault="00073519" w:rsidP="00073519">
      <w:pPr>
        <w:ind w:firstLine="0"/>
      </w:pPr>
      <w:r w:rsidRPr="00DB1347">
        <w:t>}</w:t>
      </w:r>
    </w:p>
    <w:p w14:paraId="67553F9C" w14:textId="77777777" w:rsidR="00073519" w:rsidRPr="00DB1347" w:rsidRDefault="00073519" w:rsidP="00073519">
      <w:pPr>
        <w:ind w:firstLine="0"/>
      </w:pPr>
      <w:r w:rsidRPr="00DB1347">
        <w:t xml:space="preserve"># </w:t>
      </w:r>
      <w:proofErr w:type="gramStart"/>
      <w:r w:rsidRPr="00DB1347">
        <w:t>generate</w:t>
      </w:r>
      <w:proofErr w:type="gramEnd"/>
      <w:r w:rsidRPr="00DB1347">
        <w:t xml:space="preserve"> data </w:t>
      </w:r>
    </w:p>
    <w:p w14:paraId="4C763CD5" w14:textId="77777777" w:rsidR="00073519" w:rsidRPr="00DB1347" w:rsidRDefault="00073519" w:rsidP="00073519">
      <w:pPr>
        <w:ind w:firstLine="0"/>
      </w:pPr>
      <w:r w:rsidRPr="00DB1347">
        <w:t xml:space="preserve">data &lt;- </w:t>
      </w:r>
      <w:proofErr w:type="gramStart"/>
      <w:r w:rsidRPr="00DB1347">
        <w:t>matrix(</w:t>
      </w:r>
      <w:proofErr w:type="gramEnd"/>
      <w:r w:rsidRPr="00DB1347">
        <w:t xml:space="preserve">NA,N,J) </w:t>
      </w:r>
    </w:p>
    <w:p w14:paraId="6F088633" w14:textId="77777777" w:rsidR="00073519" w:rsidRPr="00DB1347" w:rsidRDefault="00073519" w:rsidP="00073519">
      <w:pPr>
        <w:ind w:firstLine="0"/>
      </w:pPr>
      <w:r w:rsidRPr="00DB1347">
        <w:t xml:space="preserve">for (j in </w:t>
      </w:r>
      <w:proofErr w:type="gramStart"/>
      <w:r w:rsidRPr="00DB1347">
        <w:t>1:J</w:t>
      </w:r>
      <w:proofErr w:type="gramEnd"/>
      <w:r w:rsidRPr="00DB1347">
        <w:t>) data[,j] &lt;- apply((sign(</w:t>
      </w:r>
      <w:proofErr w:type="spellStart"/>
      <w:r w:rsidRPr="00DB1347">
        <w:t>cum.prob</w:t>
      </w:r>
      <w:proofErr w:type="spellEnd"/>
      <w:r w:rsidRPr="00DB1347">
        <w:t>[[j]] - matrix(</w:t>
      </w:r>
      <w:proofErr w:type="spellStart"/>
      <w:r w:rsidRPr="00DB1347">
        <w:t>runif</w:t>
      </w:r>
      <w:proofErr w:type="spellEnd"/>
      <w:r w:rsidRPr="00DB1347">
        <w:t>(N*m),</w:t>
      </w:r>
      <w:proofErr w:type="spellStart"/>
      <w:r w:rsidRPr="00DB1347">
        <w:t>N,m</w:t>
      </w:r>
      <w:proofErr w:type="spellEnd"/>
      <w:r w:rsidRPr="00DB1347">
        <w:t xml:space="preserve">)) + 1)/2,1,sum) </w:t>
      </w:r>
    </w:p>
    <w:p w14:paraId="35115607" w14:textId="77777777" w:rsidR="00073519" w:rsidRPr="00DB1347" w:rsidRDefault="00073519" w:rsidP="00073519">
      <w:pPr>
        <w:ind w:firstLine="0"/>
      </w:pPr>
      <w:r w:rsidRPr="00DB1347">
        <w:t xml:space="preserve"># </w:t>
      </w:r>
      <w:proofErr w:type="spellStart"/>
      <w:r w:rsidRPr="00DB1347">
        <w:t>rho_XX</w:t>
      </w:r>
      <w:proofErr w:type="spellEnd"/>
      <w:r w:rsidRPr="00DB1347">
        <w:t xml:space="preserve">' </w:t>
      </w:r>
    </w:p>
    <w:p w14:paraId="751E1BFD" w14:textId="77777777" w:rsidR="00073519" w:rsidRPr="00DB1347" w:rsidRDefault="00073519" w:rsidP="00073519">
      <w:pPr>
        <w:ind w:firstLine="0"/>
      </w:pPr>
      <w:proofErr w:type="spellStart"/>
      <w:proofErr w:type="gramStart"/>
      <w:r w:rsidRPr="00DB1347">
        <w:t>EX.theta</w:t>
      </w:r>
      <w:proofErr w:type="spellEnd"/>
      <w:proofErr w:type="gramEnd"/>
      <w:r w:rsidRPr="00DB1347">
        <w:t xml:space="preserve"> &lt;- </w:t>
      </w:r>
      <w:proofErr w:type="spellStart"/>
      <w:r w:rsidRPr="00DB1347">
        <w:t>lapply</w:t>
      </w:r>
      <w:proofErr w:type="spellEnd"/>
      <w:r w:rsidRPr="00DB1347">
        <w:t>(</w:t>
      </w:r>
      <w:proofErr w:type="spellStart"/>
      <w:r w:rsidRPr="00DB1347">
        <w:t>cum.prob</w:t>
      </w:r>
      <w:proofErr w:type="spellEnd"/>
      <w:r w:rsidRPr="00DB1347">
        <w:t xml:space="preserve">, function(x) matrix(apply(x,1,sum),N,1)) </w:t>
      </w:r>
    </w:p>
    <w:p w14:paraId="1F24A3C3" w14:textId="77777777" w:rsidR="00073519" w:rsidRPr="00DB1347" w:rsidRDefault="00073519" w:rsidP="00073519">
      <w:pPr>
        <w:ind w:firstLine="0"/>
      </w:pPr>
      <w:proofErr w:type="spellStart"/>
      <w:proofErr w:type="gramStart"/>
      <w:r w:rsidRPr="00DB1347">
        <w:t>true.score</w:t>
      </w:r>
      <w:proofErr w:type="spellEnd"/>
      <w:proofErr w:type="gramEnd"/>
      <w:r w:rsidRPr="00DB1347">
        <w:t xml:space="preserve"> &lt;- matrix(</w:t>
      </w:r>
      <w:proofErr w:type="spellStart"/>
      <w:r w:rsidRPr="00DB1347">
        <w:t>unlist</w:t>
      </w:r>
      <w:proofErr w:type="spellEnd"/>
      <w:r w:rsidRPr="00DB1347">
        <w:t>(</w:t>
      </w:r>
      <w:proofErr w:type="spellStart"/>
      <w:r w:rsidRPr="00DB1347">
        <w:t>EX.theta</w:t>
      </w:r>
      <w:proofErr w:type="spellEnd"/>
      <w:r w:rsidRPr="00DB1347">
        <w:t xml:space="preserve">),N,J) </w:t>
      </w:r>
    </w:p>
    <w:p w14:paraId="5BAB2437" w14:textId="77777777" w:rsidR="00073519" w:rsidRPr="00DB1347" w:rsidRDefault="00073519" w:rsidP="00073519">
      <w:pPr>
        <w:ind w:firstLine="0"/>
      </w:pPr>
      <w:proofErr w:type="spellStart"/>
      <w:proofErr w:type="gramStart"/>
      <w:r w:rsidRPr="00DB1347">
        <w:t>test.score</w:t>
      </w:r>
      <w:proofErr w:type="spellEnd"/>
      <w:proofErr w:type="gramEnd"/>
      <w:r w:rsidRPr="00DB1347">
        <w:t xml:space="preserve"> &lt;- data </w:t>
      </w:r>
    </w:p>
    <w:p w14:paraId="4F992A8C" w14:textId="77777777" w:rsidR="00073519" w:rsidRPr="00DB1347" w:rsidRDefault="00073519" w:rsidP="00073519">
      <w:pPr>
        <w:ind w:firstLine="0"/>
      </w:pPr>
      <w:proofErr w:type="spellStart"/>
      <w:proofErr w:type="gramStart"/>
      <w:r w:rsidRPr="00DB1347">
        <w:t>rho.XX</w:t>
      </w:r>
      <w:proofErr w:type="spellEnd"/>
      <w:proofErr w:type="gramEnd"/>
      <w:r w:rsidRPr="00DB1347">
        <w:t>[[</w:t>
      </w:r>
      <w:proofErr w:type="spellStart"/>
      <w:r w:rsidRPr="00DB1347">
        <w:t>i</w:t>
      </w:r>
      <w:proofErr w:type="spellEnd"/>
      <w:r w:rsidRPr="00DB1347">
        <w:t xml:space="preserve">]] &lt;- matrix(NA, </w:t>
      </w:r>
      <w:proofErr w:type="spellStart"/>
      <w:r w:rsidRPr="00DB1347">
        <w:t>nrow</w:t>
      </w:r>
      <w:proofErr w:type="spellEnd"/>
      <w:r w:rsidRPr="00DB1347">
        <w:t xml:space="preserve"> = J, </w:t>
      </w:r>
      <w:proofErr w:type="spellStart"/>
      <w:r w:rsidRPr="00DB1347">
        <w:t>ncol</w:t>
      </w:r>
      <w:proofErr w:type="spellEnd"/>
      <w:r w:rsidRPr="00DB1347">
        <w:t xml:space="preserve"> = 1) </w:t>
      </w:r>
    </w:p>
    <w:p w14:paraId="42020B29" w14:textId="77777777" w:rsidR="00073519" w:rsidRPr="00DB1347" w:rsidRDefault="00073519" w:rsidP="00073519">
      <w:pPr>
        <w:ind w:firstLine="0"/>
      </w:pPr>
      <w:r w:rsidRPr="00DB1347">
        <w:t xml:space="preserve">for (j in </w:t>
      </w:r>
      <w:proofErr w:type="gramStart"/>
      <w:r w:rsidRPr="00DB1347">
        <w:t>1:J</w:t>
      </w:r>
      <w:proofErr w:type="gramEnd"/>
      <w:r w:rsidRPr="00DB1347">
        <w:t xml:space="preserve">) </w:t>
      </w:r>
      <w:proofErr w:type="spellStart"/>
      <w:r w:rsidRPr="00DB1347">
        <w:t>rho.XX</w:t>
      </w:r>
      <w:proofErr w:type="spellEnd"/>
      <w:r w:rsidRPr="00DB1347">
        <w:t>[[</w:t>
      </w:r>
      <w:proofErr w:type="spellStart"/>
      <w:r w:rsidRPr="00DB1347">
        <w:t>i</w:t>
      </w:r>
      <w:proofErr w:type="spellEnd"/>
      <w:r w:rsidRPr="00DB1347">
        <w:t>]][j] &lt;- var(</w:t>
      </w:r>
      <w:proofErr w:type="spellStart"/>
      <w:r w:rsidRPr="00DB1347">
        <w:t>true.score</w:t>
      </w:r>
      <w:proofErr w:type="spellEnd"/>
      <w:r w:rsidRPr="00DB1347">
        <w:t>[,j])/var(</w:t>
      </w:r>
      <w:proofErr w:type="spellStart"/>
      <w:r w:rsidRPr="00DB1347">
        <w:t>test.score</w:t>
      </w:r>
      <w:proofErr w:type="spellEnd"/>
      <w:r w:rsidRPr="00DB1347">
        <w:t xml:space="preserve">[,j]) </w:t>
      </w:r>
    </w:p>
    <w:p w14:paraId="6372F69D" w14:textId="77777777" w:rsidR="00073519" w:rsidRPr="00DB1347" w:rsidRDefault="00073519" w:rsidP="00073519">
      <w:pPr>
        <w:ind w:firstLine="0"/>
      </w:pPr>
      <w:r w:rsidRPr="00DB1347">
        <w:t>}</w:t>
      </w:r>
    </w:p>
    <w:p w14:paraId="442F5C67" w14:textId="77777777" w:rsidR="00FD54EE" w:rsidRDefault="00FD54EE" w:rsidP="004C2CAE">
      <w:pPr>
        <w:ind w:firstLine="0"/>
        <w:jc w:val="both"/>
        <w:rPr>
          <w:b/>
          <w:bCs/>
        </w:rPr>
      </w:pPr>
      <w:r>
        <w:rPr>
          <w:b/>
          <w:bCs/>
        </w:rPr>
        <w:t>R CODE TO GENERATE DATA UNDER EACH SIMULATION CONDITOON</w:t>
      </w:r>
    </w:p>
    <w:p w14:paraId="67F8BC26" w14:textId="77777777" w:rsidR="00FD54EE" w:rsidRPr="00262793" w:rsidRDefault="00FD54EE" w:rsidP="00FD54EE">
      <w:pPr>
        <w:ind w:firstLine="0"/>
      </w:pPr>
      <w:r w:rsidRPr="00262793">
        <w:t xml:space="preserve"># Define the simulation conditions </w:t>
      </w:r>
    </w:p>
    <w:p w14:paraId="4C56EAC0" w14:textId="77777777" w:rsidR="00FD54EE" w:rsidRPr="00262793" w:rsidRDefault="00FD54EE" w:rsidP="00FD54EE">
      <w:pPr>
        <w:ind w:firstLine="0"/>
      </w:pPr>
      <w:r w:rsidRPr="00262793">
        <w:t xml:space="preserve">design &lt;- </w:t>
      </w:r>
      <w:proofErr w:type="gramStart"/>
      <w:r w:rsidRPr="00262793">
        <w:t>list(</w:t>
      </w:r>
      <w:proofErr w:type="gramEnd"/>
      <w:r w:rsidRPr="00262793">
        <w:t xml:space="preserve">) </w:t>
      </w:r>
    </w:p>
    <w:p w14:paraId="3D78A5A3" w14:textId="77777777" w:rsidR="00FD54EE" w:rsidRPr="00262793" w:rsidRDefault="00FD54EE" w:rsidP="00FD54EE">
      <w:pPr>
        <w:ind w:firstLine="0"/>
      </w:pPr>
      <w:proofErr w:type="spellStart"/>
      <w:proofErr w:type="gramStart"/>
      <w:r w:rsidRPr="00262793">
        <w:lastRenderedPageBreak/>
        <w:t>data.files</w:t>
      </w:r>
      <w:proofErr w:type="spellEnd"/>
      <w:proofErr w:type="gramEnd"/>
      <w:r w:rsidRPr="00262793">
        <w:t xml:space="preserve"> &lt;- list() </w:t>
      </w:r>
    </w:p>
    <w:p w14:paraId="5877288B" w14:textId="77777777" w:rsidR="00FD54EE" w:rsidRPr="00262793" w:rsidRDefault="00FD54EE" w:rsidP="00FD54EE">
      <w:pPr>
        <w:ind w:firstLine="0"/>
      </w:pPr>
      <w:r w:rsidRPr="00262793">
        <w:t xml:space="preserve">drive &lt;- "C:/scholar/graduate school/dissertation/data" </w:t>
      </w:r>
    </w:p>
    <w:p w14:paraId="6E5B3D87" w14:textId="77777777" w:rsidR="00FD54EE" w:rsidRPr="00262793" w:rsidRDefault="00FD54EE" w:rsidP="00FD54EE">
      <w:pPr>
        <w:ind w:firstLine="0"/>
      </w:pPr>
      <w:proofErr w:type="spellStart"/>
      <w:r w:rsidRPr="00262793">
        <w:t>rsim</w:t>
      </w:r>
      <w:proofErr w:type="spellEnd"/>
      <w:r w:rsidRPr="00262793">
        <w:t xml:space="preserve"> &lt;- 1000 # </w:t>
      </w:r>
      <w:r w:rsidRPr="00374BC0">
        <w:t xml:space="preserve">In each </w:t>
      </w:r>
      <w:r>
        <w:t xml:space="preserve">simulation </w:t>
      </w:r>
      <w:r w:rsidRPr="00374BC0">
        <w:t>condition, 1000 data sets are drawn</w:t>
      </w:r>
    </w:p>
    <w:p w14:paraId="3D544680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1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rep(1,6),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sixb1,sixb2,sixb3,sixb4),J=7, N=400, m=4)</w:t>
      </w:r>
    </w:p>
    <w:p w14:paraId="65216A0D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2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rep(1,12),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400, m=4)</w:t>
      </w:r>
    </w:p>
    <w:p w14:paraId="4DEE4E7C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3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rep(1,1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400, m=4)</w:t>
      </w:r>
    </w:p>
    <w:p w14:paraId="4A45DC1D" w14:textId="77777777" w:rsidR="00FD54EE" w:rsidRPr="00EA5C74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4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</w:t>
      </w:r>
    </w:p>
    <w:p w14:paraId="751A220B" w14:textId="77777777" w:rsidR="00FD54EE" w:rsidRPr="00262793" w:rsidRDefault="00FD54EE" w:rsidP="00FD54EE">
      <w:pPr>
        <w:ind w:firstLine="0"/>
      </w:pPr>
      <w:r w:rsidRPr="00262793">
        <w:t>delta=</w:t>
      </w:r>
      <w:proofErr w:type="spellStart"/>
      <w:r w:rsidRPr="00262793">
        <w:t>cbind</w:t>
      </w:r>
      <w:proofErr w:type="spellEnd"/>
      <w:r w:rsidRPr="00262793">
        <w:t>(sixb</w:t>
      </w:r>
      <w:proofErr w:type="gramStart"/>
      <w:r w:rsidRPr="00262793">
        <w:t>1,sixb</w:t>
      </w:r>
      <w:proofErr w:type="gramEnd"/>
      <w:r w:rsidRPr="00262793">
        <w:t>2,sixb3,sixb4),J=7, N=400, m=4)</w:t>
      </w:r>
    </w:p>
    <w:p w14:paraId="0698F437" w14:textId="77777777" w:rsidR="00FD54EE" w:rsidRPr="00262793" w:rsidRDefault="00FD54EE" w:rsidP="00FD54EE">
      <w:pPr>
        <w:ind w:firstLine="0"/>
      </w:pPr>
      <w:r w:rsidRPr="00262793">
        <w:t xml:space="preserve">design[[5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400, m=4)</w:t>
      </w:r>
    </w:p>
    <w:p w14:paraId="34DD8AF8" w14:textId="77777777" w:rsidR="00FD54EE" w:rsidRPr="00262793" w:rsidRDefault="00FD54EE" w:rsidP="00FD54EE">
      <w:pPr>
        <w:ind w:firstLine="0"/>
      </w:pPr>
      <w:r w:rsidRPr="00262793">
        <w:t xml:space="preserve">design[[6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lastRenderedPageBreak/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400, m=4)</w:t>
      </w:r>
    </w:p>
    <w:p w14:paraId="32290D48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7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rep(1,6),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sixb1,sixb2,sixb3,sixb4),J=7, N=400, m=4)</w:t>
      </w:r>
    </w:p>
    <w:p w14:paraId="6BEF5E0B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8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rep(1,12),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400, m=4)</w:t>
      </w:r>
    </w:p>
    <w:p w14:paraId="58F7B27F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9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rep(1,1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400, m=4)</w:t>
      </w:r>
    </w:p>
    <w:p w14:paraId="31879E8F" w14:textId="77777777" w:rsidR="00FD54EE" w:rsidRPr="00EA5C74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10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</w:t>
      </w:r>
    </w:p>
    <w:p w14:paraId="3ADAA76C" w14:textId="77777777" w:rsidR="00FD54EE" w:rsidRPr="00262793" w:rsidRDefault="00FD54EE" w:rsidP="00FD54EE">
      <w:pPr>
        <w:ind w:firstLine="0"/>
      </w:pPr>
      <w:r w:rsidRPr="00262793">
        <w:t>delta=</w:t>
      </w:r>
      <w:proofErr w:type="spellStart"/>
      <w:r w:rsidRPr="00262793">
        <w:t>cbind</w:t>
      </w:r>
      <w:proofErr w:type="spellEnd"/>
      <w:r w:rsidRPr="00262793">
        <w:t>(sixb</w:t>
      </w:r>
      <w:proofErr w:type="gramStart"/>
      <w:r w:rsidRPr="00262793">
        <w:t>1,sixb</w:t>
      </w:r>
      <w:proofErr w:type="gramEnd"/>
      <w:r w:rsidRPr="00262793">
        <w:t>2,sixb3,sixb4),J=7, N=400, m=4)</w:t>
      </w:r>
    </w:p>
    <w:p w14:paraId="71559B0B" w14:textId="77777777" w:rsidR="00FD54EE" w:rsidRPr="00262793" w:rsidRDefault="00FD54EE" w:rsidP="00FD54EE">
      <w:pPr>
        <w:ind w:firstLine="0"/>
      </w:pPr>
      <w:r w:rsidRPr="00262793">
        <w:t xml:space="preserve">design[[11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400, m=4)</w:t>
      </w:r>
    </w:p>
    <w:p w14:paraId="7C29F9C4" w14:textId="77777777" w:rsidR="00FD54EE" w:rsidRPr="00262793" w:rsidRDefault="00FD54EE" w:rsidP="00FD54EE">
      <w:pPr>
        <w:ind w:firstLine="0"/>
      </w:pPr>
      <w:r w:rsidRPr="00262793">
        <w:lastRenderedPageBreak/>
        <w:t xml:space="preserve">design[[12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400, m=4)</w:t>
      </w:r>
    </w:p>
    <w:p w14:paraId="715FCF4F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13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rep(1,6),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sixb1,sixb2,sixb3,sixb4),J=7, N=400, m=4)</w:t>
      </w:r>
    </w:p>
    <w:p w14:paraId="03A0F454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14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rep(1,12),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400, m=4)</w:t>
      </w:r>
    </w:p>
    <w:p w14:paraId="50C9D9E9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15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rep(1,1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400, m=4)</w:t>
      </w:r>
    </w:p>
    <w:p w14:paraId="6AB99D9A" w14:textId="77777777" w:rsidR="00FD54EE" w:rsidRPr="00EA5C74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16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</w:t>
      </w:r>
    </w:p>
    <w:p w14:paraId="6DE0149A" w14:textId="77777777" w:rsidR="00FD54EE" w:rsidRPr="00262793" w:rsidRDefault="00FD54EE" w:rsidP="00FD54EE">
      <w:pPr>
        <w:ind w:firstLine="0"/>
      </w:pPr>
      <w:r w:rsidRPr="00262793">
        <w:t>delta=</w:t>
      </w:r>
      <w:proofErr w:type="spellStart"/>
      <w:r w:rsidRPr="00262793">
        <w:t>cbind</w:t>
      </w:r>
      <w:proofErr w:type="spellEnd"/>
      <w:r w:rsidRPr="00262793">
        <w:t>(sixb</w:t>
      </w:r>
      <w:proofErr w:type="gramStart"/>
      <w:r w:rsidRPr="00262793">
        <w:t>1,sixb</w:t>
      </w:r>
      <w:proofErr w:type="gramEnd"/>
      <w:r w:rsidRPr="00262793">
        <w:t>2,sixb3,sixb4),J=7, N=400, m=4)</w:t>
      </w:r>
    </w:p>
    <w:p w14:paraId="48835B38" w14:textId="77777777" w:rsidR="00FD54EE" w:rsidRPr="00262793" w:rsidRDefault="00FD54EE" w:rsidP="00FD54EE">
      <w:pPr>
        <w:ind w:firstLine="0"/>
      </w:pPr>
      <w:r w:rsidRPr="00262793">
        <w:t xml:space="preserve">design[[17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lastRenderedPageBreak/>
        <w:t>runif</w:t>
      </w:r>
      <w:proofErr w:type="spellEnd"/>
      <w:r w:rsidRPr="00262793">
        <w:t xml:space="preserve">(1,0.4,2.8), 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400, m=4)</w:t>
      </w:r>
    </w:p>
    <w:p w14:paraId="724F562C" w14:textId="77777777" w:rsidR="00FD54EE" w:rsidRPr="00262793" w:rsidRDefault="00FD54EE" w:rsidP="00FD54EE">
      <w:pPr>
        <w:ind w:firstLine="0"/>
      </w:pPr>
      <w:r w:rsidRPr="00262793">
        <w:t xml:space="preserve">design[[18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400, m=4)</w:t>
      </w:r>
    </w:p>
    <w:p w14:paraId="68A9C63A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19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rep(1,6),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sixb1,sixb2,sixb3,sixb4),J=7, N=1000, m=4)</w:t>
      </w:r>
    </w:p>
    <w:p w14:paraId="54267CCE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20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rep(1,12),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1000, m=4)</w:t>
      </w:r>
    </w:p>
    <w:p w14:paraId="638ECD97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21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rep(1,1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1000, m=4)</w:t>
      </w:r>
    </w:p>
    <w:p w14:paraId="78720320" w14:textId="77777777" w:rsidR="00FD54EE" w:rsidRPr="00EA5C74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22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</w:t>
      </w:r>
    </w:p>
    <w:p w14:paraId="48EEEAB2" w14:textId="77777777" w:rsidR="00FD54EE" w:rsidRPr="00262793" w:rsidRDefault="00FD54EE" w:rsidP="00FD54EE">
      <w:pPr>
        <w:ind w:firstLine="0"/>
      </w:pPr>
      <w:r w:rsidRPr="00262793">
        <w:t>delta=</w:t>
      </w:r>
      <w:proofErr w:type="spellStart"/>
      <w:r w:rsidRPr="00262793">
        <w:t>cbind</w:t>
      </w:r>
      <w:proofErr w:type="spellEnd"/>
      <w:r w:rsidRPr="00262793">
        <w:t>(sixb</w:t>
      </w:r>
      <w:proofErr w:type="gramStart"/>
      <w:r w:rsidRPr="00262793">
        <w:t>1,sixb</w:t>
      </w:r>
      <w:proofErr w:type="gramEnd"/>
      <w:r w:rsidRPr="00262793">
        <w:t>2,sixb3,sixb4),J=7, N=1000, m=4)</w:t>
      </w:r>
    </w:p>
    <w:p w14:paraId="10AE831D" w14:textId="77777777" w:rsidR="00FD54EE" w:rsidRPr="00262793" w:rsidRDefault="00FD54EE" w:rsidP="00FD54EE">
      <w:pPr>
        <w:ind w:firstLine="0"/>
      </w:pPr>
      <w:r w:rsidRPr="00262793">
        <w:t xml:space="preserve">design[[23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lastRenderedPageBreak/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1000, m=4)</w:t>
      </w:r>
    </w:p>
    <w:p w14:paraId="11E897DA" w14:textId="77777777" w:rsidR="00FD54EE" w:rsidRPr="00262793" w:rsidRDefault="00FD54EE" w:rsidP="00FD54EE">
      <w:pPr>
        <w:ind w:firstLine="0"/>
      </w:pPr>
      <w:r w:rsidRPr="00262793">
        <w:t xml:space="preserve">design[[24]] &lt;- list(Q=2, rho=matrix(c(1,.65,.6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1000, m=4)</w:t>
      </w:r>
    </w:p>
    <w:p w14:paraId="23162F09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25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rep(1,6),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sixb1,sixb2,sixb3,sixb4),J=7, N=1000, m=4)</w:t>
      </w:r>
    </w:p>
    <w:p w14:paraId="25171F86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26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rep(1,12),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1000, m=4)</w:t>
      </w:r>
    </w:p>
    <w:p w14:paraId="03211473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27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rep(1,1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1000, m=4)</w:t>
      </w:r>
    </w:p>
    <w:p w14:paraId="271A3F2B" w14:textId="77777777" w:rsidR="00FD54EE" w:rsidRPr="00EA5C74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28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</w:t>
      </w:r>
    </w:p>
    <w:p w14:paraId="34F621BA" w14:textId="77777777" w:rsidR="00FD54EE" w:rsidRPr="00262793" w:rsidRDefault="00FD54EE" w:rsidP="00FD54EE">
      <w:pPr>
        <w:ind w:firstLine="0"/>
      </w:pPr>
      <w:r w:rsidRPr="00262793">
        <w:t>delta=</w:t>
      </w:r>
      <w:proofErr w:type="spellStart"/>
      <w:r w:rsidRPr="00262793">
        <w:t>cbind</w:t>
      </w:r>
      <w:proofErr w:type="spellEnd"/>
      <w:r w:rsidRPr="00262793">
        <w:t>(sixb</w:t>
      </w:r>
      <w:proofErr w:type="gramStart"/>
      <w:r w:rsidRPr="00262793">
        <w:t>1,sixb</w:t>
      </w:r>
      <w:proofErr w:type="gramEnd"/>
      <w:r w:rsidRPr="00262793">
        <w:t>2,sixb3,sixb4),J=7, N=1000, m=4)</w:t>
      </w:r>
    </w:p>
    <w:p w14:paraId="6178A387" w14:textId="77777777" w:rsidR="00FD54EE" w:rsidRPr="00262793" w:rsidRDefault="00FD54EE" w:rsidP="00FD54EE">
      <w:pPr>
        <w:ind w:firstLine="0"/>
      </w:pPr>
      <w:r w:rsidRPr="00262793">
        <w:lastRenderedPageBreak/>
        <w:t xml:space="preserve">design[[29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1000, m=4)</w:t>
      </w:r>
    </w:p>
    <w:p w14:paraId="6C264C67" w14:textId="77777777" w:rsidR="00FD54EE" w:rsidRPr="00262793" w:rsidRDefault="00FD54EE" w:rsidP="00FD54EE">
      <w:pPr>
        <w:ind w:firstLine="0"/>
      </w:pPr>
      <w:r w:rsidRPr="00262793">
        <w:t xml:space="preserve">design[[30]] &lt;- list(Q=2, rho=matrix(c(1,.75,.7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1000, m=4)</w:t>
      </w:r>
    </w:p>
    <w:p w14:paraId="144E0DDF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31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rep(1,6),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sixb1,sixb2,sixb3,sixb4),J=7, N=1000, m=4)</w:t>
      </w:r>
    </w:p>
    <w:p w14:paraId="1176E0A2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32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rep(1,12),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1000, m=4)</w:t>
      </w:r>
    </w:p>
    <w:p w14:paraId="1894584F" w14:textId="77777777" w:rsidR="00FD54EE" w:rsidRPr="00262793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33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rep(1,1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1000, m=4)</w:t>
      </w:r>
    </w:p>
    <w:p w14:paraId="0E0C7DAF" w14:textId="77777777" w:rsidR="00FD54EE" w:rsidRPr="00EA5C74" w:rsidRDefault="00FD54EE" w:rsidP="00FD54EE">
      <w:pPr>
        <w:ind w:firstLine="0"/>
      </w:pPr>
      <w:proofErr w:type="gramStart"/>
      <w:r w:rsidRPr="00262793">
        <w:t>design[</w:t>
      </w:r>
      <w:proofErr w:type="gramEnd"/>
      <w:r w:rsidRPr="00262793">
        <w:t xml:space="preserve">[34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7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</w:t>
      </w:r>
    </w:p>
    <w:p w14:paraId="103E51C8" w14:textId="77777777" w:rsidR="00FD54EE" w:rsidRPr="00262793" w:rsidRDefault="00FD54EE" w:rsidP="00FD54EE">
      <w:pPr>
        <w:ind w:firstLine="0"/>
      </w:pPr>
      <w:r w:rsidRPr="00262793">
        <w:lastRenderedPageBreak/>
        <w:t>delta=</w:t>
      </w:r>
      <w:proofErr w:type="spellStart"/>
      <w:r w:rsidRPr="00262793">
        <w:t>cbind</w:t>
      </w:r>
      <w:proofErr w:type="spellEnd"/>
      <w:r w:rsidRPr="00262793">
        <w:t>(sixb</w:t>
      </w:r>
      <w:proofErr w:type="gramStart"/>
      <w:r w:rsidRPr="00262793">
        <w:t>1,sixb</w:t>
      </w:r>
      <w:proofErr w:type="gramEnd"/>
      <w:r w:rsidRPr="00262793">
        <w:t>2,sixb3,sixb4),J=7, N=1000, m=4)</w:t>
      </w:r>
    </w:p>
    <w:p w14:paraId="41D429C4" w14:textId="77777777" w:rsidR="00FD54EE" w:rsidRPr="00262793" w:rsidRDefault="00FD54EE" w:rsidP="00FD54EE">
      <w:pPr>
        <w:ind w:firstLine="0"/>
      </w:pPr>
      <w:r w:rsidRPr="00262793">
        <w:t xml:space="preserve">design[[35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rep(0,13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twelveb1,twelveb2,twelveb3,twelveb4),J=13, N=1000, m=4)</w:t>
      </w:r>
    </w:p>
    <w:p w14:paraId="03532251" w14:textId="77777777" w:rsidR="00FD54EE" w:rsidRPr="00262793" w:rsidRDefault="00FD54EE" w:rsidP="00FD54EE">
      <w:pPr>
        <w:ind w:firstLine="0"/>
      </w:pPr>
      <w:r w:rsidRPr="00262793">
        <w:t xml:space="preserve">design[[36]] &lt;- list(Q=2, rho=matrix(c(1,.85,.85,1), </w:t>
      </w:r>
      <w:proofErr w:type="spellStart"/>
      <w:r w:rsidRPr="00262793">
        <w:t>ncol</w:t>
      </w:r>
      <w:proofErr w:type="spellEnd"/>
      <w:r w:rsidRPr="00262793">
        <w:t xml:space="preserve"> = 2), psi=matrix(c(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 </w:t>
      </w:r>
      <w:proofErr w:type="spellStart"/>
      <w:r w:rsidRPr="00262793">
        <w:t>runif</w:t>
      </w:r>
      <w:proofErr w:type="spellEnd"/>
      <w:r w:rsidRPr="00262793">
        <w:t xml:space="preserve">(1,0.4,2.8),rep(0,19), </w:t>
      </w:r>
      <w:proofErr w:type="spellStart"/>
      <w:r w:rsidRPr="00262793">
        <w:t>runif</w:t>
      </w:r>
      <w:proofErr w:type="spellEnd"/>
      <w:r w:rsidRPr="00262793">
        <w:t>(1,0.4,2.8)),</w:t>
      </w:r>
      <w:proofErr w:type="spellStart"/>
      <w:r w:rsidRPr="00262793">
        <w:t>ncol</w:t>
      </w:r>
      <w:proofErr w:type="spellEnd"/>
      <w:r w:rsidRPr="00262793">
        <w:t>=2), delta=</w:t>
      </w:r>
      <w:proofErr w:type="spellStart"/>
      <w:r w:rsidRPr="00262793">
        <w:t>cbind</w:t>
      </w:r>
      <w:proofErr w:type="spellEnd"/>
      <w:r w:rsidRPr="00262793">
        <w:t>(eighteenb1, eighteenb2, eighteenb3, eighteenb4),J=19, N=1000, m=4)</w:t>
      </w:r>
    </w:p>
    <w:p w14:paraId="2758364C" w14:textId="77777777" w:rsidR="00FD54EE" w:rsidRPr="00262793" w:rsidRDefault="00FD54EE" w:rsidP="00FD54EE">
      <w:pPr>
        <w:ind w:firstLine="0"/>
      </w:pPr>
      <w:proofErr w:type="spellStart"/>
      <w:proofErr w:type="gramStart"/>
      <w:r w:rsidRPr="00262793">
        <w:t>set.seed</w:t>
      </w:r>
      <w:proofErr w:type="spellEnd"/>
      <w:proofErr w:type="gramEnd"/>
      <w:r w:rsidRPr="00262793">
        <w:t>(3366499)</w:t>
      </w:r>
    </w:p>
    <w:p w14:paraId="7E27D647" w14:textId="77777777" w:rsidR="00FD54EE" w:rsidRPr="00262793" w:rsidRDefault="00FD54EE" w:rsidP="00FD54EE">
      <w:pPr>
        <w:ind w:firstLine="0"/>
      </w:pPr>
      <w:r w:rsidRPr="00262793">
        <w:t xml:space="preserve"># Loop to generate data according to the defined parameters </w:t>
      </w:r>
    </w:p>
    <w:p w14:paraId="59545C60" w14:textId="77777777" w:rsidR="00FD54EE" w:rsidRPr="00262793" w:rsidRDefault="00FD54EE" w:rsidP="00FD54EE">
      <w:pPr>
        <w:ind w:firstLine="0"/>
      </w:pPr>
      <w:r w:rsidRPr="00262793">
        <w:t>for (</w:t>
      </w:r>
      <w:proofErr w:type="spellStart"/>
      <w:r w:rsidRPr="00262793">
        <w:t>i</w:t>
      </w:r>
      <w:proofErr w:type="spellEnd"/>
      <w:r w:rsidRPr="00262793">
        <w:t xml:space="preserve"> in </w:t>
      </w:r>
      <w:proofErr w:type="gramStart"/>
      <w:r w:rsidRPr="00262793">
        <w:t>1:36){</w:t>
      </w:r>
      <w:proofErr w:type="gramEnd"/>
      <w:r w:rsidRPr="00262793">
        <w:t xml:space="preserve"> </w:t>
      </w:r>
    </w:p>
    <w:p w14:paraId="1468AF03" w14:textId="77777777" w:rsidR="00FD54EE" w:rsidRPr="00262793" w:rsidRDefault="00FD54EE" w:rsidP="00FD54EE">
      <w:pPr>
        <w:ind w:firstLine="0"/>
      </w:pPr>
      <w:r w:rsidRPr="00262793">
        <w:t>Q &lt;- design[[</w:t>
      </w:r>
      <w:proofErr w:type="spellStart"/>
      <w:r w:rsidRPr="00262793">
        <w:t>i</w:t>
      </w:r>
      <w:proofErr w:type="spellEnd"/>
      <w:proofErr w:type="gramStart"/>
      <w:r w:rsidRPr="00262793">
        <w:t>]]$</w:t>
      </w:r>
      <w:proofErr w:type="gramEnd"/>
      <w:r w:rsidRPr="00262793">
        <w:t xml:space="preserve">Q </w:t>
      </w:r>
    </w:p>
    <w:p w14:paraId="0F0EBB4B" w14:textId="77777777" w:rsidR="00FD54EE" w:rsidRPr="00262793" w:rsidRDefault="00FD54EE" w:rsidP="00FD54EE">
      <w:pPr>
        <w:ind w:firstLine="0"/>
      </w:pPr>
      <w:r w:rsidRPr="00262793">
        <w:t>rho &lt;- design[[</w:t>
      </w:r>
      <w:proofErr w:type="spellStart"/>
      <w:r w:rsidRPr="00262793">
        <w:t>i</w:t>
      </w:r>
      <w:proofErr w:type="spellEnd"/>
      <w:proofErr w:type="gramStart"/>
      <w:r w:rsidRPr="00262793">
        <w:t>]]$</w:t>
      </w:r>
      <w:proofErr w:type="gramEnd"/>
      <w:r w:rsidRPr="00262793">
        <w:t xml:space="preserve">rho </w:t>
      </w:r>
    </w:p>
    <w:p w14:paraId="4333DE60" w14:textId="77777777" w:rsidR="00FD54EE" w:rsidRPr="00262793" w:rsidRDefault="00FD54EE" w:rsidP="00FD54EE">
      <w:pPr>
        <w:ind w:firstLine="0"/>
      </w:pPr>
      <w:r w:rsidRPr="00262793">
        <w:t>psi &lt;- design[[</w:t>
      </w:r>
      <w:proofErr w:type="spellStart"/>
      <w:r w:rsidRPr="00262793">
        <w:t>i</w:t>
      </w:r>
      <w:proofErr w:type="spellEnd"/>
      <w:proofErr w:type="gramStart"/>
      <w:r w:rsidRPr="00262793">
        <w:t>]]$</w:t>
      </w:r>
      <w:proofErr w:type="gramEnd"/>
      <w:r w:rsidRPr="00262793">
        <w:t xml:space="preserve">psi </w:t>
      </w:r>
    </w:p>
    <w:p w14:paraId="37E6D035" w14:textId="77777777" w:rsidR="00FD54EE" w:rsidRPr="00262793" w:rsidRDefault="00FD54EE" w:rsidP="00FD54EE">
      <w:pPr>
        <w:ind w:firstLine="0"/>
      </w:pPr>
      <w:r w:rsidRPr="00262793">
        <w:t>delta &lt;- design[[</w:t>
      </w:r>
      <w:proofErr w:type="spellStart"/>
      <w:r w:rsidRPr="00262793">
        <w:t>i</w:t>
      </w:r>
      <w:proofErr w:type="spellEnd"/>
      <w:proofErr w:type="gramStart"/>
      <w:r w:rsidRPr="00262793">
        <w:t>]]$</w:t>
      </w:r>
      <w:proofErr w:type="gramEnd"/>
      <w:r w:rsidRPr="00262793">
        <w:t xml:space="preserve">delta </w:t>
      </w:r>
    </w:p>
    <w:p w14:paraId="2CCE5819" w14:textId="77777777" w:rsidR="00FD54EE" w:rsidRPr="00262793" w:rsidRDefault="00FD54EE" w:rsidP="00FD54EE">
      <w:pPr>
        <w:ind w:firstLine="0"/>
      </w:pPr>
      <w:r w:rsidRPr="00262793">
        <w:t>J &lt;- design[[</w:t>
      </w:r>
      <w:proofErr w:type="spellStart"/>
      <w:r w:rsidRPr="00262793">
        <w:t>i</w:t>
      </w:r>
      <w:proofErr w:type="spellEnd"/>
      <w:proofErr w:type="gramStart"/>
      <w:r w:rsidRPr="00262793">
        <w:t>]]$</w:t>
      </w:r>
      <w:proofErr w:type="gramEnd"/>
      <w:r w:rsidRPr="00262793">
        <w:t xml:space="preserve">J </w:t>
      </w:r>
    </w:p>
    <w:p w14:paraId="03167E91" w14:textId="77777777" w:rsidR="00FD54EE" w:rsidRPr="00262793" w:rsidRDefault="00FD54EE" w:rsidP="00FD54EE">
      <w:pPr>
        <w:ind w:firstLine="0"/>
      </w:pPr>
      <w:r w:rsidRPr="00262793">
        <w:t>N &lt;- design[[</w:t>
      </w:r>
      <w:proofErr w:type="spellStart"/>
      <w:r w:rsidRPr="00262793">
        <w:t>i</w:t>
      </w:r>
      <w:proofErr w:type="spellEnd"/>
      <w:proofErr w:type="gramStart"/>
      <w:r w:rsidRPr="00262793">
        <w:t>]]$</w:t>
      </w:r>
      <w:proofErr w:type="gramEnd"/>
      <w:r w:rsidRPr="00262793">
        <w:t xml:space="preserve">N </w:t>
      </w:r>
    </w:p>
    <w:p w14:paraId="11023F18" w14:textId="77777777" w:rsidR="00FD54EE" w:rsidRPr="00262793" w:rsidRDefault="00FD54EE" w:rsidP="00FD54EE">
      <w:pPr>
        <w:ind w:firstLine="0"/>
      </w:pPr>
      <w:r w:rsidRPr="00262793">
        <w:t>m &lt;- design[[</w:t>
      </w:r>
      <w:proofErr w:type="spellStart"/>
      <w:r w:rsidRPr="00262793">
        <w:t>i</w:t>
      </w:r>
      <w:proofErr w:type="spellEnd"/>
      <w:proofErr w:type="gramStart"/>
      <w:r w:rsidRPr="00262793">
        <w:t>]]$</w:t>
      </w:r>
      <w:proofErr w:type="gramEnd"/>
      <w:r w:rsidRPr="00262793">
        <w:t xml:space="preserve">m </w:t>
      </w:r>
    </w:p>
    <w:p w14:paraId="1E3B3AF7" w14:textId="77777777" w:rsidR="00FD54EE" w:rsidRPr="00262793" w:rsidRDefault="00FD54EE" w:rsidP="00FD54EE">
      <w:pPr>
        <w:ind w:firstLine="0"/>
      </w:pPr>
      <w:proofErr w:type="spellStart"/>
      <w:proofErr w:type="gramStart"/>
      <w:r w:rsidRPr="00262793">
        <w:lastRenderedPageBreak/>
        <w:t>data.files</w:t>
      </w:r>
      <w:proofErr w:type="spellEnd"/>
      <w:proofErr w:type="gramEnd"/>
      <w:r w:rsidRPr="00262793">
        <w:t>[[</w:t>
      </w:r>
      <w:proofErr w:type="spellStart"/>
      <w:r w:rsidRPr="00262793">
        <w:t>i</w:t>
      </w:r>
      <w:proofErr w:type="spellEnd"/>
      <w:r w:rsidRPr="00262793">
        <w:t xml:space="preserve">]] &lt;- list() </w:t>
      </w:r>
    </w:p>
    <w:p w14:paraId="6151C588" w14:textId="77777777" w:rsidR="00FD54EE" w:rsidRPr="00262793" w:rsidRDefault="00FD54EE" w:rsidP="00FD54EE">
      <w:pPr>
        <w:ind w:firstLine="0"/>
      </w:pPr>
      <w:r w:rsidRPr="00262793">
        <w:t xml:space="preserve">for (r in </w:t>
      </w:r>
      <w:proofErr w:type="gramStart"/>
      <w:r w:rsidRPr="00262793">
        <w:t>1:rsim</w:t>
      </w:r>
      <w:proofErr w:type="gramEnd"/>
      <w:r w:rsidRPr="00262793">
        <w:t xml:space="preserve">) { </w:t>
      </w:r>
    </w:p>
    <w:p w14:paraId="1913EE44" w14:textId="77777777" w:rsidR="00FD54EE" w:rsidRPr="00262793" w:rsidRDefault="00FD54EE" w:rsidP="00FD54EE">
      <w:pPr>
        <w:ind w:firstLine="0"/>
      </w:pPr>
      <w:r w:rsidRPr="00262793">
        <w:t xml:space="preserve">data.name &lt;- </w:t>
      </w:r>
      <w:proofErr w:type="gramStart"/>
      <w:r w:rsidRPr="00262793">
        <w:t>paste(</w:t>
      </w:r>
      <w:proofErr w:type="gramEnd"/>
      <w:r w:rsidRPr="00262793">
        <w:t xml:space="preserve">"DES", </w:t>
      </w:r>
      <w:proofErr w:type="spellStart"/>
      <w:r w:rsidRPr="00262793">
        <w:t>i</w:t>
      </w:r>
      <w:proofErr w:type="spellEnd"/>
      <w:r w:rsidRPr="00262793">
        <w:t xml:space="preserve">, "DATA", </w:t>
      </w:r>
      <w:proofErr w:type="spellStart"/>
      <w:r w:rsidRPr="00262793">
        <w:t>substr</w:t>
      </w:r>
      <w:proofErr w:type="spellEnd"/>
      <w:r w:rsidRPr="00262793">
        <w:t>(</w:t>
      </w:r>
      <w:proofErr w:type="spellStart"/>
      <w:r w:rsidRPr="00262793">
        <w:t>as.character</w:t>
      </w:r>
      <w:proofErr w:type="spellEnd"/>
      <w:r w:rsidRPr="00262793">
        <w:t>(10000+r),2,5), ".</w:t>
      </w:r>
      <w:proofErr w:type="spellStart"/>
      <w:r w:rsidRPr="00262793">
        <w:t>dat</w:t>
      </w:r>
      <w:proofErr w:type="spellEnd"/>
      <w:r w:rsidRPr="00262793">
        <w:t xml:space="preserve">", </w:t>
      </w:r>
      <w:proofErr w:type="spellStart"/>
      <w:r w:rsidRPr="00262793">
        <w:t>sep</w:t>
      </w:r>
      <w:proofErr w:type="spellEnd"/>
      <w:r w:rsidRPr="00262793">
        <w:t xml:space="preserve"> = "") </w:t>
      </w:r>
    </w:p>
    <w:p w14:paraId="2CA863D9" w14:textId="77777777" w:rsidR="00FD54EE" w:rsidRPr="00262793" w:rsidRDefault="00FD54EE" w:rsidP="00FD54EE">
      <w:pPr>
        <w:ind w:firstLine="0"/>
      </w:pPr>
      <w:proofErr w:type="spellStart"/>
      <w:proofErr w:type="gramStart"/>
      <w:r w:rsidRPr="00262793">
        <w:t>data.files</w:t>
      </w:r>
      <w:proofErr w:type="spellEnd"/>
      <w:proofErr w:type="gramEnd"/>
      <w:r w:rsidRPr="00262793">
        <w:t>[[</w:t>
      </w:r>
      <w:proofErr w:type="spellStart"/>
      <w:r w:rsidRPr="00262793">
        <w:t>i</w:t>
      </w:r>
      <w:proofErr w:type="spellEnd"/>
      <w:r w:rsidRPr="00262793">
        <w:t>]][[r]] &lt;- paste(</w:t>
      </w:r>
      <w:proofErr w:type="spellStart"/>
      <w:r w:rsidRPr="00262793">
        <w:t>i,r</w:t>
      </w:r>
      <w:proofErr w:type="spellEnd"/>
      <w:r w:rsidRPr="00262793">
        <w:t xml:space="preserve">, </w:t>
      </w:r>
      <w:proofErr w:type="spellStart"/>
      <w:r w:rsidRPr="00262793">
        <w:t>sep</w:t>
      </w:r>
      <w:proofErr w:type="spellEnd"/>
      <w:r w:rsidRPr="00262793">
        <w:t xml:space="preserve">=",") #paste0(drive,data.name) </w:t>
      </w:r>
    </w:p>
    <w:p w14:paraId="530B37B3" w14:textId="77777777" w:rsidR="00FD54EE" w:rsidRPr="00262793" w:rsidRDefault="00FD54EE" w:rsidP="00FD54EE">
      <w:pPr>
        <w:ind w:firstLine="0"/>
      </w:pPr>
      <w:r w:rsidRPr="00262793">
        <w:t>print(</w:t>
      </w:r>
      <w:proofErr w:type="spellStart"/>
      <w:proofErr w:type="gramStart"/>
      <w:r w:rsidRPr="00262793">
        <w:t>data.name,fill</w:t>
      </w:r>
      <w:proofErr w:type="spellEnd"/>
      <w:proofErr w:type="gramEnd"/>
      <w:r w:rsidRPr="00262793">
        <w:t xml:space="preserve">=T) </w:t>
      </w:r>
    </w:p>
    <w:p w14:paraId="7064ACE2" w14:textId="77777777" w:rsidR="00FD54EE" w:rsidRPr="00262793" w:rsidRDefault="00FD54EE" w:rsidP="00FD54EE">
      <w:pPr>
        <w:ind w:firstLine="0"/>
      </w:pPr>
      <w:r w:rsidRPr="00262793">
        <w:t>theta &lt;- matrix(</w:t>
      </w:r>
      <w:proofErr w:type="spellStart"/>
      <w:r w:rsidRPr="00262793">
        <w:t>mvrnorm</w:t>
      </w:r>
      <w:proofErr w:type="spellEnd"/>
      <w:r w:rsidRPr="00262793">
        <w:t>(</w:t>
      </w:r>
      <w:proofErr w:type="spellStart"/>
      <w:proofErr w:type="gramStart"/>
      <w:r w:rsidRPr="00262793">
        <w:t>N,matrix</w:t>
      </w:r>
      <w:proofErr w:type="spellEnd"/>
      <w:proofErr w:type="gramEnd"/>
      <w:r w:rsidRPr="00262793">
        <w:t>(0,Q,1),rho),</w:t>
      </w:r>
      <w:proofErr w:type="spellStart"/>
      <w:r w:rsidRPr="00262793">
        <w:t>ncol</w:t>
      </w:r>
      <w:proofErr w:type="spellEnd"/>
      <w:r w:rsidRPr="00262793">
        <w:t xml:space="preserve">=Q) # draw the thetas </w:t>
      </w:r>
      <w:proofErr w:type="spellStart"/>
      <w:r w:rsidRPr="00262793">
        <w:t>cum.prob</w:t>
      </w:r>
      <w:proofErr w:type="spellEnd"/>
      <w:r w:rsidRPr="00262793">
        <w:t xml:space="preserve"> &lt;- list() # to store the cumulative probabilities </w:t>
      </w:r>
    </w:p>
    <w:p w14:paraId="614958A7" w14:textId="77777777" w:rsidR="00FD54EE" w:rsidRPr="00262793" w:rsidRDefault="00FD54EE" w:rsidP="00FD54EE">
      <w:pPr>
        <w:ind w:firstLine="0"/>
      </w:pPr>
      <w:r w:rsidRPr="00262793">
        <w:t xml:space="preserve">for (j in </w:t>
      </w:r>
      <w:proofErr w:type="gramStart"/>
      <w:r w:rsidRPr="00262793">
        <w:t>1:J</w:t>
      </w:r>
      <w:proofErr w:type="gramEnd"/>
      <w:r w:rsidRPr="00262793">
        <w:t xml:space="preserve">){ </w:t>
      </w:r>
    </w:p>
    <w:p w14:paraId="55DAF6ED" w14:textId="77777777" w:rsidR="00FD54EE" w:rsidRPr="00262793" w:rsidRDefault="00FD54EE" w:rsidP="00FD54EE">
      <w:pPr>
        <w:ind w:firstLine="0"/>
      </w:pPr>
      <w:r w:rsidRPr="00262793">
        <w:t xml:space="preserve">Z &lt;- 0 </w:t>
      </w:r>
    </w:p>
    <w:p w14:paraId="4C3FD064" w14:textId="77777777" w:rsidR="00FD54EE" w:rsidRPr="00262793" w:rsidRDefault="00FD54EE" w:rsidP="00FD54EE">
      <w:pPr>
        <w:ind w:firstLine="0"/>
      </w:pPr>
      <w:r w:rsidRPr="00262793">
        <w:t xml:space="preserve">for (q in </w:t>
      </w:r>
      <w:proofErr w:type="gramStart"/>
      <w:r w:rsidRPr="00262793">
        <w:t>1:Q</w:t>
      </w:r>
      <w:proofErr w:type="gramEnd"/>
      <w:r w:rsidRPr="00262793">
        <w:t xml:space="preserve">) { </w:t>
      </w:r>
    </w:p>
    <w:p w14:paraId="472A748E" w14:textId="77777777" w:rsidR="00FD54EE" w:rsidRPr="00262793" w:rsidRDefault="00FD54EE" w:rsidP="00FD54EE">
      <w:pPr>
        <w:ind w:firstLine="0"/>
      </w:pPr>
      <w:r w:rsidRPr="00262793">
        <w:t>Z &lt;- Z + psi[</w:t>
      </w:r>
      <w:proofErr w:type="spellStart"/>
      <w:proofErr w:type="gramStart"/>
      <w:r w:rsidRPr="00262793">
        <w:t>j,q</w:t>
      </w:r>
      <w:proofErr w:type="spellEnd"/>
      <w:proofErr w:type="gramEnd"/>
      <w:r w:rsidRPr="00262793">
        <w:t xml:space="preserve">] * (matrix(rep(theta[,q], m), N, m) - matrix(rep(delta[j,], each = N), N, m)) </w:t>
      </w:r>
    </w:p>
    <w:p w14:paraId="42C63876" w14:textId="77777777" w:rsidR="00FD54EE" w:rsidRPr="00262793" w:rsidRDefault="00FD54EE" w:rsidP="00FD54EE">
      <w:pPr>
        <w:ind w:firstLine="0"/>
      </w:pPr>
      <w:r w:rsidRPr="00262793">
        <w:t xml:space="preserve">} </w:t>
      </w:r>
    </w:p>
    <w:p w14:paraId="4970EEA5" w14:textId="77777777" w:rsidR="00FD54EE" w:rsidRPr="00262793" w:rsidRDefault="00FD54EE" w:rsidP="00FD54EE">
      <w:pPr>
        <w:ind w:firstLine="0"/>
      </w:pPr>
      <w:proofErr w:type="spellStart"/>
      <w:proofErr w:type="gramStart"/>
      <w:r w:rsidRPr="00262793">
        <w:t>cum.prob</w:t>
      </w:r>
      <w:proofErr w:type="spellEnd"/>
      <w:proofErr w:type="gramEnd"/>
      <w:r w:rsidRPr="00262793">
        <w:t xml:space="preserve">[[j]] &lt;- exp(Z)/(1+exp(Z)) </w:t>
      </w:r>
    </w:p>
    <w:p w14:paraId="0C7FF960" w14:textId="77777777" w:rsidR="00FD54EE" w:rsidRPr="00262793" w:rsidRDefault="00FD54EE" w:rsidP="00FD54EE">
      <w:pPr>
        <w:ind w:firstLine="0"/>
      </w:pPr>
      <w:r w:rsidRPr="00262793">
        <w:t xml:space="preserve">} </w:t>
      </w:r>
    </w:p>
    <w:p w14:paraId="248E8BA7" w14:textId="12B3C86C" w:rsidR="00FD54EE" w:rsidRPr="00262793" w:rsidRDefault="00FD54EE" w:rsidP="00FD54EE">
      <w:pPr>
        <w:ind w:firstLine="0"/>
      </w:pPr>
      <w:r w:rsidRPr="00262793">
        <w:t xml:space="preserve"># </w:t>
      </w:r>
      <w:proofErr w:type="gramStart"/>
      <w:r w:rsidR="007928C2">
        <w:rPr>
          <w:rFonts w:hint="eastAsia"/>
          <w:lang w:eastAsia="zh-CN"/>
        </w:rPr>
        <w:t>generate</w:t>
      </w:r>
      <w:proofErr w:type="gramEnd"/>
      <w:r w:rsidR="007928C2">
        <w:rPr>
          <w:rFonts w:hint="eastAsia"/>
          <w:lang w:eastAsia="zh-CN"/>
        </w:rPr>
        <w:t xml:space="preserve"> data</w:t>
      </w:r>
      <w:r w:rsidRPr="00262793">
        <w:t xml:space="preserve"> </w:t>
      </w:r>
    </w:p>
    <w:p w14:paraId="0B904CDA" w14:textId="77777777" w:rsidR="00FD54EE" w:rsidRPr="00262793" w:rsidRDefault="00FD54EE" w:rsidP="00FD54EE">
      <w:pPr>
        <w:ind w:firstLine="0"/>
      </w:pPr>
      <w:r w:rsidRPr="00262793">
        <w:t xml:space="preserve">data &lt;- </w:t>
      </w:r>
      <w:proofErr w:type="gramStart"/>
      <w:r w:rsidRPr="00262793">
        <w:t>matrix(</w:t>
      </w:r>
      <w:proofErr w:type="gramEnd"/>
      <w:r w:rsidRPr="00262793">
        <w:t xml:space="preserve">NA,N,J) </w:t>
      </w:r>
    </w:p>
    <w:p w14:paraId="39E1101A" w14:textId="77777777" w:rsidR="00FD54EE" w:rsidRPr="00262793" w:rsidRDefault="00FD54EE" w:rsidP="00FD54EE">
      <w:pPr>
        <w:ind w:firstLine="0"/>
      </w:pPr>
      <w:r w:rsidRPr="00262793">
        <w:t xml:space="preserve">for (j in </w:t>
      </w:r>
      <w:proofErr w:type="gramStart"/>
      <w:r w:rsidRPr="00262793">
        <w:t>1:J</w:t>
      </w:r>
      <w:proofErr w:type="gramEnd"/>
      <w:r w:rsidRPr="00262793">
        <w:t>) data[,j] &lt;- apply((sign(</w:t>
      </w:r>
      <w:proofErr w:type="spellStart"/>
      <w:r w:rsidRPr="00262793">
        <w:t>cum.prob</w:t>
      </w:r>
      <w:proofErr w:type="spellEnd"/>
      <w:r w:rsidRPr="00262793">
        <w:t>[[j]]-matrix(</w:t>
      </w:r>
      <w:proofErr w:type="spellStart"/>
      <w:r w:rsidRPr="00262793">
        <w:t>runif</w:t>
      </w:r>
      <w:proofErr w:type="spellEnd"/>
      <w:r w:rsidRPr="00262793">
        <w:t>(N*m),</w:t>
      </w:r>
      <w:proofErr w:type="spellStart"/>
      <w:r w:rsidRPr="00262793">
        <w:t>N,m</w:t>
      </w:r>
      <w:proofErr w:type="spellEnd"/>
      <w:r w:rsidRPr="00262793">
        <w:t xml:space="preserve">)) +1)/2,1,sum) </w:t>
      </w:r>
    </w:p>
    <w:p w14:paraId="0A33852C" w14:textId="77777777" w:rsidR="00FD54EE" w:rsidRPr="00262793" w:rsidRDefault="00FD54EE" w:rsidP="00FD54EE">
      <w:pPr>
        <w:ind w:firstLine="0"/>
      </w:pPr>
      <w:r w:rsidRPr="00262793">
        <w:t>write(t(data)+</w:t>
      </w:r>
      <w:proofErr w:type="gramStart"/>
      <w:r w:rsidRPr="00262793">
        <w:t>1,file</w:t>
      </w:r>
      <w:proofErr w:type="gramEnd"/>
      <w:r w:rsidRPr="00262793">
        <w:t>=paste0(</w:t>
      </w:r>
      <w:proofErr w:type="spellStart"/>
      <w:r w:rsidRPr="00262793">
        <w:t>drive,data.name</w:t>
      </w:r>
      <w:proofErr w:type="spellEnd"/>
      <w:r w:rsidRPr="00262793">
        <w:t>),</w:t>
      </w:r>
      <w:proofErr w:type="spellStart"/>
      <w:r w:rsidRPr="00262793">
        <w:t>ncolumns</w:t>
      </w:r>
      <w:proofErr w:type="spellEnd"/>
      <w:r w:rsidRPr="00262793">
        <w:t xml:space="preserve">=J) </w:t>
      </w:r>
    </w:p>
    <w:p w14:paraId="7588A6A6" w14:textId="77777777" w:rsidR="00FD54EE" w:rsidRPr="00262793" w:rsidRDefault="00FD54EE" w:rsidP="00FD54EE">
      <w:pPr>
        <w:ind w:firstLine="0"/>
      </w:pPr>
      <w:r w:rsidRPr="00262793">
        <w:t xml:space="preserve">} </w:t>
      </w:r>
    </w:p>
    <w:p w14:paraId="166E1AF4" w14:textId="77777777" w:rsidR="00FD54EE" w:rsidRPr="00EA5C74" w:rsidRDefault="00FD54EE" w:rsidP="00FD54EE">
      <w:pPr>
        <w:ind w:firstLine="0"/>
      </w:pPr>
      <w:r w:rsidRPr="00262793">
        <w:t>}</w:t>
      </w:r>
    </w:p>
    <w:p w14:paraId="0EF69B9E" w14:textId="21EF2DA1" w:rsidR="00CC738C" w:rsidRDefault="006C6305" w:rsidP="006C6305">
      <w:pPr>
        <w:ind w:firstLine="0"/>
        <w:jc w:val="both"/>
        <w:rPr>
          <w:lang w:eastAsia="zh-CN"/>
        </w:rPr>
      </w:pPr>
      <w:r>
        <w:rPr>
          <w:b/>
          <w:bCs/>
        </w:rPr>
        <w:lastRenderedPageBreak/>
        <w:t xml:space="preserve">R CODE TO ESTIMATE THE RELIABILITY OF SINGLE-ITEM ASSESSMENT UNDER EACH SIMULATION CONDITION WITH METHOD CA, METHOD FA, NETHOD </w:t>
      </w:r>
      <w:r>
        <w:rPr>
          <w:rFonts w:hint="eastAsia"/>
          <w:b/>
          <w:bCs/>
          <w:lang w:eastAsia="zh-CN"/>
        </w:rPr>
        <w:t>DMM</w:t>
      </w:r>
      <w:r>
        <w:rPr>
          <w:b/>
          <w:bCs/>
        </w:rPr>
        <w:t>, METHOD λ</w:t>
      </w:r>
      <w:r w:rsidRPr="00C115E6">
        <w:rPr>
          <w:b/>
          <w:bCs/>
          <w:vertAlign w:val="subscript"/>
        </w:rPr>
        <w:t>6</w:t>
      </w:r>
      <w:r>
        <w:rPr>
          <w:b/>
          <w:bCs/>
        </w:rPr>
        <w:t>, AND METHOD LC</w:t>
      </w:r>
      <w:r>
        <w:rPr>
          <w:rFonts w:hint="eastAsia"/>
          <w:b/>
          <w:bCs/>
          <w:lang w:eastAsia="zh-CN"/>
        </w:rPr>
        <w:t>M</w:t>
      </w:r>
    </w:p>
    <w:p w14:paraId="56F0DBD7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install.packages</w:t>
      </w:r>
      <w:proofErr w:type="spellEnd"/>
      <w:proofErr w:type="gramEnd"/>
      <w:r w:rsidRPr="00533860">
        <w:t>("</w:t>
      </w:r>
      <w:proofErr w:type="spellStart"/>
      <w:r w:rsidRPr="00533860">
        <w:t>poLCA</w:t>
      </w:r>
      <w:proofErr w:type="spellEnd"/>
      <w:r w:rsidRPr="00533860">
        <w:t>", dependencies=TRUE)</w:t>
      </w:r>
    </w:p>
    <w:p w14:paraId="712EBA0B" w14:textId="77777777" w:rsidR="00FA402D" w:rsidRPr="00BA168B" w:rsidRDefault="00FA402D" w:rsidP="00FA402D">
      <w:pPr>
        <w:ind w:firstLine="0"/>
      </w:pPr>
      <w:proofErr w:type="spellStart"/>
      <w:proofErr w:type="gramStart"/>
      <w:r w:rsidRPr="00BA168B">
        <w:t>install.packages</w:t>
      </w:r>
      <w:proofErr w:type="spellEnd"/>
      <w:proofErr w:type="gramEnd"/>
      <w:r w:rsidRPr="00BA168B">
        <w:t>("scatterplot3d", dependencies=TRUE)</w:t>
      </w:r>
    </w:p>
    <w:p w14:paraId="28A42A43" w14:textId="77777777" w:rsidR="00FA402D" w:rsidRPr="00BA168B" w:rsidRDefault="00FA402D" w:rsidP="00FA402D">
      <w:pPr>
        <w:ind w:firstLine="0"/>
      </w:pPr>
      <w:proofErr w:type="spellStart"/>
      <w:proofErr w:type="gramStart"/>
      <w:r w:rsidRPr="00BA168B">
        <w:t>install.packages</w:t>
      </w:r>
      <w:proofErr w:type="spellEnd"/>
      <w:proofErr w:type="gramEnd"/>
      <w:r w:rsidRPr="00BA168B">
        <w:t>("psych", dependencies=TRUE)</w:t>
      </w:r>
    </w:p>
    <w:p w14:paraId="3CF62654" w14:textId="77777777" w:rsidR="00FA402D" w:rsidRPr="00BA168B" w:rsidRDefault="00FA402D" w:rsidP="00FA402D">
      <w:pPr>
        <w:ind w:firstLine="0"/>
      </w:pPr>
      <w:r w:rsidRPr="00BA168B">
        <w:t>library(psych)</w:t>
      </w:r>
    </w:p>
    <w:p w14:paraId="4A294420" w14:textId="77777777" w:rsidR="00FA402D" w:rsidRPr="00BA168B" w:rsidRDefault="00FA402D" w:rsidP="00FA402D">
      <w:pPr>
        <w:ind w:firstLine="0"/>
      </w:pPr>
      <w:proofErr w:type="gramStart"/>
      <w:r w:rsidRPr="00BA168B">
        <w:t>require(</w:t>
      </w:r>
      <w:proofErr w:type="gramEnd"/>
      <w:r w:rsidRPr="00BA168B">
        <w:t>MASS)</w:t>
      </w:r>
    </w:p>
    <w:p w14:paraId="2C2750C6" w14:textId="77777777" w:rsidR="00FA402D" w:rsidRPr="00533860" w:rsidRDefault="00FA402D" w:rsidP="00FA402D">
      <w:pPr>
        <w:ind w:firstLine="0"/>
      </w:pPr>
      <w:r w:rsidRPr="00533860">
        <w:t>sixb1=c(runif(</w:t>
      </w:r>
      <w:proofErr w:type="gramStart"/>
      <w:r w:rsidRPr="00533860">
        <w:t>1,-</w:t>
      </w:r>
      <w:proofErr w:type="gramEnd"/>
      <w:r w:rsidRPr="00533860">
        <w:t xml:space="preserve">4.2,0),runif(1,-4.2,0),runif(1,-4.2,0),runif(1,-4.2,0),runif(1,-4.2,0),runif(1,-4.2,0), </w:t>
      </w:r>
      <w:proofErr w:type="spellStart"/>
      <w:r w:rsidRPr="00533860">
        <w:t>runif</w:t>
      </w:r>
      <w:proofErr w:type="spellEnd"/>
      <w:r w:rsidRPr="00533860">
        <w:t>(1,-4.2,0))</w:t>
      </w:r>
    </w:p>
    <w:p w14:paraId="7B528AE7" w14:textId="77777777" w:rsidR="00FA402D" w:rsidRPr="00533860" w:rsidRDefault="00FA402D" w:rsidP="00FA402D">
      <w:pPr>
        <w:ind w:firstLine="0"/>
      </w:pPr>
      <w:r w:rsidRPr="00533860">
        <w:t>sixb2=sixb1+c(</w:t>
      </w:r>
      <w:proofErr w:type="spellStart"/>
      <w:proofErr w:type="gramStart"/>
      <w:r w:rsidRPr="00533860">
        <w:t>runif</w:t>
      </w:r>
      <w:proofErr w:type="spellEnd"/>
      <w:r w:rsidRPr="00533860">
        <w:t>(</w:t>
      </w:r>
      <w:proofErr w:type="gramEnd"/>
      <w:r w:rsidRPr="00533860">
        <w:t xml:space="preserve">1,1.4,2.5), 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28A7AAFE" w14:textId="77777777" w:rsidR="00FA402D" w:rsidRPr="00533860" w:rsidRDefault="00FA402D" w:rsidP="00FA402D">
      <w:pPr>
        <w:ind w:firstLine="0"/>
      </w:pPr>
      <w:r w:rsidRPr="00533860">
        <w:t>sixb3=sixb2+c(</w:t>
      </w:r>
      <w:proofErr w:type="spellStart"/>
      <w:proofErr w:type="gramStart"/>
      <w:r w:rsidRPr="00533860">
        <w:t>runif</w:t>
      </w:r>
      <w:proofErr w:type="spellEnd"/>
      <w:r w:rsidRPr="00533860">
        <w:t>(</w:t>
      </w:r>
      <w:proofErr w:type="gramEnd"/>
      <w:r w:rsidRPr="00533860">
        <w:t xml:space="preserve">1,1.4,2.5), 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43579B7A" w14:textId="77777777" w:rsidR="00FA402D" w:rsidRPr="00533860" w:rsidRDefault="00FA402D" w:rsidP="00FA402D">
      <w:pPr>
        <w:ind w:firstLine="0"/>
      </w:pPr>
      <w:r w:rsidRPr="00533860">
        <w:t>sixb4=sixb3+c(</w:t>
      </w:r>
      <w:proofErr w:type="spellStart"/>
      <w:proofErr w:type="gramStart"/>
      <w:r w:rsidRPr="00533860">
        <w:t>runif</w:t>
      </w:r>
      <w:proofErr w:type="spellEnd"/>
      <w:r w:rsidRPr="00533860">
        <w:t>(</w:t>
      </w:r>
      <w:proofErr w:type="gramEnd"/>
      <w:r w:rsidRPr="00533860">
        <w:t xml:space="preserve">1,1.4,2.5), 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12F482EC" w14:textId="77777777" w:rsidR="00FA402D" w:rsidRPr="00533860" w:rsidRDefault="00FA402D" w:rsidP="00FA402D">
      <w:pPr>
        <w:ind w:firstLine="0"/>
      </w:pPr>
      <w:r w:rsidRPr="00533860">
        <w:t xml:space="preserve">twelveb1=c(runif(1,-4.2,0),runif(1,-4.2,0),runif(1,-4.2,0),runif(1,-4.2,0),runif(1,-4.2,0),runif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>(1,-4.2,0))</w:t>
      </w:r>
    </w:p>
    <w:p w14:paraId="494F44EA" w14:textId="77777777" w:rsidR="00FA402D" w:rsidRPr="00533860" w:rsidRDefault="00FA402D" w:rsidP="00FA402D">
      <w:pPr>
        <w:ind w:firstLine="0"/>
      </w:pPr>
      <w:r w:rsidRPr="00533860">
        <w:lastRenderedPageBreak/>
        <w:t>twelveb2= twelveb1 + c(</w:t>
      </w:r>
      <w:proofErr w:type="spellStart"/>
      <w:proofErr w:type="gramStart"/>
      <w:r w:rsidRPr="00533860">
        <w:t>runif</w:t>
      </w:r>
      <w:proofErr w:type="spellEnd"/>
      <w:r w:rsidRPr="00533860">
        <w:t>(</w:t>
      </w:r>
      <w:proofErr w:type="gramEnd"/>
      <w:r w:rsidRPr="00533860">
        <w:t xml:space="preserve">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runif(1,1.4,2.5),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0113B328" w14:textId="77777777" w:rsidR="00FA402D" w:rsidRPr="00533860" w:rsidRDefault="00FA402D" w:rsidP="00FA402D">
      <w:pPr>
        <w:ind w:firstLine="0"/>
      </w:pPr>
      <w:r w:rsidRPr="00533860">
        <w:t>twelveb3=twelveb2+ c(</w:t>
      </w:r>
      <w:proofErr w:type="spellStart"/>
      <w:proofErr w:type="gramStart"/>
      <w:r w:rsidRPr="00533860">
        <w:t>runif</w:t>
      </w:r>
      <w:proofErr w:type="spellEnd"/>
      <w:r w:rsidRPr="00533860">
        <w:t>(</w:t>
      </w:r>
      <w:proofErr w:type="gramEnd"/>
      <w:r w:rsidRPr="00533860">
        <w:t xml:space="preserve">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runif(1,1.4,2.5),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6BCCB974" w14:textId="77777777" w:rsidR="00FA402D" w:rsidRPr="00533860" w:rsidRDefault="00FA402D" w:rsidP="00FA402D">
      <w:pPr>
        <w:ind w:firstLine="0"/>
      </w:pPr>
      <w:r w:rsidRPr="00533860">
        <w:t>twelveb4=twelveb3+ c(</w:t>
      </w:r>
      <w:proofErr w:type="spellStart"/>
      <w:proofErr w:type="gramStart"/>
      <w:r w:rsidRPr="00533860">
        <w:t>runif</w:t>
      </w:r>
      <w:proofErr w:type="spellEnd"/>
      <w:r w:rsidRPr="00533860">
        <w:t>(</w:t>
      </w:r>
      <w:proofErr w:type="gramEnd"/>
      <w:r w:rsidRPr="00533860">
        <w:t xml:space="preserve">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runif(1,1.4,2.5),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27F392A0" w14:textId="77777777" w:rsidR="00FA402D" w:rsidRPr="00533860" w:rsidRDefault="00FA402D" w:rsidP="00FA402D">
      <w:pPr>
        <w:ind w:firstLine="0"/>
      </w:pPr>
      <w:r w:rsidRPr="00533860">
        <w:t xml:space="preserve">eighteenb1=c(runif(1,-4.2,0),runif(1,-4.2,0),runif(1,-4.2,0),runif(1,-4.2,0),runif(1,-4.2,0),runif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 xml:space="preserve">(1,-4.2,0), </w:t>
      </w:r>
      <w:proofErr w:type="spellStart"/>
      <w:r w:rsidRPr="00533860">
        <w:t>runif</w:t>
      </w:r>
      <w:proofErr w:type="spellEnd"/>
      <w:r w:rsidRPr="00533860">
        <w:t>(1,-4.2,0))</w:t>
      </w:r>
    </w:p>
    <w:p w14:paraId="464CD054" w14:textId="77777777" w:rsidR="00FA402D" w:rsidRPr="00533860" w:rsidRDefault="00FA402D" w:rsidP="00FA402D">
      <w:pPr>
        <w:ind w:firstLine="0"/>
      </w:pPr>
      <w:r w:rsidRPr="00533860">
        <w:t>eighteenb2= eighteenb1+ c(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runif(1,1.4,2.5),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0BE0F5F1" w14:textId="77777777" w:rsidR="00FA402D" w:rsidRPr="00533860" w:rsidRDefault="00FA402D" w:rsidP="00FA402D">
      <w:pPr>
        <w:ind w:firstLine="0"/>
      </w:pPr>
      <w:r w:rsidRPr="00533860">
        <w:lastRenderedPageBreak/>
        <w:t>eighteenb3= eighteenb2+ c(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runif(1,1.4,2.5),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5047E6B5" w14:textId="77777777" w:rsidR="00FA402D" w:rsidRPr="00533860" w:rsidRDefault="00FA402D" w:rsidP="00FA402D">
      <w:pPr>
        <w:ind w:firstLine="0"/>
      </w:pPr>
      <w:r w:rsidRPr="00533860">
        <w:t>eighteenb4= eighteenb3+ c(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 xml:space="preserve">(1,1.4,2.5), </w:t>
      </w:r>
      <w:proofErr w:type="spellStart"/>
      <w:r w:rsidRPr="00533860">
        <w:t>runif</w:t>
      </w:r>
      <w:proofErr w:type="spellEnd"/>
      <w:r w:rsidRPr="00533860">
        <w:t>(1,1.4,2.5),</w:t>
      </w:r>
      <w:proofErr w:type="spellStart"/>
      <w:r w:rsidRPr="00533860">
        <w:t>runif</w:t>
      </w:r>
      <w:proofErr w:type="spellEnd"/>
      <w:r w:rsidRPr="00533860">
        <w:t xml:space="preserve">(1,1.4,2.5), runif(1,1.4,2.5),runif(1,1.4,2.5),runif(1,1.4,2.5),runif(1,1.4,2.5),runif(1,1.4,2.5),runif(1,1.4,2.5), </w:t>
      </w:r>
      <w:proofErr w:type="spellStart"/>
      <w:r w:rsidRPr="00533860">
        <w:t>runif</w:t>
      </w:r>
      <w:proofErr w:type="spellEnd"/>
      <w:r w:rsidRPr="00533860">
        <w:t>(1,1.4,2.5))</w:t>
      </w:r>
    </w:p>
    <w:p w14:paraId="716A8485" w14:textId="77777777" w:rsidR="00FA402D" w:rsidRPr="00533860" w:rsidRDefault="00FA402D" w:rsidP="00FA402D">
      <w:pPr>
        <w:ind w:firstLine="0"/>
      </w:pPr>
    </w:p>
    <w:p w14:paraId="1E6AC932" w14:textId="77777777" w:rsidR="00FA402D" w:rsidRPr="00533860" w:rsidRDefault="00FA402D" w:rsidP="00FA402D">
      <w:pPr>
        <w:ind w:firstLine="0"/>
      </w:pPr>
      <w:r w:rsidRPr="00533860">
        <w:t xml:space="preserve"># Estimating the single-item reliability with method CA </w:t>
      </w:r>
    </w:p>
    <w:p w14:paraId="01B545C8" w14:textId="77777777" w:rsidR="00FA402D" w:rsidRPr="00533860" w:rsidRDefault="00FA402D" w:rsidP="00FA402D">
      <w:pPr>
        <w:ind w:firstLine="0"/>
      </w:pPr>
      <w:proofErr w:type="spellStart"/>
      <w:r w:rsidRPr="00533860">
        <w:t>myalpha</w:t>
      </w:r>
      <w:proofErr w:type="spellEnd"/>
      <w:r w:rsidRPr="00533860">
        <w:t xml:space="preserve"> &lt;- function(data) { </w:t>
      </w:r>
    </w:p>
    <w:p w14:paraId="2242A921" w14:textId="77777777" w:rsidR="00FA402D" w:rsidRPr="00533860" w:rsidRDefault="00FA402D" w:rsidP="00FA402D">
      <w:pPr>
        <w:ind w:firstLine="0"/>
      </w:pPr>
      <w:proofErr w:type="spellStart"/>
      <w:r w:rsidRPr="00533860">
        <w:t>varcovar</w:t>
      </w:r>
      <w:proofErr w:type="spellEnd"/>
      <w:r w:rsidRPr="00533860">
        <w:t xml:space="preserve"> &lt;- var(data) </w:t>
      </w:r>
    </w:p>
    <w:p w14:paraId="725F158E" w14:textId="77777777" w:rsidR="00FA402D" w:rsidRPr="00533860" w:rsidRDefault="00FA402D" w:rsidP="00FA402D">
      <w:pPr>
        <w:ind w:firstLine="0"/>
      </w:pPr>
      <w:r w:rsidRPr="00533860">
        <w:t xml:space="preserve">J &lt;- length(data) </w:t>
      </w:r>
    </w:p>
    <w:p w14:paraId="44CACCC4" w14:textId="77777777" w:rsidR="00FA402D" w:rsidRPr="00533860" w:rsidRDefault="00FA402D" w:rsidP="00FA402D">
      <w:pPr>
        <w:ind w:firstLine="0"/>
      </w:pPr>
      <w:r w:rsidRPr="00533860">
        <w:t xml:space="preserve">JJ &lt;- J/(J-1) </w:t>
      </w:r>
    </w:p>
    <w:p w14:paraId="331E4F80" w14:textId="77777777" w:rsidR="00FA402D" w:rsidRPr="00533860" w:rsidRDefault="00FA402D" w:rsidP="00FA402D">
      <w:pPr>
        <w:ind w:firstLine="0"/>
      </w:pPr>
      <w:r w:rsidRPr="00533860">
        <w:t>JJ* (1 - (sum(</w:t>
      </w:r>
      <w:proofErr w:type="spellStart"/>
      <w:r w:rsidRPr="00533860">
        <w:t>diag</w:t>
      </w:r>
      <w:proofErr w:type="spellEnd"/>
      <w:r w:rsidRPr="00533860">
        <w:t>(</w:t>
      </w:r>
      <w:proofErr w:type="spellStart"/>
      <w:r w:rsidRPr="00533860">
        <w:t>varcovar</w:t>
      </w:r>
      <w:proofErr w:type="spellEnd"/>
      <w:r w:rsidRPr="00533860">
        <w:t>))/sum(</w:t>
      </w:r>
      <w:proofErr w:type="spellStart"/>
      <w:r w:rsidRPr="00533860">
        <w:t>varcovar</w:t>
      </w:r>
      <w:proofErr w:type="spellEnd"/>
      <w:r w:rsidRPr="00533860">
        <w:t xml:space="preserve">))) </w:t>
      </w:r>
    </w:p>
    <w:p w14:paraId="2CDCA23D" w14:textId="77777777" w:rsidR="00FA402D" w:rsidRPr="00533860" w:rsidRDefault="00FA402D" w:rsidP="00FA402D">
      <w:pPr>
        <w:ind w:firstLine="0"/>
      </w:pPr>
      <w:r w:rsidRPr="00533860">
        <w:t>}</w:t>
      </w:r>
    </w:p>
    <w:p w14:paraId="2748D59A" w14:textId="77777777" w:rsidR="00FA402D" w:rsidRPr="00533860" w:rsidRDefault="00FA402D" w:rsidP="00FA402D">
      <w:pPr>
        <w:ind w:firstLine="0"/>
      </w:pPr>
      <w:proofErr w:type="spellStart"/>
      <w:r w:rsidRPr="00533860">
        <w:t>singlecoratt</w:t>
      </w:r>
      <w:proofErr w:type="spellEnd"/>
      <w:r w:rsidRPr="00533860">
        <w:t xml:space="preserve"> &lt;- function(data) { </w:t>
      </w:r>
    </w:p>
    <w:p w14:paraId="30374DD0" w14:textId="77777777" w:rsidR="00FA402D" w:rsidRPr="00533860" w:rsidRDefault="00FA402D" w:rsidP="00FA402D">
      <w:pPr>
        <w:ind w:firstLine="0"/>
      </w:pPr>
      <w:r w:rsidRPr="00533860">
        <w:t xml:space="preserve">data &lt;- </w:t>
      </w:r>
      <w:proofErr w:type="spellStart"/>
      <w:proofErr w:type="gramStart"/>
      <w:r w:rsidRPr="00533860">
        <w:t>na.omit</w:t>
      </w:r>
      <w:proofErr w:type="spellEnd"/>
      <w:proofErr w:type="gramEnd"/>
      <w:r w:rsidRPr="00533860">
        <w:t xml:space="preserve">(data) </w:t>
      </w:r>
    </w:p>
    <w:p w14:paraId="54B0E85F" w14:textId="77777777" w:rsidR="00FA402D" w:rsidRPr="00533860" w:rsidRDefault="00FA402D" w:rsidP="00FA402D">
      <w:pPr>
        <w:ind w:firstLine="0"/>
      </w:pPr>
      <w:r w:rsidRPr="00533860">
        <w:t xml:space="preserve">J &lt;- </w:t>
      </w:r>
      <w:proofErr w:type="spellStart"/>
      <w:r w:rsidRPr="00533860">
        <w:t>ncol</w:t>
      </w:r>
      <w:proofErr w:type="spellEnd"/>
      <w:r w:rsidRPr="00533860">
        <w:t xml:space="preserve">(data) </w:t>
      </w:r>
    </w:p>
    <w:p w14:paraId="21CF6D1D" w14:textId="77777777" w:rsidR="00FA402D" w:rsidRPr="00533860" w:rsidRDefault="00FA402D" w:rsidP="00FA402D">
      <w:pPr>
        <w:ind w:firstLine="0"/>
      </w:pPr>
      <w:proofErr w:type="spellStart"/>
      <w:r w:rsidRPr="00533860">
        <w:t>singlerel</w:t>
      </w:r>
      <w:proofErr w:type="spellEnd"/>
      <w:r w:rsidRPr="00533860">
        <w:t xml:space="preserve"> &lt;- </w:t>
      </w:r>
      <w:proofErr w:type="gramStart"/>
      <w:r w:rsidRPr="00533860">
        <w:t>matrix(</w:t>
      </w:r>
      <w:proofErr w:type="gramEnd"/>
      <w:r w:rsidRPr="00533860">
        <w:t xml:space="preserve">NA, J) </w:t>
      </w:r>
    </w:p>
    <w:p w14:paraId="2D99BAE4" w14:textId="77777777" w:rsidR="00FA402D" w:rsidRPr="00533860" w:rsidRDefault="00FA402D" w:rsidP="00FA402D">
      <w:pPr>
        <w:ind w:firstLine="0"/>
      </w:pPr>
      <w:r w:rsidRPr="00533860">
        <w:lastRenderedPageBreak/>
        <w:t xml:space="preserve">for (j in </w:t>
      </w:r>
      <w:proofErr w:type="gramStart"/>
      <w:r w:rsidRPr="00533860">
        <w:t>1:J</w:t>
      </w:r>
      <w:proofErr w:type="gramEnd"/>
      <w:r w:rsidRPr="00533860">
        <w:t xml:space="preserve">) { </w:t>
      </w:r>
    </w:p>
    <w:p w14:paraId="7DA38FFF" w14:textId="77777777" w:rsidR="00FA402D" w:rsidRPr="00533860" w:rsidRDefault="00FA402D" w:rsidP="00FA402D">
      <w:pPr>
        <w:ind w:firstLine="0"/>
      </w:pPr>
      <w:r w:rsidRPr="00533860">
        <w:t xml:space="preserve">X &lt;- </w:t>
      </w:r>
      <w:proofErr w:type="spellStart"/>
      <w:r w:rsidRPr="00533860">
        <w:t>myalpha</w:t>
      </w:r>
      <w:proofErr w:type="spellEnd"/>
      <w:r w:rsidRPr="00533860">
        <w:t>(data</w:t>
      </w:r>
      <w:proofErr w:type="gramStart"/>
      <w:r w:rsidRPr="00533860">
        <w:t>[,-</w:t>
      </w:r>
      <w:proofErr w:type="gramEnd"/>
      <w:r w:rsidRPr="00533860">
        <w:t xml:space="preserve">j]) </w:t>
      </w:r>
    </w:p>
    <w:p w14:paraId="06D81B4F" w14:textId="77777777" w:rsidR="00FA402D" w:rsidRPr="00533860" w:rsidRDefault="00FA402D" w:rsidP="00FA402D">
      <w:pPr>
        <w:ind w:firstLine="0"/>
      </w:pPr>
      <w:r w:rsidRPr="00533860">
        <w:t xml:space="preserve">Y &lt;- </w:t>
      </w:r>
      <w:proofErr w:type="spellStart"/>
      <w:r w:rsidRPr="00533860">
        <w:t>cor</w:t>
      </w:r>
      <w:proofErr w:type="spellEnd"/>
      <w:r w:rsidRPr="00533860">
        <w:t>(apply(data</w:t>
      </w:r>
      <w:proofErr w:type="gramStart"/>
      <w:r w:rsidRPr="00533860">
        <w:t>[,-</w:t>
      </w:r>
      <w:proofErr w:type="gramEnd"/>
      <w:r w:rsidRPr="00533860">
        <w:t xml:space="preserve">j],1,sum),data[,j]) </w:t>
      </w:r>
    </w:p>
    <w:p w14:paraId="2B9C47F1" w14:textId="77777777" w:rsidR="00FA402D" w:rsidRPr="00533860" w:rsidRDefault="00FA402D" w:rsidP="00FA402D">
      <w:pPr>
        <w:ind w:firstLine="0"/>
      </w:pPr>
      <w:proofErr w:type="spellStart"/>
      <w:r w:rsidRPr="00533860">
        <w:t>singlerel</w:t>
      </w:r>
      <w:proofErr w:type="spellEnd"/>
      <w:r w:rsidRPr="00533860">
        <w:t>[j] &lt;- (Y/sqrt(X</w:t>
      </w:r>
      <w:proofErr w:type="gramStart"/>
      <w:r w:rsidRPr="00533860">
        <w:t>))^</w:t>
      </w:r>
      <w:proofErr w:type="gramEnd"/>
      <w:r w:rsidRPr="00533860">
        <w:t xml:space="preserve">2 </w:t>
      </w:r>
    </w:p>
    <w:p w14:paraId="2580C2C4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57BCA75A" w14:textId="77777777" w:rsidR="00FA402D" w:rsidRPr="00533860" w:rsidRDefault="00FA402D" w:rsidP="00FA402D">
      <w:pPr>
        <w:ind w:firstLine="0"/>
      </w:pPr>
      <w:r w:rsidRPr="00533860">
        <w:t>return(</w:t>
      </w:r>
      <w:proofErr w:type="spellStart"/>
      <w:r w:rsidRPr="00533860">
        <w:t>singlerel</w:t>
      </w:r>
      <w:proofErr w:type="spellEnd"/>
      <w:r w:rsidRPr="00533860">
        <w:t xml:space="preserve">) </w:t>
      </w:r>
    </w:p>
    <w:p w14:paraId="7B6D12D7" w14:textId="77777777" w:rsidR="00FA402D" w:rsidRPr="00533860" w:rsidRDefault="00FA402D" w:rsidP="00FA402D">
      <w:pPr>
        <w:ind w:firstLine="0"/>
      </w:pPr>
      <w:r w:rsidRPr="00533860">
        <w:t>}</w:t>
      </w:r>
    </w:p>
    <w:p w14:paraId="2278B892" w14:textId="77777777" w:rsidR="00FA402D" w:rsidRPr="00533860" w:rsidRDefault="00FA402D" w:rsidP="00FA402D">
      <w:pPr>
        <w:ind w:firstLine="0"/>
      </w:pPr>
    </w:p>
    <w:p w14:paraId="0C4D7343" w14:textId="77777777" w:rsidR="00FA402D" w:rsidRPr="00533860" w:rsidRDefault="00FA402D" w:rsidP="00FA402D">
      <w:pPr>
        <w:ind w:firstLine="0"/>
      </w:pPr>
      <w:r w:rsidRPr="00533860">
        <w:t xml:space="preserve"># method λ6 </w:t>
      </w:r>
    </w:p>
    <w:p w14:paraId="124B89FD" w14:textId="77777777" w:rsidR="00FA402D" w:rsidRPr="00533860" w:rsidRDefault="00FA402D" w:rsidP="00FA402D">
      <w:pPr>
        <w:ind w:firstLine="0"/>
      </w:pPr>
      <w:r w:rsidRPr="00533860">
        <w:t xml:space="preserve">L6 &lt;- function(data) { </w:t>
      </w:r>
    </w:p>
    <w:p w14:paraId="76F96EAC" w14:textId="77777777" w:rsidR="00FA402D" w:rsidRPr="00533860" w:rsidRDefault="00FA402D" w:rsidP="00FA402D">
      <w:pPr>
        <w:ind w:firstLine="0"/>
      </w:pPr>
      <w:proofErr w:type="spellStart"/>
      <w:r w:rsidRPr="00533860">
        <w:t>nummis</w:t>
      </w:r>
      <w:proofErr w:type="spellEnd"/>
      <w:r w:rsidRPr="00533860">
        <w:t xml:space="preserve"> &lt;- sum(is.na(data)) </w:t>
      </w:r>
    </w:p>
    <w:p w14:paraId="5A17AC6D" w14:textId="77777777" w:rsidR="00FA402D" w:rsidRPr="00533860" w:rsidRDefault="00FA402D" w:rsidP="00FA402D">
      <w:pPr>
        <w:ind w:firstLine="0"/>
      </w:pPr>
      <w:r w:rsidRPr="00533860">
        <w:t xml:space="preserve">data &lt;- </w:t>
      </w:r>
      <w:proofErr w:type="spellStart"/>
      <w:proofErr w:type="gramStart"/>
      <w:r w:rsidRPr="00533860">
        <w:t>na.omit</w:t>
      </w:r>
      <w:proofErr w:type="spellEnd"/>
      <w:proofErr w:type="gramEnd"/>
      <w:r w:rsidRPr="00533860">
        <w:t xml:space="preserve">(data) </w:t>
      </w:r>
    </w:p>
    <w:p w14:paraId="593EB9D2" w14:textId="77777777" w:rsidR="00FA402D" w:rsidRPr="00533860" w:rsidRDefault="00FA402D" w:rsidP="00FA402D">
      <w:pPr>
        <w:ind w:firstLine="0"/>
      </w:pPr>
      <w:r w:rsidRPr="00533860">
        <w:t>eps &lt;- 1/</w:t>
      </w:r>
      <w:proofErr w:type="spellStart"/>
      <w:r w:rsidRPr="00533860">
        <w:t>diag</w:t>
      </w:r>
      <w:proofErr w:type="spellEnd"/>
      <w:r w:rsidRPr="00533860">
        <w:t xml:space="preserve">(solve(var(data))) </w:t>
      </w:r>
    </w:p>
    <w:p w14:paraId="566BA087" w14:textId="77777777" w:rsidR="00FA402D" w:rsidRPr="00533860" w:rsidRDefault="00FA402D" w:rsidP="00FA402D">
      <w:pPr>
        <w:ind w:firstLine="0"/>
      </w:pPr>
      <w:r w:rsidRPr="00533860">
        <w:t>var &lt;- apply(data,</w:t>
      </w:r>
      <w:proofErr w:type="gramStart"/>
      <w:r w:rsidRPr="00533860">
        <w:t>2,var</w:t>
      </w:r>
      <w:proofErr w:type="gramEnd"/>
      <w:r w:rsidRPr="00533860">
        <w:t xml:space="preserve">) </w:t>
      </w:r>
    </w:p>
    <w:p w14:paraId="79FA42D1" w14:textId="77777777" w:rsidR="00FA402D" w:rsidRPr="00533860" w:rsidRDefault="00FA402D" w:rsidP="00FA402D">
      <w:pPr>
        <w:ind w:firstLine="0"/>
      </w:pPr>
      <w:r w:rsidRPr="00533860">
        <w:t xml:space="preserve">L6 &lt;- 1 - (eps/var) </w:t>
      </w:r>
    </w:p>
    <w:p w14:paraId="10E23BB9" w14:textId="77777777" w:rsidR="00FA402D" w:rsidRPr="00533860" w:rsidRDefault="00FA402D" w:rsidP="00FA402D">
      <w:pPr>
        <w:ind w:firstLine="0"/>
      </w:pPr>
      <w:r w:rsidRPr="00533860">
        <w:t xml:space="preserve">return(L6) </w:t>
      </w:r>
    </w:p>
    <w:p w14:paraId="5219DBFB" w14:textId="77777777" w:rsidR="00FA402D" w:rsidRPr="00533860" w:rsidRDefault="00FA402D" w:rsidP="00FA402D">
      <w:pPr>
        <w:ind w:firstLine="0"/>
      </w:pPr>
      <w:r w:rsidRPr="00533860">
        <w:t>}</w:t>
      </w:r>
    </w:p>
    <w:p w14:paraId="451919BB" w14:textId="77777777" w:rsidR="00FA402D" w:rsidRPr="00533860" w:rsidRDefault="00FA402D" w:rsidP="00FA402D">
      <w:pPr>
        <w:ind w:firstLine="0"/>
      </w:pPr>
    </w:p>
    <w:p w14:paraId="6EFCE3D6" w14:textId="77777777" w:rsidR="00FA402D" w:rsidRPr="00533860" w:rsidRDefault="00FA402D" w:rsidP="00FA402D">
      <w:pPr>
        <w:ind w:firstLine="0"/>
      </w:pPr>
      <w:r w:rsidRPr="00533860">
        <w:t># Estimate the single-item reliability with method FA</w:t>
      </w:r>
    </w:p>
    <w:p w14:paraId="76BD7ED3" w14:textId="77777777" w:rsidR="00FA402D" w:rsidRPr="00533860" w:rsidRDefault="00FA402D" w:rsidP="00FA402D">
      <w:pPr>
        <w:ind w:firstLine="0"/>
      </w:pPr>
      <w:r w:rsidRPr="00533860">
        <w:t>singlepafh2 &lt;- function(data) {</w:t>
      </w:r>
    </w:p>
    <w:p w14:paraId="5EB76F0B" w14:textId="77777777" w:rsidR="00FA402D" w:rsidRPr="00533860" w:rsidRDefault="00FA402D" w:rsidP="00FA402D">
      <w:pPr>
        <w:ind w:firstLine="0"/>
      </w:pPr>
      <w:r w:rsidRPr="00533860">
        <w:t xml:space="preserve">  data &lt;- </w:t>
      </w:r>
      <w:proofErr w:type="spellStart"/>
      <w:proofErr w:type="gramStart"/>
      <w:r w:rsidRPr="00533860">
        <w:t>na.omit</w:t>
      </w:r>
      <w:proofErr w:type="spellEnd"/>
      <w:proofErr w:type="gramEnd"/>
      <w:r w:rsidRPr="00533860">
        <w:t>(data)</w:t>
      </w:r>
    </w:p>
    <w:p w14:paraId="3E2BE5B8" w14:textId="77777777" w:rsidR="00FA402D" w:rsidRPr="00533860" w:rsidRDefault="00FA402D" w:rsidP="00FA402D">
      <w:pPr>
        <w:ind w:firstLine="0"/>
      </w:pPr>
      <w:r w:rsidRPr="00533860">
        <w:t xml:space="preserve">  J &lt;- </w:t>
      </w:r>
      <w:proofErr w:type="spellStart"/>
      <w:r w:rsidRPr="00533860">
        <w:t>ncol</w:t>
      </w:r>
      <w:proofErr w:type="spellEnd"/>
      <w:r w:rsidRPr="00533860">
        <w:t>(data)</w:t>
      </w:r>
    </w:p>
    <w:p w14:paraId="35188CD3" w14:textId="77777777" w:rsidR="00FA402D" w:rsidRPr="00533860" w:rsidRDefault="00FA402D" w:rsidP="00FA402D">
      <w:pPr>
        <w:ind w:firstLine="0"/>
      </w:pPr>
      <w:r w:rsidRPr="00533860">
        <w:lastRenderedPageBreak/>
        <w:t xml:space="preserve">  </w:t>
      </w:r>
      <w:proofErr w:type="spellStart"/>
      <w:r w:rsidRPr="00533860">
        <w:t>singlerelia</w:t>
      </w:r>
      <w:proofErr w:type="spellEnd"/>
      <w:r w:rsidRPr="00533860">
        <w:t xml:space="preserve"> &lt;- </w:t>
      </w:r>
      <w:proofErr w:type="gramStart"/>
      <w:r w:rsidRPr="00533860">
        <w:t>matrix(</w:t>
      </w:r>
      <w:proofErr w:type="gramEnd"/>
      <w:r w:rsidRPr="00533860">
        <w:t>NA, J)</w:t>
      </w:r>
    </w:p>
    <w:p w14:paraId="09DF5159" w14:textId="77777777" w:rsidR="00FA402D" w:rsidRPr="00533860" w:rsidRDefault="00FA402D" w:rsidP="00FA402D">
      <w:pPr>
        <w:ind w:firstLine="0"/>
      </w:pPr>
      <w:r w:rsidRPr="00533860">
        <w:t xml:space="preserve">  </w:t>
      </w:r>
      <w:proofErr w:type="spellStart"/>
      <w:r w:rsidRPr="00533860">
        <w:t>singlerelia</w:t>
      </w:r>
      <w:proofErr w:type="spellEnd"/>
      <w:r w:rsidRPr="00533860">
        <w:t xml:space="preserve"> &lt;- fa(</w:t>
      </w:r>
      <w:proofErr w:type="spellStart"/>
      <w:proofErr w:type="gramStart"/>
      <w:r w:rsidRPr="00533860">
        <w:t>data,nfactors</w:t>
      </w:r>
      <w:proofErr w:type="spellEnd"/>
      <w:proofErr w:type="gramEnd"/>
      <w:r w:rsidRPr="00533860">
        <w:t>=1,fm="pa")$communality</w:t>
      </w:r>
    </w:p>
    <w:p w14:paraId="57407CE0" w14:textId="77777777" w:rsidR="00FA402D" w:rsidRPr="00533860" w:rsidRDefault="00FA402D" w:rsidP="00FA402D">
      <w:pPr>
        <w:ind w:firstLine="0"/>
      </w:pPr>
      <w:r w:rsidRPr="00533860">
        <w:t xml:space="preserve">    return(</w:t>
      </w:r>
      <w:proofErr w:type="spellStart"/>
      <w:r w:rsidRPr="00533860">
        <w:t>singlerelia</w:t>
      </w:r>
      <w:proofErr w:type="spellEnd"/>
      <w:r w:rsidRPr="00533860">
        <w:t>)</w:t>
      </w:r>
    </w:p>
    <w:p w14:paraId="60038A65" w14:textId="77777777" w:rsidR="00FA402D" w:rsidRPr="00533860" w:rsidRDefault="00FA402D" w:rsidP="00FA402D">
      <w:pPr>
        <w:ind w:firstLine="0"/>
      </w:pPr>
      <w:r w:rsidRPr="00533860">
        <w:t>}</w:t>
      </w:r>
    </w:p>
    <w:p w14:paraId="02E1298D" w14:textId="77777777" w:rsidR="00FA402D" w:rsidRPr="00533860" w:rsidRDefault="00FA402D" w:rsidP="00FA402D">
      <w:pPr>
        <w:ind w:firstLine="0"/>
      </w:pPr>
    </w:p>
    <w:p w14:paraId="1303A612" w14:textId="12C9DDD1" w:rsidR="00FA402D" w:rsidRPr="00533860" w:rsidRDefault="00FA402D" w:rsidP="00FA402D">
      <w:pPr>
        <w:ind w:firstLine="0"/>
        <w:rPr>
          <w:lang w:eastAsia="zh-CN"/>
        </w:rPr>
      </w:pPr>
      <w:r w:rsidRPr="00533860">
        <w:t xml:space="preserve"># </w:t>
      </w:r>
      <w:proofErr w:type="gramStart"/>
      <w:r w:rsidRPr="00533860">
        <w:t>estimate</w:t>
      </w:r>
      <w:proofErr w:type="gramEnd"/>
      <w:r w:rsidRPr="00533860">
        <w:t xml:space="preserve"> the single-item reliability with method LC</w:t>
      </w:r>
      <w:r w:rsidR="00F22467">
        <w:rPr>
          <w:rFonts w:hint="eastAsia"/>
          <w:lang w:eastAsia="zh-CN"/>
        </w:rPr>
        <w:t>M</w:t>
      </w:r>
    </w:p>
    <w:p w14:paraId="0E06BB97" w14:textId="3744EE17" w:rsidR="00FA402D" w:rsidRPr="00533860" w:rsidRDefault="00FA402D" w:rsidP="00FA402D">
      <w:pPr>
        <w:ind w:firstLine="0"/>
      </w:pPr>
      <w:proofErr w:type="spellStart"/>
      <w:r w:rsidRPr="00533860">
        <w:t>compute.PP.LC</w:t>
      </w:r>
      <w:r w:rsidR="00BB51A5">
        <w:rPr>
          <w:rFonts w:hint="eastAsia"/>
          <w:lang w:eastAsia="zh-CN"/>
        </w:rPr>
        <w:t>M</w:t>
      </w:r>
      <w:proofErr w:type="spellEnd"/>
      <w:r w:rsidRPr="00533860">
        <w:t xml:space="preserve"> &lt;- function(X) { </w:t>
      </w:r>
    </w:p>
    <w:p w14:paraId="33573911" w14:textId="77777777" w:rsidR="00FA402D" w:rsidRPr="00533860" w:rsidRDefault="00FA402D" w:rsidP="00FA402D">
      <w:pPr>
        <w:ind w:firstLine="0"/>
      </w:pPr>
      <w:r w:rsidRPr="00533860">
        <w:t xml:space="preserve">N &lt;- </w:t>
      </w:r>
      <w:proofErr w:type="spellStart"/>
      <w:r w:rsidRPr="00533860">
        <w:t>nrow</w:t>
      </w:r>
      <w:proofErr w:type="spellEnd"/>
      <w:r w:rsidRPr="00533860">
        <w:t xml:space="preserve">(X) </w:t>
      </w:r>
    </w:p>
    <w:p w14:paraId="34351745" w14:textId="77777777" w:rsidR="00FA402D" w:rsidRPr="00533860" w:rsidRDefault="00FA402D" w:rsidP="00FA402D">
      <w:pPr>
        <w:ind w:firstLine="0"/>
      </w:pPr>
      <w:r w:rsidRPr="00533860">
        <w:t xml:space="preserve">J &lt;- </w:t>
      </w:r>
      <w:proofErr w:type="spellStart"/>
      <w:r w:rsidRPr="00533860">
        <w:t>ncol</w:t>
      </w:r>
      <w:proofErr w:type="spellEnd"/>
      <w:r w:rsidRPr="00533860">
        <w:t xml:space="preserve">(X) </w:t>
      </w:r>
    </w:p>
    <w:p w14:paraId="73CA8097" w14:textId="77777777" w:rsidR="00FA402D" w:rsidRPr="00533860" w:rsidRDefault="00FA402D" w:rsidP="00FA402D">
      <w:pPr>
        <w:ind w:firstLine="0"/>
      </w:pPr>
      <w:r w:rsidRPr="00533860">
        <w:t xml:space="preserve">m &lt;- max(X)+1 </w:t>
      </w:r>
    </w:p>
    <w:p w14:paraId="3AB4087B" w14:textId="77777777" w:rsidR="00FA402D" w:rsidRPr="00533860" w:rsidRDefault="00FA402D" w:rsidP="00FA402D">
      <w:pPr>
        <w:ind w:firstLine="0"/>
      </w:pPr>
      <w:r w:rsidRPr="00533860">
        <w:t>P &lt;- matrix(t(apply(outer(</w:t>
      </w:r>
      <w:proofErr w:type="spellStart"/>
      <w:proofErr w:type="gramStart"/>
      <w:r w:rsidRPr="00533860">
        <w:t>as.matrix</w:t>
      </w:r>
      <w:proofErr w:type="spellEnd"/>
      <w:proofErr w:type="gramEnd"/>
      <w:r w:rsidRPr="00533860">
        <w:t xml:space="preserve">(X), 1:(m - 1), "&gt;=") * 1, c(2, 3), mean)), </w:t>
      </w:r>
      <w:proofErr w:type="spellStart"/>
      <w:r w:rsidRPr="00533860">
        <w:t>nrow</w:t>
      </w:r>
      <w:proofErr w:type="spellEnd"/>
      <w:r w:rsidRPr="00533860">
        <w:t xml:space="preserve"> = (m - 1) * J) </w:t>
      </w:r>
    </w:p>
    <w:p w14:paraId="27B6389E" w14:textId="77777777" w:rsidR="00FA402D" w:rsidRPr="00533860" w:rsidRDefault="00FA402D" w:rsidP="00FA402D">
      <w:pPr>
        <w:ind w:firstLine="0"/>
      </w:pPr>
      <w:r w:rsidRPr="00533860">
        <w:t xml:space="preserve">label &lt;- </w:t>
      </w:r>
      <w:proofErr w:type="spellStart"/>
      <w:proofErr w:type="gramStart"/>
      <w:r w:rsidRPr="00533860">
        <w:t>as.vector</w:t>
      </w:r>
      <w:proofErr w:type="spellEnd"/>
      <w:proofErr w:type="gramEnd"/>
      <w:r w:rsidRPr="00533860">
        <w:t xml:space="preserve">(t(outer(paste("P(X", 1:J, "&gt;=", </w:t>
      </w:r>
      <w:proofErr w:type="spellStart"/>
      <w:r w:rsidRPr="00533860">
        <w:t>sep</w:t>
      </w:r>
      <w:proofErr w:type="spellEnd"/>
      <w:r w:rsidRPr="00533860">
        <w:t xml:space="preserve"> = ""), paste(1:(m - 1), ")", </w:t>
      </w:r>
      <w:proofErr w:type="spellStart"/>
      <w:r w:rsidRPr="00533860">
        <w:t>sep</w:t>
      </w:r>
      <w:proofErr w:type="spellEnd"/>
      <w:r w:rsidRPr="00533860">
        <w:t xml:space="preserve"> = ""), paste, </w:t>
      </w:r>
      <w:proofErr w:type="spellStart"/>
      <w:r w:rsidRPr="00533860">
        <w:t>sep</w:t>
      </w:r>
      <w:proofErr w:type="spellEnd"/>
      <w:r w:rsidRPr="00533860">
        <w:t xml:space="preserve"> = ""))) </w:t>
      </w:r>
    </w:p>
    <w:p w14:paraId="14A6C863" w14:textId="77777777" w:rsidR="00FA402D" w:rsidRPr="00533860" w:rsidRDefault="00FA402D" w:rsidP="00FA402D">
      <w:pPr>
        <w:ind w:firstLine="0"/>
      </w:pPr>
      <w:r w:rsidRPr="00533860">
        <w:t xml:space="preserve">PP &lt;- </w:t>
      </w:r>
      <w:proofErr w:type="gramStart"/>
      <w:r w:rsidRPr="00533860">
        <w:t>matrix(</w:t>
      </w:r>
      <w:proofErr w:type="gramEnd"/>
      <w:r w:rsidRPr="00533860">
        <w:t xml:space="preserve">0, J * (m - 1), J * (m - 1)) </w:t>
      </w:r>
    </w:p>
    <w:p w14:paraId="5D624046" w14:textId="77777777" w:rsidR="00FA402D" w:rsidRPr="00533860" w:rsidRDefault="00FA402D" w:rsidP="00FA402D">
      <w:pPr>
        <w:ind w:firstLine="0"/>
      </w:pPr>
      <w:proofErr w:type="spellStart"/>
      <w:r w:rsidRPr="00533860">
        <w:t>i</w:t>
      </w:r>
      <w:proofErr w:type="spellEnd"/>
      <w:r w:rsidRPr="00533860">
        <w:t xml:space="preserve"> &lt;- 0 </w:t>
      </w:r>
    </w:p>
    <w:p w14:paraId="1D48B41E" w14:textId="77777777" w:rsidR="00FA402D" w:rsidRPr="00533860" w:rsidRDefault="00FA402D" w:rsidP="00FA402D">
      <w:pPr>
        <w:ind w:firstLine="0"/>
      </w:pPr>
      <w:r w:rsidRPr="00533860">
        <w:t xml:space="preserve">j &lt;- 0 </w:t>
      </w:r>
    </w:p>
    <w:p w14:paraId="0932B1F4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1:(J - 1)) for (j in (</w:t>
      </w:r>
      <w:proofErr w:type="spellStart"/>
      <w:r w:rsidRPr="00533860">
        <w:t>i</w:t>
      </w:r>
      <w:proofErr w:type="spellEnd"/>
      <w:r w:rsidRPr="00533860">
        <w:t xml:space="preserve"> + 1</w:t>
      </w:r>
      <w:proofErr w:type="gramStart"/>
      <w:r w:rsidRPr="00533860">
        <w:t>):J</w:t>
      </w:r>
      <w:proofErr w:type="gramEnd"/>
      <w:r w:rsidRPr="00533860">
        <w:t xml:space="preserve">){ </w:t>
      </w:r>
    </w:p>
    <w:p w14:paraId="78E182F4" w14:textId="77777777" w:rsidR="00FA402D" w:rsidRPr="00533860" w:rsidRDefault="00FA402D" w:rsidP="00FA402D">
      <w:pPr>
        <w:ind w:firstLine="0"/>
      </w:pPr>
      <w:proofErr w:type="gramStart"/>
      <w:r w:rsidRPr="00533860">
        <w:t>PP[</w:t>
      </w:r>
      <w:proofErr w:type="gramEnd"/>
      <w:r w:rsidRPr="00533860">
        <w:t>((</w:t>
      </w:r>
      <w:proofErr w:type="spellStart"/>
      <w:r w:rsidRPr="00533860">
        <w:t>i</w:t>
      </w:r>
      <w:proofErr w:type="spellEnd"/>
      <w:r w:rsidRPr="00533860">
        <w:t xml:space="preserve"> - 1) * (m - 1) + 1):((</w:t>
      </w:r>
      <w:proofErr w:type="spellStart"/>
      <w:r w:rsidRPr="00533860">
        <w:t>i</w:t>
      </w:r>
      <w:proofErr w:type="spellEnd"/>
      <w:r w:rsidRPr="00533860">
        <w:t xml:space="preserve"> - 1) * (m - 1) + (m - 1)), ((j - 1) * (m - 1) + 1):((j - 1) * (m - 1) + (m - 1))] &lt;- t(outer(X[,</w:t>
      </w:r>
      <w:proofErr w:type="spellStart"/>
      <w:r w:rsidRPr="00533860">
        <w:t>i</w:t>
      </w:r>
      <w:proofErr w:type="spellEnd"/>
      <w:r w:rsidRPr="00533860">
        <w:t xml:space="preserve">], 0:(m - 2), "&gt;")) %*% outer(X[, j], 0:(m - 2),"&gt;")/N </w:t>
      </w:r>
    </w:p>
    <w:p w14:paraId="7E69B602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3878762B" w14:textId="77777777" w:rsidR="00FA402D" w:rsidRPr="00533860" w:rsidRDefault="00FA402D" w:rsidP="00FA402D">
      <w:pPr>
        <w:ind w:firstLine="0"/>
      </w:pPr>
      <w:r w:rsidRPr="00533860">
        <w:t xml:space="preserve">PP &lt;- PP + t(PP) + </w:t>
      </w:r>
      <w:proofErr w:type="spellStart"/>
      <w:r w:rsidRPr="00533860">
        <w:t>kronecker</w:t>
      </w:r>
      <w:proofErr w:type="spellEnd"/>
      <w:r w:rsidRPr="00533860">
        <w:t>(</w:t>
      </w:r>
      <w:proofErr w:type="spellStart"/>
      <w:r w:rsidRPr="00533860">
        <w:t>diag</w:t>
      </w:r>
      <w:proofErr w:type="spellEnd"/>
      <w:r w:rsidRPr="00533860">
        <w:t xml:space="preserve">(J), </w:t>
      </w:r>
      <w:proofErr w:type="gramStart"/>
      <w:r w:rsidRPr="00533860">
        <w:t>matrix(</w:t>
      </w:r>
      <w:proofErr w:type="gramEnd"/>
      <w:r w:rsidRPr="00533860">
        <w:t xml:space="preserve">-1, m - 1, m - 1)) </w:t>
      </w:r>
    </w:p>
    <w:p w14:paraId="005A2AD0" w14:textId="77777777" w:rsidR="00FA402D" w:rsidRPr="00533860" w:rsidRDefault="00FA402D" w:rsidP="00FA402D">
      <w:pPr>
        <w:ind w:firstLine="0"/>
      </w:pPr>
      <w:proofErr w:type="gramStart"/>
      <w:r w:rsidRPr="00533860">
        <w:lastRenderedPageBreak/>
        <w:t>PP[</w:t>
      </w:r>
      <w:proofErr w:type="gramEnd"/>
      <w:r w:rsidRPr="00533860">
        <w:t xml:space="preserve">PP &lt; -0.5] &lt;- NA </w:t>
      </w:r>
    </w:p>
    <w:p w14:paraId="1E292337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dimnames</w:t>
      </w:r>
      <w:proofErr w:type="spellEnd"/>
      <w:r w:rsidRPr="00533860">
        <w:t>(</w:t>
      </w:r>
      <w:proofErr w:type="gramEnd"/>
      <w:r w:rsidRPr="00533860">
        <w:t xml:space="preserve">PP) &lt;- list(label, label) </w:t>
      </w:r>
    </w:p>
    <w:p w14:paraId="2B38AA8F" w14:textId="77777777" w:rsidR="00FA402D" w:rsidRPr="00533860" w:rsidRDefault="00FA402D" w:rsidP="00FA402D">
      <w:pPr>
        <w:ind w:firstLine="0"/>
      </w:pPr>
      <w:r w:rsidRPr="00533860">
        <w:t>return(</w:t>
      </w:r>
      <w:proofErr w:type="gramStart"/>
      <w:r w:rsidRPr="00533860">
        <w:t>list(</w:t>
      </w:r>
      <w:proofErr w:type="gramEnd"/>
      <w:r w:rsidRPr="00533860">
        <w:t xml:space="preserve">PP=PP,P=P)) </w:t>
      </w:r>
    </w:p>
    <w:p w14:paraId="37F3ECF1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23D5ADD9" w14:textId="77777777" w:rsidR="00FA402D" w:rsidRPr="00533860" w:rsidRDefault="00FA402D" w:rsidP="00FA402D">
      <w:pPr>
        <w:ind w:firstLine="0"/>
      </w:pPr>
      <w:r w:rsidRPr="00533860">
        <w:t xml:space="preserve"># Check if all categories are present </w:t>
      </w:r>
    </w:p>
    <w:p w14:paraId="577B1E92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check.probs</w:t>
      </w:r>
      <w:proofErr w:type="spellEnd"/>
      <w:proofErr w:type="gramEnd"/>
      <w:r w:rsidRPr="00533860">
        <w:t xml:space="preserve"> &lt;- function(</w:t>
      </w:r>
      <w:proofErr w:type="spellStart"/>
      <w:r w:rsidRPr="00533860">
        <w:t>L,m</w:t>
      </w:r>
      <w:proofErr w:type="spellEnd"/>
      <w:r w:rsidRPr="00533860">
        <w:t xml:space="preserve">){ </w:t>
      </w:r>
    </w:p>
    <w:p w14:paraId="29509E7B" w14:textId="77777777" w:rsidR="00FA402D" w:rsidRPr="00533860" w:rsidRDefault="00FA402D" w:rsidP="00FA402D">
      <w:pPr>
        <w:ind w:firstLine="0"/>
      </w:pPr>
      <w:r w:rsidRPr="00533860">
        <w:t xml:space="preserve">for (j in </w:t>
      </w:r>
      <w:proofErr w:type="gramStart"/>
      <w:r w:rsidRPr="00533860">
        <w:t>1:length</w:t>
      </w:r>
      <w:proofErr w:type="gramEnd"/>
      <w:r w:rsidRPr="00533860">
        <w:t xml:space="preserve">(L)){ </w:t>
      </w:r>
    </w:p>
    <w:p w14:paraId="14DCAD8D" w14:textId="77777777" w:rsidR="00FA402D" w:rsidRPr="00533860" w:rsidRDefault="00FA402D" w:rsidP="00FA402D">
      <w:pPr>
        <w:ind w:firstLine="0"/>
      </w:pPr>
      <w:r w:rsidRPr="00533860">
        <w:t>if(</w:t>
      </w:r>
      <w:proofErr w:type="spellStart"/>
      <w:r w:rsidRPr="00533860">
        <w:t>ncol</w:t>
      </w:r>
      <w:proofErr w:type="spellEnd"/>
      <w:r w:rsidRPr="00533860">
        <w:t>(L[[j]]</w:t>
      </w:r>
      <w:proofErr w:type="gramStart"/>
      <w:r w:rsidRPr="00533860">
        <w:t>)!=</w:t>
      </w:r>
      <w:proofErr w:type="gramEnd"/>
      <w:r w:rsidRPr="00533860">
        <w:t xml:space="preserve">m){ </w:t>
      </w:r>
    </w:p>
    <w:p w14:paraId="70FABE08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new.L</w:t>
      </w:r>
      <w:proofErr w:type="spellEnd"/>
      <w:proofErr w:type="gramEnd"/>
      <w:r w:rsidRPr="00533860">
        <w:t xml:space="preserve"> &lt;- NULL </w:t>
      </w:r>
    </w:p>
    <w:p w14:paraId="5E592181" w14:textId="77777777" w:rsidR="00FA402D" w:rsidRPr="00533860" w:rsidRDefault="00FA402D" w:rsidP="00FA402D">
      <w:pPr>
        <w:ind w:firstLine="0"/>
      </w:pPr>
      <w:proofErr w:type="spellStart"/>
      <w:r w:rsidRPr="00533860">
        <w:t>cats.obs</w:t>
      </w:r>
      <w:proofErr w:type="spellEnd"/>
      <w:r w:rsidRPr="00533860">
        <w:t xml:space="preserve"> &lt;- apply(outer(1:</w:t>
      </w:r>
      <w:proofErr w:type="gramStart"/>
      <w:r w:rsidRPr="00533860">
        <w:t>m,as</w:t>
      </w:r>
      <w:proofErr w:type="gramEnd"/>
      <w:r w:rsidRPr="00533860">
        <w:t>.numeric(substr(dimnames(L[[j]])[[2]],4,4)),"=="),1,any)</w:t>
      </w:r>
    </w:p>
    <w:p w14:paraId="1C674195" w14:textId="77777777" w:rsidR="00FA402D" w:rsidRPr="00533860" w:rsidRDefault="00FA402D" w:rsidP="00FA402D">
      <w:pPr>
        <w:ind w:firstLine="0"/>
      </w:pPr>
      <w:proofErr w:type="gramStart"/>
      <w:r w:rsidRPr="00533860">
        <w:t>for(</w:t>
      </w:r>
      <w:proofErr w:type="gramEnd"/>
      <w:r w:rsidRPr="00533860">
        <w:t xml:space="preserve">g in 1:m){ </w:t>
      </w:r>
    </w:p>
    <w:p w14:paraId="404BC44D" w14:textId="77777777" w:rsidR="00FA402D" w:rsidRPr="00533860" w:rsidRDefault="00FA402D" w:rsidP="00FA402D">
      <w:pPr>
        <w:ind w:firstLine="0"/>
      </w:pPr>
      <w:r w:rsidRPr="00533860">
        <w:t>if (</w:t>
      </w:r>
      <w:proofErr w:type="spellStart"/>
      <w:r w:rsidRPr="00533860">
        <w:t>cats.obs</w:t>
      </w:r>
      <w:proofErr w:type="spellEnd"/>
      <w:r w:rsidRPr="00533860">
        <w:t>[g</w:t>
      </w:r>
      <w:proofErr w:type="gramStart"/>
      <w:r w:rsidRPr="00533860">
        <w:t>]){</w:t>
      </w:r>
      <w:proofErr w:type="gramEnd"/>
      <w:r w:rsidRPr="00533860">
        <w:t xml:space="preserve"> </w:t>
      </w:r>
    </w:p>
    <w:p w14:paraId="35B68947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new.L</w:t>
      </w:r>
      <w:proofErr w:type="spellEnd"/>
      <w:proofErr w:type="gramEnd"/>
      <w:r w:rsidRPr="00533860">
        <w:t xml:space="preserve"> &lt;- </w:t>
      </w:r>
      <w:proofErr w:type="spellStart"/>
      <w:r w:rsidRPr="00533860">
        <w:t>cbind</w:t>
      </w:r>
      <w:proofErr w:type="spellEnd"/>
      <w:r w:rsidRPr="00533860">
        <w:t>(</w:t>
      </w:r>
      <w:proofErr w:type="spellStart"/>
      <w:r w:rsidRPr="00533860">
        <w:t>new.L,matrix</w:t>
      </w:r>
      <w:proofErr w:type="spellEnd"/>
      <w:r w:rsidRPr="00533860">
        <w:t xml:space="preserve">(L[[j]][,g])) </w:t>
      </w:r>
    </w:p>
    <w:p w14:paraId="36BD3153" w14:textId="77777777" w:rsidR="00FA402D" w:rsidRPr="00533860" w:rsidRDefault="00FA402D" w:rsidP="00FA402D">
      <w:pPr>
        <w:ind w:firstLine="0"/>
      </w:pPr>
      <w:proofErr w:type="gramStart"/>
      <w:r w:rsidRPr="00533860">
        <w:t>}else</w:t>
      </w:r>
      <w:proofErr w:type="gramEnd"/>
      <w:r w:rsidRPr="00533860">
        <w:t xml:space="preserve">{ </w:t>
      </w:r>
    </w:p>
    <w:p w14:paraId="131A1067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new.L</w:t>
      </w:r>
      <w:proofErr w:type="spellEnd"/>
      <w:proofErr w:type="gramEnd"/>
      <w:r w:rsidRPr="00533860">
        <w:t xml:space="preserve"> &lt;- </w:t>
      </w:r>
      <w:proofErr w:type="spellStart"/>
      <w:r w:rsidRPr="00533860">
        <w:t>cbind</w:t>
      </w:r>
      <w:proofErr w:type="spellEnd"/>
      <w:r w:rsidRPr="00533860">
        <w:t>(</w:t>
      </w:r>
      <w:proofErr w:type="spellStart"/>
      <w:r w:rsidRPr="00533860">
        <w:t>new.L,matrix</w:t>
      </w:r>
      <w:proofErr w:type="spellEnd"/>
      <w:r w:rsidRPr="00533860">
        <w:t>(0,nrow=</w:t>
      </w:r>
      <w:proofErr w:type="spellStart"/>
      <w:r w:rsidRPr="00533860">
        <w:t>nrow</w:t>
      </w:r>
      <w:proofErr w:type="spellEnd"/>
      <w:r w:rsidRPr="00533860">
        <w:t>(L[[j]]),</w:t>
      </w:r>
      <w:proofErr w:type="spellStart"/>
      <w:r w:rsidRPr="00533860">
        <w:t>ncol</w:t>
      </w:r>
      <w:proofErr w:type="spellEnd"/>
      <w:r w:rsidRPr="00533860">
        <w:t xml:space="preserve">=1)) </w:t>
      </w:r>
    </w:p>
    <w:p w14:paraId="69F3EB53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4D97B9ED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50C48CB8" w14:textId="77777777" w:rsidR="00FA402D" w:rsidRPr="00533860" w:rsidRDefault="00FA402D" w:rsidP="00FA402D">
      <w:pPr>
        <w:ind w:firstLine="0"/>
      </w:pPr>
      <w:r w:rsidRPr="00533860">
        <w:t xml:space="preserve">L[[j]] &lt;- </w:t>
      </w:r>
      <w:proofErr w:type="spellStart"/>
      <w:proofErr w:type="gramStart"/>
      <w:r w:rsidRPr="00533860">
        <w:t>new.L</w:t>
      </w:r>
      <w:proofErr w:type="spellEnd"/>
      <w:proofErr w:type="gramEnd"/>
      <w:r w:rsidRPr="00533860">
        <w:t xml:space="preserve"> </w:t>
      </w:r>
    </w:p>
    <w:p w14:paraId="1F573D99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70E2C662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46E19975" w14:textId="77777777" w:rsidR="00FA402D" w:rsidRPr="00533860" w:rsidRDefault="00FA402D" w:rsidP="00FA402D">
      <w:pPr>
        <w:ind w:firstLine="0"/>
      </w:pPr>
      <w:r w:rsidRPr="00533860">
        <w:t xml:space="preserve">return(L) </w:t>
      </w:r>
    </w:p>
    <w:p w14:paraId="57C90115" w14:textId="77777777" w:rsidR="00FA402D" w:rsidRPr="00533860" w:rsidRDefault="00FA402D" w:rsidP="00FA402D">
      <w:pPr>
        <w:ind w:firstLine="0"/>
      </w:pPr>
      <w:r w:rsidRPr="00533860">
        <w:t>}</w:t>
      </w:r>
    </w:p>
    <w:p w14:paraId="553B6BD4" w14:textId="0F31E300" w:rsidR="00FA402D" w:rsidRPr="00533860" w:rsidRDefault="00FA402D" w:rsidP="00FA402D">
      <w:pPr>
        <w:ind w:firstLine="0"/>
      </w:pPr>
      <w:proofErr w:type="spellStart"/>
      <w:r w:rsidRPr="00533860">
        <w:lastRenderedPageBreak/>
        <w:t>singlelc</w:t>
      </w:r>
      <w:r w:rsidR="00193738">
        <w:rPr>
          <w:rFonts w:hint="eastAsia"/>
          <w:lang w:eastAsia="zh-CN"/>
        </w:rPr>
        <w:t>m</w:t>
      </w:r>
      <w:proofErr w:type="spellEnd"/>
      <w:r w:rsidRPr="00533860">
        <w:t xml:space="preserve"> &lt;- function(data) { </w:t>
      </w:r>
    </w:p>
    <w:p w14:paraId="63A47EC0" w14:textId="77777777" w:rsidR="00FA402D" w:rsidRPr="00533860" w:rsidRDefault="00FA402D" w:rsidP="00FA402D">
      <w:pPr>
        <w:ind w:firstLine="0"/>
      </w:pPr>
      <w:r w:rsidRPr="00533860">
        <w:t>library(</w:t>
      </w:r>
      <w:proofErr w:type="spellStart"/>
      <w:r w:rsidRPr="00533860">
        <w:t>poLCA</w:t>
      </w:r>
      <w:proofErr w:type="spellEnd"/>
      <w:r w:rsidRPr="00533860">
        <w:t xml:space="preserve">) </w:t>
      </w:r>
    </w:p>
    <w:p w14:paraId="389F8AAE" w14:textId="77777777" w:rsidR="00FA402D" w:rsidRPr="00533860" w:rsidRDefault="00FA402D" w:rsidP="00FA402D">
      <w:pPr>
        <w:ind w:firstLine="0"/>
      </w:pPr>
      <w:proofErr w:type="gramStart"/>
      <w:r w:rsidRPr="00533860">
        <w:t>library(</w:t>
      </w:r>
      <w:proofErr w:type="gramEnd"/>
      <w:r w:rsidRPr="00533860">
        <w:t xml:space="preserve">MASS) </w:t>
      </w:r>
    </w:p>
    <w:p w14:paraId="5B980382" w14:textId="77777777" w:rsidR="00FA402D" w:rsidRPr="00533860" w:rsidRDefault="00FA402D" w:rsidP="00FA402D">
      <w:pPr>
        <w:ind w:firstLine="0"/>
      </w:pPr>
      <w:proofErr w:type="spellStart"/>
      <w:r w:rsidRPr="00533860">
        <w:t>nummis</w:t>
      </w:r>
      <w:proofErr w:type="spellEnd"/>
      <w:r w:rsidRPr="00533860">
        <w:t xml:space="preserve"> &lt;- sum(is.na(data)) </w:t>
      </w:r>
    </w:p>
    <w:p w14:paraId="71CB8B4F" w14:textId="77777777" w:rsidR="00FA402D" w:rsidRPr="00533860" w:rsidRDefault="00FA402D" w:rsidP="00FA402D">
      <w:pPr>
        <w:ind w:firstLine="0"/>
      </w:pPr>
      <w:r w:rsidRPr="00533860">
        <w:t xml:space="preserve">data &lt;- </w:t>
      </w:r>
      <w:proofErr w:type="spellStart"/>
      <w:proofErr w:type="gramStart"/>
      <w:r w:rsidRPr="00533860">
        <w:t>na.omit</w:t>
      </w:r>
      <w:proofErr w:type="spellEnd"/>
      <w:proofErr w:type="gramEnd"/>
      <w:r w:rsidRPr="00533860">
        <w:t xml:space="preserve">(data) </w:t>
      </w:r>
    </w:p>
    <w:p w14:paraId="28AC43EC" w14:textId="77777777" w:rsidR="00FA402D" w:rsidRPr="00533860" w:rsidRDefault="00FA402D" w:rsidP="00FA402D">
      <w:pPr>
        <w:ind w:firstLine="0"/>
      </w:pPr>
      <w:r w:rsidRPr="00533860">
        <w:t xml:space="preserve">data.0 &lt;- data - min(data) </w:t>
      </w:r>
    </w:p>
    <w:p w14:paraId="73B66FB3" w14:textId="77777777" w:rsidR="00FA402D" w:rsidRPr="00533860" w:rsidRDefault="00FA402D" w:rsidP="00FA402D">
      <w:pPr>
        <w:ind w:firstLine="0"/>
      </w:pPr>
      <w:r w:rsidRPr="00533860">
        <w:t>m &lt;- max(data.</w:t>
      </w:r>
      <w:proofErr w:type="gramStart"/>
      <w:r w:rsidRPr="00533860">
        <w:t>0)+</w:t>
      </w:r>
      <w:proofErr w:type="gramEnd"/>
      <w:r w:rsidRPr="00533860">
        <w:t xml:space="preserve">1 </w:t>
      </w:r>
    </w:p>
    <w:p w14:paraId="38E8245B" w14:textId="3617ABD3" w:rsidR="00FA402D" w:rsidRPr="00533860" w:rsidRDefault="00FA402D" w:rsidP="00FA402D">
      <w:pPr>
        <w:ind w:firstLine="0"/>
      </w:pPr>
      <w:proofErr w:type="spellStart"/>
      <w:r w:rsidRPr="00533860">
        <w:t>P.tmp</w:t>
      </w:r>
      <w:proofErr w:type="spellEnd"/>
      <w:r w:rsidRPr="00533860">
        <w:t xml:space="preserve"> &lt;- </w:t>
      </w:r>
      <w:proofErr w:type="spellStart"/>
      <w:r w:rsidRPr="00533860">
        <w:t>compute.PP.LC</w:t>
      </w:r>
      <w:r w:rsidR="00BA3B76">
        <w:rPr>
          <w:rFonts w:hint="eastAsia"/>
          <w:lang w:eastAsia="zh-CN"/>
        </w:rPr>
        <w:t>M</w:t>
      </w:r>
      <w:proofErr w:type="spellEnd"/>
      <w:r w:rsidRPr="00533860">
        <w:t xml:space="preserve">(data.0) </w:t>
      </w:r>
    </w:p>
    <w:p w14:paraId="3CC79A7D" w14:textId="77777777" w:rsidR="00FA402D" w:rsidRPr="00533860" w:rsidRDefault="00FA402D" w:rsidP="00FA402D">
      <w:pPr>
        <w:ind w:firstLine="0"/>
      </w:pPr>
      <w:r w:rsidRPr="00533860">
        <w:t xml:space="preserve">PP &lt;- </w:t>
      </w:r>
      <w:proofErr w:type="spellStart"/>
      <w:r w:rsidRPr="00533860">
        <w:t>P.tmp$PP</w:t>
      </w:r>
      <w:proofErr w:type="spellEnd"/>
      <w:r w:rsidRPr="00533860">
        <w:t xml:space="preserve"> </w:t>
      </w:r>
    </w:p>
    <w:p w14:paraId="507E88AC" w14:textId="77777777" w:rsidR="00FA402D" w:rsidRPr="00533860" w:rsidRDefault="00FA402D" w:rsidP="00FA402D">
      <w:pPr>
        <w:ind w:firstLine="0"/>
      </w:pPr>
      <w:r w:rsidRPr="00533860">
        <w:t xml:space="preserve">P &lt;- </w:t>
      </w:r>
      <w:proofErr w:type="spellStart"/>
      <w:r w:rsidRPr="00533860">
        <w:t>P.tmp$P</w:t>
      </w:r>
      <w:proofErr w:type="spellEnd"/>
      <w:r w:rsidRPr="00533860">
        <w:t xml:space="preserve"> </w:t>
      </w:r>
    </w:p>
    <w:p w14:paraId="214E1178" w14:textId="77777777" w:rsidR="00FA402D" w:rsidRPr="00533860" w:rsidRDefault="00FA402D" w:rsidP="00FA402D">
      <w:pPr>
        <w:ind w:firstLine="0"/>
      </w:pPr>
      <w:r w:rsidRPr="00533860">
        <w:t xml:space="preserve">data.lc &lt;- </w:t>
      </w:r>
      <w:proofErr w:type="spellStart"/>
      <w:r w:rsidRPr="00533860">
        <w:t>as.</w:t>
      </w:r>
      <w:proofErr w:type="gramStart"/>
      <w:r w:rsidRPr="00533860">
        <w:t>data.frame</w:t>
      </w:r>
      <w:proofErr w:type="spellEnd"/>
      <w:proofErr w:type="gramEnd"/>
      <w:r w:rsidRPr="00533860">
        <w:t xml:space="preserve">(data.0)+1 </w:t>
      </w:r>
    </w:p>
    <w:p w14:paraId="4B00DA0C" w14:textId="77777777" w:rsidR="00FA402D" w:rsidRPr="00533860" w:rsidRDefault="00FA402D" w:rsidP="00FA402D">
      <w:pPr>
        <w:ind w:firstLine="0"/>
      </w:pPr>
      <w:r w:rsidRPr="00533860">
        <w:t xml:space="preserve">J &lt;- </w:t>
      </w:r>
      <w:proofErr w:type="spellStart"/>
      <w:r w:rsidRPr="00533860">
        <w:t>ncol</w:t>
      </w:r>
      <w:proofErr w:type="spellEnd"/>
      <w:r w:rsidRPr="00533860">
        <w:t xml:space="preserve">(data.lc) </w:t>
      </w:r>
    </w:p>
    <w:p w14:paraId="7AB9D3B3" w14:textId="77777777" w:rsidR="00FA402D" w:rsidRPr="00533860" w:rsidRDefault="00FA402D" w:rsidP="00FA402D">
      <w:pPr>
        <w:ind w:firstLine="0"/>
      </w:pPr>
      <w:r w:rsidRPr="00533860">
        <w:t>names(data.lc) &lt;- paste("V",</w:t>
      </w:r>
      <w:proofErr w:type="gramStart"/>
      <w:r w:rsidRPr="00533860">
        <w:t>1:J</w:t>
      </w:r>
      <w:proofErr w:type="gramEnd"/>
      <w:r w:rsidRPr="00533860">
        <w:t xml:space="preserve">,sep="") </w:t>
      </w:r>
    </w:p>
    <w:p w14:paraId="45FB75F5" w14:textId="77777777" w:rsidR="00FA402D" w:rsidRPr="00533860" w:rsidRDefault="00FA402D" w:rsidP="00FA402D">
      <w:pPr>
        <w:ind w:firstLine="0"/>
      </w:pPr>
      <w:r w:rsidRPr="00533860">
        <w:t xml:space="preserve">f &lt;- </w:t>
      </w:r>
      <w:proofErr w:type="spellStart"/>
      <w:proofErr w:type="gramStart"/>
      <w:r w:rsidRPr="00533860">
        <w:t>as.formula</w:t>
      </w:r>
      <w:proofErr w:type="spellEnd"/>
      <w:proofErr w:type="gramEnd"/>
      <w:r w:rsidRPr="00533860">
        <w:t>(paste("</w:t>
      </w:r>
      <w:proofErr w:type="spellStart"/>
      <w:r w:rsidRPr="00533860">
        <w:t>cbind</w:t>
      </w:r>
      <w:proofErr w:type="spellEnd"/>
      <w:r w:rsidRPr="00533860">
        <w:t xml:space="preserve">(",paste("V", 1:(J-1) , "," , </w:t>
      </w:r>
      <w:proofErr w:type="spellStart"/>
      <w:r w:rsidRPr="00533860">
        <w:t>sep</w:t>
      </w:r>
      <w:proofErr w:type="spellEnd"/>
      <w:r w:rsidRPr="00533860">
        <w:t>="",collapse=""), paste("V",</w:t>
      </w:r>
      <w:proofErr w:type="spellStart"/>
      <w:r w:rsidRPr="00533860">
        <w:t>J,sep</w:t>
      </w:r>
      <w:proofErr w:type="spellEnd"/>
      <w:r w:rsidRPr="00533860">
        <w:t xml:space="preserve">=""),") ~ 1", collapse="")) </w:t>
      </w:r>
    </w:p>
    <w:p w14:paraId="5AE922A0" w14:textId="77777777" w:rsidR="00FA402D" w:rsidRPr="00533860" w:rsidRDefault="00FA402D" w:rsidP="00FA402D">
      <w:pPr>
        <w:ind w:firstLine="0"/>
      </w:pPr>
      <w:r w:rsidRPr="00533860">
        <w:t xml:space="preserve">AIC3.old &lt;- 1e100 </w:t>
      </w:r>
    </w:p>
    <w:p w14:paraId="3CE2402C" w14:textId="77777777" w:rsidR="00FA402D" w:rsidRPr="00533860" w:rsidRDefault="00FA402D" w:rsidP="00FA402D">
      <w:pPr>
        <w:ind w:firstLine="0"/>
      </w:pPr>
      <w:proofErr w:type="spellStart"/>
      <w:r w:rsidRPr="00533860">
        <w:t>n.class</w:t>
      </w:r>
      <w:proofErr w:type="spellEnd"/>
      <w:r w:rsidRPr="00533860">
        <w:t xml:space="preserve"> &lt;- 2 </w:t>
      </w:r>
    </w:p>
    <w:p w14:paraId="4EC4AEFA" w14:textId="77777777" w:rsidR="00FA402D" w:rsidRPr="00533860" w:rsidRDefault="00FA402D" w:rsidP="00FA402D">
      <w:pPr>
        <w:ind w:firstLine="0"/>
      </w:pPr>
      <w:r w:rsidRPr="00533860">
        <w:t xml:space="preserve">output &lt;- </w:t>
      </w:r>
      <w:proofErr w:type="gramStart"/>
      <w:r w:rsidRPr="00533860">
        <w:t>list(</w:t>
      </w:r>
      <w:proofErr w:type="gramEnd"/>
      <w:r w:rsidRPr="00533860">
        <w:t xml:space="preserve">) </w:t>
      </w:r>
    </w:p>
    <w:p w14:paraId="6A79823C" w14:textId="77777777" w:rsidR="00FA402D" w:rsidRPr="00533860" w:rsidRDefault="00FA402D" w:rsidP="00FA402D">
      <w:pPr>
        <w:ind w:firstLine="0"/>
      </w:pPr>
      <w:r w:rsidRPr="00533860">
        <w:t xml:space="preserve"># Latent class estimation </w:t>
      </w:r>
    </w:p>
    <w:p w14:paraId="52863AB2" w14:textId="77777777" w:rsidR="00FA402D" w:rsidRPr="00533860" w:rsidRDefault="00FA402D" w:rsidP="00FA402D">
      <w:pPr>
        <w:ind w:firstLine="0"/>
      </w:pPr>
      <w:proofErr w:type="gramStart"/>
      <w:r w:rsidRPr="00533860">
        <w:t>repeat{</w:t>
      </w:r>
      <w:proofErr w:type="gramEnd"/>
      <w:r w:rsidRPr="00533860">
        <w:t xml:space="preserve"> </w:t>
      </w:r>
    </w:p>
    <w:p w14:paraId="0286A505" w14:textId="77777777" w:rsidR="00FA402D" w:rsidRPr="00533860" w:rsidRDefault="00FA402D" w:rsidP="00FA402D">
      <w:pPr>
        <w:ind w:firstLine="0"/>
      </w:pPr>
      <w:r w:rsidRPr="00533860">
        <w:t xml:space="preserve">model.lc &lt;- </w:t>
      </w:r>
      <w:proofErr w:type="spellStart"/>
      <w:proofErr w:type="gramStart"/>
      <w:r w:rsidRPr="00533860">
        <w:t>poLCA</w:t>
      </w:r>
      <w:proofErr w:type="spellEnd"/>
      <w:r w:rsidRPr="00533860">
        <w:t>(</w:t>
      </w:r>
      <w:proofErr w:type="gramEnd"/>
      <w:r w:rsidRPr="00533860">
        <w:t xml:space="preserve">f, data.lc, </w:t>
      </w:r>
      <w:proofErr w:type="spellStart"/>
      <w:r w:rsidRPr="00533860">
        <w:t>nclass</w:t>
      </w:r>
      <w:proofErr w:type="spellEnd"/>
      <w:r w:rsidRPr="00533860">
        <w:t xml:space="preserve"> = </w:t>
      </w:r>
      <w:proofErr w:type="spellStart"/>
      <w:r w:rsidRPr="00533860">
        <w:t>n.class</w:t>
      </w:r>
      <w:proofErr w:type="spellEnd"/>
      <w:r w:rsidRPr="00533860">
        <w:t xml:space="preserve">, </w:t>
      </w:r>
      <w:proofErr w:type="spellStart"/>
      <w:r w:rsidRPr="00533860">
        <w:t>maxiter</w:t>
      </w:r>
      <w:proofErr w:type="spellEnd"/>
      <w:r w:rsidRPr="00533860">
        <w:t xml:space="preserve"> = 100000, </w:t>
      </w:r>
      <w:proofErr w:type="spellStart"/>
      <w:r w:rsidRPr="00533860">
        <w:t>nrep</w:t>
      </w:r>
      <w:proofErr w:type="spellEnd"/>
      <w:r w:rsidRPr="00533860">
        <w:t xml:space="preserve"> = 3, verbose = F) </w:t>
      </w:r>
    </w:p>
    <w:p w14:paraId="027568F1" w14:textId="77777777" w:rsidR="00FA402D" w:rsidRPr="00533860" w:rsidRDefault="00FA402D" w:rsidP="00FA402D">
      <w:pPr>
        <w:ind w:firstLine="0"/>
      </w:pPr>
      <w:r w:rsidRPr="00533860">
        <w:t xml:space="preserve">AIC3.new &lt;- (-2) * </w:t>
      </w:r>
      <w:proofErr w:type="spellStart"/>
      <w:r w:rsidRPr="00533860">
        <w:t>model.lc$llik</w:t>
      </w:r>
      <w:proofErr w:type="spellEnd"/>
      <w:r w:rsidRPr="00533860">
        <w:t xml:space="preserve"> + 3 * </w:t>
      </w:r>
      <w:proofErr w:type="spellStart"/>
      <w:r w:rsidRPr="00533860">
        <w:t>model.lc$npar</w:t>
      </w:r>
      <w:proofErr w:type="spellEnd"/>
      <w:r w:rsidRPr="00533860">
        <w:t xml:space="preserve"> </w:t>
      </w:r>
    </w:p>
    <w:p w14:paraId="6D479AE6" w14:textId="77777777" w:rsidR="00FA402D" w:rsidRPr="00533860" w:rsidRDefault="00FA402D" w:rsidP="00FA402D">
      <w:pPr>
        <w:ind w:firstLine="0"/>
      </w:pPr>
      <w:proofErr w:type="spellStart"/>
      <w:r w:rsidRPr="00533860">
        <w:lastRenderedPageBreak/>
        <w:t>n.class</w:t>
      </w:r>
      <w:proofErr w:type="spellEnd"/>
      <w:r w:rsidRPr="00533860">
        <w:t xml:space="preserve"> &lt;- n.class+1 </w:t>
      </w:r>
    </w:p>
    <w:p w14:paraId="6F0E66FA" w14:textId="77777777" w:rsidR="00FA402D" w:rsidRPr="00533860" w:rsidRDefault="00FA402D" w:rsidP="00FA402D">
      <w:pPr>
        <w:ind w:firstLine="0"/>
      </w:pPr>
      <w:proofErr w:type="gramStart"/>
      <w:r w:rsidRPr="00533860">
        <w:t>if(</w:t>
      </w:r>
      <w:proofErr w:type="gramEnd"/>
      <w:r w:rsidRPr="00533860">
        <w:t xml:space="preserve">AIC3.new &gt; AIC3.old) break </w:t>
      </w:r>
    </w:p>
    <w:p w14:paraId="16918015" w14:textId="77777777" w:rsidR="00FA402D" w:rsidRPr="00533860" w:rsidRDefault="00FA402D" w:rsidP="00FA402D">
      <w:pPr>
        <w:ind w:firstLine="0"/>
      </w:pPr>
      <w:r w:rsidRPr="00533860">
        <w:t xml:space="preserve">AIC3.old &lt;- AIC3.new </w:t>
      </w:r>
    </w:p>
    <w:p w14:paraId="66EB5176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6CA0FFAB" w14:textId="77777777" w:rsidR="00FA402D" w:rsidRPr="00533860" w:rsidRDefault="00FA402D" w:rsidP="00FA402D">
      <w:pPr>
        <w:ind w:firstLine="0"/>
      </w:pPr>
      <w:r w:rsidRPr="00533860">
        <w:t xml:space="preserve">K &lt;- n.class-1 # final number of classes </w:t>
      </w:r>
    </w:p>
    <w:p w14:paraId="777D4139" w14:textId="77777777" w:rsidR="00FA402D" w:rsidRPr="00533860" w:rsidRDefault="00FA402D" w:rsidP="00FA402D">
      <w:pPr>
        <w:ind w:firstLine="0"/>
      </w:pPr>
      <w:r w:rsidRPr="00533860">
        <w:t xml:space="preserve">model.lc &lt;- </w:t>
      </w:r>
      <w:proofErr w:type="spellStart"/>
      <w:proofErr w:type="gramStart"/>
      <w:r w:rsidRPr="00533860">
        <w:t>poLCA</w:t>
      </w:r>
      <w:proofErr w:type="spellEnd"/>
      <w:r w:rsidRPr="00533860">
        <w:t>(</w:t>
      </w:r>
      <w:proofErr w:type="gramEnd"/>
      <w:r w:rsidRPr="00533860">
        <w:t xml:space="preserve">f, data.lc, </w:t>
      </w:r>
      <w:proofErr w:type="spellStart"/>
      <w:r w:rsidRPr="00533860">
        <w:t>nclass</w:t>
      </w:r>
      <w:proofErr w:type="spellEnd"/>
      <w:r w:rsidRPr="00533860">
        <w:t xml:space="preserve">=K, </w:t>
      </w:r>
      <w:proofErr w:type="spellStart"/>
      <w:r w:rsidRPr="00533860">
        <w:t>maxiter</w:t>
      </w:r>
      <w:proofErr w:type="spellEnd"/>
      <w:r w:rsidRPr="00533860">
        <w:t xml:space="preserve"> = 100000, verbose=F) </w:t>
      </w:r>
    </w:p>
    <w:p w14:paraId="1B3C1C86" w14:textId="77777777" w:rsidR="00FA402D" w:rsidRPr="00533860" w:rsidRDefault="00FA402D" w:rsidP="00FA402D">
      <w:pPr>
        <w:ind w:firstLine="0"/>
      </w:pPr>
      <w:r w:rsidRPr="00533860">
        <w:t xml:space="preserve"># Check whether all categories occur </w:t>
      </w:r>
    </w:p>
    <w:p w14:paraId="6C1EFB0C" w14:textId="77777777" w:rsidR="00FA402D" w:rsidRPr="00533860" w:rsidRDefault="00FA402D" w:rsidP="00FA402D">
      <w:pPr>
        <w:ind w:firstLine="0"/>
      </w:pPr>
      <w:r w:rsidRPr="00533860">
        <w:t xml:space="preserve">probs &lt;- </w:t>
      </w:r>
      <w:proofErr w:type="spellStart"/>
      <w:proofErr w:type="gramStart"/>
      <w:r w:rsidRPr="00533860">
        <w:t>check.probs</w:t>
      </w:r>
      <w:proofErr w:type="spellEnd"/>
      <w:proofErr w:type="gramEnd"/>
      <w:r w:rsidRPr="00533860">
        <w:t>(</w:t>
      </w:r>
      <w:proofErr w:type="spellStart"/>
      <w:r w:rsidRPr="00533860">
        <w:t>model.lc$probs,m</w:t>
      </w:r>
      <w:proofErr w:type="spellEnd"/>
      <w:r w:rsidRPr="00533860">
        <w:t xml:space="preserve">) </w:t>
      </w:r>
    </w:p>
    <w:p w14:paraId="7B91E84D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pj.k</w:t>
      </w:r>
      <w:proofErr w:type="spellEnd"/>
      <w:proofErr w:type="gramEnd"/>
      <w:r w:rsidRPr="00533860">
        <w:t xml:space="preserve"> &lt;- list() </w:t>
      </w:r>
    </w:p>
    <w:p w14:paraId="2789D65F" w14:textId="77777777" w:rsidR="00FA402D" w:rsidRPr="00533860" w:rsidRDefault="00FA402D" w:rsidP="00FA402D">
      <w:pPr>
        <w:ind w:firstLine="0"/>
      </w:pPr>
      <w:r w:rsidRPr="00533860">
        <w:t xml:space="preserve">for (k in </w:t>
      </w:r>
      <w:proofErr w:type="gramStart"/>
      <w:r w:rsidRPr="00533860">
        <w:t>1:K</w:t>
      </w:r>
      <w:proofErr w:type="gramEnd"/>
      <w:r w:rsidRPr="00533860">
        <w:t xml:space="preserve">) </w:t>
      </w:r>
      <w:proofErr w:type="spellStart"/>
      <w:r w:rsidRPr="00533860">
        <w:t>pj.k</w:t>
      </w:r>
      <w:proofErr w:type="spellEnd"/>
      <w:r w:rsidRPr="00533860">
        <w:t>[[k]] &lt;- matrix(</w:t>
      </w:r>
      <w:proofErr w:type="spellStart"/>
      <w:r w:rsidRPr="00533860">
        <w:t>unlist</w:t>
      </w:r>
      <w:proofErr w:type="spellEnd"/>
      <w:r w:rsidRPr="00533860">
        <w:t>(probs),</w:t>
      </w:r>
      <w:proofErr w:type="spellStart"/>
      <w:r w:rsidRPr="00533860">
        <w:t>nrow</w:t>
      </w:r>
      <w:proofErr w:type="spellEnd"/>
      <w:r w:rsidRPr="00533860">
        <w:t xml:space="preserve">=K)[k,] </w:t>
      </w:r>
    </w:p>
    <w:p w14:paraId="6DF1D2DA" w14:textId="77777777" w:rsidR="00FA402D" w:rsidRPr="00533860" w:rsidRDefault="00FA402D" w:rsidP="00FA402D">
      <w:pPr>
        <w:ind w:firstLine="0"/>
      </w:pPr>
      <w:r w:rsidRPr="00533860">
        <w:t xml:space="preserve"># </w:t>
      </w:r>
      <w:proofErr w:type="spellStart"/>
      <w:proofErr w:type="gramStart"/>
      <w:r w:rsidRPr="00533860">
        <w:t>pij.k</w:t>
      </w:r>
      <w:proofErr w:type="spellEnd"/>
      <w:proofErr w:type="gramEnd"/>
      <w:r w:rsidRPr="00533860">
        <w:t xml:space="preserve"> bivariate probabilities given class membership implied by the LCM</w:t>
      </w:r>
    </w:p>
    <w:p w14:paraId="7132D4F3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pij.k</w:t>
      </w:r>
      <w:proofErr w:type="spellEnd"/>
      <w:proofErr w:type="gramEnd"/>
      <w:r w:rsidRPr="00533860">
        <w:t xml:space="preserve"> &lt;- </w:t>
      </w:r>
      <w:proofErr w:type="spellStart"/>
      <w:r w:rsidRPr="00533860">
        <w:t>lapply</w:t>
      </w:r>
      <w:proofErr w:type="spellEnd"/>
      <w:r w:rsidRPr="00533860">
        <w:t>(</w:t>
      </w:r>
      <w:proofErr w:type="spellStart"/>
      <w:r w:rsidRPr="00533860">
        <w:t>pj.k,function</w:t>
      </w:r>
      <w:proofErr w:type="spellEnd"/>
      <w:r w:rsidRPr="00533860">
        <w:t>(x) outer(</w:t>
      </w:r>
      <w:proofErr w:type="spellStart"/>
      <w:r w:rsidRPr="00533860">
        <w:t>x,x</w:t>
      </w:r>
      <w:proofErr w:type="spellEnd"/>
      <w:r w:rsidRPr="00533860">
        <w:t xml:space="preserve">)) </w:t>
      </w:r>
    </w:p>
    <w:p w14:paraId="462073E0" w14:textId="77777777" w:rsidR="00FA402D" w:rsidRPr="00533860" w:rsidRDefault="00FA402D" w:rsidP="00FA402D">
      <w:pPr>
        <w:ind w:firstLine="0"/>
      </w:pPr>
      <w:r w:rsidRPr="00533860">
        <w:t xml:space="preserve"># </w:t>
      </w:r>
      <w:proofErr w:type="spellStart"/>
      <w:r w:rsidRPr="00533860">
        <w:t>pij</w:t>
      </w:r>
      <w:proofErr w:type="spellEnd"/>
      <w:r w:rsidRPr="00533860">
        <w:t xml:space="preserve"> bivariate probabilities implied by the LCM </w:t>
      </w:r>
    </w:p>
    <w:p w14:paraId="660A2D1E" w14:textId="77777777" w:rsidR="00FA402D" w:rsidRPr="00533860" w:rsidRDefault="00FA402D" w:rsidP="00FA402D">
      <w:pPr>
        <w:ind w:firstLine="0"/>
      </w:pPr>
      <w:proofErr w:type="spellStart"/>
      <w:r w:rsidRPr="00533860">
        <w:t>pij</w:t>
      </w:r>
      <w:proofErr w:type="spellEnd"/>
      <w:r w:rsidRPr="00533860">
        <w:t xml:space="preserve"> &lt;- 0 </w:t>
      </w:r>
    </w:p>
    <w:p w14:paraId="2F71C273" w14:textId="77777777" w:rsidR="00FA402D" w:rsidRPr="00533860" w:rsidRDefault="00FA402D" w:rsidP="00FA402D">
      <w:pPr>
        <w:ind w:firstLine="0"/>
      </w:pPr>
      <w:r w:rsidRPr="00533860">
        <w:t xml:space="preserve">for (k in </w:t>
      </w:r>
      <w:proofErr w:type="gramStart"/>
      <w:r w:rsidRPr="00533860">
        <w:t>1:K</w:t>
      </w:r>
      <w:proofErr w:type="gramEnd"/>
      <w:r w:rsidRPr="00533860">
        <w:t xml:space="preserve">) </w:t>
      </w:r>
      <w:proofErr w:type="spellStart"/>
      <w:r w:rsidRPr="00533860">
        <w:t>pij</w:t>
      </w:r>
      <w:proofErr w:type="spellEnd"/>
      <w:r w:rsidRPr="00533860">
        <w:t xml:space="preserve"> &lt;- </w:t>
      </w:r>
      <w:proofErr w:type="spellStart"/>
      <w:r w:rsidRPr="00533860">
        <w:t>pij</w:t>
      </w:r>
      <w:proofErr w:type="spellEnd"/>
      <w:r w:rsidRPr="00533860">
        <w:t xml:space="preserve"> + </w:t>
      </w:r>
      <w:proofErr w:type="spellStart"/>
      <w:r w:rsidRPr="00533860">
        <w:t>model.lc$P</w:t>
      </w:r>
      <w:proofErr w:type="spellEnd"/>
      <w:r w:rsidRPr="00533860">
        <w:t xml:space="preserve">[k] * </w:t>
      </w:r>
      <w:proofErr w:type="spellStart"/>
      <w:r w:rsidRPr="00533860">
        <w:t>pij.k</w:t>
      </w:r>
      <w:proofErr w:type="spellEnd"/>
      <w:r w:rsidRPr="00533860">
        <w:t xml:space="preserve">[[k]] </w:t>
      </w:r>
    </w:p>
    <w:p w14:paraId="3A3D747E" w14:textId="77777777" w:rsidR="00FA402D" w:rsidRPr="00533860" w:rsidRDefault="00FA402D" w:rsidP="00FA402D">
      <w:pPr>
        <w:ind w:firstLine="0"/>
      </w:pPr>
      <w:r w:rsidRPr="00533860">
        <w:t xml:space="preserve"># </w:t>
      </w:r>
      <w:proofErr w:type="spellStart"/>
      <w:r w:rsidRPr="00533860">
        <w:t>Pij</w:t>
      </w:r>
      <w:proofErr w:type="spellEnd"/>
      <w:r w:rsidRPr="00533860">
        <w:t xml:space="preserve"> cumulative bivariate probabilities implied by the LCM </w:t>
      </w:r>
    </w:p>
    <w:p w14:paraId="62AAE0E2" w14:textId="77777777" w:rsidR="00FA402D" w:rsidRPr="00533860" w:rsidRDefault="00FA402D" w:rsidP="00FA402D">
      <w:pPr>
        <w:ind w:firstLine="0"/>
      </w:pPr>
      <w:proofErr w:type="spellStart"/>
      <w:r w:rsidRPr="00533860">
        <w:t>Pij</w:t>
      </w:r>
      <w:proofErr w:type="spellEnd"/>
      <w:r w:rsidRPr="00533860">
        <w:t xml:space="preserve"> &lt;- </w:t>
      </w:r>
      <w:proofErr w:type="gramStart"/>
      <w:r w:rsidRPr="00533860">
        <w:t>matrix(</w:t>
      </w:r>
      <w:proofErr w:type="gramEnd"/>
      <w:r w:rsidRPr="00533860">
        <w:t xml:space="preserve">0, J * (m - 1), J * (m - 1)) </w:t>
      </w:r>
    </w:p>
    <w:p w14:paraId="50823982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J</w:t>
      </w:r>
      <w:proofErr w:type="gramEnd"/>
      <w:r w:rsidRPr="00533860">
        <w:t xml:space="preserve">) for (j in 1:J){ </w:t>
      </w:r>
    </w:p>
    <w:p w14:paraId="2EE51049" w14:textId="77777777" w:rsidR="00FA402D" w:rsidRPr="00533860" w:rsidRDefault="00FA402D" w:rsidP="00FA402D">
      <w:pPr>
        <w:ind w:firstLine="0"/>
      </w:pPr>
      <w:proofErr w:type="spellStart"/>
      <w:r w:rsidRPr="00533860">
        <w:t>pij.tmp</w:t>
      </w:r>
      <w:proofErr w:type="spellEnd"/>
      <w:r w:rsidRPr="00533860">
        <w:t xml:space="preserve"> &lt;- </w:t>
      </w:r>
      <w:proofErr w:type="spellStart"/>
      <w:proofErr w:type="gramStart"/>
      <w:r w:rsidRPr="00533860">
        <w:t>pij</w:t>
      </w:r>
      <w:proofErr w:type="spellEnd"/>
      <w:r w:rsidRPr="00533860">
        <w:t>[</w:t>
      </w:r>
      <w:proofErr w:type="gramEnd"/>
      <w:r w:rsidRPr="00533860">
        <w:t>((</w:t>
      </w:r>
      <w:proofErr w:type="spellStart"/>
      <w:r w:rsidRPr="00533860">
        <w:t>i</w:t>
      </w:r>
      <w:proofErr w:type="spellEnd"/>
      <w:r w:rsidRPr="00533860">
        <w:t xml:space="preserve"> - 1) * (m) + 1):((</w:t>
      </w:r>
      <w:proofErr w:type="spellStart"/>
      <w:r w:rsidRPr="00533860">
        <w:t>i</w:t>
      </w:r>
      <w:proofErr w:type="spellEnd"/>
      <w:r w:rsidRPr="00533860">
        <w:t xml:space="preserve"> - 1) * (m) + (m)), ((j - 1) * (m) + 1):((j - 1) * (m) + (m))] </w:t>
      </w:r>
    </w:p>
    <w:p w14:paraId="24AE951E" w14:textId="77777777" w:rsidR="00FA402D" w:rsidRPr="00533860" w:rsidRDefault="00FA402D" w:rsidP="00FA402D">
      <w:pPr>
        <w:ind w:firstLine="0"/>
      </w:pPr>
      <w:proofErr w:type="spellStart"/>
      <w:r w:rsidRPr="00533860">
        <w:t>Pij.tmp</w:t>
      </w:r>
      <w:proofErr w:type="spellEnd"/>
      <w:r w:rsidRPr="00533860">
        <w:t xml:space="preserve"> &lt;- </w:t>
      </w:r>
      <w:proofErr w:type="gramStart"/>
      <w:r w:rsidRPr="00533860">
        <w:t>matrix(</w:t>
      </w:r>
      <w:proofErr w:type="spellStart"/>
      <w:proofErr w:type="gramEnd"/>
      <w:r w:rsidRPr="00533860">
        <w:t>NA,m,m</w:t>
      </w:r>
      <w:proofErr w:type="spellEnd"/>
      <w:r w:rsidRPr="00533860">
        <w:t xml:space="preserve">) </w:t>
      </w:r>
    </w:p>
    <w:p w14:paraId="589B5625" w14:textId="77777777" w:rsidR="00FA402D" w:rsidRPr="00533860" w:rsidRDefault="00FA402D" w:rsidP="00FA402D">
      <w:pPr>
        <w:ind w:firstLine="0"/>
      </w:pPr>
      <w:r w:rsidRPr="00533860">
        <w:t xml:space="preserve">for (u in 1:m) for (v in 1:m) </w:t>
      </w:r>
      <w:proofErr w:type="spellStart"/>
      <w:r w:rsidRPr="00533860">
        <w:t>Pij.tmp</w:t>
      </w:r>
      <w:proofErr w:type="spellEnd"/>
      <w:r w:rsidRPr="00533860">
        <w:t>[</w:t>
      </w:r>
      <w:proofErr w:type="spellStart"/>
      <w:proofErr w:type="gramStart"/>
      <w:r w:rsidRPr="00533860">
        <w:t>u,v</w:t>
      </w:r>
      <w:proofErr w:type="spellEnd"/>
      <w:proofErr w:type="gramEnd"/>
      <w:r w:rsidRPr="00533860">
        <w:t>] &lt;- sum(</w:t>
      </w:r>
      <w:proofErr w:type="spellStart"/>
      <w:r w:rsidRPr="00533860">
        <w:t>pij.tmp</w:t>
      </w:r>
      <w:proofErr w:type="spellEnd"/>
      <w:r w:rsidRPr="00533860">
        <w:t>[row(</w:t>
      </w:r>
      <w:proofErr w:type="spellStart"/>
      <w:r w:rsidRPr="00533860">
        <w:t>pij.tmp</w:t>
      </w:r>
      <w:proofErr w:type="spellEnd"/>
      <w:r w:rsidRPr="00533860">
        <w:t>) &gt;= u &amp; col(</w:t>
      </w:r>
      <w:proofErr w:type="spellStart"/>
      <w:r w:rsidRPr="00533860">
        <w:t>pij.tmp</w:t>
      </w:r>
      <w:proofErr w:type="spellEnd"/>
      <w:r w:rsidRPr="00533860">
        <w:t xml:space="preserve">)&gt;= v]) </w:t>
      </w:r>
    </w:p>
    <w:p w14:paraId="5A44B6C3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lastRenderedPageBreak/>
        <w:t>Pij</w:t>
      </w:r>
      <w:proofErr w:type="spellEnd"/>
      <w:r w:rsidRPr="00533860">
        <w:t>[</w:t>
      </w:r>
      <w:proofErr w:type="gramEnd"/>
      <w:r w:rsidRPr="00533860">
        <w:t>((</w:t>
      </w:r>
      <w:proofErr w:type="spellStart"/>
      <w:r w:rsidRPr="00533860">
        <w:t>i</w:t>
      </w:r>
      <w:proofErr w:type="spellEnd"/>
      <w:r w:rsidRPr="00533860">
        <w:t xml:space="preserve"> - 1) * (m - 1) + 1):((</w:t>
      </w:r>
      <w:proofErr w:type="spellStart"/>
      <w:r w:rsidRPr="00533860">
        <w:t>i</w:t>
      </w:r>
      <w:proofErr w:type="spellEnd"/>
      <w:r w:rsidRPr="00533860">
        <w:t xml:space="preserve"> - 1) * (m - 1) + (m - 1)), ((j - 1) * (m - 1) + 1):((j - 1) * (m - 1) + (m - 1))] &lt;- </w:t>
      </w:r>
      <w:proofErr w:type="spellStart"/>
      <w:r w:rsidRPr="00533860">
        <w:t>Pij.tmp</w:t>
      </w:r>
      <w:proofErr w:type="spellEnd"/>
      <w:r w:rsidRPr="00533860">
        <w:t xml:space="preserve">[2:m,2:m] </w:t>
      </w:r>
    </w:p>
    <w:p w14:paraId="19243135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1C8073FB" w14:textId="77777777" w:rsidR="00FA402D" w:rsidRPr="00533860" w:rsidRDefault="00FA402D" w:rsidP="00FA402D">
      <w:pPr>
        <w:ind w:firstLine="0"/>
      </w:pPr>
      <w:proofErr w:type="gramStart"/>
      <w:r w:rsidRPr="00533860">
        <w:t>PP[</w:t>
      </w:r>
      <w:proofErr w:type="gramEnd"/>
      <w:r w:rsidRPr="00533860">
        <w:t xml:space="preserve">is.na(PP)] &lt;- </w:t>
      </w:r>
      <w:proofErr w:type="spellStart"/>
      <w:r w:rsidRPr="00533860">
        <w:t>Pij</w:t>
      </w:r>
      <w:proofErr w:type="spellEnd"/>
      <w:r w:rsidRPr="00533860">
        <w:t xml:space="preserve">[is.na(PP)] </w:t>
      </w:r>
    </w:p>
    <w:p w14:paraId="06EE20BB" w14:textId="77777777" w:rsidR="00FA402D" w:rsidRPr="00533860" w:rsidRDefault="00FA402D" w:rsidP="00FA402D">
      <w:pPr>
        <w:ind w:firstLine="0"/>
      </w:pPr>
      <w:r w:rsidRPr="00533860">
        <w:t>num &lt;- PP- outer(</w:t>
      </w:r>
      <w:proofErr w:type="spellStart"/>
      <w:proofErr w:type="gramStart"/>
      <w:r w:rsidRPr="00533860">
        <w:t>as.numeric</w:t>
      </w:r>
      <w:proofErr w:type="spellEnd"/>
      <w:proofErr w:type="gramEnd"/>
      <w:r w:rsidRPr="00533860">
        <w:t>(P),</w:t>
      </w:r>
      <w:proofErr w:type="spellStart"/>
      <w:r w:rsidRPr="00533860">
        <w:t>as.numeric</w:t>
      </w:r>
      <w:proofErr w:type="spellEnd"/>
      <w:r w:rsidRPr="00533860">
        <w:t xml:space="preserve">(P)) </w:t>
      </w:r>
    </w:p>
    <w:p w14:paraId="786A506A" w14:textId="77777777" w:rsidR="00FA402D" w:rsidRPr="00533860" w:rsidRDefault="00FA402D" w:rsidP="00FA402D">
      <w:pPr>
        <w:ind w:firstLine="0"/>
      </w:pPr>
      <w:r w:rsidRPr="00533860">
        <w:t xml:space="preserve"># Calculate the univariate probabilities </w:t>
      </w:r>
    </w:p>
    <w:p w14:paraId="219BF256" w14:textId="77777777" w:rsidR="00FA402D" w:rsidRPr="00533860" w:rsidRDefault="00FA402D" w:rsidP="00FA402D">
      <w:pPr>
        <w:ind w:firstLine="0"/>
      </w:pPr>
      <w:proofErr w:type="spellStart"/>
      <w:r w:rsidRPr="00533860">
        <w:t>univar</w:t>
      </w:r>
      <w:proofErr w:type="spellEnd"/>
      <w:r w:rsidRPr="00533860">
        <w:t xml:space="preserve"> &lt;- </w:t>
      </w:r>
      <w:proofErr w:type="gramStart"/>
      <w:r w:rsidRPr="00533860">
        <w:t>matrix(</w:t>
      </w:r>
      <w:proofErr w:type="gramEnd"/>
      <w:r w:rsidRPr="00533860">
        <w:t xml:space="preserve">rep(NA, (m*J)), m, J) </w:t>
      </w:r>
    </w:p>
    <w:p w14:paraId="76ACA295" w14:textId="77777777" w:rsidR="00FA402D" w:rsidRPr="00533860" w:rsidRDefault="00FA402D" w:rsidP="00FA402D">
      <w:pPr>
        <w:ind w:firstLine="0"/>
      </w:pPr>
      <w:r w:rsidRPr="00533860">
        <w:t xml:space="preserve">for (j in </w:t>
      </w:r>
      <w:proofErr w:type="gramStart"/>
      <w:r w:rsidRPr="00533860">
        <w:t>1:J</w:t>
      </w:r>
      <w:proofErr w:type="gramEnd"/>
      <w:r w:rsidRPr="00533860">
        <w:t xml:space="preserve">) { </w:t>
      </w:r>
    </w:p>
    <w:p w14:paraId="57E62A0F" w14:textId="77777777" w:rsidR="00FA402D" w:rsidRPr="00533860" w:rsidRDefault="00FA402D" w:rsidP="00FA402D">
      <w:pPr>
        <w:ind w:firstLine="0"/>
      </w:pPr>
      <w:r w:rsidRPr="00533860">
        <w:t xml:space="preserve">for (u in 1:m) { </w:t>
      </w:r>
    </w:p>
    <w:p w14:paraId="33E86C13" w14:textId="77777777" w:rsidR="00FA402D" w:rsidRPr="00533860" w:rsidRDefault="00FA402D" w:rsidP="00FA402D">
      <w:pPr>
        <w:ind w:firstLine="0"/>
      </w:pPr>
      <w:proofErr w:type="spellStart"/>
      <w:r w:rsidRPr="00533860">
        <w:t>som</w:t>
      </w:r>
      <w:proofErr w:type="spellEnd"/>
      <w:r w:rsidRPr="00533860">
        <w:t xml:space="preserve"> &lt;- 0 </w:t>
      </w:r>
    </w:p>
    <w:p w14:paraId="7686DA95" w14:textId="77777777" w:rsidR="00FA402D" w:rsidRPr="00533860" w:rsidRDefault="00FA402D" w:rsidP="00FA402D">
      <w:pPr>
        <w:ind w:firstLine="0"/>
      </w:pPr>
      <w:r w:rsidRPr="00533860">
        <w:t xml:space="preserve">for (k in </w:t>
      </w:r>
      <w:proofErr w:type="gramStart"/>
      <w:r w:rsidRPr="00533860">
        <w:t>1:K</w:t>
      </w:r>
      <w:proofErr w:type="gramEnd"/>
      <w:r w:rsidRPr="00533860">
        <w:t xml:space="preserve">) { </w:t>
      </w:r>
    </w:p>
    <w:p w14:paraId="2E7C837C" w14:textId="77777777" w:rsidR="00FA402D" w:rsidRPr="00533860" w:rsidRDefault="00FA402D" w:rsidP="00FA402D">
      <w:pPr>
        <w:ind w:firstLine="0"/>
      </w:pPr>
      <w:proofErr w:type="spellStart"/>
      <w:r w:rsidRPr="00533860">
        <w:t>som</w:t>
      </w:r>
      <w:proofErr w:type="spellEnd"/>
      <w:r w:rsidRPr="00533860">
        <w:t xml:space="preserve"> &lt;- </w:t>
      </w:r>
      <w:proofErr w:type="spellStart"/>
      <w:r w:rsidRPr="00533860">
        <w:t>som</w:t>
      </w:r>
      <w:proofErr w:type="spellEnd"/>
      <w:r w:rsidRPr="00533860">
        <w:t xml:space="preserve"> + (</w:t>
      </w:r>
      <w:proofErr w:type="spellStart"/>
      <w:r w:rsidRPr="00533860">
        <w:t>model.lc$P</w:t>
      </w:r>
      <w:proofErr w:type="spellEnd"/>
      <w:r w:rsidRPr="00533860">
        <w:t>[k] * probs[[j</w:t>
      </w:r>
      <w:proofErr w:type="gramStart"/>
      <w:r w:rsidRPr="00533860">
        <w:t>]][</w:t>
      </w:r>
      <w:proofErr w:type="spellStart"/>
      <w:proofErr w:type="gramEnd"/>
      <w:r w:rsidRPr="00533860">
        <w:t>k,u</w:t>
      </w:r>
      <w:proofErr w:type="spellEnd"/>
      <w:r w:rsidRPr="00533860">
        <w:t xml:space="preserve">]) </w:t>
      </w:r>
    </w:p>
    <w:p w14:paraId="79CD0189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48C0EEA3" w14:textId="77777777" w:rsidR="00FA402D" w:rsidRPr="00533860" w:rsidRDefault="00FA402D" w:rsidP="00FA402D">
      <w:pPr>
        <w:ind w:firstLine="0"/>
      </w:pPr>
      <w:proofErr w:type="spellStart"/>
      <w:r w:rsidRPr="00533860">
        <w:t>univar</w:t>
      </w:r>
      <w:proofErr w:type="spellEnd"/>
      <w:r w:rsidRPr="00533860">
        <w:t>[</w:t>
      </w:r>
      <w:proofErr w:type="spellStart"/>
      <w:proofErr w:type="gramStart"/>
      <w:r w:rsidRPr="00533860">
        <w:t>u,j</w:t>
      </w:r>
      <w:proofErr w:type="spellEnd"/>
      <w:proofErr w:type="gramEnd"/>
      <w:r w:rsidRPr="00533860">
        <w:t xml:space="preserve">] &lt;- </w:t>
      </w:r>
      <w:proofErr w:type="spellStart"/>
      <w:r w:rsidRPr="00533860">
        <w:t>som</w:t>
      </w:r>
      <w:proofErr w:type="spellEnd"/>
      <w:r w:rsidRPr="00533860">
        <w:t xml:space="preserve"> </w:t>
      </w:r>
    </w:p>
    <w:p w14:paraId="2C8FC573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22968547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0383A6A0" w14:textId="77777777" w:rsidR="00FA402D" w:rsidRPr="00533860" w:rsidRDefault="00FA402D" w:rsidP="00FA402D">
      <w:pPr>
        <w:ind w:firstLine="0"/>
      </w:pPr>
      <w:r w:rsidRPr="00533860">
        <w:t xml:space="preserve"># Calculate the item variances for the denominator </w:t>
      </w:r>
    </w:p>
    <w:p w14:paraId="6C9BF395" w14:textId="77777777" w:rsidR="00FA402D" w:rsidRPr="00533860" w:rsidRDefault="00FA402D" w:rsidP="00FA402D">
      <w:pPr>
        <w:ind w:firstLine="0"/>
      </w:pPr>
      <w:proofErr w:type="spellStart"/>
      <w:r w:rsidRPr="00533860">
        <w:t>itemvar</w:t>
      </w:r>
      <w:proofErr w:type="spellEnd"/>
      <w:r w:rsidRPr="00533860">
        <w:t xml:space="preserve"> &lt;- </w:t>
      </w:r>
      <w:proofErr w:type="gramStart"/>
      <w:r w:rsidRPr="00533860">
        <w:t>array(</w:t>
      </w:r>
      <w:proofErr w:type="gramEnd"/>
      <w:r w:rsidRPr="00533860">
        <w:t xml:space="preserve">NA, dim = c(m,2,J)) </w:t>
      </w:r>
    </w:p>
    <w:p w14:paraId="35DC8275" w14:textId="77777777" w:rsidR="00FA402D" w:rsidRPr="00533860" w:rsidRDefault="00FA402D" w:rsidP="00FA402D">
      <w:pPr>
        <w:ind w:firstLine="0"/>
      </w:pPr>
      <w:r w:rsidRPr="00533860">
        <w:t xml:space="preserve">for (j in </w:t>
      </w:r>
      <w:proofErr w:type="gramStart"/>
      <w:r w:rsidRPr="00533860">
        <w:t>1:J</w:t>
      </w:r>
      <w:proofErr w:type="gramEnd"/>
      <w:r w:rsidRPr="00533860">
        <w:t xml:space="preserve">) { </w:t>
      </w:r>
    </w:p>
    <w:p w14:paraId="6785888F" w14:textId="77777777" w:rsidR="00FA402D" w:rsidRPr="00533860" w:rsidRDefault="00FA402D" w:rsidP="00FA402D">
      <w:pPr>
        <w:ind w:firstLine="0"/>
      </w:pPr>
      <w:r w:rsidRPr="00533860">
        <w:t>for (u in 1:</w:t>
      </w:r>
      <w:proofErr w:type="gramStart"/>
      <w:r w:rsidRPr="00533860">
        <w:t>m){</w:t>
      </w:r>
      <w:proofErr w:type="gramEnd"/>
      <w:r w:rsidRPr="00533860">
        <w:t xml:space="preserve"> </w:t>
      </w:r>
    </w:p>
    <w:p w14:paraId="08D4CFC9" w14:textId="77777777" w:rsidR="00FA402D" w:rsidRPr="00533860" w:rsidRDefault="00FA402D" w:rsidP="00FA402D">
      <w:pPr>
        <w:ind w:firstLine="0"/>
      </w:pPr>
      <w:proofErr w:type="spellStart"/>
      <w:r w:rsidRPr="00533860">
        <w:t>itemvar</w:t>
      </w:r>
      <w:proofErr w:type="spellEnd"/>
      <w:r w:rsidRPr="00533860">
        <w:t>[u,</w:t>
      </w:r>
      <w:proofErr w:type="gramStart"/>
      <w:r w:rsidRPr="00533860">
        <w:t>1,j</w:t>
      </w:r>
      <w:proofErr w:type="gramEnd"/>
      <w:r w:rsidRPr="00533860">
        <w:t>] &lt;- u^2*</w:t>
      </w:r>
      <w:proofErr w:type="spellStart"/>
      <w:r w:rsidRPr="00533860">
        <w:t>univar</w:t>
      </w:r>
      <w:proofErr w:type="spellEnd"/>
      <w:r w:rsidRPr="00533860">
        <w:t>[</w:t>
      </w:r>
      <w:proofErr w:type="spellStart"/>
      <w:r w:rsidRPr="00533860">
        <w:t>u,j</w:t>
      </w:r>
      <w:proofErr w:type="spellEnd"/>
      <w:r w:rsidRPr="00533860">
        <w:t xml:space="preserve">] </w:t>
      </w:r>
    </w:p>
    <w:p w14:paraId="673412D5" w14:textId="77777777" w:rsidR="00FA402D" w:rsidRPr="00533860" w:rsidRDefault="00FA402D" w:rsidP="00FA402D">
      <w:pPr>
        <w:ind w:firstLine="0"/>
      </w:pPr>
      <w:proofErr w:type="spellStart"/>
      <w:r w:rsidRPr="00533860">
        <w:t>itemvar</w:t>
      </w:r>
      <w:proofErr w:type="spellEnd"/>
      <w:r w:rsidRPr="00533860">
        <w:t>[u,</w:t>
      </w:r>
      <w:proofErr w:type="gramStart"/>
      <w:r w:rsidRPr="00533860">
        <w:t>2,j</w:t>
      </w:r>
      <w:proofErr w:type="gramEnd"/>
      <w:r w:rsidRPr="00533860">
        <w:t>] &lt;- u*</w:t>
      </w:r>
      <w:proofErr w:type="spellStart"/>
      <w:r w:rsidRPr="00533860">
        <w:t>univar</w:t>
      </w:r>
      <w:proofErr w:type="spellEnd"/>
      <w:r w:rsidRPr="00533860">
        <w:t>[</w:t>
      </w:r>
      <w:proofErr w:type="spellStart"/>
      <w:r w:rsidRPr="00533860">
        <w:t>u,j</w:t>
      </w:r>
      <w:proofErr w:type="spellEnd"/>
      <w:r w:rsidRPr="00533860">
        <w:t xml:space="preserve">] </w:t>
      </w:r>
    </w:p>
    <w:p w14:paraId="53C353CA" w14:textId="77777777" w:rsidR="00FA402D" w:rsidRPr="00533860" w:rsidRDefault="00FA402D" w:rsidP="00FA402D">
      <w:pPr>
        <w:ind w:firstLine="0"/>
      </w:pPr>
      <w:r w:rsidRPr="00533860">
        <w:lastRenderedPageBreak/>
        <w:t xml:space="preserve">} </w:t>
      </w:r>
    </w:p>
    <w:p w14:paraId="07724121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4539532C" w14:textId="77777777" w:rsidR="00FA402D" w:rsidRPr="00533860" w:rsidRDefault="00FA402D" w:rsidP="00FA402D">
      <w:pPr>
        <w:ind w:firstLine="0"/>
      </w:pPr>
      <w:proofErr w:type="spellStart"/>
      <w:r w:rsidRPr="00533860">
        <w:t>itemvari</w:t>
      </w:r>
      <w:proofErr w:type="spellEnd"/>
      <w:r w:rsidRPr="00533860">
        <w:t xml:space="preserve"> &lt;- </w:t>
      </w:r>
      <w:proofErr w:type="gramStart"/>
      <w:r w:rsidRPr="00533860">
        <w:t>matrix(</w:t>
      </w:r>
      <w:proofErr w:type="gramEnd"/>
      <w:r w:rsidRPr="00533860">
        <w:t xml:space="preserve">NA, </w:t>
      </w:r>
      <w:proofErr w:type="spellStart"/>
      <w:r w:rsidRPr="00533860">
        <w:t>nrow</w:t>
      </w:r>
      <w:proofErr w:type="spellEnd"/>
      <w:r w:rsidRPr="00533860">
        <w:t xml:space="preserve"> = J) </w:t>
      </w:r>
    </w:p>
    <w:p w14:paraId="4338A410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J</w:t>
      </w:r>
      <w:proofErr w:type="gramEnd"/>
      <w:r w:rsidRPr="00533860">
        <w:t xml:space="preserve">) { </w:t>
      </w:r>
    </w:p>
    <w:p w14:paraId="6EFAD4EC" w14:textId="77777777" w:rsidR="00FA402D" w:rsidRPr="00533860" w:rsidRDefault="00FA402D" w:rsidP="00FA402D">
      <w:pPr>
        <w:ind w:firstLine="0"/>
      </w:pPr>
      <w:proofErr w:type="spellStart"/>
      <w:r w:rsidRPr="00533860">
        <w:t>itemvari</w:t>
      </w:r>
      <w:proofErr w:type="spellEnd"/>
      <w:r w:rsidRPr="00533860">
        <w:t>[</w:t>
      </w:r>
      <w:proofErr w:type="spellStart"/>
      <w:r w:rsidRPr="00533860">
        <w:t>i</w:t>
      </w:r>
      <w:proofErr w:type="spellEnd"/>
      <w:r w:rsidRPr="00533860">
        <w:t>] &lt;- sum(</w:t>
      </w:r>
      <w:proofErr w:type="spellStart"/>
      <w:r w:rsidRPr="00533860">
        <w:t>itemvar</w:t>
      </w:r>
      <w:proofErr w:type="spellEnd"/>
      <w:r w:rsidRPr="00533860">
        <w:t>[,</w:t>
      </w:r>
      <w:proofErr w:type="gramStart"/>
      <w:r w:rsidRPr="00533860">
        <w:t>1,i</w:t>
      </w:r>
      <w:proofErr w:type="gramEnd"/>
      <w:r w:rsidRPr="00533860">
        <w:t>]) - (sum(</w:t>
      </w:r>
      <w:proofErr w:type="spellStart"/>
      <w:r w:rsidRPr="00533860">
        <w:t>itemvar</w:t>
      </w:r>
      <w:proofErr w:type="spellEnd"/>
      <w:r w:rsidRPr="00533860">
        <w:t xml:space="preserve">[,2,i]))^2 </w:t>
      </w:r>
    </w:p>
    <w:p w14:paraId="27C75D25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264D0E37" w14:textId="77777777" w:rsidR="00FA402D" w:rsidRPr="00533860" w:rsidRDefault="00FA402D" w:rsidP="00FA402D">
      <w:pPr>
        <w:ind w:firstLine="0"/>
      </w:pPr>
      <w:r w:rsidRPr="00533860">
        <w:t xml:space="preserve"># Calculate the reliability for the different items </w:t>
      </w:r>
    </w:p>
    <w:p w14:paraId="7527092D" w14:textId="7481FD96" w:rsidR="00FA402D" w:rsidRPr="00533860" w:rsidRDefault="00BA3B76" w:rsidP="00FA402D">
      <w:pPr>
        <w:ind w:firstLine="0"/>
      </w:pPr>
      <w:proofErr w:type="spellStart"/>
      <w:r w:rsidRPr="00533860">
        <w:t>S</w:t>
      </w:r>
      <w:r w:rsidR="00FA402D" w:rsidRPr="00533860">
        <w:t>ingleLC</w:t>
      </w:r>
      <w:r>
        <w:rPr>
          <w:rFonts w:hint="eastAsia"/>
          <w:lang w:eastAsia="zh-CN"/>
        </w:rPr>
        <w:t>M</w:t>
      </w:r>
      <w:proofErr w:type="spellEnd"/>
      <w:r>
        <w:rPr>
          <w:rFonts w:hint="eastAsia"/>
          <w:lang w:eastAsia="zh-CN"/>
        </w:rPr>
        <w:t xml:space="preserve"> </w:t>
      </w:r>
      <w:r w:rsidR="00FA402D" w:rsidRPr="00533860">
        <w:t xml:space="preserve">&lt;- </w:t>
      </w:r>
      <w:proofErr w:type="gramStart"/>
      <w:r w:rsidR="00FA402D" w:rsidRPr="00533860">
        <w:t>matrix(</w:t>
      </w:r>
      <w:proofErr w:type="gramEnd"/>
      <w:r w:rsidR="00FA402D" w:rsidRPr="00533860">
        <w:t xml:space="preserve">0, </w:t>
      </w:r>
      <w:proofErr w:type="spellStart"/>
      <w:r w:rsidR="00FA402D" w:rsidRPr="00533860">
        <w:t>nrow</w:t>
      </w:r>
      <w:proofErr w:type="spellEnd"/>
      <w:r w:rsidR="00FA402D" w:rsidRPr="00533860">
        <w:t xml:space="preserve"> = J) </w:t>
      </w:r>
    </w:p>
    <w:p w14:paraId="75980233" w14:textId="77777777" w:rsidR="00FA402D" w:rsidRPr="00533860" w:rsidRDefault="00FA402D" w:rsidP="00FA402D">
      <w:pPr>
        <w:ind w:firstLine="0"/>
      </w:pPr>
      <w:r w:rsidRPr="00533860">
        <w:t xml:space="preserve">for (j in </w:t>
      </w:r>
      <w:proofErr w:type="gramStart"/>
      <w:r w:rsidRPr="00533860">
        <w:t>1:J</w:t>
      </w:r>
      <w:proofErr w:type="gramEnd"/>
      <w:r w:rsidRPr="00533860">
        <w:t xml:space="preserve">) { </w:t>
      </w:r>
    </w:p>
    <w:p w14:paraId="63994C4C" w14:textId="7027B399" w:rsidR="00FA402D" w:rsidRPr="00533860" w:rsidRDefault="00FA402D" w:rsidP="00FA402D">
      <w:pPr>
        <w:ind w:firstLine="0"/>
      </w:pPr>
      <w:proofErr w:type="spellStart"/>
      <w:r w:rsidRPr="00533860">
        <w:t>singleLC</w:t>
      </w:r>
      <w:r w:rsidR="00BA3B76">
        <w:rPr>
          <w:rFonts w:hint="eastAsia"/>
          <w:lang w:eastAsia="zh-CN"/>
        </w:rPr>
        <w:t>M</w:t>
      </w:r>
      <w:proofErr w:type="spellEnd"/>
      <w:r w:rsidRPr="00533860">
        <w:t>[j] &lt;- sum(num[((j*(m-1</w:t>
      </w:r>
      <w:proofErr w:type="gramStart"/>
      <w:r w:rsidRPr="00533860">
        <w:t>))-(</w:t>
      </w:r>
      <w:proofErr w:type="gramEnd"/>
      <w:r w:rsidRPr="00533860">
        <w:t xml:space="preserve">m-2)):(j*(m-1)),((j*(m-1))-(m-2)):(j*(m-1))])/itemvari[j] </w:t>
      </w:r>
    </w:p>
    <w:p w14:paraId="0B10DD80" w14:textId="77777777" w:rsidR="00FA402D" w:rsidRPr="00533860" w:rsidRDefault="00FA402D" w:rsidP="00FA402D">
      <w:pPr>
        <w:ind w:firstLine="0"/>
      </w:pPr>
      <w:r w:rsidRPr="00533860">
        <w:t xml:space="preserve">} </w:t>
      </w:r>
    </w:p>
    <w:p w14:paraId="210E1B78" w14:textId="0DC578DB" w:rsidR="00FA402D" w:rsidRPr="00533860" w:rsidRDefault="00FA402D" w:rsidP="00FA402D">
      <w:pPr>
        <w:ind w:firstLine="0"/>
      </w:pPr>
      <w:proofErr w:type="spellStart"/>
      <w:r w:rsidRPr="00533860">
        <w:t>output$singleLC</w:t>
      </w:r>
      <w:r w:rsidR="00BA3B76">
        <w:rPr>
          <w:rFonts w:hint="eastAsia"/>
          <w:lang w:eastAsia="zh-CN"/>
        </w:rPr>
        <w:t>M</w:t>
      </w:r>
      <w:proofErr w:type="spellEnd"/>
      <w:r w:rsidRPr="00533860">
        <w:t xml:space="preserve"> &lt;- </w:t>
      </w:r>
      <w:proofErr w:type="spellStart"/>
      <w:r w:rsidRPr="00533860">
        <w:t>singleLC</w:t>
      </w:r>
      <w:r w:rsidR="00BA3B76">
        <w:rPr>
          <w:rFonts w:hint="eastAsia"/>
          <w:lang w:eastAsia="zh-CN"/>
        </w:rPr>
        <w:t>M</w:t>
      </w:r>
      <w:proofErr w:type="spellEnd"/>
      <w:r w:rsidRPr="00533860">
        <w:t xml:space="preserve"> </w:t>
      </w:r>
    </w:p>
    <w:p w14:paraId="35408543" w14:textId="77777777" w:rsidR="00FA402D" w:rsidRPr="00533860" w:rsidRDefault="00FA402D" w:rsidP="00FA402D">
      <w:pPr>
        <w:ind w:firstLine="0"/>
      </w:pPr>
      <w:proofErr w:type="spellStart"/>
      <w:r w:rsidRPr="00533860">
        <w:t>output$niter</w:t>
      </w:r>
      <w:proofErr w:type="spellEnd"/>
      <w:r w:rsidRPr="00533860">
        <w:t xml:space="preserve"> &lt;- </w:t>
      </w:r>
      <w:proofErr w:type="spellStart"/>
      <w:r w:rsidRPr="00533860">
        <w:t>model.lc$numiter</w:t>
      </w:r>
      <w:proofErr w:type="spellEnd"/>
      <w:r w:rsidRPr="00533860">
        <w:t xml:space="preserve"> </w:t>
      </w:r>
    </w:p>
    <w:p w14:paraId="07453DCD" w14:textId="77777777" w:rsidR="00FA402D" w:rsidRPr="00533860" w:rsidRDefault="00FA402D" w:rsidP="00FA402D">
      <w:pPr>
        <w:ind w:firstLine="0"/>
      </w:pPr>
      <w:proofErr w:type="spellStart"/>
      <w:r w:rsidRPr="00533860">
        <w:t>output$time</w:t>
      </w:r>
      <w:proofErr w:type="spellEnd"/>
      <w:r w:rsidRPr="00533860">
        <w:t xml:space="preserve"> &lt;- </w:t>
      </w:r>
      <w:proofErr w:type="spellStart"/>
      <w:r w:rsidRPr="00533860">
        <w:t>model.lc$time</w:t>
      </w:r>
      <w:proofErr w:type="spellEnd"/>
      <w:r w:rsidRPr="00533860">
        <w:t xml:space="preserve"> </w:t>
      </w:r>
    </w:p>
    <w:p w14:paraId="06608884" w14:textId="77777777" w:rsidR="00FA402D" w:rsidRPr="00533860" w:rsidRDefault="00FA402D" w:rsidP="00FA402D">
      <w:pPr>
        <w:ind w:firstLine="0"/>
      </w:pPr>
      <w:proofErr w:type="spellStart"/>
      <w:r w:rsidRPr="00533860">
        <w:t>output$nclass</w:t>
      </w:r>
      <w:proofErr w:type="spellEnd"/>
      <w:r w:rsidRPr="00533860">
        <w:t xml:space="preserve"> &lt;- K </w:t>
      </w:r>
    </w:p>
    <w:p w14:paraId="4061D56B" w14:textId="77777777" w:rsidR="00FA402D" w:rsidRPr="00533860" w:rsidRDefault="00FA402D" w:rsidP="00FA402D">
      <w:pPr>
        <w:ind w:firstLine="0"/>
      </w:pPr>
      <w:proofErr w:type="spellStart"/>
      <w:r w:rsidRPr="00533860">
        <w:t>output$classprob</w:t>
      </w:r>
      <w:proofErr w:type="spellEnd"/>
      <w:r w:rsidRPr="00533860">
        <w:t xml:space="preserve"> &lt;- </w:t>
      </w:r>
      <w:proofErr w:type="spellStart"/>
      <w:r w:rsidRPr="00533860">
        <w:t>model.lc$P</w:t>
      </w:r>
      <w:proofErr w:type="spellEnd"/>
      <w:r w:rsidRPr="00533860">
        <w:t xml:space="preserve"> </w:t>
      </w:r>
    </w:p>
    <w:p w14:paraId="04453CD2" w14:textId="77777777" w:rsidR="00FA402D" w:rsidRPr="00533860" w:rsidRDefault="00FA402D" w:rsidP="00FA402D">
      <w:pPr>
        <w:ind w:firstLine="0"/>
      </w:pPr>
      <w:proofErr w:type="spellStart"/>
      <w:r w:rsidRPr="00533860">
        <w:t>output$nummis</w:t>
      </w:r>
      <w:proofErr w:type="spellEnd"/>
      <w:r w:rsidRPr="00533860">
        <w:t xml:space="preserve"> &lt;- </w:t>
      </w:r>
      <w:proofErr w:type="spellStart"/>
      <w:r w:rsidRPr="00533860">
        <w:t>nummis</w:t>
      </w:r>
      <w:proofErr w:type="spellEnd"/>
      <w:r w:rsidRPr="00533860">
        <w:t xml:space="preserve"> </w:t>
      </w:r>
    </w:p>
    <w:p w14:paraId="6F3AFAAF" w14:textId="77777777" w:rsidR="00FA402D" w:rsidRPr="00533860" w:rsidRDefault="00FA402D" w:rsidP="00FA402D">
      <w:pPr>
        <w:ind w:firstLine="0"/>
      </w:pPr>
      <w:r w:rsidRPr="00533860">
        <w:t xml:space="preserve">return(output) </w:t>
      </w:r>
    </w:p>
    <w:p w14:paraId="44B006D5" w14:textId="77777777" w:rsidR="00FA402D" w:rsidRPr="00533860" w:rsidRDefault="00FA402D" w:rsidP="00FA402D">
      <w:pPr>
        <w:ind w:firstLine="0"/>
      </w:pPr>
      <w:r w:rsidRPr="00533860">
        <w:t>}</w:t>
      </w:r>
    </w:p>
    <w:p w14:paraId="3002EB94" w14:textId="77777777" w:rsidR="00FA402D" w:rsidRPr="00533860" w:rsidRDefault="00FA402D" w:rsidP="00FA402D">
      <w:pPr>
        <w:ind w:firstLine="0"/>
      </w:pPr>
    </w:p>
    <w:p w14:paraId="7B144A34" w14:textId="6E62D29C" w:rsidR="00FA402D" w:rsidRPr="00533860" w:rsidRDefault="00FA402D" w:rsidP="00FA402D">
      <w:pPr>
        <w:ind w:firstLine="0"/>
        <w:rPr>
          <w:lang w:eastAsia="zh-CN"/>
        </w:rPr>
      </w:pPr>
      <w:r w:rsidRPr="00533860">
        <w:t xml:space="preserve"># Estimate the single-item reliability with method </w:t>
      </w:r>
      <w:r w:rsidR="00F22467">
        <w:rPr>
          <w:rFonts w:hint="eastAsia"/>
          <w:lang w:eastAsia="zh-CN"/>
        </w:rPr>
        <w:t>DMM</w:t>
      </w:r>
    </w:p>
    <w:p w14:paraId="546FAAFE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lastRenderedPageBreak/>
        <w:t>compute.PP</w:t>
      </w:r>
      <w:proofErr w:type="spellEnd"/>
      <w:proofErr w:type="gramEnd"/>
      <w:r w:rsidRPr="00533860">
        <w:t xml:space="preserve"> &lt;- function(</w:t>
      </w:r>
      <w:proofErr w:type="spellStart"/>
      <w:r w:rsidRPr="00533860">
        <w:t>X,P,N,J,m</w:t>
      </w:r>
      <w:proofErr w:type="spellEnd"/>
      <w:r w:rsidRPr="00533860">
        <w:t xml:space="preserve">){ </w:t>
      </w:r>
    </w:p>
    <w:p w14:paraId="5AFFC716" w14:textId="77777777" w:rsidR="00FA402D" w:rsidRPr="00533860" w:rsidRDefault="00FA402D" w:rsidP="00FA402D">
      <w:pPr>
        <w:ind w:firstLine="0"/>
      </w:pPr>
      <w:r w:rsidRPr="00533860">
        <w:t xml:space="preserve">label &lt;- </w:t>
      </w:r>
      <w:proofErr w:type="gramStart"/>
      <w:r w:rsidRPr="00533860">
        <w:t>as.vector</w:t>
      </w:r>
      <w:proofErr w:type="gramEnd"/>
      <w:r w:rsidRPr="00533860">
        <w:t xml:space="preserve">(t(outer(paste("P(X",substr(as.character(100+(1:J)),2,3),"&gt;=",sep=""),paste(1:(m-1),")",sep=""), paste, </w:t>
      </w:r>
      <w:proofErr w:type="spellStart"/>
      <w:r w:rsidRPr="00533860">
        <w:t>sep</w:t>
      </w:r>
      <w:proofErr w:type="spellEnd"/>
      <w:r w:rsidRPr="00533860">
        <w:t xml:space="preserve">=""))) </w:t>
      </w:r>
    </w:p>
    <w:p w14:paraId="218577A7" w14:textId="77777777" w:rsidR="00FA402D" w:rsidRPr="00533860" w:rsidRDefault="00FA402D" w:rsidP="00FA402D">
      <w:pPr>
        <w:ind w:firstLine="0"/>
      </w:pPr>
      <w:r w:rsidRPr="00533860">
        <w:t xml:space="preserve"># </w:t>
      </w:r>
      <w:proofErr w:type="spellStart"/>
      <w:r w:rsidRPr="00533860">
        <w:t>substr</w:t>
      </w:r>
      <w:proofErr w:type="spellEnd"/>
      <w:r w:rsidRPr="00533860">
        <w:t>(</w:t>
      </w:r>
      <w:proofErr w:type="spellStart"/>
      <w:proofErr w:type="gramStart"/>
      <w:r w:rsidRPr="00533860">
        <w:t>as.character</w:t>
      </w:r>
      <w:proofErr w:type="spellEnd"/>
      <w:proofErr w:type="gramEnd"/>
      <w:r w:rsidRPr="00533860">
        <w:t xml:space="preserve">(10000+r),2,5) </w:t>
      </w:r>
    </w:p>
    <w:p w14:paraId="184C0149" w14:textId="77777777" w:rsidR="00FA402D" w:rsidRPr="00533860" w:rsidRDefault="00FA402D" w:rsidP="00FA402D">
      <w:pPr>
        <w:ind w:firstLine="0"/>
      </w:pPr>
      <w:r w:rsidRPr="00533860">
        <w:t>PP &lt;- matrix(</w:t>
      </w:r>
      <w:proofErr w:type="gramStart"/>
      <w:r w:rsidRPr="00533860">
        <w:t>0,J</w:t>
      </w:r>
      <w:proofErr w:type="gramEnd"/>
      <w:r w:rsidRPr="00533860">
        <w:t xml:space="preserve">*(m-1),J*(m-1)) </w:t>
      </w:r>
    </w:p>
    <w:p w14:paraId="36DA092A" w14:textId="77777777" w:rsidR="00FA402D" w:rsidRPr="00533860" w:rsidRDefault="00FA402D" w:rsidP="00FA402D">
      <w:pPr>
        <w:ind w:firstLine="0"/>
      </w:pPr>
      <w:proofErr w:type="spellStart"/>
      <w:r w:rsidRPr="00533860">
        <w:t>i</w:t>
      </w:r>
      <w:proofErr w:type="spellEnd"/>
      <w:r w:rsidRPr="00533860">
        <w:t xml:space="preserve"> &lt;- 0 </w:t>
      </w:r>
    </w:p>
    <w:p w14:paraId="659E5A36" w14:textId="77777777" w:rsidR="00FA402D" w:rsidRPr="00533860" w:rsidRDefault="00FA402D" w:rsidP="00FA402D">
      <w:pPr>
        <w:ind w:firstLine="0"/>
      </w:pPr>
      <w:r w:rsidRPr="00533860">
        <w:t xml:space="preserve">j &lt;- 0 </w:t>
      </w:r>
    </w:p>
    <w:p w14:paraId="06F7AE2D" w14:textId="77777777" w:rsidR="00FA402D" w:rsidRPr="00533860" w:rsidRDefault="00FA402D" w:rsidP="00FA402D">
      <w:pPr>
        <w:ind w:firstLine="0"/>
      </w:pPr>
      <w:proofErr w:type="gramStart"/>
      <w:r w:rsidRPr="00533860">
        <w:t>for(</w:t>
      </w:r>
      <w:proofErr w:type="spellStart"/>
      <w:proofErr w:type="gramEnd"/>
      <w:r w:rsidRPr="00533860">
        <w:t>i</w:t>
      </w:r>
      <w:proofErr w:type="spellEnd"/>
      <w:r w:rsidRPr="00533860">
        <w:t xml:space="preserve"> in 1:(J-1)) for(j in (i+1):J) </w:t>
      </w:r>
    </w:p>
    <w:p w14:paraId="66E19EAE" w14:textId="77777777" w:rsidR="00FA402D" w:rsidRPr="00533860" w:rsidRDefault="00FA402D" w:rsidP="00FA402D">
      <w:pPr>
        <w:ind w:firstLine="0"/>
      </w:pPr>
      <w:r w:rsidRPr="00533860">
        <w:t>PP[((i-</w:t>
      </w:r>
      <w:proofErr w:type="gramStart"/>
      <w:r w:rsidRPr="00533860">
        <w:t>1)*</w:t>
      </w:r>
      <w:proofErr w:type="gramEnd"/>
      <w:r w:rsidRPr="00533860">
        <w:t>(m-1)+1):((i-1)*(m-1)+(m-1)),((j-1)*(m-1)+1):((j-1)*(m-1)+(m-1))] &lt;- t(outer(X[,</w:t>
      </w:r>
      <w:proofErr w:type="spellStart"/>
      <w:r w:rsidRPr="00533860">
        <w:t>i</w:t>
      </w:r>
      <w:proofErr w:type="spellEnd"/>
      <w:r w:rsidRPr="00533860">
        <w:t xml:space="preserve">],0:(m-2),"&gt;")) %*% outer(X[,j],0:(m-2),"&gt;")/N </w:t>
      </w:r>
    </w:p>
    <w:p w14:paraId="78916B19" w14:textId="77777777" w:rsidR="00FA402D" w:rsidRPr="00533860" w:rsidRDefault="00FA402D" w:rsidP="00FA402D">
      <w:pPr>
        <w:ind w:firstLine="0"/>
      </w:pPr>
      <w:r w:rsidRPr="00533860">
        <w:t xml:space="preserve">PP &lt;- PP + t(PP) + </w:t>
      </w:r>
      <w:proofErr w:type="spellStart"/>
      <w:r w:rsidRPr="00533860">
        <w:t>kronecker</w:t>
      </w:r>
      <w:proofErr w:type="spellEnd"/>
      <w:r w:rsidRPr="00533860">
        <w:t>(</w:t>
      </w:r>
      <w:proofErr w:type="spellStart"/>
      <w:r w:rsidRPr="00533860">
        <w:t>diag</w:t>
      </w:r>
      <w:proofErr w:type="spellEnd"/>
      <w:r w:rsidRPr="00533860">
        <w:t>(J</w:t>
      </w:r>
      <w:proofErr w:type="gramStart"/>
      <w:r w:rsidRPr="00533860">
        <w:t>),matrix</w:t>
      </w:r>
      <w:proofErr w:type="gramEnd"/>
      <w:r w:rsidRPr="00533860">
        <w:t xml:space="preserve">(-1,m-1,m-1)) </w:t>
      </w:r>
    </w:p>
    <w:p w14:paraId="7DC6A1E1" w14:textId="77777777" w:rsidR="00FA402D" w:rsidRPr="00533860" w:rsidRDefault="00FA402D" w:rsidP="00FA402D">
      <w:pPr>
        <w:ind w:firstLine="0"/>
      </w:pPr>
      <w:proofErr w:type="gramStart"/>
      <w:r w:rsidRPr="00533860">
        <w:t>PP[</w:t>
      </w:r>
      <w:proofErr w:type="gramEnd"/>
      <w:r w:rsidRPr="00533860">
        <w:t xml:space="preserve">PP &lt; -.5] &lt;- NA </w:t>
      </w:r>
    </w:p>
    <w:p w14:paraId="483D220F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dimnames</w:t>
      </w:r>
      <w:proofErr w:type="spellEnd"/>
      <w:r w:rsidRPr="00533860">
        <w:t>(</w:t>
      </w:r>
      <w:proofErr w:type="gramEnd"/>
      <w:r w:rsidRPr="00533860">
        <w:t>PP) &lt;- list(</w:t>
      </w:r>
      <w:proofErr w:type="spellStart"/>
      <w:r w:rsidRPr="00533860">
        <w:t>label,label</w:t>
      </w:r>
      <w:proofErr w:type="spellEnd"/>
      <w:r w:rsidRPr="00533860">
        <w:t xml:space="preserve">) </w:t>
      </w:r>
    </w:p>
    <w:p w14:paraId="6C5073E3" w14:textId="77777777" w:rsidR="00FA402D" w:rsidRPr="00533860" w:rsidRDefault="00FA402D" w:rsidP="00FA402D">
      <w:pPr>
        <w:ind w:firstLine="0"/>
      </w:pPr>
      <w:r w:rsidRPr="00533860">
        <w:t xml:space="preserve">PP &lt;- </w:t>
      </w:r>
      <w:proofErr w:type="gramStart"/>
      <w:r w:rsidRPr="00533860">
        <w:t>PP[</w:t>
      </w:r>
      <w:proofErr w:type="gramEnd"/>
      <w:r w:rsidRPr="00533860">
        <w:t xml:space="preserve">order(P),order(P)] </w:t>
      </w:r>
    </w:p>
    <w:p w14:paraId="657AAE85" w14:textId="77777777" w:rsidR="00FA402D" w:rsidRPr="00533860" w:rsidRDefault="00FA402D" w:rsidP="00FA402D">
      <w:pPr>
        <w:ind w:firstLine="0"/>
      </w:pPr>
      <w:proofErr w:type="gramStart"/>
      <w:r w:rsidRPr="00533860">
        <w:t>return(</w:t>
      </w:r>
      <w:proofErr w:type="gramEnd"/>
      <w:r w:rsidRPr="00533860">
        <w:t xml:space="preserve">PP) </w:t>
      </w:r>
    </w:p>
    <w:p w14:paraId="2E860340" w14:textId="77777777" w:rsidR="00FA402D" w:rsidRPr="00533860" w:rsidRDefault="00FA402D" w:rsidP="00FA402D">
      <w:pPr>
        <w:ind w:firstLine="0"/>
      </w:pPr>
      <w:r w:rsidRPr="00533860">
        <w:t>}</w:t>
      </w:r>
    </w:p>
    <w:p w14:paraId="66378D68" w14:textId="0F17FB1C" w:rsidR="00FA402D" w:rsidRPr="00533860" w:rsidRDefault="00FA402D" w:rsidP="00FA402D">
      <w:pPr>
        <w:ind w:firstLine="0"/>
      </w:pPr>
      <w:proofErr w:type="spellStart"/>
      <w:r w:rsidRPr="00533860">
        <w:t>single</w:t>
      </w:r>
      <w:r w:rsidR="00AF705F">
        <w:rPr>
          <w:rFonts w:hint="eastAsia"/>
          <w:lang w:eastAsia="zh-CN"/>
        </w:rPr>
        <w:t>dmm</w:t>
      </w:r>
      <w:proofErr w:type="spellEnd"/>
      <w:r w:rsidRPr="00533860">
        <w:t xml:space="preserve"> &lt;- function(data) {</w:t>
      </w:r>
    </w:p>
    <w:p w14:paraId="7C38C2D8" w14:textId="77777777" w:rsidR="00FA402D" w:rsidRPr="00533860" w:rsidRDefault="00FA402D" w:rsidP="00FA402D">
      <w:pPr>
        <w:ind w:firstLine="0"/>
      </w:pPr>
      <w:r w:rsidRPr="00533860">
        <w:t xml:space="preserve">data &lt;- </w:t>
      </w:r>
      <w:proofErr w:type="spellStart"/>
      <w:proofErr w:type="gramStart"/>
      <w:r w:rsidRPr="00533860">
        <w:t>na.omit</w:t>
      </w:r>
      <w:proofErr w:type="spellEnd"/>
      <w:proofErr w:type="gramEnd"/>
      <w:r w:rsidRPr="00533860">
        <w:t>(data)</w:t>
      </w:r>
    </w:p>
    <w:p w14:paraId="2897C02C" w14:textId="77777777" w:rsidR="00FA402D" w:rsidRPr="00533860" w:rsidRDefault="00FA402D" w:rsidP="00FA402D">
      <w:pPr>
        <w:ind w:firstLine="0"/>
      </w:pPr>
      <w:r w:rsidRPr="00533860">
        <w:t>data.0 &lt;- data - min(data)</w:t>
      </w:r>
    </w:p>
    <w:p w14:paraId="60B41A72" w14:textId="77777777" w:rsidR="00FA402D" w:rsidRPr="00533860" w:rsidRDefault="00FA402D" w:rsidP="00FA402D">
      <w:pPr>
        <w:ind w:firstLine="0"/>
      </w:pPr>
      <w:r w:rsidRPr="00533860">
        <w:t xml:space="preserve">J &lt;- </w:t>
      </w:r>
      <w:proofErr w:type="spellStart"/>
      <w:r w:rsidRPr="00533860">
        <w:t>ncol</w:t>
      </w:r>
      <w:proofErr w:type="spellEnd"/>
      <w:r w:rsidRPr="00533860">
        <w:t>(data)</w:t>
      </w:r>
    </w:p>
    <w:p w14:paraId="786765AC" w14:textId="77777777" w:rsidR="00FA402D" w:rsidRPr="00533860" w:rsidRDefault="00FA402D" w:rsidP="00FA402D">
      <w:pPr>
        <w:ind w:firstLine="0"/>
      </w:pPr>
      <w:r w:rsidRPr="00533860">
        <w:t>m &lt;- max(data.0) + 1</w:t>
      </w:r>
    </w:p>
    <w:p w14:paraId="31B464A8" w14:textId="77777777" w:rsidR="00FA402D" w:rsidRPr="00533860" w:rsidRDefault="00FA402D" w:rsidP="00FA402D">
      <w:pPr>
        <w:ind w:firstLine="0"/>
      </w:pPr>
      <w:r w:rsidRPr="00533860">
        <w:lastRenderedPageBreak/>
        <w:t xml:space="preserve">N &lt;- </w:t>
      </w:r>
      <w:proofErr w:type="spellStart"/>
      <w:r w:rsidRPr="00533860">
        <w:t>nrow</w:t>
      </w:r>
      <w:proofErr w:type="spellEnd"/>
      <w:r w:rsidRPr="00533860">
        <w:t>(data)</w:t>
      </w:r>
    </w:p>
    <w:p w14:paraId="70864D88" w14:textId="77777777" w:rsidR="00FA402D" w:rsidRPr="00533860" w:rsidRDefault="00FA402D" w:rsidP="00FA402D">
      <w:pPr>
        <w:ind w:firstLine="0"/>
      </w:pPr>
      <w:r w:rsidRPr="00533860">
        <w:t>P &lt;- matrix(t(apply(outer(</w:t>
      </w:r>
      <w:proofErr w:type="spellStart"/>
      <w:proofErr w:type="gramStart"/>
      <w:r w:rsidRPr="00533860">
        <w:t>as.matrix</w:t>
      </w:r>
      <w:proofErr w:type="spellEnd"/>
      <w:proofErr w:type="gramEnd"/>
      <w:r w:rsidRPr="00533860">
        <w:t>(data.0), 1:(m-1), "&gt;=")*1,c(2,3),mean, na.rm=TRUE)),</w:t>
      </w:r>
      <w:proofErr w:type="spellStart"/>
      <w:r w:rsidRPr="00533860">
        <w:t>nrow</w:t>
      </w:r>
      <w:proofErr w:type="spellEnd"/>
      <w:r w:rsidRPr="00533860">
        <w:t>=(m-1)*J)</w:t>
      </w:r>
    </w:p>
    <w:p w14:paraId="6B5945B4" w14:textId="77777777" w:rsidR="00FA402D" w:rsidRPr="00533860" w:rsidRDefault="00FA402D" w:rsidP="00FA402D">
      <w:pPr>
        <w:ind w:firstLine="0"/>
      </w:pPr>
      <w:r w:rsidRPr="00533860">
        <w:t xml:space="preserve">PP &lt;- </w:t>
      </w:r>
      <w:proofErr w:type="spellStart"/>
      <w:proofErr w:type="gramStart"/>
      <w:r w:rsidRPr="00533860">
        <w:t>compute.PP</w:t>
      </w:r>
      <w:proofErr w:type="spellEnd"/>
      <w:proofErr w:type="gramEnd"/>
      <w:r w:rsidRPr="00533860">
        <w:t>(data.0,P,N,J,m)</w:t>
      </w:r>
    </w:p>
    <w:p w14:paraId="5AD3E86D" w14:textId="77777777" w:rsidR="00FA402D" w:rsidRPr="00533860" w:rsidRDefault="00FA402D" w:rsidP="00FA402D">
      <w:pPr>
        <w:ind w:firstLine="0"/>
      </w:pPr>
      <w:r w:rsidRPr="00533860">
        <w:t>P &lt;- matrix(sort(P))</w:t>
      </w:r>
    </w:p>
    <w:p w14:paraId="0E8875F1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off.boundary</w:t>
      </w:r>
      <w:proofErr w:type="spellEnd"/>
      <w:proofErr w:type="gramEnd"/>
      <w:r w:rsidRPr="00533860">
        <w:t xml:space="preserve"> &lt;- P &gt; 0 &amp; P &lt; 1</w:t>
      </w:r>
    </w:p>
    <w:p w14:paraId="242157F3" w14:textId="77777777" w:rsidR="00FA402D" w:rsidRPr="00533860" w:rsidRDefault="00FA402D" w:rsidP="00FA402D">
      <w:pPr>
        <w:ind w:firstLine="0"/>
      </w:pPr>
      <w:r w:rsidRPr="00533860">
        <w:t>P &lt;- matrix(P[</w:t>
      </w:r>
      <w:proofErr w:type="gramStart"/>
      <w:r w:rsidRPr="00533860">
        <w:t>off.boundary</w:t>
      </w:r>
      <w:proofErr w:type="gramEnd"/>
      <w:r w:rsidRPr="00533860">
        <w:t>,1])</w:t>
      </w:r>
    </w:p>
    <w:p w14:paraId="2E37BE00" w14:textId="77777777" w:rsidR="00FA402D" w:rsidRPr="00533860" w:rsidRDefault="00FA402D" w:rsidP="00FA402D">
      <w:pPr>
        <w:ind w:firstLine="0"/>
      </w:pPr>
      <w:r w:rsidRPr="00533860">
        <w:t xml:space="preserve">PP &lt;- </w:t>
      </w:r>
      <w:proofErr w:type="gramStart"/>
      <w:r w:rsidRPr="00533860">
        <w:t>PP[</w:t>
      </w:r>
      <w:proofErr w:type="spellStart"/>
      <w:proofErr w:type="gramEnd"/>
      <w:r w:rsidRPr="00533860">
        <w:t>off.boundary,off.boundary</w:t>
      </w:r>
      <w:proofErr w:type="spellEnd"/>
      <w:r w:rsidRPr="00533860">
        <w:t>]</w:t>
      </w:r>
    </w:p>
    <w:p w14:paraId="2B80CCBC" w14:textId="77777777" w:rsidR="00FA402D" w:rsidRPr="00533860" w:rsidRDefault="00FA402D" w:rsidP="00FA402D">
      <w:pPr>
        <w:ind w:firstLine="0"/>
      </w:pPr>
      <w:r w:rsidRPr="00533860">
        <w:t>km &lt;- length(P)</w:t>
      </w:r>
    </w:p>
    <w:p w14:paraId="073B0DC2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is.na.PP</w:t>
      </w:r>
      <w:proofErr w:type="spellEnd"/>
      <w:proofErr w:type="gramEnd"/>
      <w:r w:rsidRPr="00533860">
        <w:t xml:space="preserve"> &lt;- is.na(PP)</w:t>
      </w:r>
    </w:p>
    <w:p w14:paraId="7F8B8D8F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lower.bound</w:t>
      </w:r>
      <w:proofErr w:type="gramEnd"/>
      <w:r w:rsidRPr="00533860">
        <w:t>.PP</w:t>
      </w:r>
      <w:proofErr w:type="spellEnd"/>
      <w:r w:rsidRPr="00533860">
        <w:t xml:space="preserve"> &lt;- P %*% t(P)</w:t>
      </w:r>
    </w:p>
    <w:p w14:paraId="27C2AF19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upper.bound</w:t>
      </w:r>
      <w:proofErr w:type="gramEnd"/>
      <w:r w:rsidRPr="00533860">
        <w:t>.PP</w:t>
      </w:r>
      <w:proofErr w:type="spellEnd"/>
      <w:r w:rsidRPr="00533860">
        <w:t xml:space="preserve"> &lt;- outer(</w:t>
      </w:r>
      <w:proofErr w:type="spellStart"/>
      <w:r w:rsidRPr="00533860">
        <w:t>as.numeric</w:t>
      </w:r>
      <w:proofErr w:type="spellEnd"/>
      <w:r w:rsidRPr="00533860">
        <w:t>(P),</w:t>
      </w:r>
      <w:proofErr w:type="spellStart"/>
      <w:r w:rsidRPr="00533860">
        <w:t>as.numeric</w:t>
      </w:r>
      <w:proofErr w:type="spellEnd"/>
      <w:r w:rsidRPr="00533860">
        <w:t>(P),FUN = "</w:t>
      </w:r>
      <w:proofErr w:type="spellStart"/>
      <w:r w:rsidRPr="00533860">
        <w:t>pmin</w:t>
      </w:r>
      <w:proofErr w:type="spellEnd"/>
      <w:r w:rsidRPr="00533860">
        <w:t>")</w:t>
      </w:r>
    </w:p>
    <w:p w14:paraId="72C40734" w14:textId="77777777" w:rsidR="00FA402D" w:rsidRPr="00533860" w:rsidRDefault="00FA402D" w:rsidP="00FA402D">
      <w:pPr>
        <w:ind w:firstLine="0"/>
      </w:pPr>
      <w:proofErr w:type="spellStart"/>
      <w:r w:rsidRPr="00533860">
        <w:t>dimnames</w:t>
      </w:r>
      <w:proofErr w:type="spellEnd"/>
      <w:r w:rsidRPr="00533860">
        <w:t>(P) &lt;- list(</w:t>
      </w:r>
      <w:proofErr w:type="spellStart"/>
      <w:proofErr w:type="gramStart"/>
      <w:r w:rsidRPr="00533860">
        <w:t>dimnames</w:t>
      </w:r>
      <w:proofErr w:type="spellEnd"/>
      <w:r w:rsidRPr="00533860">
        <w:t>(</w:t>
      </w:r>
      <w:proofErr w:type="gramEnd"/>
      <w:r w:rsidRPr="00533860">
        <w:t>PP)[[1]],"")</w:t>
      </w:r>
    </w:p>
    <w:p w14:paraId="65554DC6" w14:textId="77777777" w:rsidR="00FA402D" w:rsidRPr="00533860" w:rsidRDefault="00FA402D" w:rsidP="00FA402D">
      <w:pPr>
        <w:ind w:firstLine="0"/>
      </w:pPr>
      <w:r w:rsidRPr="00533860">
        <w:t xml:space="preserve">OO &lt;- </w:t>
      </w:r>
      <w:proofErr w:type="gramStart"/>
      <w:r w:rsidRPr="00533860">
        <w:t>is.na(</w:t>
      </w:r>
      <w:proofErr w:type="gramEnd"/>
      <w:r w:rsidRPr="00533860">
        <w:t>PP)</w:t>
      </w:r>
    </w:p>
    <w:p w14:paraId="149596C0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set.matrix</w:t>
      </w:r>
      <w:proofErr w:type="spellEnd"/>
      <w:proofErr w:type="gramEnd"/>
      <w:r w:rsidRPr="00533860">
        <w:t xml:space="preserve"> &lt;- outer(</w:t>
      </w:r>
      <w:proofErr w:type="spellStart"/>
      <w:r w:rsidRPr="00533860">
        <w:t>as.numeric</w:t>
      </w:r>
      <w:proofErr w:type="spellEnd"/>
      <w:r w:rsidRPr="00533860">
        <w:t>(P),</w:t>
      </w:r>
      <w:proofErr w:type="spellStart"/>
      <w:r w:rsidRPr="00533860">
        <w:t>as.numeric</w:t>
      </w:r>
      <w:proofErr w:type="spellEnd"/>
      <w:r w:rsidRPr="00533860">
        <w:t>(P),"==")*1</w:t>
      </w:r>
    </w:p>
    <w:p w14:paraId="49C4F3DB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unique.cells</w:t>
      </w:r>
      <w:proofErr w:type="spellEnd"/>
      <w:proofErr w:type="gramEnd"/>
      <w:r w:rsidRPr="00533860">
        <w:t xml:space="preserve"> &lt;- which(apply(set.matrix,1,sum)==1)</w:t>
      </w:r>
    </w:p>
    <w:p w14:paraId="23CBE390" w14:textId="77777777" w:rsidR="00FA402D" w:rsidRPr="00533860" w:rsidRDefault="00FA402D" w:rsidP="00FA402D">
      <w:pPr>
        <w:ind w:firstLine="0"/>
      </w:pPr>
      <w:r w:rsidRPr="00533860">
        <w:t xml:space="preserve">Type &lt;- </w:t>
      </w:r>
      <w:proofErr w:type="spellStart"/>
      <w:proofErr w:type="gramStart"/>
      <w:r w:rsidRPr="00533860">
        <w:t>set.matrix</w:t>
      </w:r>
      <w:proofErr w:type="spellEnd"/>
      <w:proofErr w:type="gramEnd"/>
    </w:p>
    <w:p w14:paraId="5FE5DE55" w14:textId="77777777" w:rsidR="00FA402D" w:rsidRPr="00533860" w:rsidRDefault="00FA402D" w:rsidP="00FA402D">
      <w:pPr>
        <w:ind w:firstLine="0"/>
      </w:pPr>
      <w:r w:rsidRPr="00533860">
        <w:t>Type[</w:t>
      </w:r>
      <w:proofErr w:type="spellStart"/>
      <w:proofErr w:type="gramStart"/>
      <w:r w:rsidRPr="00533860">
        <w:t>unique.cells</w:t>
      </w:r>
      <w:proofErr w:type="gramEnd"/>
      <w:r w:rsidRPr="00533860">
        <w:t>,unique.cells</w:t>
      </w:r>
      <w:proofErr w:type="spellEnd"/>
      <w:r w:rsidRPr="00533860">
        <w:t>] &lt;- 0</w:t>
      </w:r>
    </w:p>
    <w:p w14:paraId="108F469D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set.vector</w:t>
      </w:r>
      <w:proofErr w:type="spellEnd"/>
      <w:proofErr w:type="gramEnd"/>
      <w:r w:rsidRPr="00533860">
        <w:t xml:space="preserve"> &lt;- sign(apply(Type,1,sum))</w:t>
      </w:r>
    </w:p>
    <w:p w14:paraId="63949F71" w14:textId="77777777" w:rsidR="00FA402D" w:rsidRPr="00533860" w:rsidRDefault="00FA402D" w:rsidP="00FA402D">
      <w:pPr>
        <w:ind w:firstLine="0"/>
      </w:pPr>
      <w:r w:rsidRPr="00533860">
        <w:t>Type &lt;- outer(</w:t>
      </w:r>
      <w:proofErr w:type="spellStart"/>
      <w:proofErr w:type="gramStart"/>
      <w:r w:rsidRPr="00533860">
        <w:t>set.vector</w:t>
      </w:r>
      <w:proofErr w:type="gramEnd"/>
      <w:r w:rsidRPr="00533860">
        <w:t>,set.vector</w:t>
      </w:r>
      <w:proofErr w:type="spellEnd"/>
      <w:r w:rsidRPr="00533860">
        <w:t>) + outer(rep(1,km),</w:t>
      </w:r>
      <w:proofErr w:type="spellStart"/>
      <w:r w:rsidRPr="00533860">
        <w:t>set.vector</w:t>
      </w:r>
      <w:proofErr w:type="spellEnd"/>
      <w:r w:rsidRPr="00533860">
        <w:t>)*2 + outer(</w:t>
      </w:r>
      <w:proofErr w:type="spellStart"/>
      <w:r w:rsidRPr="00533860">
        <w:t>set.vector,rep</w:t>
      </w:r>
      <w:proofErr w:type="spellEnd"/>
      <w:r w:rsidRPr="00533860">
        <w:t>(1,km))</w:t>
      </w:r>
    </w:p>
    <w:p w14:paraId="57B5AAE9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1:km) for (j in 1:km) if(</w:t>
      </w:r>
      <w:proofErr w:type="gramStart"/>
      <w:r w:rsidRPr="00533860">
        <w:t>is.na(</w:t>
      </w:r>
      <w:proofErr w:type="gramEnd"/>
      <w:r w:rsidRPr="00533860">
        <w:t>PP[</w:t>
      </w:r>
      <w:proofErr w:type="spellStart"/>
      <w:r w:rsidRPr="00533860">
        <w:t>i,j</w:t>
      </w:r>
      <w:proofErr w:type="spellEnd"/>
      <w:r w:rsidRPr="00533860">
        <w:t>])){</w:t>
      </w:r>
    </w:p>
    <w:p w14:paraId="6F6A85F5" w14:textId="77777777" w:rsidR="00FA402D" w:rsidRPr="00533860" w:rsidRDefault="00FA402D" w:rsidP="00FA402D">
      <w:pPr>
        <w:ind w:firstLine="0"/>
      </w:pPr>
      <w:r w:rsidRPr="00533860">
        <w:lastRenderedPageBreak/>
        <w:t>if (Type[</w:t>
      </w:r>
      <w:proofErr w:type="spellStart"/>
      <w:proofErr w:type="gramStart"/>
      <w:r w:rsidRPr="00533860">
        <w:t>i,j</w:t>
      </w:r>
      <w:proofErr w:type="spellEnd"/>
      <w:proofErr w:type="gramEnd"/>
      <w:r w:rsidRPr="00533860">
        <w:t>]==4) PP[</w:t>
      </w:r>
      <w:proofErr w:type="spellStart"/>
      <w:r w:rsidRPr="00533860">
        <w:t>i,j</w:t>
      </w:r>
      <w:proofErr w:type="spellEnd"/>
      <w:r w:rsidRPr="00533860">
        <w:t>] &lt;-</w:t>
      </w:r>
    </w:p>
    <w:p w14:paraId="64A1F59F" w14:textId="77777777" w:rsidR="00FA402D" w:rsidRPr="00533860" w:rsidRDefault="00FA402D" w:rsidP="00FA402D">
      <w:pPr>
        <w:ind w:firstLine="0"/>
      </w:pPr>
      <w:proofErr w:type="gramStart"/>
      <w:r w:rsidRPr="00533860">
        <w:t>mean(</w:t>
      </w:r>
      <w:proofErr w:type="gramEnd"/>
      <w:r w:rsidRPr="00533860">
        <w:t>PP[</w:t>
      </w:r>
      <w:proofErr w:type="spellStart"/>
      <w:r w:rsidRPr="00533860">
        <w:t>set.matrix</w:t>
      </w:r>
      <w:proofErr w:type="spellEnd"/>
      <w:r w:rsidRPr="00533860">
        <w:t>[</w:t>
      </w:r>
      <w:proofErr w:type="spellStart"/>
      <w:r w:rsidRPr="00533860">
        <w:t>i</w:t>
      </w:r>
      <w:proofErr w:type="spellEnd"/>
      <w:r w:rsidRPr="00533860">
        <w:t>,]==1,set.matrix[,j]==1],na.rm=T)</w:t>
      </w:r>
    </w:p>
    <w:p w14:paraId="3458CB13" w14:textId="77777777" w:rsidR="00FA402D" w:rsidRPr="00533860" w:rsidRDefault="00FA402D" w:rsidP="00FA402D">
      <w:pPr>
        <w:ind w:firstLine="0"/>
      </w:pPr>
      <w:proofErr w:type="gramStart"/>
      <w:r w:rsidRPr="00533860">
        <w:t>else{</w:t>
      </w:r>
      <w:proofErr w:type="gramEnd"/>
    </w:p>
    <w:p w14:paraId="4D736A79" w14:textId="77777777" w:rsidR="00FA402D" w:rsidRPr="00533860" w:rsidRDefault="00FA402D" w:rsidP="00FA402D">
      <w:pPr>
        <w:ind w:firstLine="0"/>
      </w:pPr>
      <w:proofErr w:type="gramStart"/>
      <w:r w:rsidRPr="00533860">
        <w:t>if(</w:t>
      </w:r>
      <w:proofErr w:type="gramEnd"/>
      <w:r w:rsidRPr="00533860">
        <w:t>Type[</w:t>
      </w:r>
      <w:proofErr w:type="spellStart"/>
      <w:r w:rsidRPr="00533860">
        <w:t>i,j</w:t>
      </w:r>
      <w:proofErr w:type="spellEnd"/>
      <w:r w:rsidRPr="00533860">
        <w:t>]==1){</w:t>
      </w:r>
    </w:p>
    <w:p w14:paraId="5FC8843D" w14:textId="77777777" w:rsidR="00FA402D" w:rsidRPr="00533860" w:rsidRDefault="00FA402D" w:rsidP="00FA402D">
      <w:pPr>
        <w:ind w:firstLine="0"/>
      </w:pPr>
      <w:proofErr w:type="spellStart"/>
      <w:r w:rsidRPr="00533860">
        <w:t>RightN</w:t>
      </w:r>
      <w:proofErr w:type="spellEnd"/>
      <w:r w:rsidRPr="00533860">
        <w:t xml:space="preserve"> &lt;- </w:t>
      </w:r>
      <w:proofErr w:type="spellStart"/>
      <w:r w:rsidRPr="00533860">
        <w:t>ifelse</w:t>
      </w:r>
      <w:proofErr w:type="spellEnd"/>
      <w:r w:rsidRPr="00533860">
        <w:t>(any</w:t>
      </w:r>
      <w:proofErr w:type="gramStart"/>
      <w:r w:rsidRPr="00533860">
        <w:t>(!is.na</w:t>
      </w:r>
      <w:proofErr w:type="gramEnd"/>
      <w:r w:rsidRPr="00533860">
        <w:t>(PP[</w:t>
      </w:r>
      <w:proofErr w:type="spellStart"/>
      <w:r w:rsidRPr="00533860">
        <w:t>i,j:km</w:t>
      </w:r>
      <w:proofErr w:type="spellEnd"/>
      <w:r w:rsidRPr="00533860">
        <w:t>])), j + min(which(!is.na(PP[</w:t>
      </w:r>
      <w:proofErr w:type="spellStart"/>
      <w:r w:rsidRPr="00533860">
        <w:t>i,j:km</w:t>
      </w:r>
      <w:proofErr w:type="spellEnd"/>
      <w:r w:rsidRPr="00533860">
        <w:t>]))) - 1, NA)</w:t>
      </w:r>
    </w:p>
    <w:p w14:paraId="2A8601A9" w14:textId="77777777" w:rsidR="00FA402D" w:rsidRPr="00533860" w:rsidRDefault="00FA402D" w:rsidP="00FA402D">
      <w:pPr>
        <w:ind w:firstLine="0"/>
      </w:pPr>
      <w:proofErr w:type="spellStart"/>
      <w:r w:rsidRPr="00533860">
        <w:t>RightPP</w:t>
      </w:r>
      <w:proofErr w:type="spellEnd"/>
      <w:r w:rsidRPr="00533860">
        <w:t xml:space="preserve"> &lt;- ifelse(</w:t>
      </w:r>
      <w:proofErr w:type="gramStart"/>
      <w:r w:rsidRPr="00533860">
        <w:t>is.na(</w:t>
      </w:r>
      <w:proofErr w:type="gramEnd"/>
      <w:r w:rsidRPr="00533860">
        <w:t>RightN),NA,mean(PP[set.matrix[i,]==1,set.matrix[,RightN]==1],na.rm=T))</w:t>
      </w:r>
    </w:p>
    <w:p w14:paraId="71FA80A4" w14:textId="77777777" w:rsidR="00FA402D" w:rsidRPr="00533860" w:rsidRDefault="00FA402D" w:rsidP="00FA402D">
      <w:pPr>
        <w:ind w:firstLine="0"/>
      </w:pPr>
      <w:proofErr w:type="spellStart"/>
      <w:r w:rsidRPr="00533860">
        <w:t>LeftN</w:t>
      </w:r>
      <w:proofErr w:type="spellEnd"/>
      <w:r w:rsidRPr="00533860">
        <w:t xml:space="preserve"> &lt;- </w:t>
      </w:r>
      <w:proofErr w:type="spellStart"/>
      <w:r w:rsidRPr="00533860">
        <w:t>ifelse</w:t>
      </w:r>
      <w:proofErr w:type="spellEnd"/>
      <w:r w:rsidRPr="00533860">
        <w:t>(any</w:t>
      </w:r>
      <w:proofErr w:type="gramStart"/>
      <w:r w:rsidRPr="00533860">
        <w:t>(!is.na</w:t>
      </w:r>
      <w:proofErr w:type="gramEnd"/>
      <w:r w:rsidRPr="00533860">
        <w:t>(PP[i,1:j])), max(which(!is.na(PP[i,1:j]))),NA)</w:t>
      </w:r>
    </w:p>
    <w:p w14:paraId="32260206" w14:textId="77777777" w:rsidR="00FA402D" w:rsidRPr="00533860" w:rsidRDefault="00FA402D" w:rsidP="00FA402D">
      <w:pPr>
        <w:ind w:firstLine="0"/>
      </w:pPr>
      <w:proofErr w:type="spellStart"/>
      <w:r w:rsidRPr="00533860">
        <w:t>LeftPP</w:t>
      </w:r>
      <w:proofErr w:type="spellEnd"/>
      <w:r w:rsidRPr="00533860">
        <w:t xml:space="preserve"> &lt;- ifelse(</w:t>
      </w:r>
      <w:proofErr w:type="gramStart"/>
      <w:r w:rsidRPr="00533860">
        <w:t>is.na(</w:t>
      </w:r>
      <w:proofErr w:type="gramEnd"/>
      <w:r w:rsidRPr="00533860">
        <w:t>LeftN),NA,mean(PP[set.matrix[i,]==1,set.matrix[,LeftN]==1],na.rm=T))</w:t>
      </w:r>
    </w:p>
    <w:p w14:paraId="77287020" w14:textId="77777777" w:rsidR="00FA402D" w:rsidRPr="00533860" w:rsidRDefault="00FA402D" w:rsidP="00FA402D">
      <w:pPr>
        <w:ind w:firstLine="0"/>
      </w:pPr>
      <w:proofErr w:type="spellStart"/>
      <w:r w:rsidRPr="00533860">
        <w:t>LowerN</w:t>
      </w:r>
      <w:proofErr w:type="spellEnd"/>
      <w:r w:rsidRPr="00533860">
        <w:t xml:space="preserve"> &lt;- </w:t>
      </w:r>
      <w:proofErr w:type="spellStart"/>
      <w:r w:rsidRPr="00533860">
        <w:t>UpperN</w:t>
      </w:r>
      <w:proofErr w:type="spellEnd"/>
      <w:r w:rsidRPr="00533860">
        <w:t xml:space="preserve"> &lt;- </w:t>
      </w:r>
      <w:proofErr w:type="spellStart"/>
      <w:r w:rsidRPr="00533860">
        <w:t>i</w:t>
      </w:r>
      <w:proofErr w:type="spellEnd"/>
    </w:p>
    <w:p w14:paraId="6562748F" w14:textId="77777777" w:rsidR="00FA402D" w:rsidRPr="00533860" w:rsidRDefault="00FA402D" w:rsidP="00FA402D">
      <w:pPr>
        <w:ind w:firstLine="0"/>
      </w:pPr>
      <w:proofErr w:type="spellStart"/>
      <w:r w:rsidRPr="00533860">
        <w:t>LowerPP</w:t>
      </w:r>
      <w:proofErr w:type="spellEnd"/>
      <w:r w:rsidRPr="00533860">
        <w:t xml:space="preserve"> &lt;- </w:t>
      </w:r>
      <w:proofErr w:type="spellStart"/>
      <w:r w:rsidRPr="00533860">
        <w:t>UpperPP</w:t>
      </w:r>
      <w:proofErr w:type="spellEnd"/>
      <w:r w:rsidRPr="00533860">
        <w:t xml:space="preserve"> &lt;- </w:t>
      </w:r>
      <w:proofErr w:type="gramStart"/>
      <w:r w:rsidRPr="00533860">
        <w:t>mean(</w:t>
      </w:r>
      <w:proofErr w:type="gramEnd"/>
      <w:r w:rsidRPr="00533860">
        <w:t>PP[</w:t>
      </w:r>
      <w:proofErr w:type="spellStart"/>
      <w:r w:rsidRPr="00533860">
        <w:t>set.matrix</w:t>
      </w:r>
      <w:proofErr w:type="spellEnd"/>
      <w:r w:rsidRPr="00533860">
        <w:t>[</w:t>
      </w:r>
      <w:proofErr w:type="spellStart"/>
      <w:r w:rsidRPr="00533860">
        <w:t>i</w:t>
      </w:r>
      <w:proofErr w:type="spellEnd"/>
      <w:r w:rsidRPr="00533860">
        <w:t>,]==1,set.matrix[,j]==1],na.rm=T)</w:t>
      </w:r>
    </w:p>
    <w:p w14:paraId="0D1E7263" w14:textId="77777777" w:rsidR="00FA402D" w:rsidRPr="00533860" w:rsidRDefault="00FA402D" w:rsidP="00FA402D">
      <w:pPr>
        <w:ind w:firstLine="0"/>
      </w:pPr>
      <w:r w:rsidRPr="00533860">
        <w:t>}</w:t>
      </w:r>
    </w:p>
    <w:p w14:paraId="6416EAAC" w14:textId="77777777" w:rsidR="00FA402D" w:rsidRPr="00533860" w:rsidRDefault="00FA402D" w:rsidP="00FA402D">
      <w:pPr>
        <w:ind w:firstLine="0"/>
      </w:pPr>
      <w:proofErr w:type="gramStart"/>
      <w:r w:rsidRPr="00533860">
        <w:t>if(</w:t>
      </w:r>
      <w:proofErr w:type="gramEnd"/>
      <w:r w:rsidRPr="00533860">
        <w:t>Type[</w:t>
      </w:r>
      <w:proofErr w:type="spellStart"/>
      <w:r w:rsidRPr="00533860">
        <w:t>i,j</w:t>
      </w:r>
      <w:proofErr w:type="spellEnd"/>
      <w:r w:rsidRPr="00533860">
        <w:t>]==2){</w:t>
      </w:r>
    </w:p>
    <w:p w14:paraId="5E35B6DA" w14:textId="77777777" w:rsidR="00FA402D" w:rsidRPr="00533860" w:rsidRDefault="00FA402D" w:rsidP="00FA402D">
      <w:pPr>
        <w:ind w:firstLine="0"/>
      </w:pPr>
      <w:proofErr w:type="spellStart"/>
      <w:r w:rsidRPr="00533860">
        <w:t>LowerN</w:t>
      </w:r>
      <w:proofErr w:type="spellEnd"/>
      <w:r w:rsidRPr="00533860">
        <w:t xml:space="preserve"> &lt;- </w:t>
      </w:r>
      <w:proofErr w:type="spellStart"/>
      <w:r w:rsidRPr="00533860">
        <w:t>ifelse</w:t>
      </w:r>
      <w:proofErr w:type="spellEnd"/>
      <w:r w:rsidRPr="00533860">
        <w:t>(any</w:t>
      </w:r>
      <w:proofErr w:type="gramStart"/>
      <w:r w:rsidRPr="00533860">
        <w:t>(!is.na</w:t>
      </w:r>
      <w:proofErr w:type="gramEnd"/>
      <w:r w:rsidRPr="00533860">
        <w:t>(PP[</w:t>
      </w:r>
      <w:proofErr w:type="spellStart"/>
      <w:r w:rsidRPr="00533860">
        <w:t>i:km,j</w:t>
      </w:r>
      <w:proofErr w:type="spellEnd"/>
      <w:r w:rsidRPr="00533860">
        <w:t xml:space="preserve">])), </w:t>
      </w:r>
      <w:proofErr w:type="spellStart"/>
      <w:r w:rsidRPr="00533860">
        <w:t>i</w:t>
      </w:r>
      <w:proofErr w:type="spellEnd"/>
      <w:r w:rsidRPr="00533860">
        <w:t xml:space="preserve"> + min(which(!is.na(PP[</w:t>
      </w:r>
      <w:proofErr w:type="spellStart"/>
      <w:r w:rsidRPr="00533860">
        <w:t>i:km,j</w:t>
      </w:r>
      <w:proofErr w:type="spellEnd"/>
      <w:r w:rsidRPr="00533860">
        <w:t>]))) - 1, NA)</w:t>
      </w:r>
    </w:p>
    <w:p w14:paraId="4DB4B863" w14:textId="77777777" w:rsidR="00FA402D" w:rsidRPr="00533860" w:rsidRDefault="00FA402D" w:rsidP="00FA402D">
      <w:pPr>
        <w:ind w:firstLine="0"/>
      </w:pPr>
      <w:proofErr w:type="spellStart"/>
      <w:r w:rsidRPr="00533860">
        <w:t>LowerPP</w:t>
      </w:r>
      <w:proofErr w:type="spellEnd"/>
      <w:r w:rsidRPr="00533860">
        <w:t xml:space="preserve"> &lt;- ifelse(</w:t>
      </w:r>
      <w:proofErr w:type="gramStart"/>
      <w:r w:rsidRPr="00533860">
        <w:t>is.na(</w:t>
      </w:r>
      <w:proofErr w:type="gramEnd"/>
      <w:r w:rsidRPr="00533860">
        <w:t>LowerN),NA,mean(PP[set.matrix[LowerN,]==1,set.matrix[,j]==1],na.rm=T))</w:t>
      </w:r>
    </w:p>
    <w:p w14:paraId="29129D16" w14:textId="77777777" w:rsidR="00FA402D" w:rsidRPr="00533860" w:rsidRDefault="00FA402D" w:rsidP="00FA402D">
      <w:pPr>
        <w:ind w:firstLine="0"/>
      </w:pPr>
      <w:proofErr w:type="spellStart"/>
      <w:r w:rsidRPr="00533860">
        <w:t>UpperN</w:t>
      </w:r>
      <w:proofErr w:type="spellEnd"/>
      <w:r w:rsidRPr="00533860">
        <w:t xml:space="preserve"> &lt;- </w:t>
      </w:r>
      <w:proofErr w:type="spellStart"/>
      <w:r w:rsidRPr="00533860">
        <w:t>ifelse</w:t>
      </w:r>
      <w:proofErr w:type="spellEnd"/>
      <w:r w:rsidRPr="00533860">
        <w:t>(any</w:t>
      </w:r>
      <w:proofErr w:type="gramStart"/>
      <w:r w:rsidRPr="00533860">
        <w:t>(!is.na</w:t>
      </w:r>
      <w:proofErr w:type="gramEnd"/>
      <w:r w:rsidRPr="00533860">
        <w:t>(PP[1:i,j])), max(which(!is.na(PP[1:i,j]))),NA)</w:t>
      </w:r>
    </w:p>
    <w:p w14:paraId="4A2116C7" w14:textId="77777777" w:rsidR="00FA402D" w:rsidRPr="00533860" w:rsidRDefault="00FA402D" w:rsidP="00FA402D">
      <w:pPr>
        <w:ind w:firstLine="0"/>
      </w:pPr>
      <w:proofErr w:type="spellStart"/>
      <w:r w:rsidRPr="00533860">
        <w:t>UpperPP</w:t>
      </w:r>
      <w:proofErr w:type="spellEnd"/>
      <w:r w:rsidRPr="00533860">
        <w:t xml:space="preserve"> &lt;- ifelse(</w:t>
      </w:r>
      <w:proofErr w:type="gramStart"/>
      <w:r w:rsidRPr="00533860">
        <w:t>is.na(</w:t>
      </w:r>
      <w:proofErr w:type="gramEnd"/>
      <w:r w:rsidRPr="00533860">
        <w:t>UpperN),NA,mean(PP[set.matrix[UpperN,]==1,set.matrix[,j]==1],na.rm=T))</w:t>
      </w:r>
    </w:p>
    <w:p w14:paraId="7273BC90" w14:textId="77777777" w:rsidR="00FA402D" w:rsidRPr="00533860" w:rsidRDefault="00FA402D" w:rsidP="00FA402D">
      <w:pPr>
        <w:ind w:firstLine="0"/>
      </w:pPr>
      <w:proofErr w:type="spellStart"/>
      <w:r w:rsidRPr="00533860">
        <w:t>RightN</w:t>
      </w:r>
      <w:proofErr w:type="spellEnd"/>
      <w:r w:rsidRPr="00533860">
        <w:t xml:space="preserve"> &lt;- </w:t>
      </w:r>
      <w:proofErr w:type="spellStart"/>
      <w:r w:rsidRPr="00533860">
        <w:t>LeftN</w:t>
      </w:r>
      <w:proofErr w:type="spellEnd"/>
      <w:r w:rsidRPr="00533860">
        <w:t xml:space="preserve"> &lt;- j</w:t>
      </w:r>
    </w:p>
    <w:p w14:paraId="5D15CC35" w14:textId="77777777" w:rsidR="00FA402D" w:rsidRPr="00533860" w:rsidRDefault="00FA402D" w:rsidP="00FA402D">
      <w:pPr>
        <w:ind w:firstLine="0"/>
      </w:pPr>
      <w:proofErr w:type="spellStart"/>
      <w:r w:rsidRPr="00533860">
        <w:t>RightPP</w:t>
      </w:r>
      <w:proofErr w:type="spellEnd"/>
      <w:r w:rsidRPr="00533860">
        <w:t xml:space="preserve"> &lt;- </w:t>
      </w:r>
      <w:proofErr w:type="spellStart"/>
      <w:r w:rsidRPr="00533860">
        <w:t>LeftPP</w:t>
      </w:r>
      <w:proofErr w:type="spellEnd"/>
      <w:r w:rsidRPr="00533860">
        <w:t xml:space="preserve"> &lt;- </w:t>
      </w:r>
      <w:proofErr w:type="gramStart"/>
      <w:r w:rsidRPr="00533860">
        <w:t>mean(</w:t>
      </w:r>
      <w:proofErr w:type="gramEnd"/>
      <w:r w:rsidRPr="00533860">
        <w:t>PP[</w:t>
      </w:r>
      <w:proofErr w:type="spellStart"/>
      <w:r w:rsidRPr="00533860">
        <w:t>set.matrix</w:t>
      </w:r>
      <w:proofErr w:type="spellEnd"/>
      <w:r w:rsidRPr="00533860">
        <w:t>[</w:t>
      </w:r>
      <w:proofErr w:type="spellStart"/>
      <w:r w:rsidRPr="00533860">
        <w:t>i</w:t>
      </w:r>
      <w:proofErr w:type="spellEnd"/>
      <w:r w:rsidRPr="00533860">
        <w:t>,]==1,set.matrix[,j]==1],na.rm=T)</w:t>
      </w:r>
    </w:p>
    <w:p w14:paraId="2847FCAD" w14:textId="77777777" w:rsidR="00FA402D" w:rsidRPr="00533860" w:rsidRDefault="00FA402D" w:rsidP="00FA402D">
      <w:pPr>
        <w:ind w:firstLine="0"/>
      </w:pPr>
      <w:r w:rsidRPr="00533860">
        <w:lastRenderedPageBreak/>
        <w:t>}</w:t>
      </w:r>
    </w:p>
    <w:p w14:paraId="6CB53024" w14:textId="77777777" w:rsidR="00FA402D" w:rsidRPr="00533860" w:rsidRDefault="00FA402D" w:rsidP="00FA402D">
      <w:pPr>
        <w:ind w:firstLine="0"/>
      </w:pPr>
      <w:proofErr w:type="gramStart"/>
      <w:r w:rsidRPr="00533860">
        <w:t>if(</w:t>
      </w:r>
      <w:proofErr w:type="gramEnd"/>
      <w:r w:rsidRPr="00533860">
        <w:t>Type[</w:t>
      </w:r>
      <w:proofErr w:type="spellStart"/>
      <w:r w:rsidRPr="00533860">
        <w:t>i,j</w:t>
      </w:r>
      <w:proofErr w:type="spellEnd"/>
      <w:r w:rsidRPr="00533860">
        <w:t>]==0){</w:t>
      </w:r>
    </w:p>
    <w:p w14:paraId="7E04D73A" w14:textId="77777777" w:rsidR="00FA402D" w:rsidRPr="00533860" w:rsidRDefault="00FA402D" w:rsidP="00FA402D">
      <w:pPr>
        <w:ind w:firstLine="0"/>
      </w:pPr>
      <w:proofErr w:type="spellStart"/>
      <w:r w:rsidRPr="00533860">
        <w:t>RightN</w:t>
      </w:r>
      <w:proofErr w:type="spellEnd"/>
      <w:r w:rsidRPr="00533860">
        <w:t xml:space="preserve"> &lt;- </w:t>
      </w:r>
      <w:proofErr w:type="spellStart"/>
      <w:r w:rsidRPr="00533860">
        <w:t>ifelse</w:t>
      </w:r>
      <w:proofErr w:type="spellEnd"/>
      <w:r w:rsidRPr="00533860">
        <w:t>(any</w:t>
      </w:r>
      <w:proofErr w:type="gramStart"/>
      <w:r w:rsidRPr="00533860">
        <w:t>(!is.na</w:t>
      </w:r>
      <w:proofErr w:type="gramEnd"/>
      <w:r w:rsidRPr="00533860">
        <w:t>(PP[</w:t>
      </w:r>
      <w:proofErr w:type="spellStart"/>
      <w:r w:rsidRPr="00533860">
        <w:t>i,j:km</w:t>
      </w:r>
      <w:proofErr w:type="spellEnd"/>
      <w:r w:rsidRPr="00533860">
        <w:t>])), j + min(which(!is.na(PP[</w:t>
      </w:r>
      <w:proofErr w:type="spellStart"/>
      <w:r w:rsidRPr="00533860">
        <w:t>i,j:km</w:t>
      </w:r>
      <w:proofErr w:type="spellEnd"/>
      <w:r w:rsidRPr="00533860">
        <w:t>]))) - 1, NA)</w:t>
      </w:r>
    </w:p>
    <w:p w14:paraId="1AC1B98B" w14:textId="77777777" w:rsidR="00FA402D" w:rsidRPr="00533860" w:rsidRDefault="00FA402D" w:rsidP="00FA402D">
      <w:pPr>
        <w:ind w:firstLine="0"/>
      </w:pPr>
      <w:proofErr w:type="spellStart"/>
      <w:r w:rsidRPr="00533860">
        <w:t>RightPP</w:t>
      </w:r>
      <w:proofErr w:type="spellEnd"/>
      <w:r w:rsidRPr="00533860">
        <w:t xml:space="preserve"> &lt;- ifelse(</w:t>
      </w:r>
      <w:proofErr w:type="gramStart"/>
      <w:r w:rsidRPr="00533860">
        <w:t>is.na(</w:t>
      </w:r>
      <w:proofErr w:type="gramEnd"/>
      <w:r w:rsidRPr="00533860">
        <w:t>RightN),NA,mean(PP[set.matrix[i,]==1,set.matrix[,RightN]==1],na.rm=T))</w:t>
      </w:r>
    </w:p>
    <w:p w14:paraId="14F7CB83" w14:textId="77777777" w:rsidR="00FA402D" w:rsidRPr="00533860" w:rsidRDefault="00FA402D" w:rsidP="00FA402D">
      <w:pPr>
        <w:ind w:firstLine="0"/>
      </w:pPr>
      <w:proofErr w:type="spellStart"/>
      <w:r w:rsidRPr="00533860">
        <w:t>LeftN</w:t>
      </w:r>
      <w:proofErr w:type="spellEnd"/>
      <w:r w:rsidRPr="00533860">
        <w:t xml:space="preserve"> &lt;- </w:t>
      </w:r>
      <w:proofErr w:type="spellStart"/>
      <w:r w:rsidRPr="00533860">
        <w:t>ifelse</w:t>
      </w:r>
      <w:proofErr w:type="spellEnd"/>
      <w:r w:rsidRPr="00533860">
        <w:t>(any</w:t>
      </w:r>
      <w:proofErr w:type="gramStart"/>
      <w:r w:rsidRPr="00533860">
        <w:t>(!is.na</w:t>
      </w:r>
      <w:proofErr w:type="gramEnd"/>
      <w:r w:rsidRPr="00533860">
        <w:t>(PP[i,1:j])), max(which(!is.na(PP[i,1:j]))),NA)</w:t>
      </w:r>
    </w:p>
    <w:p w14:paraId="0147150B" w14:textId="77777777" w:rsidR="00FA402D" w:rsidRPr="00533860" w:rsidRDefault="00FA402D" w:rsidP="00FA402D">
      <w:pPr>
        <w:ind w:firstLine="0"/>
      </w:pPr>
      <w:proofErr w:type="spellStart"/>
      <w:r w:rsidRPr="00533860">
        <w:t>LeftPP</w:t>
      </w:r>
      <w:proofErr w:type="spellEnd"/>
      <w:r w:rsidRPr="00533860">
        <w:t xml:space="preserve"> &lt;- ifelse(</w:t>
      </w:r>
      <w:proofErr w:type="gramStart"/>
      <w:r w:rsidRPr="00533860">
        <w:t>is.na(</w:t>
      </w:r>
      <w:proofErr w:type="gramEnd"/>
      <w:r w:rsidRPr="00533860">
        <w:t>LeftN),NA,mean(PP[set.matrix[i,]==1,set.matrix[,LeftN]==1],na.rm=T))</w:t>
      </w:r>
    </w:p>
    <w:p w14:paraId="1EFF002B" w14:textId="77777777" w:rsidR="00FA402D" w:rsidRPr="00533860" w:rsidRDefault="00FA402D" w:rsidP="00FA402D">
      <w:pPr>
        <w:ind w:firstLine="0"/>
      </w:pPr>
      <w:proofErr w:type="spellStart"/>
      <w:r w:rsidRPr="00533860">
        <w:t>LowerN</w:t>
      </w:r>
      <w:proofErr w:type="spellEnd"/>
      <w:r w:rsidRPr="00533860">
        <w:t xml:space="preserve"> &lt;- </w:t>
      </w:r>
      <w:proofErr w:type="spellStart"/>
      <w:r w:rsidRPr="00533860">
        <w:t>ifelse</w:t>
      </w:r>
      <w:proofErr w:type="spellEnd"/>
      <w:r w:rsidRPr="00533860">
        <w:t>(any</w:t>
      </w:r>
      <w:proofErr w:type="gramStart"/>
      <w:r w:rsidRPr="00533860">
        <w:t>(!is.na</w:t>
      </w:r>
      <w:proofErr w:type="gramEnd"/>
      <w:r w:rsidRPr="00533860">
        <w:t>(PP[</w:t>
      </w:r>
      <w:proofErr w:type="spellStart"/>
      <w:r w:rsidRPr="00533860">
        <w:t>i:km,j</w:t>
      </w:r>
      <w:proofErr w:type="spellEnd"/>
      <w:r w:rsidRPr="00533860">
        <w:t xml:space="preserve">])), </w:t>
      </w:r>
      <w:proofErr w:type="spellStart"/>
      <w:r w:rsidRPr="00533860">
        <w:t>i</w:t>
      </w:r>
      <w:proofErr w:type="spellEnd"/>
      <w:r w:rsidRPr="00533860">
        <w:t xml:space="preserve"> + min(which(!is.na(PP[</w:t>
      </w:r>
      <w:proofErr w:type="spellStart"/>
      <w:r w:rsidRPr="00533860">
        <w:t>i:km,j</w:t>
      </w:r>
      <w:proofErr w:type="spellEnd"/>
      <w:r w:rsidRPr="00533860">
        <w:t>]))) - 1, NA)</w:t>
      </w:r>
    </w:p>
    <w:p w14:paraId="37B63BCD" w14:textId="77777777" w:rsidR="00FA402D" w:rsidRPr="00533860" w:rsidRDefault="00FA402D" w:rsidP="00FA402D">
      <w:pPr>
        <w:ind w:firstLine="0"/>
      </w:pPr>
      <w:proofErr w:type="spellStart"/>
      <w:r w:rsidRPr="00533860">
        <w:t>LowerPP</w:t>
      </w:r>
      <w:proofErr w:type="spellEnd"/>
      <w:r w:rsidRPr="00533860">
        <w:t xml:space="preserve"> &lt;- ifelse(</w:t>
      </w:r>
      <w:proofErr w:type="gramStart"/>
      <w:r w:rsidRPr="00533860">
        <w:t>is.na(</w:t>
      </w:r>
      <w:proofErr w:type="gramEnd"/>
      <w:r w:rsidRPr="00533860">
        <w:t>LowerN),NA,mean(PP[set.matrix[LowerN,]==1,set.matrix[,j]==1],na.rm=T))</w:t>
      </w:r>
    </w:p>
    <w:p w14:paraId="65210611" w14:textId="77777777" w:rsidR="00FA402D" w:rsidRPr="00533860" w:rsidRDefault="00FA402D" w:rsidP="00FA402D">
      <w:pPr>
        <w:ind w:firstLine="0"/>
      </w:pPr>
      <w:proofErr w:type="spellStart"/>
      <w:r w:rsidRPr="00533860">
        <w:t>UpperN</w:t>
      </w:r>
      <w:proofErr w:type="spellEnd"/>
      <w:r w:rsidRPr="00533860">
        <w:t xml:space="preserve"> &lt;- </w:t>
      </w:r>
      <w:proofErr w:type="spellStart"/>
      <w:r w:rsidRPr="00533860">
        <w:t>ifelse</w:t>
      </w:r>
      <w:proofErr w:type="spellEnd"/>
      <w:r w:rsidRPr="00533860">
        <w:t>(any</w:t>
      </w:r>
      <w:proofErr w:type="gramStart"/>
      <w:r w:rsidRPr="00533860">
        <w:t>(!is.na</w:t>
      </w:r>
      <w:proofErr w:type="gramEnd"/>
      <w:r w:rsidRPr="00533860">
        <w:t>(PP[1:i,j])), max(which(!is.na(PP[1:i,j]))),NA)</w:t>
      </w:r>
    </w:p>
    <w:p w14:paraId="3EF2B38F" w14:textId="77777777" w:rsidR="00FA402D" w:rsidRPr="00533860" w:rsidRDefault="00FA402D" w:rsidP="00FA402D">
      <w:pPr>
        <w:ind w:firstLine="0"/>
      </w:pPr>
      <w:proofErr w:type="spellStart"/>
      <w:r w:rsidRPr="00533860">
        <w:t>UpperPP</w:t>
      </w:r>
      <w:proofErr w:type="spellEnd"/>
      <w:r w:rsidRPr="00533860">
        <w:t xml:space="preserve"> &lt;- ifelse(</w:t>
      </w:r>
      <w:proofErr w:type="gramStart"/>
      <w:r w:rsidRPr="00533860">
        <w:t>is.na(</w:t>
      </w:r>
      <w:proofErr w:type="gramEnd"/>
      <w:r w:rsidRPr="00533860">
        <w:t>UpperN),NA,mean(PP[set.matrix[UpperN,]==1,set.matrix[,j]==1],na.rm=T))</w:t>
      </w:r>
    </w:p>
    <w:p w14:paraId="7FDF58AD" w14:textId="77777777" w:rsidR="00FA402D" w:rsidRPr="00533860" w:rsidRDefault="00FA402D" w:rsidP="00FA402D">
      <w:pPr>
        <w:ind w:firstLine="0"/>
      </w:pPr>
      <w:r w:rsidRPr="00533860">
        <w:t>}</w:t>
      </w:r>
    </w:p>
    <w:p w14:paraId="3659DBFC" w14:textId="77777777" w:rsidR="00FA402D" w:rsidRPr="00533860" w:rsidRDefault="00FA402D" w:rsidP="00FA402D">
      <w:pPr>
        <w:ind w:firstLine="0"/>
      </w:pPr>
      <w:r w:rsidRPr="00533860">
        <w:t xml:space="preserve">E17a &lt;- </w:t>
      </w:r>
      <w:proofErr w:type="spellStart"/>
      <w:r w:rsidRPr="00533860">
        <w:t>ifelse</w:t>
      </w:r>
      <w:proofErr w:type="spellEnd"/>
      <w:r w:rsidRPr="00533860">
        <w:t>(</w:t>
      </w:r>
      <w:proofErr w:type="gramStart"/>
      <w:r w:rsidRPr="00533860">
        <w:t>is.na(</w:t>
      </w:r>
      <w:proofErr w:type="spellStart"/>
      <w:proofErr w:type="gramEnd"/>
      <w:r w:rsidRPr="00533860">
        <w:t>LowerN</w:t>
      </w:r>
      <w:proofErr w:type="spellEnd"/>
      <w:r w:rsidRPr="00533860">
        <w:t>),</w:t>
      </w:r>
      <w:proofErr w:type="spellStart"/>
      <w:r w:rsidRPr="00533860">
        <w:t>NA,LowerPP</w:t>
      </w:r>
      <w:proofErr w:type="spellEnd"/>
      <w:r w:rsidRPr="00533860">
        <w:t xml:space="preserve"> * P[</w:t>
      </w:r>
      <w:proofErr w:type="spellStart"/>
      <w:r w:rsidRPr="00533860">
        <w:t>i</w:t>
      </w:r>
      <w:proofErr w:type="spellEnd"/>
      <w:r w:rsidRPr="00533860">
        <w:t>]/P[</w:t>
      </w:r>
      <w:proofErr w:type="spellStart"/>
      <w:r w:rsidRPr="00533860">
        <w:t>LowerN</w:t>
      </w:r>
      <w:proofErr w:type="spellEnd"/>
      <w:r w:rsidRPr="00533860">
        <w:t>])</w:t>
      </w:r>
    </w:p>
    <w:p w14:paraId="30592532" w14:textId="77777777" w:rsidR="00FA402D" w:rsidRPr="00533860" w:rsidRDefault="00FA402D" w:rsidP="00FA402D">
      <w:pPr>
        <w:ind w:firstLine="0"/>
      </w:pPr>
      <w:r w:rsidRPr="00533860">
        <w:t xml:space="preserve">E17b &lt;- </w:t>
      </w:r>
      <w:proofErr w:type="spellStart"/>
      <w:r w:rsidRPr="00533860">
        <w:t>ifelse</w:t>
      </w:r>
      <w:proofErr w:type="spellEnd"/>
      <w:r w:rsidRPr="00533860">
        <w:t>(</w:t>
      </w:r>
      <w:proofErr w:type="gramStart"/>
      <w:r w:rsidRPr="00533860">
        <w:t>is.na(</w:t>
      </w:r>
      <w:proofErr w:type="spellStart"/>
      <w:proofErr w:type="gramEnd"/>
      <w:r w:rsidRPr="00533860">
        <w:t>RightN</w:t>
      </w:r>
      <w:proofErr w:type="spellEnd"/>
      <w:r w:rsidRPr="00533860">
        <w:t>),</w:t>
      </w:r>
      <w:proofErr w:type="spellStart"/>
      <w:r w:rsidRPr="00533860">
        <w:t>NA,RightPP</w:t>
      </w:r>
      <w:proofErr w:type="spellEnd"/>
      <w:r w:rsidRPr="00533860">
        <w:t xml:space="preserve"> * P[j]/P[</w:t>
      </w:r>
      <w:proofErr w:type="spellStart"/>
      <w:r w:rsidRPr="00533860">
        <w:t>RightN</w:t>
      </w:r>
      <w:proofErr w:type="spellEnd"/>
      <w:r w:rsidRPr="00533860">
        <w:t>])</w:t>
      </w:r>
    </w:p>
    <w:p w14:paraId="66F4B00D" w14:textId="77777777" w:rsidR="00FA402D" w:rsidRPr="00533860" w:rsidRDefault="00FA402D" w:rsidP="00FA402D">
      <w:pPr>
        <w:ind w:firstLine="0"/>
      </w:pPr>
      <w:r w:rsidRPr="00533860">
        <w:t xml:space="preserve">E17c &lt;- </w:t>
      </w:r>
      <w:proofErr w:type="spellStart"/>
      <w:r w:rsidRPr="00533860">
        <w:t>ifelse</w:t>
      </w:r>
      <w:proofErr w:type="spellEnd"/>
      <w:r w:rsidRPr="00533860">
        <w:t>(</w:t>
      </w:r>
      <w:proofErr w:type="gramStart"/>
      <w:r w:rsidRPr="00533860">
        <w:t>is.na(</w:t>
      </w:r>
      <w:proofErr w:type="spellStart"/>
      <w:proofErr w:type="gramEnd"/>
      <w:r w:rsidRPr="00533860">
        <w:t>UpperN</w:t>
      </w:r>
      <w:proofErr w:type="spellEnd"/>
      <w:r w:rsidRPr="00533860">
        <w:t>),</w:t>
      </w:r>
      <w:proofErr w:type="spellStart"/>
      <w:r w:rsidRPr="00533860">
        <w:t>NA,UpperPP</w:t>
      </w:r>
      <w:proofErr w:type="spellEnd"/>
      <w:r w:rsidRPr="00533860">
        <w:t xml:space="preserve"> * P[</w:t>
      </w:r>
      <w:proofErr w:type="spellStart"/>
      <w:r w:rsidRPr="00533860">
        <w:t>i</w:t>
      </w:r>
      <w:proofErr w:type="spellEnd"/>
      <w:r w:rsidRPr="00533860">
        <w:t>]/P[</w:t>
      </w:r>
      <w:proofErr w:type="spellStart"/>
      <w:r w:rsidRPr="00533860">
        <w:t>UpperN</w:t>
      </w:r>
      <w:proofErr w:type="spellEnd"/>
      <w:r w:rsidRPr="00533860">
        <w:t>])</w:t>
      </w:r>
    </w:p>
    <w:p w14:paraId="5412C81A" w14:textId="77777777" w:rsidR="00FA402D" w:rsidRPr="00533860" w:rsidRDefault="00FA402D" w:rsidP="00FA402D">
      <w:pPr>
        <w:ind w:firstLine="0"/>
      </w:pPr>
      <w:r w:rsidRPr="00533860">
        <w:t xml:space="preserve">E17d &lt;- </w:t>
      </w:r>
      <w:proofErr w:type="spellStart"/>
      <w:r w:rsidRPr="00533860">
        <w:t>ifelse</w:t>
      </w:r>
      <w:proofErr w:type="spellEnd"/>
      <w:r w:rsidRPr="00533860">
        <w:t>(</w:t>
      </w:r>
      <w:proofErr w:type="gramStart"/>
      <w:r w:rsidRPr="00533860">
        <w:t>is.na(</w:t>
      </w:r>
      <w:proofErr w:type="spellStart"/>
      <w:proofErr w:type="gramEnd"/>
      <w:r w:rsidRPr="00533860">
        <w:t>LeftN</w:t>
      </w:r>
      <w:proofErr w:type="spellEnd"/>
      <w:r w:rsidRPr="00533860">
        <w:t xml:space="preserve">),NA, </w:t>
      </w:r>
      <w:proofErr w:type="spellStart"/>
      <w:r w:rsidRPr="00533860">
        <w:t>LeftPP</w:t>
      </w:r>
      <w:proofErr w:type="spellEnd"/>
      <w:r w:rsidRPr="00533860">
        <w:t xml:space="preserve"> * P[j]/P[</w:t>
      </w:r>
      <w:proofErr w:type="spellStart"/>
      <w:r w:rsidRPr="00533860">
        <w:t>LeftN</w:t>
      </w:r>
      <w:proofErr w:type="spellEnd"/>
      <w:r w:rsidRPr="00533860">
        <w:t>] )</w:t>
      </w:r>
    </w:p>
    <w:p w14:paraId="6F935E11" w14:textId="77777777" w:rsidR="00FA402D" w:rsidRPr="00533860" w:rsidRDefault="00FA402D" w:rsidP="00FA402D">
      <w:pPr>
        <w:ind w:firstLine="0"/>
      </w:pPr>
      <w:r w:rsidRPr="00533860">
        <w:t xml:space="preserve">E21a &lt;- </w:t>
      </w:r>
      <w:proofErr w:type="spellStart"/>
      <w:r w:rsidRPr="00533860">
        <w:t>ifelse</w:t>
      </w:r>
      <w:proofErr w:type="spellEnd"/>
      <w:r w:rsidRPr="00533860">
        <w:t>(</w:t>
      </w:r>
      <w:proofErr w:type="gramStart"/>
      <w:r w:rsidRPr="00533860">
        <w:t>is.na(</w:t>
      </w:r>
      <w:proofErr w:type="spellStart"/>
      <w:proofErr w:type="gramEnd"/>
      <w:r w:rsidRPr="00533860">
        <w:t>LowerN</w:t>
      </w:r>
      <w:proofErr w:type="spellEnd"/>
      <w:r w:rsidRPr="00533860">
        <w:t>),</w:t>
      </w:r>
      <w:proofErr w:type="spellStart"/>
      <w:r w:rsidRPr="00533860">
        <w:t>NA,LowerPP</w:t>
      </w:r>
      <w:proofErr w:type="spellEnd"/>
      <w:r w:rsidRPr="00533860">
        <w:t xml:space="preserve"> * (1 - P[</w:t>
      </w:r>
      <w:proofErr w:type="spellStart"/>
      <w:r w:rsidRPr="00533860">
        <w:t>i</w:t>
      </w:r>
      <w:proofErr w:type="spellEnd"/>
      <w:r w:rsidRPr="00533860">
        <w:t>])/(1 - P[</w:t>
      </w:r>
      <w:proofErr w:type="spellStart"/>
      <w:r w:rsidRPr="00533860">
        <w:t>LowerN</w:t>
      </w:r>
      <w:proofErr w:type="spellEnd"/>
      <w:r w:rsidRPr="00533860">
        <w:t>]) -P[j] * (P[</w:t>
      </w:r>
      <w:proofErr w:type="spellStart"/>
      <w:r w:rsidRPr="00533860">
        <w:t>LowerN</w:t>
      </w:r>
      <w:proofErr w:type="spellEnd"/>
      <w:r w:rsidRPr="00533860">
        <w:t>] - P[</w:t>
      </w:r>
      <w:proofErr w:type="spellStart"/>
      <w:r w:rsidRPr="00533860">
        <w:t>i</w:t>
      </w:r>
      <w:proofErr w:type="spellEnd"/>
      <w:r w:rsidRPr="00533860">
        <w:t>])/(1 - P[</w:t>
      </w:r>
      <w:proofErr w:type="spellStart"/>
      <w:r w:rsidRPr="00533860">
        <w:t>LowerN</w:t>
      </w:r>
      <w:proofErr w:type="spellEnd"/>
      <w:r w:rsidRPr="00533860">
        <w:t>]))</w:t>
      </w:r>
    </w:p>
    <w:p w14:paraId="038C9D1A" w14:textId="77777777" w:rsidR="00FA402D" w:rsidRPr="00533860" w:rsidRDefault="00FA402D" w:rsidP="00FA402D">
      <w:pPr>
        <w:ind w:firstLine="0"/>
      </w:pPr>
      <w:r w:rsidRPr="00533860">
        <w:lastRenderedPageBreak/>
        <w:t xml:space="preserve">E21b &lt;- </w:t>
      </w:r>
      <w:proofErr w:type="spellStart"/>
      <w:r w:rsidRPr="00533860">
        <w:t>ifelse</w:t>
      </w:r>
      <w:proofErr w:type="spellEnd"/>
      <w:r w:rsidRPr="00533860">
        <w:t>(</w:t>
      </w:r>
      <w:proofErr w:type="gramStart"/>
      <w:r w:rsidRPr="00533860">
        <w:t>is.na(</w:t>
      </w:r>
      <w:proofErr w:type="spellStart"/>
      <w:proofErr w:type="gramEnd"/>
      <w:r w:rsidRPr="00533860">
        <w:t>RightN</w:t>
      </w:r>
      <w:proofErr w:type="spellEnd"/>
      <w:r w:rsidRPr="00533860">
        <w:t>),</w:t>
      </w:r>
      <w:proofErr w:type="spellStart"/>
      <w:r w:rsidRPr="00533860">
        <w:t>NA,RightPP</w:t>
      </w:r>
      <w:proofErr w:type="spellEnd"/>
      <w:r w:rsidRPr="00533860">
        <w:t xml:space="preserve"> * (1 - P[j])/(1 - P[</w:t>
      </w:r>
      <w:proofErr w:type="spellStart"/>
      <w:r w:rsidRPr="00533860">
        <w:t>RightN</w:t>
      </w:r>
      <w:proofErr w:type="spellEnd"/>
      <w:r w:rsidRPr="00533860">
        <w:t>]) -P[</w:t>
      </w:r>
      <w:proofErr w:type="spellStart"/>
      <w:r w:rsidRPr="00533860">
        <w:t>i</w:t>
      </w:r>
      <w:proofErr w:type="spellEnd"/>
      <w:r w:rsidRPr="00533860">
        <w:t>] * (P[</w:t>
      </w:r>
      <w:proofErr w:type="spellStart"/>
      <w:r w:rsidRPr="00533860">
        <w:t>RightN</w:t>
      </w:r>
      <w:proofErr w:type="spellEnd"/>
      <w:r w:rsidRPr="00533860">
        <w:t>] - P[j])/(1 - P[</w:t>
      </w:r>
      <w:proofErr w:type="spellStart"/>
      <w:r w:rsidRPr="00533860">
        <w:t>RightN</w:t>
      </w:r>
      <w:proofErr w:type="spellEnd"/>
      <w:r w:rsidRPr="00533860">
        <w:t>]))</w:t>
      </w:r>
    </w:p>
    <w:p w14:paraId="4473A9B7" w14:textId="77777777" w:rsidR="00FA402D" w:rsidRPr="00533860" w:rsidRDefault="00FA402D" w:rsidP="00FA402D">
      <w:pPr>
        <w:ind w:firstLine="0"/>
      </w:pPr>
      <w:r w:rsidRPr="00533860">
        <w:t xml:space="preserve">E21c &lt;- </w:t>
      </w:r>
      <w:proofErr w:type="spellStart"/>
      <w:r w:rsidRPr="00533860">
        <w:t>ifelse</w:t>
      </w:r>
      <w:proofErr w:type="spellEnd"/>
      <w:r w:rsidRPr="00533860">
        <w:t>(</w:t>
      </w:r>
      <w:proofErr w:type="gramStart"/>
      <w:r w:rsidRPr="00533860">
        <w:t>is.na(</w:t>
      </w:r>
      <w:proofErr w:type="spellStart"/>
      <w:proofErr w:type="gramEnd"/>
      <w:r w:rsidRPr="00533860">
        <w:t>UpperN</w:t>
      </w:r>
      <w:proofErr w:type="spellEnd"/>
      <w:r w:rsidRPr="00533860">
        <w:t>),</w:t>
      </w:r>
      <w:proofErr w:type="spellStart"/>
      <w:r w:rsidRPr="00533860">
        <w:t>NA,UpperPP</w:t>
      </w:r>
      <w:proofErr w:type="spellEnd"/>
      <w:r w:rsidRPr="00533860">
        <w:t xml:space="preserve"> * (1 - P[</w:t>
      </w:r>
      <w:proofErr w:type="spellStart"/>
      <w:r w:rsidRPr="00533860">
        <w:t>i</w:t>
      </w:r>
      <w:proofErr w:type="spellEnd"/>
      <w:r w:rsidRPr="00533860">
        <w:t>])/(1 - P[</w:t>
      </w:r>
      <w:proofErr w:type="spellStart"/>
      <w:r w:rsidRPr="00533860">
        <w:t>UpperN</w:t>
      </w:r>
      <w:proofErr w:type="spellEnd"/>
      <w:r w:rsidRPr="00533860">
        <w:t>]) +P[j] * (P[</w:t>
      </w:r>
      <w:proofErr w:type="spellStart"/>
      <w:r w:rsidRPr="00533860">
        <w:t>i</w:t>
      </w:r>
      <w:proofErr w:type="spellEnd"/>
      <w:r w:rsidRPr="00533860">
        <w:t>] - P[</w:t>
      </w:r>
      <w:proofErr w:type="spellStart"/>
      <w:r w:rsidRPr="00533860">
        <w:t>UpperN</w:t>
      </w:r>
      <w:proofErr w:type="spellEnd"/>
      <w:r w:rsidRPr="00533860">
        <w:t>])/(1 - P[</w:t>
      </w:r>
      <w:proofErr w:type="spellStart"/>
      <w:r w:rsidRPr="00533860">
        <w:t>UpperN</w:t>
      </w:r>
      <w:proofErr w:type="spellEnd"/>
      <w:r w:rsidRPr="00533860">
        <w:t>]))</w:t>
      </w:r>
    </w:p>
    <w:p w14:paraId="24429EF5" w14:textId="77777777" w:rsidR="00FA402D" w:rsidRPr="00533860" w:rsidRDefault="00FA402D" w:rsidP="00FA402D">
      <w:pPr>
        <w:ind w:firstLine="0"/>
      </w:pPr>
      <w:r w:rsidRPr="00533860">
        <w:t xml:space="preserve">E21d &lt;- </w:t>
      </w:r>
      <w:proofErr w:type="spellStart"/>
      <w:r w:rsidRPr="00533860">
        <w:t>ifelse</w:t>
      </w:r>
      <w:proofErr w:type="spellEnd"/>
      <w:r w:rsidRPr="00533860">
        <w:t>(</w:t>
      </w:r>
      <w:proofErr w:type="gramStart"/>
      <w:r w:rsidRPr="00533860">
        <w:t>is.na(</w:t>
      </w:r>
      <w:proofErr w:type="spellStart"/>
      <w:proofErr w:type="gramEnd"/>
      <w:r w:rsidRPr="00533860">
        <w:t>LeftN</w:t>
      </w:r>
      <w:proofErr w:type="spellEnd"/>
      <w:r w:rsidRPr="00533860">
        <w:t>) ,</w:t>
      </w:r>
      <w:proofErr w:type="spellStart"/>
      <w:r w:rsidRPr="00533860">
        <w:t>NA,LeftPP</w:t>
      </w:r>
      <w:proofErr w:type="spellEnd"/>
      <w:r w:rsidRPr="00533860">
        <w:t xml:space="preserve"> * (1 - P[j])/(1 - P[</w:t>
      </w:r>
      <w:proofErr w:type="spellStart"/>
      <w:r w:rsidRPr="00533860">
        <w:t>LeftN</w:t>
      </w:r>
      <w:proofErr w:type="spellEnd"/>
      <w:r w:rsidRPr="00533860">
        <w:t>] ) +P[</w:t>
      </w:r>
      <w:proofErr w:type="spellStart"/>
      <w:r w:rsidRPr="00533860">
        <w:t>i</w:t>
      </w:r>
      <w:proofErr w:type="spellEnd"/>
      <w:r w:rsidRPr="00533860">
        <w:t>] * (P[j] - P[</w:t>
      </w:r>
      <w:proofErr w:type="spellStart"/>
      <w:r w:rsidRPr="00533860">
        <w:t>LeftN</w:t>
      </w:r>
      <w:proofErr w:type="spellEnd"/>
      <w:r w:rsidRPr="00533860">
        <w:t>])/(1 - P[</w:t>
      </w:r>
      <w:proofErr w:type="spellStart"/>
      <w:r w:rsidRPr="00533860">
        <w:t>LeftN</w:t>
      </w:r>
      <w:proofErr w:type="spellEnd"/>
      <w:r w:rsidRPr="00533860">
        <w:t>] ))</w:t>
      </w:r>
    </w:p>
    <w:p w14:paraId="2AD8EFCD" w14:textId="77777777" w:rsidR="00FA402D" w:rsidRPr="00533860" w:rsidRDefault="00FA402D" w:rsidP="00FA402D">
      <w:pPr>
        <w:ind w:firstLine="0"/>
      </w:pPr>
      <w:r w:rsidRPr="00533860">
        <w:t>PP[</w:t>
      </w:r>
      <w:proofErr w:type="spellStart"/>
      <w:proofErr w:type="gramStart"/>
      <w:r w:rsidRPr="00533860">
        <w:t>i,j</w:t>
      </w:r>
      <w:proofErr w:type="spellEnd"/>
      <w:proofErr w:type="gramEnd"/>
      <w:r w:rsidRPr="00533860">
        <w:t>] &lt;- mean(c(E17a,E17b,E17c,E17d,E21a,E21b,E21c,E21d),na.rm=T)</w:t>
      </w:r>
    </w:p>
    <w:p w14:paraId="5F745A4C" w14:textId="77777777" w:rsidR="00FA402D" w:rsidRPr="00533860" w:rsidRDefault="00FA402D" w:rsidP="00FA402D">
      <w:pPr>
        <w:ind w:firstLine="0"/>
      </w:pPr>
      <w:r w:rsidRPr="00533860">
        <w:t>}</w:t>
      </w:r>
    </w:p>
    <w:p w14:paraId="0DB8F2C0" w14:textId="77777777" w:rsidR="00FA402D" w:rsidRPr="00533860" w:rsidRDefault="00FA402D" w:rsidP="00FA402D">
      <w:pPr>
        <w:ind w:firstLine="0"/>
      </w:pPr>
      <w:r w:rsidRPr="00533860">
        <w:t>}</w:t>
      </w:r>
    </w:p>
    <w:p w14:paraId="0B455AC3" w14:textId="77777777" w:rsidR="00FA402D" w:rsidRPr="00533860" w:rsidRDefault="00FA402D" w:rsidP="00FA402D">
      <w:pPr>
        <w:ind w:firstLine="0"/>
      </w:pPr>
      <w:proofErr w:type="gramStart"/>
      <w:r w:rsidRPr="00533860">
        <w:t>PP[</w:t>
      </w:r>
      <w:proofErr w:type="spellStart"/>
      <w:proofErr w:type="gramEnd"/>
      <w:r w:rsidRPr="00533860">
        <w:t>is.nan</w:t>
      </w:r>
      <w:proofErr w:type="spellEnd"/>
      <w:r w:rsidRPr="00533860">
        <w:t>(PP)] &lt;- 0</w:t>
      </w:r>
    </w:p>
    <w:p w14:paraId="7EB7A85A" w14:textId="77777777" w:rsidR="00FA402D" w:rsidRPr="00533860" w:rsidRDefault="00FA402D" w:rsidP="00FA402D">
      <w:pPr>
        <w:ind w:firstLine="0"/>
      </w:pPr>
      <w:proofErr w:type="gramStart"/>
      <w:r w:rsidRPr="00533860">
        <w:t>PP[</w:t>
      </w:r>
      <w:proofErr w:type="gramEnd"/>
      <w:r w:rsidRPr="00533860">
        <w:t xml:space="preserve">PP &gt; </w:t>
      </w:r>
      <w:proofErr w:type="spellStart"/>
      <w:r w:rsidRPr="00533860">
        <w:t>upper.bound.PP</w:t>
      </w:r>
      <w:proofErr w:type="spellEnd"/>
      <w:r w:rsidRPr="00533860">
        <w:t xml:space="preserve"> &amp; OO] &lt;- </w:t>
      </w:r>
      <w:proofErr w:type="spellStart"/>
      <w:r w:rsidRPr="00533860">
        <w:t>upper.bound.PP</w:t>
      </w:r>
      <w:proofErr w:type="spellEnd"/>
      <w:r w:rsidRPr="00533860">
        <w:t xml:space="preserve">[PP &gt; </w:t>
      </w:r>
      <w:proofErr w:type="spellStart"/>
      <w:r w:rsidRPr="00533860">
        <w:t>upper.bound.PP</w:t>
      </w:r>
      <w:proofErr w:type="spellEnd"/>
      <w:r w:rsidRPr="00533860">
        <w:t xml:space="preserve"> &amp; OO]</w:t>
      </w:r>
    </w:p>
    <w:p w14:paraId="66C289C4" w14:textId="77777777" w:rsidR="00FA402D" w:rsidRPr="00533860" w:rsidRDefault="00FA402D" w:rsidP="00FA402D">
      <w:pPr>
        <w:ind w:firstLine="0"/>
      </w:pPr>
      <w:proofErr w:type="gramStart"/>
      <w:r w:rsidRPr="00533860">
        <w:t>PP[</w:t>
      </w:r>
      <w:proofErr w:type="gramEnd"/>
      <w:r w:rsidRPr="00533860">
        <w:t xml:space="preserve">PP &lt; </w:t>
      </w:r>
      <w:proofErr w:type="spellStart"/>
      <w:r w:rsidRPr="00533860">
        <w:t>lower.bound.PP</w:t>
      </w:r>
      <w:proofErr w:type="spellEnd"/>
      <w:r w:rsidRPr="00533860">
        <w:t xml:space="preserve"> &amp; OO] &lt;- </w:t>
      </w:r>
      <w:proofErr w:type="spellStart"/>
      <w:r w:rsidRPr="00533860">
        <w:t>lower.bound.PP</w:t>
      </w:r>
      <w:proofErr w:type="spellEnd"/>
      <w:r w:rsidRPr="00533860">
        <w:t xml:space="preserve">[PP &lt; </w:t>
      </w:r>
      <w:proofErr w:type="spellStart"/>
      <w:r w:rsidRPr="00533860">
        <w:t>lower.bound.PP</w:t>
      </w:r>
      <w:proofErr w:type="spellEnd"/>
      <w:r w:rsidRPr="00533860">
        <w:t xml:space="preserve"> &amp; OO]</w:t>
      </w:r>
    </w:p>
    <w:p w14:paraId="502C14D2" w14:textId="77777777" w:rsidR="00FA402D" w:rsidRPr="00533860" w:rsidRDefault="00FA402D" w:rsidP="00FA402D">
      <w:pPr>
        <w:ind w:firstLine="0"/>
      </w:pPr>
      <w:r w:rsidRPr="00533860">
        <w:t xml:space="preserve">PP &lt;- </w:t>
      </w:r>
      <w:proofErr w:type="gramStart"/>
      <w:r w:rsidRPr="00533860">
        <w:t>PP[</w:t>
      </w:r>
      <w:proofErr w:type="gramEnd"/>
      <w:r w:rsidRPr="00533860">
        <w:t>sort(</w:t>
      </w:r>
      <w:proofErr w:type="spellStart"/>
      <w:r w:rsidRPr="00533860">
        <w:t>colnames</w:t>
      </w:r>
      <w:proofErr w:type="spellEnd"/>
      <w:r w:rsidRPr="00533860">
        <w:t>(PP)),sort(</w:t>
      </w:r>
      <w:proofErr w:type="spellStart"/>
      <w:r w:rsidRPr="00533860">
        <w:t>colnames</w:t>
      </w:r>
      <w:proofErr w:type="spellEnd"/>
      <w:r w:rsidRPr="00533860">
        <w:t>(PP))]</w:t>
      </w:r>
    </w:p>
    <w:p w14:paraId="4627965A" w14:textId="77777777" w:rsidR="00FA402D" w:rsidRPr="00533860" w:rsidRDefault="00FA402D" w:rsidP="00FA402D">
      <w:pPr>
        <w:ind w:firstLine="0"/>
      </w:pPr>
      <w:r w:rsidRPr="00533860">
        <w:t>P &lt;- matrix(P[order(</w:t>
      </w:r>
      <w:proofErr w:type="spellStart"/>
      <w:r w:rsidRPr="00533860">
        <w:t>dimnames</w:t>
      </w:r>
      <w:proofErr w:type="spellEnd"/>
      <w:r w:rsidRPr="00533860">
        <w:t>(P</w:t>
      </w:r>
      <w:proofErr w:type="gramStart"/>
      <w:r w:rsidRPr="00533860">
        <w:t>)[</w:t>
      </w:r>
      <w:proofErr w:type="gramEnd"/>
      <w:r w:rsidRPr="00533860">
        <w:t>[1]])])</w:t>
      </w:r>
    </w:p>
    <w:p w14:paraId="77BFE145" w14:textId="77777777" w:rsidR="00FA402D" w:rsidRPr="00533860" w:rsidRDefault="00FA402D" w:rsidP="00FA402D">
      <w:pPr>
        <w:ind w:firstLine="0"/>
      </w:pPr>
      <w:proofErr w:type="spellStart"/>
      <w:r w:rsidRPr="00533860">
        <w:t>rownames</w:t>
      </w:r>
      <w:proofErr w:type="spellEnd"/>
      <w:r w:rsidRPr="00533860">
        <w:t xml:space="preserve">(P) &lt;- </w:t>
      </w:r>
      <w:proofErr w:type="spellStart"/>
      <w:proofErr w:type="gramStart"/>
      <w:r w:rsidRPr="00533860">
        <w:t>dimnames</w:t>
      </w:r>
      <w:proofErr w:type="spellEnd"/>
      <w:r w:rsidRPr="00533860">
        <w:t>(</w:t>
      </w:r>
      <w:proofErr w:type="gramEnd"/>
      <w:r w:rsidRPr="00533860">
        <w:t>PP)[[1]]</w:t>
      </w:r>
    </w:p>
    <w:p w14:paraId="17320775" w14:textId="77777777" w:rsidR="00FA402D" w:rsidRPr="00533860" w:rsidRDefault="00FA402D" w:rsidP="00FA402D">
      <w:pPr>
        <w:ind w:firstLine="0"/>
      </w:pPr>
      <w:r w:rsidRPr="00533860">
        <w:t>num &lt;- PP- outer(</w:t>
      </w:r>
      <w:proofErr w:type="spellStart"/>
      <w:proofErr w:type="gramStart"/>
      <w:r w:rsidRPr="00533860">
        <w:t>as.numeric</w:t>
      </w:r>
      <w:proofErr w:type="spellEnd"/>
      <w:proofErr w:type="gramEnd"/>
      <w:r w:rsidRPr="00533860">
        <w:t>(P),</w:t>
      </w:r>
      <w:proofErr w:type="spellStart"/>
      <w:r w:rsidRPr="00533860">
        <w:t>as.numeric</w:t>
      </w:r>
      <w:proofErr w:type="spellEnd"/>
      <w:r w:rsidRPr="00533860">
        <w:t>(P))</w:t>
      </w:r>
    </w:p>
    <w:p w14:paraId="7554E2DA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find.cats</w:t>
      </w:r>
      <w:proofErr w:type="spellEnd"/>
      <w:proofErr w:type="gramEnd"/>
      <w:r w:rsidRPr="00533860">
        <w:t xml:space="preserve"> &lt;- function(x , range = -1000 : 1000) range[range %in% x]</w:t>
      </w:r>
    </w:p>
    <w:p w14:paraId="548FACBF" w14:textId="77777777" w:rsidR="00FA402D" w:rsidRPr="00533860" w:rsidRDefault="00FA402D" w:rsidP="00FA402D">
      <w:pPr>
        <w:ind w:firstLine="0"/>
      </w:pPr>
      <w:r w:rsidRPr="00533860">
        <w:t xml:space="preserve">which.cat &lt;- </w:t>
      </w:r>
      <w:proofErr w:type="gramStart"/>
      <w:r w:rsidRPr="00533860">
        <w:t>list(</w:t>
      </w:r>
      <w:proofErr w:type="gramEnd"/>
      <w:r w:rsidRPr="00533860">
        <w:t>)</w:t>
      </w:r>
    </w:p>
    <w:p w14:paraId="26E2F66D" w14:textId="77777777" w:rsidR="00FA402D" w:rsidRPr="00533860" w:rsidRDefault="00FA402D" w:rsidP="00FA402D">
      <w:pPr>
        <w:ind w:firstLine="0"/>
      </w:pPr>
      <w:r w:rsidRPr="00533860">
        <w:t xml:space="preserve">for (j in </w:t>
      </w:r>
      <w:proofErr w:type="gramStart"/>
      <w:r w:rsidRPr="00533860">
        <w:t>1:J</w:t>
      </w:r>
      <w:proofErr w:type="gramEnd"/>
      <w:r w:rsidRPr="00533860">
        <w:t xml:space="preserve">) {which.cat[[j]] &lt;- </w:t>
      </w:r>
      <w:proofErr w:type="spellStart"/>
      <w:r w:rsidRPr="00533860">
        <w:t>find.cats</w:t>
      </w:r>
      <w:proofErr w:type="spellEnd"/>
      <w:r w:rsidRPr="00533860">
        <w:t>(data[,j])}</w:t>
      </w:r>
    </w:p>
    <w:p w14:paraId="6C1481AC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number.ISRFs</w:t>
      </w:r>
      <w:proofErr w:type="spellEnd"/>
      <w:proofErr w:type="gramEnd"/>
      <w:r w:rsidRPr="00533860">
        <w:t xml:space="preserve"> &lt;- </w:t>
      </w:r>
      <w:proofErr w:type="spellStart"/>
      <w:r w:rsidRPr="00533860">
        <w:t>sapply</w:t>
      </w:r>
      <w:proofErr w:type="spellEnd"/>
      <w:r w:rsidRPr="00533860">
        <w:t>(which.cat, length) - 1</w:t>
      </w:r>
    </w:p>
    <w:p w14:paraId="69BF87A9" w14:textId="77777777" w:rsidR="00FA402D" w:rsidRPr="00533860" w:rsidRDefault="00FA402D" w:rsidP="00FA402D">
      <w:pPr>
        <w:ind w:firstLine="0"/>
      </w:pPr>
      <w:r w:rsidRPr="00533860">
        <w:t xml:space="preserve">position &lt;- </w:t>
      </w:r>
      <w:proofErr w:type="gramStart"/>
      <w:r w:rsidRPr="00533860">
        <w:t>c(</w:t>
      </w:r>
      <w:proofErr w:type="gramEnd"/>
      <w:r w:rsidRPr="00533860">
        <w:t xml:space="preserve">1, </w:t>
      </w:r>
      <w:proofErr w:type="spellStart"/>
      <w:r w:rsidRPr="00533860">
        <w:t>cumsum</w:t>
      </w:r>
      <w:proofErr w:type="spellEnd"/>
      <w:r w:rsidRPr="00533860">
        <w:t>(</w:t>
      </w:r>
      <w:proofErr w:type="spellStart"/>
      <w:r w:rsidRPr="00533860">
        <w:t>number.ISRFs</w:t>
      </w:r>
      <w:proofErr w:type="spellEnd"/>
      <w:r w:rsidRPr="00533860">
        <w:t xml:space="preserve">)) # c(1, </w:t>
      </w:r>
      <w:proofErr w:type="spellStart"/>
      <w:r w:rsidRPr="00533860">
        <w:t>cumsum</w:t>
      </w:r>
      <w:proofErr w:type="spellEnd"/>
      <w:r w:rsidRPr="00533860">
        <w:t>(</w:t>
      </w:r>
      <w:proofErr w:type="spellStart"/>
      <w:r w:rsidRPr="00533860">
        <w:t>number.ISRFs</w:t>
      </w:r>
      <w:proofErr w:type="spellEnd"/>
      <w:r w:rsidRPr="00533860">
        <w:t>[-1]))</w:t>
      </w:r>
    </w:p>
    <w:p w14:paraId="73C4590D" w14:textId="77777777" w:rsidR="00FA402D" w:rsidRPr="00533860" w:rsidRDefault="00FA402D" w:rsidP="00FA402D">
      <w:pPr>
        <w:ind w:firstLine="0"/>
      </w:pPr>
      <w:r w:rsidRPr="00533860">
        <w:t xml:space="preserve">position &lt;- </w:t>
      </w:r>
      <w:proofErr w:type="gramStart"/>
      <w:r w:rsidRPr="00533860">
        <w:t>position[</w:t>
      </w:r>
      <w:proofErr w:type="gramEnd"/>
      <w:r w:rsidRPr="00533860">
        <w:t>-1]</w:t>
      </w:r>
    </w:p>
    <w:p w14:paraId="4E992ED3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lastRenderedPageBreak/>
        <w:t>item.vars</w:t>
      </w:r>
      <w:proofErr w:type="spellEnd"/>
      <w:proofErr w:type="gramEnd"/>
      <w:r w:rsidRPr="00533860">
        <w:t xml:space="preserve"> &lt;- apply(data, 2, var)</w:t>
      </w:r>
    </w:p>
    <w:p w14:paraId="65A62C17" w14:textId="5FDE7E15" w:rsidR="00FA402D" w:rsidRPr="00533860" w:rsidRDefault="00FA402D" w:rsidP="00FA402D">
      <w:pPr>
        <w:ind w:firstLine="0"/>
      </w:pPr>
      <w:proofErr w:type="spellStart"/>
      <w:r w:rsidRPr="00533860">
        <w:t>singleLC</w:t>
      </w:r>
      <w:r w:rsidR="00BA3B76">
        <w:rPr>
          <w:rFonts w:hint="eastAsia"/>
          <w:lang w:eastAsia="zh-CN"/>
        </w:rPr>
        <w:t>M</w:t>
      </w:r>
      <w:proofErr w:type="spellEnd"/>
      <w:r w:rsidRPr="00533860">
        <w:t xml:space="preserve"> &lt;- </w:t>
      </w:r>
      <w:proofErr w:type="gramStart"/>
      <w:r w:rsidRPr="00533860">
        <w:t>rep(</w:t>
      </w:r>
      <w:proofErr w:type="gramEnd"/>
      <w:r w:rsidRPr="00533860">
        <w:t>NA, J)</w:t>
      </w:r>
    </w:p>
    <w:p w14:paraId="32F66D96" w14:textId="77777777" w:rsidR="00FA402D" w:rsidRPr="00533860" w:rsidRDefault="00FA402D" w:rsidP="00FA402D">
      <w:pPr>
        <w:ind w:firstLine="0"/>
      </w:pPr>
      <w:r w:rsidRPr="00533860">
        <w:t xml:space="preserve">for (j in </w:t>
      </w:r>
      <w:proofErr w:type="gramStart"/>
      <w:r w:rsidRPr="00533860">
        <w:t>1 :</w:t>
      </w:r>
      <w:proofErr w:type="gramEnd"/>
      <w:r w:rsidRPr="00533860">
        <w:t xml:space="preserve"> J) {</w:t>
      </w:r>
    </w:p>
    <w:p w14:paraId="32D6D74E" w14:textId="77777777" w:rsidR="00FA402D" w:rsidRPr="00533860" w:rsidRDefault="00FA402D" w:rsidP="00FA402D">
      <w:pPr>
        <w:ind w:firstLine="0"/>
      </w:pPr>
      <w:r w:rsidRPr="00533860">
        <w:t xml:space="preserve">    rows &lt;- ((position[j] - (</w:t>
      </w:r>
      <w:proofErr w:type="spellStart"/>
      <w:proofErr w:type="gramStart"/>
      <w:r w:rsidRPr="00533860">
        <w:t>number.ISRFs</w:t>
      </w:r>
      <w:proofErr w:type="spellEnd"/>
      <w:proofErr w:type="gramEnd"/>
      <w:r w:rsidRPr="00533860">
        <w:t>[j] - 1)) : position[j])</w:t>
      </w:r>
    </w:p>
    <w:p w14:paraId="770E8D92" w14:textId="5F4DA6EA" w:rsidR="00FA402D" w:rsidRPr="00BA168B" w:rsidRDefault="00FA402D" w:rsidP="00FA402D">
      <w:pPr>
        <w:ind w:firstLine="0"/>
      </w:pPr>
      <w:r w:rsidRPr="00BA168B">
        <w:t xml:space="preserve">    </w:t>
      </w:r>
      <w:proofErr w:type="spellStart"/>
      <w:r w:rsidRPr="00BA168B">
        <w:t>singleLC</w:t>
      </w:r>
      <w:r w:rsidR="00BA3B76">
        <w:rPr>
          <w:rFonts w:hint="eastAsia"/>
          <w:lang w:eastAsia="zh-CN"/>
        </w:rPr>
        <w:t>M</w:t>
      </w:r>
      <w:proofErr w:type="spellEnd"/>
      <w:r w:rsidRPr="00BA168B">
        <w:t xml:space="preserve">[j] &lt;- </w:t>
      </w:r>
      <w:proofErr w:type="gramStart"/>
      <w:r w:rsidRPr="00BA168B">
        <w:t>sum(</w:t>
      </w:r>
      <w:proofErr w:type="gramEnd"/>
      <w:r w:rsidRPr="00BA168B">
        <w:t>num[rows, rows])/</w:t>
      </w:r>
      <w:proofErr w:type="spellStart"/>
      <w:r w:rsidRPr="00BA168B">
        <w:t>item.vars</w:t>
      </w:r>
      <w:proofErr w:type="spellEnd"/>
      <w:r w:rsidRPr="00BA168B">
        <w:t>[j]</w:t>
      </w:r>
    </w:p>
    <w:p w14:paraId="045A09C3" w14:textId="77777777" w:rsidR="00FA402D" w:rsidRPr="00533860" w:rsidRDefault="00FA402D" w:rsidP="00FA402D">
      <w:pPr>
        <w:ind w:firstLine="0"/>
      </w:pPr>
      <w:r w:rsidRPr="00533860">
        <w:t>}</w:t>
      </w:r>
    </w:p>
    <w:p w14:paraId="0D352ABA" w14:textId="19EDAD79" w:rsidR="00FA402D" w:rsidRPr="00533860" w:rsidRDefault="00FA402D" w:rsidP="00FA402D">
      <w:pPr>
        <w:ind w:firstLine="0"/>
      </w:pPr>
      <w:r w:rsidRPr="00533860">
        <w:t>return(</w:t>
      </w:r>
      <w:proofErr w:type="spellStart"/>
      <w:r w:rsidRPr="00533860">
        <w:t>singleLC</w:t>
      </w:r>
      <w:r w:rsidR="00BA3B76">
        <w:rPr>
          <w:rFonts w:hint="eastAsia"/>
          <w:lang w:eastAsia="zh-CN"/>
        </w:rPr>
        <w:t>M</w:t>
      </w:r>
      <w:proofErr w:type="spellEnd"/>
      <w:r w:rsidRPr="00533860">
        <w:t>)</w:t>
      </w:r>
    </w:p>
    <w:p w14:paraId="4BB4CD7A" w14:textId="77777777" w:rsidR="00FA402D" w:rsidRPr="00533860" w:rsidRDefault="00FA402D" w:rsidP="00FA402D">
      <w:pPr>
        <w:ind w:firstLine="0"/>
      </w:pPr>
      <w:r w:rsidRPr="00533860">
        <w:t>}</w:t>
      </w:r>
    </w:p>
    <w:p w14:paraId="723BAC17" w14:textId="77777777" w:rsidR="00FA402D" w:rsidRPr="00533860" w:rsidRDefault="00FA402D" w:rsidP="00FA402D">
      <w:pPr>
        <w:ind w:firstLine="0"/>
      </w:pPr>
    </w:p>
    <w:p w14:paraId="7645E856" w14:textId="77777777" w:rsidR="00FA402D" w:rsidRPr="00533860" w:rsidRDefault="00FA402D" w:rsidP="00FA402D">
      <w:pPr>
        <w:ind w:firstLine="0"/>
      </w:pPr>
      <w:r w:rsidRPr="00533860">
        <w:t># Calculating the single-item reliability coefficients with five methods</w:t>
      </w:r>
    </w:p>
    <w:p w14:paraId="72EF205A" w14:textId="77777777" w:rsidR="00FA402D" w:rsidRPr="00533860" w:rsidRDefault="00FA402D" w:rsidP="00FA402D">
      <w:pPr>
        <w:ind w:firstLine="0"/>
      </w:pPr>
      <w:proofErr w:type="spellStart"/>
      <w:r w:rsidRPr="00533860">
        <w:t>rsim</w:t>
      </w:r>
      <w:proofErr w:type="spellEnd"/>
      <w:r w:rsidRPr="00533860">
        <w:t xml:space="preserve"> &lt;-1000</w:t>
      </w:r>
    </w:p>
    <w:p w14:paraId="5AB9194D" w14:textId="77777777" w:rsidR="00FA402D" w:rsidRPr="00533860" w:rsidRDefault="00FA402D" w:rsidP="00FA402D">
      <w:pPr>
        <w:ind w:firstLine="0"/>
      </w:pPr>
      <w:proofErr w:type="spellStart"/>
      <w:r w:rsidRPr="00533860">
        <w:t>ndesign</w:t>
      </w:r>
      <w:proofErr w:type="spellEnd"/>
      <w:r w:rsidRPr="00533860">
        <w:t xml:space="preserve"> &lt;-36</w:t>
      </w:r>
    </w:p>
    <w:p w14:paraId="0A0C7B83" w14:textId="77777777" w:rsidR="00FA402D" w:rsidRPr="00533860" w:rsidRDefault="00FA402D" w:rsidP="00FA402D">
      <w:pPr>
        <w:ind w:firstLine="0"/>
      </w:pPr>
      <w:r w:rsidRPr="00533860">
        <w:t xml:space="preserve">design &lt;- </w:t>
      </w:r>
      <w:proofErr w:type="gramStart"/>
      <w:r w:rsidRPr="00533860">
        <w:t>list(</w:t>
      </w:r>
      <w:proofErr w:type="gramEnd"/>
      <w:r w:rsidRPr="00533860">
        <w:t>)</w:t>
      </w:r>
    </w:p>
    <w:p w14:paraId="1BEB1095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1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rep(1,6),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sixb1,sixb2,sixb3,sixb4),J=7, N=400, m=4)</w:t>
      </w:r>
    </w:p>
    <w:p w14:paraId="23E7DC41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2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rep(1,12),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400, m=4)</w:t>
      </w:r>
    </w:p>
    <w:p w14:paraId="10F95EF7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3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rep(1,1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400, m=4)</w:t>
      </w:r>
    </w:p>
    <w:p w14:paraId="49BCE9CB" w14:textId="77777777" w:rsidR="00FA402D" w:rsidRPr="00BA168B" w:rsidRDefault="00FA402D" w:rsidP="00FA402D">
      <w:pPr>
        <w:ind w:firstLine="0"/>
      </w:pPr>
      <w:proofErr w:type="gramStart"/>
      <w:r w:rsidRPr="00533860">
        <w:lastRenderedPageBreak/>
        <w:t>design[</w:t>
      </w:r>
      <w:proofErr w:type="gramEnd"/>
      <w:r w:rsidRPr="00533860">
        <w:t xml:space="preserve">[4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</w:t>
      </w:r>
    </w:p>
    <w:p w14:paraId="6F61F632" w14:textId="77777777" w:rsidR="00FA402D" w:rsidRPr="00533860" w:rsidRDefault="00FA402D" w:rsidP="00FA402D">
      <w:pPr>
        <w:ind w:firstLine="0"/>
      </w:pPr>
      <w:r w:rsidRPr="00533860">
        <w:t>delta=</w:t>
      </w:r>
      <w:proofErr w:type="spellStart"/>
      <w:r w:rsidRPr="00533860">
        <w:t>cbind</w:t>
      </w:r>
      <w:proofErr w:type="spellEnd"/>
      <w:r w:rsidRPr="00533860">
        <w:t>(sixb</w:t>
      </w:r>
      <w:proofErr w:type="gramStart"/>
      <w:r w:rsidRPr="00533860">
        <w:t>1,sixb</w:t>
      </w:r>
      <w:proofErr w:type="gramEnd"/>
      <w:r w:rsidRPr="00533860">
        <w:t>2,sixb3,sixb4),J=7, N=400, m=4)</w:t>
      </w:r>
    </w:p>
    <w:p w14:paraId="1C2EDA1F" w14:textId="77777777" w:rsidR="00FA402D" w:rsidRPr="00533860" w:rsidRDefault="00FA402D" w:rsidP="00FA402D">
      <w:pPr>
        <w:ind w:firstLine="0"/>
      </w:pPr>
      <w:r w:rsidRPr="00533860">
        <w:t xml:space="preserve">design[[5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400, m=4)</w:t>
      </w:r>
    </w:p>
    <w:p w14:paraId="4C7297C6" w14:textId="77777777" w:rsidR="00FA402D" w:rsidRPr="00533860" w:rsidRDefault="00FA402D" w:rsidP="00FA402D">
      <w:pPr>
        <w:ind w:firstLine="0"/>
      </w:pPr>
      <w:r w:rsidRPr="00533860">
        <w:t xml:space="preserve">design[[6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400, m=4)</w:t>
      </w:r>
    </w:p>
    <w:p w14:paraId="63356FD4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7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rep(1,6),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sixb1,sixb2,sixb3,sixb4),J=7, N=400, m=4)</w:t>
      </w:r>
    </w:p>
    <w:p w14:paraId="140FFD3F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8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rep(1,12),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400, m=4)</w:t>
      </w:r>
    </w:p>
    <w:p w14:paraId="44731C93" w14:textId="77777777" w:rsidR="00FA402D" w:rsidRPr="00533860" w:rsidRDefault="00FA402D" w:rsidP="00FA402D">
      <w:pPr>
        <w:ind w:firstLine="0"/>
      </w:pPr>
      <w:proofErr w:type="gramStart"/>
      <w:r w:rsidRPr="00533860">
        <w:lastRenderedPageBreak/>
        <w:t>design[</w:t>
      </w:r>
      <w:proofErr w:type="gramEnd"/>
      <w:r w:rsidRPr="00533860">
        <w:t xml:space="preserve">[9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rep(1,1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400, m=4)</w:t>
      </w:r>
    </w:p>
    <w:p w14:paraId="0F1C0035" w14:textId="77777777" w:rsidR="00FA402D" w:rsidRPr="00BA168B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10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</w:t>
      </w:r>
    </w:p>
    <w:p w14:paraId="4040ABB3" w14:textId="77777777" w:rsidR="00FA402D" w:rsidRPr="00533860" w:rsidRDefault="00FA402D" w:rsidP="00FA402D">
      <w:pPr>
        <w:ind w:firstLine="0"/>
      </w:pPr>
      <w:r w:rsidRPr="00533860">
        <w:t>delta=</w:t>
      </w:r>
      <w:proofErr w:type="spellStart"/>
      <w:r w:rsidRPr="00533860">
        <w:t>cbind</w:t>
      </w:r>
      <w:proofErr w:type="spellEnd"/>
      <w:r w:rsidRPr="00533860">
        <w:t>(sixb</w:t>
      </w:r>
      <w:proofErr w:type="gramStart"/>
      <w:r w:rsidRPr="00533860">
        <w:t>1,sixb</w:t>
      </w:r>
      <w:proofErr w:type="gramEnd"/>
      <w:r w:rsidRPr="00533860">
        <w:t>2,sixb3,sixb4),J=7, N=400, m=4)</w:t>
      </w:r>
    </w:p>
    <w:p w14:paraId="0C07BF95" w14:textId="77777777" w:rsidR="00FA402D" w:rsidRPr="00533860" w:rsidRDefault="00FA402D" w:rsidP="00FA402D">
      <w:pPr>
        <w:ind w:firstLine="0"/>
      </w:pPr>
      <w:r w:rsidRPr="00533860">
        <w:t xml:space="preserve">design[[11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400, m=4)</w:t>
      </w:r>
    </w:p>
    <w:p w14:paraId="204D6A88" w14:textId="77777777" w:rsidR="00FA402D" w:rsidRPr="00533860" w:rsidRDefault="00FA402D" w:rsidP="00FA402D">
      <w:pPr>
        <w:ind w:firstLine="0"/>
      </w:pPr>
      <w:r w:rsidRPr="00533860">
        <w:t xml:space="preserve">design[[12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400, m=4)</w:t>
      </w:r>
    </w:p>
    <w:p w14:paraId="54FCAE1C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13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rep(1,6),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sixb1,sixb2,sixb3,sixb4),J=7, N=400, m=4)</w:t>
      </w:r>
    </w:p>
    <w:p w14:paraId="7CB045AE" w14:textId="77777777" w:rsidR="00FA402D" w:rsidRPr="00533860" w:rsidRDefault="00FA402D" w:rsidP="00FA402D">
      <w:pPr>
        <w:ind w:firstLine="0"/>
      </w:pPr>
      <w:proofErr w:type="gramStart"/>
      <w:r w:rsidRPr="00533860">
        <w:lastRenderedPageBreak/>
        <w:t>design[</w:t>
      </w:r>
      <w:proofErr w:type="gramEnd"/>
      <w:r w:rsidRPr="00533860">
        <w:t xml:space="preserve">[14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rep(1,12),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400, m=4)</w:t>
      </w:r>
    </w:p>
    <w:p w14:paraId="116E186E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15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rep(1,1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400, m=4)</w:t>
      </w:r>
    </w:p>
    <w:p w14:paraId="47ABDCF2" w14:textId="77777777" w:rsidR="00FA402D" w:rsidRPr="00BA168B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16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</w:t>
      </w:r>
    </w:p>
    <w:p w14:paraId="27481777" w14:textId="77777777" w:rsidR="00FA402D" w:rsidRPr="00533860" w:rsidRDefault="00FA402D" w:rsidP="00FA402D">
      <w:pPr>
        <w:ind w:firstLine="0"/>
      </w:pPr>
      <w:r w:rsidRPr="00533860">
        <w:t>delta=</w:t>
      </w:r>
      <w:proofErr w:type="spellStart"/>
      <w:r w:rsidRPr="00533860">
        <w:t>cbind</w:t>
      </w:r>
      <w:proofErr w:type="spellEnd"/>
      <w:r w:rsidRPr="00533860">
        <w:t>(sixb</w:t>
      </w:r>
      <w:proofErr w:type="gramStart"/>
      <w:r w:rsidRPr="00533860">
        <w:t>1,sixb</w:t>
      </w:r>
      <w:proofErr w:type="gramEnd"/>
      <w:r w:rsidRPr="00533860">
        <w:t>2,sixb3,sixb4),J=7, N=400, m=4)</w:t>
      </w:r>
    </w:p>
    <w:p w14:paraId="13B90B1F" w14:textId="77777777" w:rsidR="00FA402D" w:rsidRPr="00533860" w:rsidRDefault="00FA402D" w:rsidP="00FA402D">
      <w:pPr>
        <w:ind w:firstLine="0"/>
      </w:pPr>
      <w:r w:rsidRPr="00533860">
        <w:t xml:space="preserve">design[[17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400, m=4)</w:t>
      </w:r>
    </w:p>
    <w:p w14:paraId="3CEC6467" w14:textId="77777777" w:rsidR="00FA402D" w:rsidRPr="00533860" w:rsidRDefault="00FA402D" w:rsidP="00FA402D">
      <w:pPr>
        <w:ind w:firstLine="0"/>
      </w:pPr>
      <w:r w:rsidRPr="00533860">
        <w:t xml:space="preserve">design[[18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400, m=4)</w:t>
      </w:r>
    </w:p>
    <w:p w14:paraId="53D4897A" w14:textId="77777777" w:rsidR="00FA402D" w:rsidRPr="00533860" w:rsidRDefault="00FA402D" w:rsidP="00FA402D">
      <w:pPr>
        <w:ind w:firstLine="0"/>
      </w:pPr>
      <w:proofErr w:type="gramStart"/>
      <w:r w:rsidRPr="00533860">
        <w:lastRenderedPageBreak/>
        <w:t>design[</w:t>
      </w:r>
      <w:proofErr w:type="gramEnd"/>
      <w:r w:rsidRPr="00533860">
        <w:t xml:space="preserve">[19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rep(1,6),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sixb1,sixb2,sixb3,sixb4),J=7, N=1000, m=4)</w:t>
      </w:r>
    </w:p>
    <w:p w14:paraId="1BAAE0CB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20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rep(1,12),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1000, m=4)</w:t>
      </w:r>
    </w:p>
    <w:p w14:paraId="057E8C90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21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rep(1,1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1000, m=4)</w:t>
      </w:r>
    </w:p>
    <w:p w14:paraId="62E3285B" w14:textId="77777777" w:rsidR="00FA402D" w:rsidRPr="00BA168B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22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</w:t>
      </w:r>
    </w:p>
    <w:p w14:paraId="3F90262B" w14:textId="77777777" w:rsidR="00FA402D" w:rsidRPr="00533860" w:rsidRDefault="00FA402D" w:rsidP="00FA402D">
      <w:pPr>
        <w:ind w:firstLine="0"/>
      </w:pPr>
      <w:r w:rsidRPr="00533860">
        <w:t>delta=</w:t>
      </w:r>
      <w:proofErr w:type="spellStart"/>
      <w:r w:rsidRPr="00533860">
        <w:t>cbind</w:t>
      </w:r>
      <w:proofErr w:type="spellEnd"/>
      <w:r w:rsidRPr="00533860">
        <w:t>(sixb</w:t>
      </w:r>
      <w:proofErr w:type="gramStart"/>
      <w:r w:rsidRPr="00533860">
        <w:t>1,sixb</w:t>
      </w:r>
      <w:proofErr w:type="gramEnd"/>
      <w:r w:rsidRPr="00533860">
        <w:t>2,sixb3,sixb4),J=7, N=1000, m=4)</w:t>
      </w:r>
    </w:p>
    <w:p w14:paraId="181503CF" w14:textId="77777777" w:rsidR="00FA402D" w:rsidRPr="00533860" w:rsidRDefault="00FA402D" w:rsidP="00FA402D">
      <w:pPr>
        <w:ind w:firstLine="0"/>
      </w:pPr>
      <w:r w:rsidRPr="00533860">
        <w:t xml:space="preserve">design[[23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1000, m=4)</w:t>
      </w:r>
    </w:p>
    <w:p w14:paraId="793FDAE9" w14:textId="77777777" w:rsidR="00FA402D" w:rsidRPr="00533860" w:rsidRDefault="00FA402D" w:rsidP="00FA402D">
      <w:pPr>
        <w:ind w:firstLine="0"/>
      </w:pPr>
      <w:r w:rsidRPr="00533860">
        <w:t xml:space="preserve">design[[24]] &lt;- list(Q=2, rho=matrix(c(1,.65,.6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lastRenderedPageBreak/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1000, m=4)</w:t>
      </w:r>
    </w:p>
    <w:p w14:paraId="21BE1E1F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25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rep(1,6),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sixb1,sixb2,sixb3,sixb4),J=7, N=1000, m=4)</w:t>
      </w:r>
    </w:p>
    <w:p w14:paraId="1596604F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26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rep(1,12),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1000, m=4)</w:t>
      </w:r>
    </w:p>
    <w:p w14:paraId="44F97065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27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rep(1,1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1000, m=4)</w:t>
      </w:r>
    </w:p>
    <w:p w14:paraId="3059A749" w14:textId="77777777" w:rsidR="00FA402D" w:rsidRPr="00BA168B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28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</w:t>
      </w:r>
    </w:p>
    <w:p w14:paraId="7A737821" w14:textId="77777777" w:rsidR="00FA402D" w:rsidRPr="00533860" w:rsidRDefault="00FA402D" w:rsidP="00FA402D">
      <w:pPr>
        <w:ind w:firstLine="0"/>
      </w:pPr>
      <w:r w:rsidRPr="00533860">
        <w:t>delta=</w:t>
      </w:r>
      <w:proofErr w:type="spellStart"/>
      <w:r w:rsidRPr="00533860">
        <w:t>cbind</w:t>
      </w:r>
      <w:proofErr w:type="spellEnd"/>
      <w:r w:rsidRPr="00533860">
        <w:t>(sixb</w:t>
      </w:r>
      <w:proofErr w:type="gramStart"/>
      <w:r w:rsidRPr="00533860">
        <w:t>1,sixb</w:t>
      </w:r>
      <w:proofErr w:type="gramEnd"/>
      <w:r w:rsidRPr="00533860">
        <w:t>2,sixb3,sixb4),J=7, N=1000, m=4)</w:t>
      </w:r>
    </w:p>
    <w:p w14:paraId="3AD4774F" w14:textId="77777777" w:rsidR="00FA402D" w:rsidRPr="00533860" w:rsidRDefault="00FA402D" w:rsidP="00FA402D">
      <w:pPr>
        <w:ind w:firstLine="0"/>
      </w:pPr>
      <w:r w:rsidRPr="00533860">
        <w:t xml:space="preserve">design[[29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1000, m=4)</w:t>
      </w:r>
    </w:p>
    <w:p w14:paraId="03F1EC24" w14:textId="77777777" w:rsidR="00FA402D" w:rsidRPr="00533860" w:rsidRDefault="00FA402D" w:rsidP="00FA402D">
      <w:pPr>
        <w:ind w:firstLine="0"/>
      </w:pPr>
      <w:r w:rsidRPr="00533860">
        <w:t xml:space="preserve">design[[30]] &lt;- list(Q=2, rho=matrix(c(1,.75,.7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lastRenderedPageBreak/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1000, m=4)</w:t>
      </w:r>
    </w:p>
    <w:p w14:paraId="72FCDDC4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31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rep(1,6),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sixb1,sixb2,sixb3,sixb4),J=7, N=1000, m=4)</w:t>
      </w:r>
    </w:p>
    <w:p w14:paraId="69D4AD59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32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rep(1,12),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1000, m=4)</w:t>
      </w:r>
    </w:p>
    <w:p w14:paraId="1F0B26FF" w14:textId="77777777" w:rsidR="00FA402D" w:rsidRPr="00533860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33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rep(1,1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1000, m=4)</w:t>
      </w:r>
    </w:p>
    <w:p w14:paraId="09E3BB30" w14:textId="77777777" w:rsidR="00FA402D" w:rsidRPr="00BA168B" w:rsidRDefault="00FA402D" w:rsidP="00FA402D">
      <w:pPr>
        <w:ind w:firstLine="0"/>
      </w:pPr>
      <w:proofErr w:type="gramStart"/>
      <w:r w:rsidRPr="00533860">
        <w:t>design[</w:t>
      </w:r>
      <w:proofErr w:type="gramEnd"/>
      <w:r w:rsidRPr="00533860">
        <w:t xml:space="preserve">[34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7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</w:t>
      </w:r>
    </w:p>
    <w:p w14:paraId="0090DCE9" w14:textId="77777777" w:rsidR="00FA402D" w:rsidRPr="00533860" w:rsidRDefault="00FA402D" w:rsidP="00FA402D">
      <w:pPr>
        <w:ind w:firstLine="0"/>
      </w:pPr>
      <w:r w:rsidRPr="00533860">
        <w:t>delta=</w:t>
      </w:r>
      <w:proofErr w:type="spellStart"/>
      <w:r w:rsidRPr="00533860">
        <w:t>cbind</w:t>
      </w:r>
      <w:proofErr w:type="spellEnd"/>
      <w:r w:rsidRPr="00533860">
        <w:t>(sixb</w:t>
      </w:r>
      <w:proofErr w:type="gramStart"/>
      <w:r w:rsidRPr="00533860">
        <w:t>1,sixb</w:t>
      </w:r>
      <w:proofErr w:type="gramEnd"/>
      <w:r w:rsidRPr="00533860">
        <w:t>2,sixb3,sixb4),J=7, N=1000, m=4)</w:t>
      </w:r>
    </w:p>
    <w:p w14:paraId="50777A29" w14:textId="77777777" w:rsidR="00FA402D" w:rsidRPr="00533860" w:rsidRDefault="00FA402D" w:rsidP="00FA402D">
      <w:pPr>
        <w:ind w:firstLine="0"/>
      </w:pPr>
      <w:r w:rsidRPr="00533860">
        <w:t xml:space="preserve">design[[35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rep(0,13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twelveb1,twelveb2,twelveb3,twelveb4),J=13, N=1000, m=4)</w:t>
      </w:r>
    </w:p>
    <w:p w14:paraId="1296547C" w14:textId="77777777" w:rsidR="00FA402D" w:rsidRPr="00533860" w:rsidRDefault="00FA402D" w:rsidP="00FA402D">
      <w:pPr>
        <w:ind w:firstLine="0"/>
      </w:pPr>
      <w:r w:rsidRPr="00533860">
        <w:t xml:space="preserve">design[[36]] &lt;- list(Q=2, rho=matrix(c(1,.85,.85,1), </w:t>
      </w:r>
      <w:proofErr w:type="spellStart"/>
      <w:r w:rsidRPr="00533860">
        <w:t>ncol</w:t>
      </w:r>
      <w:proofErr w:type="spellEnd"/>
      <w:r w:rsidRPr="00533860">
        <w:t xml:space="preserve"> = 2), psi=matrix(c(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lastRenderedPageBreak/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 </w:t>
      </w:r>
      <w:proofErr w:type="spellStart"/>
      <w:r w:rsidRPr="00533860">
        <w:t>runif</w:t>
      </w:r>
      <w:proofErr w:type="spellEnd"/>
      <w:r w:rsidRPr="00533860">
        <w:t xml:space="preserve">(1,0.4,2.8),rep(0,19), </w:t>
      </w:r>
      <w:proofErr w:type="spellStart"/>
      <w:r w:rsidRPr="00533860">
        <w:t>runif</w:t>
      </w:r>
      <w:proofErr w:type="spellEnd"/>
      <w:r w:rsidRPr="00533860">
        <w:t>(1,0.4,2.8)),</w:t>
      </w:r>
      <w:proofErr w:type="spellStart"/>
      <w:r w:rsidRPr="00533860">
        <w:t>ncol</w:t>
      </w:r>
      <w:proofErr w:type="spellEnd"/>
      <w:r w:rsidRPr="00533860">
        <w:t>=2), delta=</w:t>
      </w:r>
      <w:proofErr w:type="spellStart"/>
      <w:r w:rsidRPr="00533860">
        <w:t>cbind</w:t>
      </w:r>
      <w:proofErr w:type="spellEnd"/>
      <w:r w:rsidRPr="00533860">
        <w:t>(eighteenb1, eighteenb2, eighteenb3, eighteenb4),J=19, N=1000, m=4)</w:t>
      </w:r>
    </w:p>
    <w:p w14:paraId="2C33D2F8" w14:textId="0267D2E2" w:rsidR="00FA402D" w:rsidRPr="00533860" w:rsidRDefault="00AF705F" w:rsidP="00FA402D">
      <w:pPr>
        <w:ind w:firstLine="0"/>
      </w:pPr>
      <w:proofErr w:type="spellStart"/>
      <w:r>
        <w:rPr>
          <w:rFonts w:hint="eastAsia"/>
          <w:lang w:eastAsia="zh-CN"/>
        </w:rPr>
        <w:t>dmm</w:t>
      </w:r>
      <w:proofErr w:type="spellEnd"/>
      <w:r w:rsidR="00FA402D" w:rsidRPr="00533860">
        <w:t xml:space="preserve"> &lt;- </w:t>
      </w:r>
      <w:proofErr w:type="gramStart"/>
      <w:r w:rsidR="00FA402D" w:rsidRPr="00533860">
        <w:t>list(</w:t>
      </w:r>
      <w:proofErr w:type="gramEnd"/>
      <w:r w:rsidR="00FA402D" w:rsidRPr="00533860">
        <w:t xml:space="preserve">) </w:t>
      </w:r>
    </w:p>
    <w:p w14:paraId="5B31373A" w14:textId="062D4B2D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ndesign</w:t>
      </w:r>
      <w:proofErr w:type="gramEnd"/>
      <w:r w:rsidRPr="00533860">
        <w:t xml:space="preserve">) </w:t>
      </w:r>
      <w:proofErr w:type="spellStart"/>
      <w:r w:rsidR="00AF705F">
        <w:rPr>
          <w:rFonts w:hint="eastAsia"/>
          <w:lang w:eastAsia="zh-CN"/>
        </w:rPr>
        <w:t>dmm</w:t>
      </w:r>
      <w:proofErr w:type="spellEnd"/>
      <w:r w:rsidRPr="00533860">
        <w:t>[[</w:t>
      </w:r>
      <w:proofErr w:type="spellStart"/>
      <w:r w:rsidRPr="00533860">
        <w:t>i</w:t>
      </w:r>
      <w:proofErr w:type="spellEnd"/>
      <w:r w:rsidRPr="00533860">
        <w:t xml:space="preserve">]] &lt;- matrix(NA, </w:t>
      </w:r>
      <w:proofErr w:type="spellStart"/>
      <w:r w:rsidRPr="00533860">
        <w:t>nrow</w:t>
      </w:r>
      <w:proofErr w:type="spellEnd"/>
      <w:r w:rsidRPr="00533860">
        <w:t xml:space="preserve"> = </w:t>
      </w:r>
      <w:proofErr w:type="spellStart"/>
      <w:r w:rsidRPr="00533860">
        <w:t>rsim</w:t>
      </w:r>
      <w:proofErr w:type="spellEnd"/>
      <w:r w:rsidRPr="00533860">
        <w:t xml:space="preserve">, </w:t>
      </w:r>
      <w:proofErr w:type="spellStart"/>
      <w:r w:rsidRPr="00533860">
        <w:t>ncol</w:t>
      </w:r>
      <w:proofErr w:type="spellEnd"/>
      <w:r w:rsidRPr="00533860">
        <w:t xml:space="preserve"> = design[[</w:t>
      </w:r>
      <w:proofErr w:type="spellStart"/>
      <w:r w:rsidRPr="00533860">
        <w:t>i</w:t>
      </w:r>
      <w:proofErr w:type="spellEnd"/>
      <w:r w:rsidRPr="00533860">
        <w:t xml:space="preserve">]]$J) </w:t>
      </w:r>
    </w:p>
    <w:p w14:paraId="0A20A2AF" w14:textId="77777777" w:rsidR="00FA402D" w:rsidRPr="00533860" w:rsidRDefault="00FA402D" w:rsidP="00FA402D">
      <w:pPr>
        <w:ind w:firstLine="0"/>
      </w:pPr>
      <w:r w:rsidRPr="00533860">
        <w:t xml:space="preserve">lambda6 &lt;- </w:t>
      </w:r>
      <w:proofErr w:type="gramStart"/>
      <w:r w:rsidRPr="00533860">
        <w:t>list(</w:t>
      </w:r>
      <w:proofErr w:type="gramEnd"/>
      <w:r w:rsidRPr="00533860">
        <w:t xml:space="preserve">) </w:t>
      </w:r>
    </w:p>
    <w:p w14:paraId="210DDBA8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ndesign</w:t>
      </w:r>
      <w:proofErr w:type="gramEnd"/>
      <w:r w:rsidRPr="00533860">
        <w:t>) lambda6[[</w:t>
      </w:r>
      <w:proofErr w:type="spellStart"/>
      <w:r w:rsidRPr="00533860">
        <w:t>i</w:t>
      </w:r>
      <w:proofErr w:type="spellEnd"/>
      <w:r w:rsidRPr="00533860">
        <w:t xml:space="preserve">]] &lt;- matrix(NA, </w:t>
      </w:r>
      <w:proofErr w:type="spellStart"/>
      <w:r w:rsidRPr="00533860">
        <w:t>nrow</w:t>
      </w:r>
      <w:proofErr w:type="spellEnd"/>
      <w:r w:rsidRPr="00533860">
        <w:t xml:space="preserve"> = </w:t>
      </w:r>
      <w:proofErr w:type="spellStart"/>
      <w:r w:rsidRPr="00533860">
        <w:t>rsim</w:t>
      </w:r>
      <w:proofErr w:type="spellEnd"/>
      <w:r w:rsidRPr="00533860">
        <w:t xml:space="preserve">, </w:t>
      </w:r>
      <w:proofErr w:type="spellStart"/>
      <w:r w:rsidRPr="00533860">
        <w:t>ncol</w:t>
      </w:r>
      <w:proofErr w:type="spellEnd"/>
      <w:r w:rsidRPr="00533860">
        <w:t xml:space="preserve"> = design[[</w:t>
      </w:r>
      <w:proofErr w:type="spellStart"/>
      <w:r w:rsidRPr="00533860">
        <w:t>i</w:t>
      </w:r>
      <w:proofErr w:type="spellEnd"/>
      <w:r w:rsidRPr="00533860">
        <w:t xml:space="preserve">]]$J) </w:t>
      </w:r>
    </w:p>
    <w:p w14:paraId="2BB08BD5" w14:textId="773812FD" w:rsidR="00FA402D" w:rsidRPr="00533860" w:rsidRDefault="00FA402D" w:rsidP="00FA402D">
      <w:pPr>
        <w:ind w:firstLine="0"/>
      </w:pPr>
      <w:r w:rsidRPr="00533860">
        <w:t>lc</w:t>
      </w:r>
      <w:r w:rsidR="00043039">
        <w:rPr>
          <w:rFonts w:hint="eastAsia"/>
          <w:lang w:eastAsia="zh-CN"/>
        </w:rPr>
        <w:t>m</w:t>
      </w:r>
      <w:r w:rsidRPr="00533860">
        <w:t xml:space="preserve"> &lt;- </w:t>
      </w:r>
      <w:proofErr w:type="gramStart"/>
      <w:r w:rsidRPr="00533860">
        <w:t>list(</w:t>
      </w:r>
      <w:proofErr w:type="gramEnd"/>
      <w:r w:rsidRPr="00533860">
        <w:t xml:space="preserve">) </w:t>
      </w:r>
    </w:p>
    <w:p w14:paraId="2EF12F04" w14:textId="78C797D9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ndesign</w:t>
      </w:r>
      <w:proofErr w:type="gramEnd"/>
      <w:r w:rsidRPr="00533860">
        <w:t>) lc</w:t>
      </w:r>
      <w:r w:rsidR="00043039">
        <w:rPr>
          <w:rFonts w:hint="eastAsia"/>
          <w:lang w:eastAsia="zh-CN"/>
        </w:rPr>
        <w:t>m</w:t>
      </w:r>
      <w:r w:rsidRPr="00533860">
        <w:t>[[</w:t>
      </w:r>
      <w:proofErr w:type="spellStart"/>
      <w:r w:rsidRPr="00533860">
        <w:t>i</w:t>
      </w:r>
      <w:proofErr w:type="spellEnd"/>
      <w:r w:rsidRPr="00533860">
        <w:t xml:space="preserve">]] &lt;- matrix(NA, </w:t>
      </w:r>
      <w:proofErr w:type="spellStart"/>
      <w:r w:rsidRPr="00533860">
        <w:t>nrow</w:t>
      </w:r>
      <w:proofErr w:type="spellEnd"/>
      <w:r w:rsidRPr="00533860">
        <w:t xml:space="preserve"> = </w:t>
      </w:r>
      <w:proofErr w:type="spellStart"/>
      <w:r w:rsidRPr="00533860">
        <w:t>rsim</w:t>
      </w:r>
      <w:proofErr w:type="spellEnd"/>
      <w:r w:rsidRPr="00533860">
        <w:t xml:space="preserve">, </w:t>
      </w:r>
      <w:proofErr w:type="spellStart"/>
      <w:r w:rsidRPr="00533860">
        <w:t>ncol</w:t>
      </w:r>
      <w:proofErr w:type="spellEnd"/>
      <w:r w:rsidRPr="00533860">
        <w:t xml:space="preserve"> = design[[</w:t>
      </w:r>
      <w:proofErr w:type="spellStart"/>
      <w:r w:rsidRPr="00533860">
        <w:t>i</w:t>
      </w:r>
      <w:proofErr w:type="spellEnd"/>
      <w:r w:rsidRPr="00533860">
        <w:t xml:space="preserve">]]$J) </w:t>
      </w:r>
    </w:p>
    <w:p w14:paraId="75A56E9D" w14:textId="77777777" w:rsidR="00FA402D" w:rsidRPr="00533860" w:rsidRDefault="00FA402D" w:rsidP="00FA402D">
      <w:pPr>
        <w:ind w:firstLine="0"/>
      </w:pPr>
      <w:proofErr w:type="spellStart"/>
      <w:r w:rsidRPr="00533860">
        <w:t>coratt</w:t>
      </w:r>
      <w:proofErr w:type="spellEnd"/>
      <w:r w:rsidRPr="00533860">
        <w:t xml:space="preserve"> &lt;- </w:t>
      </w:r>
      <w:proofErr w:type="gramStart"/>
      <w:r w:rsidRPr="00533860">
        <w:t>list(</w:t>
      </w:r>
      <w:proofErr w:type="gramEnd"/>
      <w:r w:rsidRPr="00533860">
        <w:t xml:space="preserve">) </w:t>
      </w:r>
    </w:p>
    <w:p w14:paraId="669165C8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ndesign</w:t>
      </w:r>
      <w:proofErr w:type="gramEnd"/>
      <w:r w:rsidRPr="00533860">
        <w:t xml:space="preserve">) </w:t>
      </w:r>
      <w:proofErr w:type="spellStart"/>
      <w:r w:rsidRPr="00533860">
        <w:t>coratt</w:t>
      </w:r>
      <w:proofErr w:type="spellEnd"/>
      <w:r w:rsidRPr="00533860">
        <w:t>[[</w:t>
      </w:r>
      <w:proofErr w:type="spellStart"/>
      <w:r w:rsidRPr="00533860">
        <w:t>i</w:t>
      </w:r>
      <w:proofErr w:type="spellEnd"/>
      <w:r w:rsidRPr="00533860">
        <w:t xml:space="preserve">]] &lt;- matrix(NA, </w:t>
      </w:r>
      <w:proofErr w:type="spellStart"/>
      <w:r w:rsidRPr="00533860">
        <w:t>nrow</w:t>
      </w:r>
      <w:proofErr w:type="spellEnd"/>
      <w:r w:rsidRPr="00533860">
        <w:t xml:space="preserve"> = </w:t>
      </w:r>
      <w:proofErr w:type="spellStart"/>
      <w:r w:rsidRPr="00533860">
        <w:t>rsim</w:t>
      </w:r>
      <w:proofErr w:type="spellEnd"/>
      <w:r w:rsidRPr="00533860">
        <w:t xml:space="preserve">, </w:t>
      </w:r>
      <w:proofErr w:type="spellStart"/>
      <w:r w:rsidRPr="00533860">
        <w:t>ncol</w:t>
      </w:r>
      <w:proofErr w:type="spellEnd"/>
      <w:r w:rsidRPr="00533860">
        <w:t xml:space="preserve"> = design[[</w:t>
      </w:r>
      <w:proofErr w:type="spellStart"/>
      <w:r w:rsidRPr="00533860">
        <w:t>i</w:t>
      </w:r>
      <w:proofErr w:type="spellEnd"/>
      <w:r w:rsidRPr="00533860">
        <w:t>]]$J)</w:t>
      </w:r>
    </w:p>
    <w:p w14:paraId="72FAA775" w14:textId="77777777" w:rsidR="00FA402D" w:rsidRPr="00533860" w:rsidRDefault="00FA402D" w:rsidP="00FA402D">
      <w:pPr>
        <w:ind w:firstLine="0"/>
      </w:pPr>
      <w:r w:rsidRPr="00533860">
        <w:t xml:space="preserve">factor &lt;- </w:t>
      </w:r>
      <w:proofErr w:type="gramStart"/>
      <w:r w:rsidRPr="00533860">
        <w:t>list(</w:t>
      </w:r>
      <w:proofErr w:type="gramEnd"/>
      <w:r w:rsidRPr="00533860">
        <w:t>)</w:t>
      </w:r>
    </w:p>
    <w:p w14:paraId="14F732BC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ndesign</w:t>
      </w:r>
      <w:proofErr w:type="gramEnd"/>
      <w:r w:rsidRPr="00533860">
        <w:t>) factor[[</w:t>
      </w:r>
      <w:proofErr w:type="spellStart"/>
      <w:r w:rsidRPr="00533860">
        <w:t>i</w:t>
      </w:r>
      <w:proofErr w:type="spellEnd"/>
      <w:r w:rsidRPr="00533860">
        <w:t xml:space="preserve">]] &lt;- matrix(NA, </w:t>
      </w:r>
      <w:proofErr w:type="spellStart"/>
      <w:r w:rsidRPr="00533860">
        <w:t>nrow</w:t>
      </w:r>
      <w:proofErr w:type="spellEnd"/>
      <w:r w:rsidRPr="00533860">
        <w:t xml:space="preserve"> = </w:t>
      </w:r>
      <w:proofErr w:type="spellStart"/>
      <w:r w:rsidRPr="00533860">
        <w:t>rsim</w:t>
      </w:r>
      <w:proofErr w:type="spellEnd"/>
      <w:r w:rsidRPr="00533860">
        <w:t xml:space="preserve">, </w:t>
      </w:r>
      <w:proofErr w:type="spellStart"/>
      <w:r w:rsidRPr="00533860">
        <w:t>ncol</w:t>
      </w:r>
      <w:proofErr w:type="spellEnd"/>
      <w:r w:rsidRPr="00533860">
        <w:t xml:space="preserve"> = design[[</w:t>
      </w:r>
      <w:proofErr w:type="spellStart"/>
      <w:r w:rsidRPr="00533860">
        <w:t>i</w:t>
      </w:r>
      <w:proofErr w:type="spellEnd"/>
      <w:r w:rsidRPr="00533860">
        <w:t>]]$J)</w:t>
      </w:r>
    </w:p>
    <w:p w14:paraId="6A621A41" w14:textId="77777777" w:rsidR="00FA402D" w:rsidRPr="00533860" w:rsidRDefault="00FA402D" w:rsidP="00FA402D">
      <w:pPr>
        <w:ind w:firstLine="0"/>
      </w:pPr>
      <w:r w:rsidRPr="00533860">
        <w:t xml:space="preserve">niter &lt;- </w:t>
      </w:r>
      <w:proofErr w:type="gramStart"/>
      <w:r w:rsidRPr="00533860">
        <w:t>array(</w:t>
      </w:r>
      <w:proofErr w:type="gramEnd"/>
      <w:r w:rsidRPr="00533860">
        <w:t>NA, dim = c(</w:t>
      </w:r>
      <w:proofErr w:type="spellStart"/>
      <w:r w:rsidRPr="00533860">
        <w:t>rsim</w:t>
      </w:r>
      <w:proofErr w:type="spellEnd"/>
      <w:r w:rsidRPr="00533860">
        <w:t xml:space="preserve">, 1, </w:t>
      </w:r>
      <w:proofErr w:type="spellStart"/>
      <w:r w:rsidRPr="00533860">
        <w:t>ndesign</w:t>
      </w:r>
      <w:proofErr w:type="spellEnd"/>
      <w:r w:rsidRPr="00533860">
        <w:t xml:space="preserve">)) </w:t>
      </w:r>
    </w:p>
    <w:p w14:paraId="50962626" w14:textId="77777777" w:rsidR="00FA402D" w:rsidRPr="00533860" w:rsidRDefault="00FA402D" w:rsidP="00FA402D">
      <w:pPr>
        <w:ind w:firstLine="0"/>
      </w:pPr>
      <w:proofErr w:type="spellStart"/>
      <w:r w:rsidRPr="00533860">
        <w:t>nclass</w:t>
      </w:r>
      <w:proofErr w:type="spellEnd"/>
      <w:r w:rsidRPr="00533860">
        <w:t xml:space="preserve"> &lt;- </w:t>
      </w:r>
      <w:proofErr w:type="gramStart"/>
      <w:r w:rsidRPr="00533860">
        <w:t>matrix(</w:t>
      </w:r>
      <w:proofErr w:type="gramEnd"/>
      <w:r w:rsidRPr="00533860">
        <w:t xml:space="preserve">NA, </w:t>
      </w:r>
      <w:proofErr w:type="spellStart"/>
      <w:r w:rsidRPr="00533860">
        <w:t>nrow</w:t>
      </w:r>
      <w:proofErr w:type="spellEnd"/>
      <w:r w:rsidRPr="00533860">
        <w:t xml:space="preserve"> = </w:t>
      </w:r>
      <w:proofErr w:type="spellStart"/>
      <w:r w:rsidRPr="00533860">
        <w:t>rsim</w:t>
      </w:r>
      <w:proofErr w:type="spellEnd"/>
      <w:r w:rsidRPr="00533860">
        <w:t xml:space="preserve">, </w:t>
      </w:r>
      <w:proofErr w:type="spellStart"/>
      <w:r w:rsidRPr="00533860">
        <w:t>ncol</w:t>
      </w:r>
      <w:proofErr w:type="spellEnd"/>
      <w:r w:rsidRPr="00533860">
        <w:t xml:space="preserve"> = </w:t>
      </w:r>
      <w:proofErr w:type="spellStart"/>
      <w:r w:rsidRPr="00533860">
        <w:t>ndesign</w:t>
      </w:r>
      <w:proofErr w:type="spellEnd"/>
      <w:r w:rsidRPr="00533860">
        <w:t xml:space="preserve">) </w:t>
      </w:r>
    </w:p>
    <w:p w14:paraId="2B426748" w14:textId="77777777" w:rsidR="00FA402D" w:rsidRPr="00533860" w:rsidRDefault="00FA402D" w:rsidP="00FA402D">
      <w:pPr>
        <w:ind w:firstLine="0"/>
      </w:pPr>
      <w:proofErr w:type="spellStart"/>
      <w:r w:rsidRPr="00533860">
        <w:t>classprob</w:t>
      </w:r>
      <w:proofErr w:type="spellEnd"/>
      <w:r w:rsidRPr="00533860">
        <w:t xml:space="preserve"> &lt;- </w:t>
      </w:r>
      <w:proofErr w:type="gramStart"/>
      <w:r w:rsidRPr="00533860">
        <w:t>list(</w:t>
      </w:r>
      <w:proofErr w:type="gramEnd"/>
      <w:r w:rsidRPr="00533860">
        <w:t xml:space="preserve">) </w:t>
      </w:r>
    </w:p>
    <w:p w14:paraId="2D810914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ndesign</w:t>
      </w:r>
      <w:proofErr w:type="gramEnd"/>
      <w:r w:rsidRPr="00533860">
        <w:t xml:space="preserve">) </w:t>
      </w:r>
      <w:proofErr w:type="spellStart"/>
      <w:r w:rsidRPr="00533860">
        <w:t>classprob</w:t>
      </w:r>
      <w:proofErr w:type="spellEnd"/>
      <w:r w:rsidRPr="00533860">
        <w:t>[[</w:t>
      </w:r>
      <w:proofErr w:type="spellStart"/>
      <w:r w:rsidRPr="00533860">
        <w:t>i</w:t>
      </w:r>
      <w:proofErr w:type="spellEnd"/>
      <w:r w:rsidRPr="00533860">
        <w:t>]] &lt;- list()</w:t>
      </w:r>
    </w:p>
    <w:p w14:paraId="4A460886" w14:textId="77777777" w:rsidR="00FA402D" w:rsidRPr="00533860" w:rsidRDefault="00FA402D" w:rsidP="00FA402D">
      <w:pPr>
        <w:ind w:firstLine="0"/>
      </w:pPr>
      <w:r w:rsidRPr="00533860">
        <w:t># Read in every datafile and calculate the single-item reliabilities</w:t>
      </w:r>
    </w:p>
    <w:p w14:paraId="7BC1E8B9" w14:textId="77777777" w:rsidR="00FA402D" w:rsidRPr="00533860" w:rsidRDefault="00FA402D" w:rsidP="00FA402D">
      <w:pPr>
        <w:ind w:firstLine="0"/>
      </w:pPr>
      <w:r w:rsidRPr="00533860">
        <w:t xml:space="preserve"># </w:t>
      </w:r>
      <w:proofErr w:type="gramStart"/>
      <w:r w:rsidRPr="00533860">
        <w:t>choose</w:t>
      </w:r>
      <w:proofErr w:type="gramEnd"/>
      <w:r w:rsidRPr="00533860">
        <w:t xml:space="preserve"> the WD where you saved the datafiles</w:t>
      </w:r>
    </w:p>
    <w:p w14:paraId="5909FE90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t>setwd</w:t>
      </w:r>
      <w:proofErr w:type="spellEnd"/>
      <w:r w:rsidRPr="00533860">
        <w:t>(</w:t>
      </w:r>
      <w:proofErr w:type="gramEnd"/>
      <w:r w:rsidRPr="00533860">
        <w:t xml:space="preserve">"C:/scholar/graduate school/dissertation/dataset") </w:t>
      </w:r>
    </w:p>
    <w:p w14:paraId="6F77AFCE" w14:textId="77777777" w:rsidR="00FA402D" w:rsidRPr="00533860" w:rsidRDefault="00FA402D" w:rsidP="00FA402D">
      <w:pPr>
        <w:ind w:firstLine="0"/>
      </w:pPr>
      <w:r w:rsidRPr="00533860">
        <w:t># setting a seed because the LCM estimations have a random component</w:t>
      </w:r>
    </w:p>
    <w:p w14:paraId="5DA05557" w14:textId="77777777" w:rsidR="00FA402D" w:rsidRPr="00533860" w:rsidRDefault="00FA402D" w:rsidP="00FA402D">
      <w:pPr>
        <w:ind w:firstLine="0"/>
      </w:pPr>
      <w:proofErr w:type="spellStart"/>
      <w:proofErr w:type="gramStart"/>
      <w:r w:rsidRPr="00533860">
        <w:lastRenderedPageBreak/>
        <w:t>set.seed</w:t>
      </w:r>
      <w:proofErr w:type="spellEnd"/>
      <w:proofErr w:type="gramEnd"/>
      <w:r w:rsidRPr="00533860">
        <w:t xml:space="preserve">(944507) </w:t>
      </w:r>
    </w:p>
    <w:p w14:paraId="6AF6CCD6" w14:textId="77777777" w:rsidR="00FA402D" w:rsidRPr="00533860" w:rsidRDefault="00FA402D" w:rsidP="00FA402D">
      <w:pPr>
        <w:ind w:firstLine="0"/>
      </w:pPr>
      <w:r w:rsidRPr="00533860">
        <w:t>for (</w:t>
      </w:r>
      <w:proofErr w:type="spellStart"/>
      <w:r w:rsidRPr="00533860">
        <w:t>i</w:t>
      </w:r>
      <w:proofErr w:type="spellEnd"/>
      <w:r w:rsidRPr="00533860">
        <w:t xml:space="preserve"> in </w:t>
      </w:r>
      <w:proofErr w:type="gramStart"/>
      <w:r w:rsidRPr="00533860">
        <w:t>1:ndesign</w:t>
      </w:r>
      <w:proofErr w:type="gramEnd"/>
      <w:r w:rsidRPr="00533860">
        <w:t xml:space="preserve">) { </w:t>
      </w:r>
    </w:p>
    <w:p w14:paraId="191D0C9B" w14:textId="77777777" w:rsidR="00FA402D" w:rsidRPr="00533860" w:rsidRDefault="00FA402D" w:rsidP="00FA402D">
      <w:pPr>
        <w:ind w:firstLine="0"/>
      </w:pPr>
      <w:r w:rsidRPr="00533860">
        <w:t xml:space="preserve">for (r in </w:t>
      </w:r>
      <w:proofErr w:type="gramStart"/>
      <w:r w:rsidRPr="00533860">
        <w:t>1:rsim</w:t>
      </w:r>
      <w:proofErr w:type="gramEnd"/>
      <w:r w:rsidRPr="00533860">
        <w:t xml:space="preserve">) { </w:t>
      </w:r>
    </w:p>
    <w:p w14:paraId="0A79484A" w14:textId="77777777" w:rsidR="00FA402D" w:rsidRPr="00533860" w:rsidRDefault="00FA402D" w:rsidP="00FA402D">
      <w:pPr>
        <w:ind w:firstLine="0"/>
      </w:pPr>
      <w:r w:rsidRPr="00533860">
        <w:t xml:space="preserve"># Read in the data </w:t>
      </w:r>
    </w:p>
    <w:p w14:paraId="69D6F847" w14:textId="77777777" w:rsidR="00FA402D" w:rsidRPr="00533860" w:rsidRDefault="00FA402D" w:rsidP="00FA402D">
      <w:pPr>
        <w:ind w:firstLine="0"/>
      </w:pPr>
      <w:r w:rsidRPr="00533860">
        <w:t xml:space="preserve">data &lt;- </w:t>
      </w:r>
      <w:proofErr w:type="spellStart"/>
      <w:proofErr w:type="gramStart"/>
      <w:r w:rsidRPr="00533860">
        <w:t>read.table</w:t>
      </w:r>
      <w:proofErr w:type="spellEnd"/>
      <w:proofErr w:type="gramEnd"/>
      <w:r w:rsidRPr="00533860">
        <w:t>(paste("</w:t>
      </w:r>
      <w:proofErr w:type="spellStart"/>
      <w:r w:rsidRPr="00533860">
        <w:t>dataDES</w:t>
      </w:r>
      <w:proofErr w:type="spellEnd"/>
      <w:r w:rsidRPr="00533860">
        <w:t>",</w:t>
      </w:r>
      <w:proofErr w:type="spellStart"/>
      <w:r w:rsidRPr="00533860">
        <w:t>i</w:t>
      </w:r>
      <w:proofErr w:type="spellEnd"/>
      <w:r w:rsidRPr="00533860">
        <w:t xml:space="preserve">, "DATA", </w:t>
      </w:r>
      <w:proofErr w:type="spellStart"/>
      <w:r w:rsidRPr="00533860">
        <w:t>substr</w:t>
      </w:r>
      <w:proofErr w:type="spellEnd"/>
      <w:r w:rsidRPr="00533860">
        <w:t>(</w:t>
      </w:r>
      <w:proofErr w:type="spellStart"/>
      <w:r w:rsidRPr="00533860">
        <w:t>as.character</w:t>
      </w:r>
      <w:proofErr w:type="spellEnd"/>
      <w:r w:rsidRPr="00533860">
        <w:t>(10000+r),2,5), ".</w:t>
      </w:r>
      <w:proofErr w:type="spellStart"/>
      <w:r w:rsidRPr="00533860">
        <w:t>dat</w:t>
      </w:r>
      <w:proofErr w:type="spellEnd"/>
      <w:r w:rsidRPr="00533860">
        <w:t xml:space="preserve">", </w:t>
      </w:r>
      <w:proofErr w:type="spellStart"/>
      <w:r w:rsidRPr="00533860">
        <w:t>sep</w:t>
      </w:r>
      <w:proofErr w:type="spellEnd"/>
      <w:r w:rsidRPr="00533860">
        <w:t xml:space="preserve"> = ""))</w:t>
      </w:r>
    </w:p>
    <w:p w14:paraId="76FF9AE0" w14:textId="77777777" w:rsidR="00FA402D" w:rsidRPr="00533860" w:rsidRDefault="00FA402D" w:rsidP="00FA402D">
      <w:pPr>
        <w:ind w:firstLine="0"/>
      </w:pPr>
      <w:r w:rsidRPr="00533860">
        <w:t xml:space="preserve"># Calculate the Latent Class Reliability Coefficient </w:t>
      </w:r>
    </w:p>
    <w:p w14:paraId="46E57078" w14:textId="7AC01C73" w:rsidR="00FA402D" w:rsidRPr="00533860" w:rsidRDefault="00FA402D" w:rsidP="00FA402D">
      <w:pPr>
        <w:ind w:firstLine="0"/>
      </w:pPr>
      <w:r w:rsidRPr="00533860">
        <w:t xml:space="preserve">LCM &lt;- </w:t>
      </w:r>
      <w:proofErr w:type="spellStart"/>
      <w:r w:rsidRPr="00533860">
        <w:t>singlelc</w:t>
      </w:r>
      <w:r w:rsidR="00BA3B76">
        <w:rPr>
          <w:rFonts w:hint="eastAsia"/>
          <w:lang w:eastAsia="zh-CN"/>
        </w:rPr>
        <w:t>m</w:t>
      </w:r>
      <w:proofErr w:type="spellEnd"/>
      <w:r w:rsidRPr="00533860">
        <w:t xml:space="preserve">(data) </w:t>
      </w:r>
    </w:p>
    <w:p w14:paraId="6B18976A" w14:textId="1E19AF33" w:rsidR="00FA402D" w:rsidRPr="00533860" w:rsidRDefault="00FA402D" w:rsidP="00FA402D">
      <w:pPr>
        <w:ind w:firstLine="0"/>
      </w:pPr>
      <w:r w:rsidRPr="00533860">
        <w:t>lc</w:t>
      </w:r>
      <w:r w:rsidR="00BA3B76">
        <w:rPr>
          <w:rFonts w:hint="eastAsia"/>
          <w:lang w:eastAsia="zh-CN"/>
        </w:rPr>
        <w:t>m</w:t>
      </w:r>
      <w:r w:rsidRPr="00533860">
        <w:t>[[</w:t>
      </w:r>
      <w:proofErr w:type="spellStart"/>
      <w:r w:rsidRPr="00533860">
        <w:t>i</w:t>
      </w:r>
      <w:proofErr w:type="spellEnd"/>
      <w:proofErr w:type="gramStart"/>
      <w:r w:rsidRPr="00533860">
        <w:t>]][</w:t>
      </w:r>
      <w:proofErr w:type="gramEnd"/>
      <w:r w:rsidRPr="00533860">
        <w:t xml:space="preserve">r,] &lt;- </w:t>
      </w:r>
      <w:proofErr w:type="spellStart"/>
      <w:r w:rsidRPr="00533860">
        <w:t>LCM$singleLC</w:t>
      </w:r>
      <w:r w:rsidR="00BA3B76">
        <w:rPr>
          <w:rFonts w:hint="eastAsia"/>
          <w:lang w:eastAsia="zh-CN"/>
        </w:rPr>
        <w:t>M</w:t>
      </w:r>
      <w:proofErr w:type="spellEnd"/>
      <w:r w:rsidRPr="00533860">
        <w:t xml:space="preserve"> </w:t>
      </w:r>
    </w:p>
    <w:p w14:paraId="2975A5F6" w14:textId="77777777" w:rsidR="00FA402D" w:rsidRPr="00533860" w:rsidRDefault="00FA402D" w:rsidP="00FA402D">
      <w:pPr>
        <w:ind w:firstLine="0"/>
      </w:pPr>
      <w:proofErr w:type="gramStart"/>
      <w:r w:rsidRPr="00533860">
        <w:t>niter[</w:t>
      </w:r>
      <w:proofErr w:type="gramEnd"/>
      <w:r w:rsidRPr="00533860">
        <w:t>r,,</w:t>
      </w:r>
      <w:proofErr w:type="spellStart"/>
      <w:r w:rsidRPr="00533860">
        <w:t>i</w:t>
      </w:r>
      <w:proofErr w:type="spellEnd"/>
      <w:r w:rsidRPr="00533860">
        <w:t xml:space="preserve">] &lt;- </w:t>
      </w:r>
      <w:proofErr w:type="spellStart"/>
      <w:r w:rsidRPr="00533860">
        <w:t>LCM$niter</w:t>
      </w:r>
      <w:proofErr w:type="spellEnd"/>
      <w:r w:rsidRPr="00533860">
        <w:t xml:space="preserve"> </w:t>
      </w:r>
    </w:p>
    <w:p w14:paraId="216C89F0" w14:textId="77777777" w:rsidR="00FA402D" w:rsidRPr="00533860" w:rsidRDefault="00FA402D" w:rsidP="00FA402D">
      <w:pPr>
        <w:ind w:firstLine="0"/>
      </w:pPr>
      <w:proofErr w:type="spellStart"/>
      <w:r w:rsidRPr="00533860">
        <w:t>nclass</w:t>
      </w:r>
      <w:proofErr w:type="spellEnd"/>
      <w:r w:rsidRPr="00533860">
        <w:t>[</w:t>
      </w:r>
      <w:proofErr w:type="spellStart"/>
      <w:proofErr w:type="gramStart"/>
      <w:r w:rsidRPr="00533860">
        <w:t>r,i</w:t>
      </w:r>
      <w:proofErr w:type="spellEnd"/>
      <w:proofErr w:type="gramEnd"/>
      <w:r w:rsidRPr="00533860">
        <w:t xml:space="preserve">] &lt;- </w:t>
      </w:r>
      <w:proofErr w:type="spellStart"/>
      <w:r w:rsidRPr="00533860">
        <w:t>LCM$nclass</w:t>
      </w:r>
      <w:proofErr w:type="spellEnd"/>
      <w:r w:rsidRPr="00533860">
        <w:t xml:space="preserve"> </w:t>
      </w:r>
    </w:p>
    <w:p w14:paraId="5BF47F2C" w14:textId="77777777" w:rsidR="00FA402D" w:rsidRPr="00533860" w:rsidRDefault="00FA402D" w:rsidP="00FA402D">
      <w:pPr>
        <w:ind w:firstLine="0"/>
      </w:pPr>
      <w:proofErr w:type="spellStart"/>
      <w:r w:rsidRPr="00533860">
        <w:t>classprob</w:t>
      </w:r>
      <w:proofErr w:type="spellEnd"/>
      <w:r w:rsidRPr="00533860">
        <w:t>[[</w:t>
      </w:r>
      <w:proofErr w:type="spellStart"/>
      <w:r w:rsidRPr="00533860">
        <w:t>i</w:t>
      </w:r>
      <w:proofErr w:type="spellEnd"/>
      <w:proofErr w:type="gramStart"/>
      <w:r w:rsidRPr="00533860">
        <w:t>]][</w:t>
      </w:r>
      <w:proofErr w:type="gramEnd"/>
      <w:r w:rsidRPr="00533860">
        <w:t xml:space="preserve">[r]] &lt;- </w:t>
      </w:r>
      <w:proofErr w:type="spellStart"/>
      <w:r w:rsidRPr="00533860">
        <w:t>LCM$classprob</w:t>
      </w:r>
      <w:proofErr w:type="spellEnd"/>
      <w:r w:rsidRPr="00533860">
        <w:t xml:space="preserve"> </w:t>
      </w:r>
    </w:p>
    <w:p w14:paraId="4DBFA3A9" w14:textId="3CD6ADC0" w:rsidR="00FA402D" w:rsidRPr="00533860" w:rsidRDefault="00FA402D" w:rsidP="00FA402D">
      <w:pPr>
        <w:ind w:firstLine="0"/>
      </w:pPr>
      <w:r w:rsidRPr="00533860">
        <w:t xml:space="preserve"># Calculate the </w:t>
      </w:r>
      <w:r w:rsidR="00AF705F">
        <w:rPr>
          <w:rFonts w:hint="eastAsia"/>
          <w:lang w:eastAsia="zh-CN"/>
        </w:rPr>
        <w:t>DMM</w:t>
      </w:r>
      <w:r w:rsidRPr="00533860">
        <w:t xml:space="preserve"> single-item reliability coefficient </w:t>
      </w:r>
    </w:p>
    <w:p w14:paraId="4BF65AB8" w14:textId="29E308E9" w:rsidR="00FA402D" w:rsidRPr="00533860" w:rsidRDefault="00AF705F" w:rsidP="00FA402D">
      <w:pPr>
        <w:ind w:firstLine="0"/>
      </w:pPr>
      <w:proofErr w:type="spellStart"/>
      <w:r>
        <w:rPr>
          <w:rFonts w:hint="eastAsia"/>
          <w:lang w:eastAsia="zh-CN"/>
        </w:rPr>
        <w:t>dmm</w:t>
      </w:r>
      <w:proofErr w:type="spellEnd"/>
      <w:r w:rsidR="00FA402D" w:rsidRPr="00533860">
        <w:t>[[</w:t>
      </w:r>
      <w:proofErr w:type="spellStart"/>
      <w:r w:rsidR="00FA402D" w:rsidRPr="00533860">
        <w:t>i</w:t>
      </w:r>
      <w:proofErr w:type="spellEnd"/>
      <w:proofErr w:type="gramStart"/>
      <w:r w:rsidR="00FA402D" w:rsidRPr="00533860">
        <w:t>]][</w:t>
      </w:r>
      <w:proofErr w:type="gramEnd"/>
      <w:r w:rsidR="00FA402D" w:rsidRPr="00533860">
        <w:t xml:space="preserve">r,] &lt;- </w:t>
      </w:r>
      <w:proofErr w:type="spellStart"/>
      <w:r w:rsidR="00FA402D" w:rsidRPr="00533860">
        <w:t>single</w:t>
      </w:r>
      <w:r>
        <w:rPr>
          <w:rFonts w:hint="eastAsia"/>
          <w:lang w:eastAsia="zh-CN"/>
        </w:rPr>
        <w:t>dmm</w:t>
      </w:r>
      <w:proofErr w:type="spellEnd"/>
      <w:r w:rsidR="00FA402D" w:rsidRPr="00533860">
        <w:t xml:space="preserve">(data) </w:t>
      </w:r>
    </w:p>
    <w:p w14:paraId="450313E5" w14:textId="77777777" w:rsidR="00FA402D" w:rsidRPr="00533860" w:rsidRDefault="00FA402D" w:rsidP="00FA402D">
      <w:pPr>
        <w:ind w:firstLine="0"/>
      </w:pPr>
      <w:r w:rsidRPr="00533860">
        <w:t xml:space="preserve"># Calculate lambda-6 for a single item </w:t>
      </w:r>
    </w:p>
    <w:p w14:paraId="221F03DF" w14:textId="77777777" w:rsidR="00FA402D" w:rsidRPr="00533860" w:rsidRDefault="00FA402D" w:rsidP="00FA402D">
      <w:pPr>
        <w:ind w:firstLine="0"/>
      </w:pPr>
      <w:r w:rsidRPr="00533860">
        <w:t>lambda6[[</w:t>
      </w:r>
      <w:proofErr w:type="spellStart"/>
      <w:r w:rsidRPr="00533860">
        <w:t>i</w:t>
      </w:r>
      <w:proofErr w:type="spellEnd"/>
      <w:proofErr w:type="gramStart"/>
      <w:r w:rsidRPr="00533860">
        <w:t>]][</w:t>
      </w:r>
      <w:proofErr w:type="gramEnd"/>
      <w:r w:rsidRPr="00533860">
        <w:t xml:space="preserve">r,] &lt;- L6(data) </w:t>
      </w:r>
    </w:p>
    <w:p w14:paraId="1AE44706" w14:textId="77777777" w:rsidR="00FA402D" w:rsidRPr="00533860" w:rsidRDefault="00FA402D" w:rsidP="00FA402D">
      <w:pPr>
        <w:ind w:firstLine="0"/>
      </w:pPr>
      <w:r w:rsidRPr="00533860">
        <w:t xml:space="preserve"># Calculate the single-item reliability using the correction for attenuation method </w:t>
      </w:r>
    </w:p>
    <w:p w14:paraId="42856FD2" w14:textId="77777777" w:rsidR="00FA402D" w:rsidRPr="00533860" w:rsidRDefault="00FA402D" w:rsidP="00FA402D">
      <w:pPr>
        <w:ind w:firstLine="0"/>
      </w:pPr>
      <w:proofErr w:type="spellStart"/>
      <w:r w:rsidRPr="00533860">
        <w:t>coratt</w:t>
      </w:r>
      <w:proofErr w:type="spellEnd"/>
      <w:r w:rsidRPr="00533860">
        <w:t>[[</w:t>
      </w:r>
      <w:proofErr w:type="spellStart"/>
      <w:r w:rsidRPr="00533860">
        <w:t>i</w:t>
      </w:r>
      <w:proofErr w:type="spellEnd"/>
      <w:proofErr w:type="gramStart"/>
      <w:r w:rsidRPr="00533860">
        <w:t>]][</w:t>
      </w:r>
      <w:proofErr w:type="gramEnd"/>
      <w:r w:rsidRPr="00533860">
        <w:t xml:space="preserve">r,] &lt;- </w:t>
      </w:r>
      <w:proofErr w:type="spellStart"/>
      <w:r w:rsidRPr="00533860">
        <w:t>singlecoratt</w:t>
      </w:r>
      <w:proofErr w:type="spellEnd"/>
      <w:r w:rsidRPr="00533860">
        <w:t>(data)</w:t>
      </w:r>
    </w:p>
    <w:p w14:paraId="141F9F70" w14:textId="77777777" w:rsidR="00FA402D" w:rsidRPr="00533860" w:rsidRDefault="00FA402D" w:rsidP="00FA402D">
      <w:pPr>
        <w:ind w:firstLine="0"/>
      </w:pPr>
      <w:r w:rsidRPr="00533860">
        <w:t># Calculate the single-item reliability using factor analysis</w:t>
      </w:r>
    </w:p>
    <w:p w14:paraId="1C343E7E" w14:textId="77777777" w:rsidR="00FA402D" w:rsidRPr="00533860" w:rsidRDefault="00FA402D" w:rsidP="00FA402D">
      <w:pPr>
        <w:ind w:firstLine="0"/>
      </w:pPr>
      <w:r w:rsidRPr="00533860">
        <w:t>factor[[</w:t>
      </w:r>
      <w:proofErr w:type="spellStart"/>
      <w:r w:rsidRPr="00533860">
        <w:t>i</w:t>
      </w:r>
      <w:proofErr w:type="spellEnd"/>
      <w:proofErr w:type="gramStart"/>
      <w:r w:rsidRPr="00533860">
        <w:t>]][</w:t>
      </w:r>
      <w:proofErr w:type="gramEnd"/>
      <w:r w:rsidRPr="00533860">
        <w:t xml:space="preserve">r,] &lt;- singlepafh2(data) </w:t>
      </w:r>
    </w:p>
    <w:p w14:paraId="1B4E2119" w14:textId="77777777" w:rsidR="00FA402D" w:rsidRPr="00533860" w:rsidRDefault="00FA402D" w:rsidP="00FA402D">
      <w:pPr>
        <w:ind w:firstLine="0"/>
      </w:pPr>
      <w:r w:rsidRPr="00533860">
        <w:t xml:space="preserve"># Show where we are in the simulation </w:t>
      </w:r>
    </w:p>
    <w:p w14:paraId="1F586DD6" w14:textId="77777777" w:rsidR="00FA402D" w:rsidRPr="00533860" w:rsidRDefault="00FA402D" w:rsidP="00FA402D">
      <w:pPr>
        <w:ind w:firstLine="0"/>
      </w:pPr>
      <w:proofErr w:type="gramStart"/>
      <w:r w:rsidRPr="00533860">
        <w:t>print(</w:t>
      </w:r>
      <w:proofErr w:type="gramEnd"/>
      <w:r w:rsidRPr="00533860">
        <w:t>paste(</w:t>
      </w:r>
      <w:proofErr w:type="spellStart"/>
      <w:r w:rsidRPr="00533860">
        <w:t>i,r,sep</w:t>
      </w:r>
      <w:proofErr w:type="spellEnd"/>
      <w:r w:rsidRPr="00533860">
        <w:t xml:space="preserve"> = ",")) </w:t>
      </w:r>
    </w:p>
    <w:p w14:paraId="1E7A7599" w14:textId="77777777" w:rsidR="00FA402D" w:rsidRPr="00533860" w:rsidRDefault="00FA402D" w:rsidP="00FA402D">
      <w:pPr>
        <w:ind w:firstLine="0"/>
      </w:pPr>
      <w:r w:rsidRPr="00533860">
        <w:lastRenderedPageBreak/>
        <w:t>}</w:t>
      </w:r>
    </w:p>
    <w:p w14:paraId="5AFE33AA" w14:textId="0060E0D9" w:rsidR="00FA402D" w:rsidRPr="00533860" w:rsidRDefault="00FA402D" w:rsidP="00FA402D">
      <w:pPr>
        <w:ind w:firstLine="0"/>
      </w:pPr>
      <w:proofErr w:type="gramStart"/>
      <w:r w:rsidRPr="00533860">
        <w:t>save(</w:t>
      </w:r>
      <w:proofErr w:type="gramEnd"/>
      <w:r w:rsidRPr="00533860">
        <w:t>lc</w:t>
      </w:r>
      <w:r w:rsidR="00BA3B76">
        <w:rPr>
          <w:rFonts w:hint="eastAsia"/>
          <w:lang w:eastAsia="zh-CN"/>
        </w:rPr>
        <w:t>m</w:t>
      </w:r>
      <w:r w:rsidRPr="00533860">
        <w:t>, file = "</w:t>
      </w:r>
      <w:proofErr w:type="spellStart"/>
      <w:r w:rsidRPr="00533860">
        <w:t>lc</w:t>
      </w:r>
      <w:r w:rsidR="00BA3B76">
        <w:rPr>
          <w:rFonts w:hint="eastAsia"/>
          <w:lang w:eastAsia="zh-CN"/>
        </w:rPr>
        <w:t>m</w:t>
      </w:r>
      <w:r w:rsidRPr="00533860">
        <w:t>.rdata</w:t>
      </w:r>
      <w:proofErr w:type="spellEnd"/>
      <w:r w:rsidRPr="00533860">
        <w:t xml:space="preserve">") </w:t>
      </w:r>
    </w:p>
    <w:p w14:paraId="6510ECBA" w14:textId="2527C48D" w:rsidR="00FA402D" w:rsidRPr="00533860" w:rsidRDefault="00FA402D" w:rsidP="00FA402D">
      <w:pPr>
        <w:ind w:firstLine="0"/>
      </w:pPr>
      <w:proofErr w:type="gramStart"/>
      <w:r w:rsidRPr="00533860">
        <w:t>save(</w:t>
      </w:r>
      <w:proofErr w:type="spellStart"/>
      <w:proofErr w:type="gramEnd"/>
      <w:r w:rsidR="00AF705F">
        <w:rPr>
          <w:rFonts w:hint="eastAsia"/>
          <w:lang w:eastAsia="zh-CN"/>
        </w:rPr>
        <w:t>dmm</w:t>
      </w:r>
      <w:proofErr w:type="spellEnd"/>
      <w:r w:rsidRPr="00533860">
        <w:t>, file = "</w:t>
      </w:r>
      <w:proofErr w:type="spellStart"/>
      <w:r w:rsidR="00AF705F">
        <w:rPr>
          <w:rFonts w:hint="eastAsia"/>
          <w:lang w:eastAsia="zh-CN"/>
        </w:rPr>
        <w:t>dmm</w:t>
      </w:r>
      <w:r w:rsidRPr="00533860">
        <w:t>.rdata</w:t>
      </w:r>
      <w:proofErr w:type="spellEnd"/>
      <w:r w:rsidRPr="00533860">
        <w:t>")</w:t>
      </w:r>
    </w:p>
    <w:p w14:paraId="555691F5" w14:textId="77777777" w:rsidR="00FA402D" w:rsidRPr="00533860" w:rsidRDefault="00FA402D" w:rsidP="00FA402D">
      <w:pPr>
        <w:ind w:firstLine="0"/>
      </w:pPr>
      <w:proofErr w:type="gramStart"/>
      <w:r w:rsidRPr="00533860">
        <w:t>save(</w:t>
      </w:r>
      <w:proofErr w:type="gramEnd"/>
      <w:r w:rsidRPr="00533860">
        <w:t xml:space="preserve">lambda6, file = "lambda6.rdata") </w:t>
      </w:r>
    </w:p>
    <w:p w14:paraId="752A3D8A" w14:textId="77777777" w:rsidR="00FA402D" w:rsidRPr="00533860" w:rsidRDefault="00FA402D" w:rsidP="00FA402D">
      <w:pPr>
        <w:ind w:firstLine="0"/>
      </w:pPr>
      <w:proofErr w:type="gramStart"/>
      <w:r w:rsidRPr="00533860">
        <w:t>save(</w:t>
      </w:r>
      <w:proofErr w:type="spellStart"/>
      <w:proofErr w:type="gramEnd"/>
      <w:r w:rsidRPr="00533860">
        <w:t>coratt</w:t>
      </w:r>
      <w:proofErr w:type="spellEnd"/>
      <w:r w:rsidRPr="00533860">
        <w:t>, file = "</w:t>
      </w:r>
      <w:proofErr w:type="spellStart"/>
      <w:r w:rsidRPr="00533860">
        <w:t>coratt.rdata</w:t>
      </w:r>
      <w:proofErr w:type="spellEnd"/>
      <w:r w:rsidRPr="00533860">
        <w:t>")</w:t>
      </w:r>
    </w:p>
    <w:p w14:paraId="7087D9A8" w14:textId="77777777" w:rsidR="00FA402D" w:rsidRPr="00533860" w:rsidRDefault="00FA402D" w:rsidP="00FA402D">
      <w:pPr>
        <w:ind w:firstLine="0"/>
      </w:pPr>
      <w:proofErr w:type="gramStart"/>
      <w:r w:rsidRPr="00533860">
        <w:t>save(</w:t>
      </w:r>
      <w:proofErr w:type="gramEnd"/>
      <w:r w:rsidRPr="00533860">
        <w:t>factor, file = "</w:t>
      </w:r>
      <w:proofErr w:type="spellStart"/>
      <w:r w:rsidRPr="00533860">
        <w:t>factor.rdata</w:t>
      </w:r>
      <w:proofErr w:type="spellEnd"/>
      <w:r w:rsidRPr="00533860">
        <w:t>")</w:t>
      </w:r>
    </w:p>
    <w:p w14:paraId="26B5EC0F" w14:textId="77777777" w:rsidR="00FA402D" w:rsidRPr="00533860" w:rsidRDefault="00FA402D" w:rsidP="00FA402D">
      <w:pPr>
        <w:ind w:firstLine="0"/>
      </w:pPr>
      <w:r w:rsidRPr="00533860">
        <w:t>}</w:t>
      </w:r>
    </w:p>
    <w:p w14:paraId="56B092A9" w14:textId="77777777" w:rsidR="006C6305" w:rsidRDefault="006C6305" w:rsidP="00D145C0">
      <w:pPr>
        <w:ind w:firstLine="0"/>
        <w:rPr>
          <w:lang w:eastAsia="zh-CN"/>
        </w:rPr>
      </w:pPr>
    </w:p>
    <w:sectPr w:rsidR="006C6305" w:rsidSect="0007351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464E9" w14:textId="77777777" w:rsidR="006E2BA8" w:rsidRDefault="006E2BA8" w:rsidP="00073519">
      <w:pPr>
        <w:spacing w:line="240" w:lineRule="auto"/>
      </w:pPr>
      <w:r>
        <w:separator/>
      </w:r>
    </w:p>
  </w:endnote>
  <w:endnote w:type="continuationSeparator" w:id="0">
    <w:p w14:paraId="6C91E8BF" w14:textId="77777777" w:rsidR="006E2BA8" w:rsidRDefault="006E2BA8" w:rsidP="000735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464A7F" w14:textId="77777777" w:rsidR="006E2BA8" w:rsidRDefault="006E2BA8" w:rsidP="00073519">
      <w:pPr>
        <w:spacing w:line="240" w:lineRule="auto"/>
      </w:pPr>
      <w:r>
        <w:separator/>
      </w:r>
    </w:p>
  </w:footnote>
  <w:footnote w:type="continuationSeparator" w:id="0">
    <w:p w14:paraId="759F95DE" w14:textId="77777777" w:rsidR="006E2BA8" w:rsidRDefault="006E2BA8" w:rsidP="000735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5C1"/>
    <w:rsid w:val="00043039"/>
    <w:rsid w:val="00073519"/>
    <w:rsid w:val="00193738"/>
    <w:rsid w:val="00291144"/>
    <w:rsid w:val="004C2CAE"/>
    <w:rsid w:val="004D61B7"/>
    <w:rsid w:val="00541728"/>
    <w:rsid w:val="00634499"/>
    <w:rsid w:val="006C6305"/>
    <w:rsid w:val="006E2BA8"/>
    <w:rsid w:val="007928C2"/>
    <w:rsid w:val="007F2786"/>
    <w:rsid w:val="009D1FF7"/>
    <w:rsid w:val="00AF705F"/>
    <w:rsid w:val="00BA3B76"/>
    <w:rsid w:val="00BB51A5"/>
    <w:rsid w:val="00BC55C1"/>
    <w:rsid w:val="00CC738C"/>
    <w:rsid w:val="00D145C0"/>
    <w:rsid w:val="00F22467"/>
    <w:rsid w:val="00FA402D"/>
    <w:rsid w:val="00FD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179CF"/>
  <w15:chartTrackingRefBased/>
  <w15:docId w15:val="{74189AC7-F062-4DE0-831E-1729861D6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519"/>
    <w:pPr>
      <w:spacing w:line="480" w:lineRule="auto"/>
      <w:ind w:firstLine="720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519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735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519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735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0</Pages>
  <Words>6968</Words>
  <Characters>39720</Characters>
  <Application>Microsoft Office Word</Application>
  <DocSecurity>0</DocSecurity>
  <Lines>331</Lines>
  <Paragraphs>93</Paragraphs>
  <ScaleCrop>false</ScaleCrop>
  <Company/>
  <LinksUpToDate>false</LinksUpToDate>
  <CharactersWithSpaces>4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un Zhang</dc:creator>
  <cp:keywords/>
  <dc:description/>
  <cp:lastModifiedBy>Sijun Zhang</cp:lastModifiedBy>
  <cp:revision>14</cp:revision>
  <dcterms:created xsi:type="dcterms:W3CDTF">2024-07-06T08:33:00Z</dcterms:created>
  <dcterms:modified xsi:type="dcterms:W3CDTF">2024-07-07T02:08:00Z</dcterms:modified>
</cp:coreProperties>
</file>